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4276" w:type="dxa"/>
        <w:jc w:val="center"/>
        <w:tblBorders>
          <w:top w:val="single" w:sz="12" w:space="0" w:color="auto"/>
          <w:bottom w:val="single" w:sz="12" w:space="0" w:color="auto"/>
        </w:tblBorders>
        <w:tblLook w:val="0420" w:firstRow="1" w:lastRow="0" w:firstColumn="0" w:lastColumn="0" w:noHBand="0" w:noVBand="1"/>
      </w:tblPr>
      <w:tblGrid>
        <w:gridCol w:w="1300"/>
        <w:gridCol w:w="1490"/>
        <w:gridCol w:w="1486"/>
      </w:tblGrid>
      <w:tr w:rsidR="00273E13" w:rsidRPr="00EE5686" w14:paraId="7862397C" w14:textId="77777777" w:rsidTr="00884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3"/>
          <w:jc w:val="center"/>
        </w:trPr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862B5A2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i w:val="0"/>
                <w:iCs w:val="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i w:val="0"/>
                <w:iCs w:val="0"/>
                <w:sz w:val="23"/>
                <w:szCs w:val="23"/>
              </w:rPr>
              <w:t>Mutation</w:t>
            </w:r>
          </w:p>
        </w:tc>
        <w:tc>
          <w:tcPr>
            <w:tcW w:w="149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DDEE091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i w:val="0"/>
                <w:iCs w:val="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i w:val="0"/>
                <w:iCs w:val="0"/>
                <w:sz w:val="23"/>
                <w:szCs w:val="23"/>
              </w:rPr>
              <w:t>Rhapsody score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A59F6E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i w:val="0"/>
                <w:iCs w:val="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i w:val="0"/>
                <w:iCs w:val="0"/>
                <w:sz w:val="23"/>
                <w:szCs w:val="23"/>
              </w:rPr>
              <w:t>Rhapsody prediction</w:t>
            </w:r>
          </w:p>
        </w:tc>
      </w:tr>
      <w:tr w:rsidR="00273E13" w:rsidRPr="00EE5686" w14:paraId="72FDE9F9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B443903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A3V</w:t>
            </w:r>
          </w:p>
        </w:tc>
        <w:tc>
          <w:tcPr>
            <w:tcW w:w="149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34C28B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BC3D638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5B20154B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1205E82D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A6W</w:t>
            </w:r>
          </w:p>
        </w:tc>
        <w:tc>
          <w:tcPr>
            <w:tcW w:w="1490" w:type="dxa"/>
            <w:noWrap/>
            <w:vAlign w:val="center"/>
            <w:hideMark/>
          </w:tcPr>
          <w:p w14:paraId="07A8BD6C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6F779F1D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4817F58B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78DDBE8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R6Q</w:t>
            </w:r>
          </w:p>
        </w:tc>
        <w:tc>
          <w:tcPr>
            <w:tcW w:w="1490" w:type="dxa"/>
            <w:noWrap/>
            <w:vAlign w:val="center"/>
            <w:hideMark/>
          </w:tcPr>
          <w:p w14:paraId="6DE32A8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3EE3E6B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7ED3FFF7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A33AC43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T11M</w:t>
            </w:r>
          </w:p>
        </w:tc>
        <w:tc>
          <w:tcPr>
            <w:tcW w:w="1490" w:type="dxa"/>
            <w:noWrap/>
            <w:vAlign w:val="center"/>
            <w:hideMark/>
          </w:tcPr>
          <w:p w14:paraId="0B646D38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26BEBFE2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7B533B64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260F8FC8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T11A</w:t>
            </w:r>
          </w:p>
        </w:tc>
        <w:tc>
          <w:tcPr>
            <w:tcW w:w="1490" w:type="dxa"/>
            <w:noWrap/>
            <w:vAlign w:val="center"/>
            <w:hideMark/>
          </w:tcPr>
          <w:p w14:paraId="3E0BB89C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62B6010D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687A6714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431A6C34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T17A</w:t>
            </w:r>
          </w:p>
        </w:tc>
        <w:tc>
          <w:tcPr>
            <w:tcW w:w="1490" w:type="dxa"/>
            <w:noWrap/>
            <w:vAlign w:val="center"/>
            <w:hideMark/>
          </w:tcPr>
          <w:p w14:paraId="67B5F0E9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49E81BAC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31D70BDF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3AD1630D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S19N</w:t>
            </w:r>
          </w:p>
        </w:tc>
        <w:tc>
          <w:tcPr>
            <w:tcW w:w="1490" w:type="dxa"/>
            <w:noWrap/>
            <w:vAlign w:val="center"/>
            <w:hideMark/>
          </w:tcPr>
          <w:p w14:paraId="0DD1BC12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4228C9EB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39E91203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21EF3923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R25W</w:t>
            </w:r>
          </w:p>
        </w:tc>
        <w:tc>
          <w:tcPr>
            <w:tcW w:w="1490" w:type="dxa"/>
            <w:noWrap/>
            <w:vAlign w:val="center"/>
            <w:hideMark/>
          </w:tcPr>
          <w:p w14:paraId="716FC65C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68199EAC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6F011B05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3D64DBA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R25Q</w:t>
            </w:r>
          </w:p>
        </w:tc>
        <w:tc>
          <w:tcPr>
            <w:tcW w:w="1490" w:type="dxa"/>
            <w:noWrap/>
            <w:vAlign w:val="center"/>
            <w:hideMark/>
          </w:tcPr>
          <w:p w14:paraId="614B51FC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219512DB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6BF1A2DD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18768941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K26N</w:t>
            </w:r>
          </w:p>
        </w:tc>
        <w:tc>
          <w:tcPr>
            <w:tcW w:w="1490" w:type="dxa"/>
            <w:noWrap/>
            <w:vAlign w:val="center"/>
            <w:hideMark/>
          </w:tcPr>
          <w:p w14:paraId="167C2E99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35146EF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23BEF10C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3001EDC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W27S</w:t>
            </w:r>
          </w:p>
        </w:tc>
        <w:tc>
          <w:tcPr>
            <w:tcW w:w="1490" w:type="dxa"/>
            <w:noWrap/>
            <w:vAlign w:val="center"/>
            <w:hideMark/>
          </w:tcPr>
          <w:p w14:paraId="550B9793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38C2C9A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3B896A9A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6F3229FB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V29I</w:t>
            </w:r>
          </w:p>
        </w:tc>
        <w:tc>
          <w:tcPr>
            <w:tcW w:w="1490" w:type="dxa"/>
            <w:noWrap/>
            <w:vAlign w:val="center"/>
            <w:hideMark/>
          </w:tcPr>
          <w:p w14:paraId="72816D1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6A43867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79DA2252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21CB6FB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R31C</w:t>
            </w:r>
          </w:p>
        </w:tc>
        <w:tc>
          <w:tcPr>
            <w:tcW w:w="1490" w:type="dxa"/>
            <w:noWrap/>
            <w:vAlign w:val="center"/>
            <w:hideMark/>
          </w:tcPr>
          <w:p w14:paraId="148963D3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75C74CCC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23226D11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4063998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R31H</w:t>
            </w:r>
          </w:p>
        </w:tc>
        <w:tc>
          <w:tcPr>
            <w:tcW w:w="1490" w:type="dxa"/>
            <w:noWrap/>
            <w:vAlign w:val="center"/>
            <w:hideMark/>
          </w:tcPr>
          <w:p w14:paraId="4804AB2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7625CC7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0086825E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7ABEEBA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H35N</w:t>
            </w:r>
          </w:p>
        </w:tc>
        <w:tc>
          <w:tcPr>
            <w:tcW w:w="1490" w:type="dxa"/>
            <w:noWrap/>
            <w:vAlign w:val="center"/>
            <w:hideMark/>
          </w:tcPr>
          <w:p w14:paraId="09646F7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6D160339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64D17B31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43440FE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R37W</w:t>
            </w:r>
          </w:p>
        </w:tc>
        <w:tc>
          <w:tcPr>
            <w:tcW w:w="1490" w:type="dxa"/>
            <w:noWrap/>
            <w:vAlign w:val="center"/>
            <w:hideMark/>
          </w:tcPr>
          <w:p w14:paraId="25234D9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56646708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26CB9D9B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36FE61C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R37Q</w:t>
            </w:r>
          </w:p>
        </w:tc>
        <w:tc>
          <w:tcPr>
            <w:tcW w:w="1490" w:type="dxa"/>
            <w:noWrap/>
            <w:vAlign w:val="center"/>
            <w:hideMark/>
          </w:tcPr>
          <w:p w14:paraId="06DB9BD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31F533A9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35EB661E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6C6A1A8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46N</w:t>
            </w:r>
          </w:p>
        </w:tc>
        <w:tc>
          <w:tcPr>
            <w:tcW w:w="1490" w:type="dxa"/>
            <w:noWrap/>
            <w:vAlign w:val="center"/>
            <w:hideMark/>
          </w:tcPr>
          <w:p w14:paraId="3D887101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694</w:t>
            </w:r>
          </w:p>
        </w:tc>
        <w:tc>
          <w:tcPr>
            <w:tcW w:w="1486" w:type="dxa"/>
            <w:noWrap/>
            <w:vAlign w:val="center"/>
            <w:hideMark/>
          </w:tcPr>
          <w:p w14:paraId="3664039D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2BE4EA1F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22B95CB3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G47R</w:t>
            </w:r>
          </w:p>
        </w:tc>
        <w:tc>
          <w:tcPr>
            <w:tcW w:w="1490" w:type="dxa"/>
            <w:noWrap/>
            <w:vAlign w:val="center"/>
            <w:hideMark/>
          </w:tcPr>
          <w:p w14:paraId="3C2603A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905</w:t>
            </w:r>
          </w:p>
        </w:tc>
        <w:tc>
          <w:tcPr>
            <w:tcW w:w="1486" w:type="dxa"/>
            <w:noWrap/>
            <w:vAlign w:val="center"/>
            <w:hideMark/>
          </w:tcPr>
          <w:p w14:paraId="196752EC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43256A37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07F67E8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C49R</w:t>
            </w:r>
          </w:p>
        </w:tc>
        <w:tc>
          <w:tcPr>
            <w:tcW w:w="1490" w:type="dxa"/>
            <w:noWrap/>
            <w:vAlign w:val="center"/>
            <w:hideMark/>
          </w:tcPr>
          <w:p w14:paraId="1661D884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711</w:t>
            </w:r>
          </w:p>
        </w:tc>
        <w:tc>
          <w:tcPr>
            <w:tcW w:w="1486" w:type="dxa"/>
            <w:noWrap/>
            <w:vAlign w:val="center"/>
            <w:hideMark/>
          </w:tcPr>
          <w:p w14:paraId="42BC0C01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51EAD33A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0D689062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F53C</w:t>
            </w:r>
          </w:p>
        </w:tc>
        <w:tc>
          <w:tcPr>
            <w:tcW w:w="1490" w:type="dxa"/>
            <w:noWrap/>
            <w:vAlign w:val="center"/>
            <w:hideMark/>
          </w:tcPr>
          <w:p w14:paraId="7F77AF41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432</w:t>
            </w:r>
          </w:p>
        </w:tc>
        <w:tc>
          <w:tcPr>
            <w:tcW w:w="1486" w:type="dxa"/>
            <w:noWrap/>
            <w:vAlign w:val="center"/>
            <w:hideMark/>
          </w:tcPr>
          <w:p w14:paraId="2D8B3E89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5AE654B0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38B64085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E57K</w:t>
            </w:r>
          </w:p>
        </w:tc>
        <w:tc>
          <w:tcPr>
            <w:tcW w:w="1490" w:type="dxa"/>
            <w:noWrap/>
            <w:vAlign w:val="center"/>
            <w:hideMark/>
          </w:tcPr>
          <w:p w14:paraId="42D61019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065</w:t>
            </w:r>
          </w:p>
        </w:tc>
        <w:tc>
          <w:tcPr>
            <w:tcW w:w="1486" w:type="dxa"/>
            <w:noWrap/>
            <w:vAlign w:val="center"/>
            <w:hideMark/>
          </w:tcPr>
          <w:p w14:paraId="29346A7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2CB9E487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14BD9E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V66A</w:t>
            </w:r>
          </w:p>
        </w:tc>
        <w:tc>
          <w:tcPr>
            <w:tcW w:w="1490" w:type="dxa"/>
            <w:noWrap/>
            <w:vAlign w:val="center"/>
            <w:hideMark/>
          </w:tcPr>
          <w:p w14:paraId="65F23C7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067</w:t>
            </w:r>
          </w:p>
        </w:tc>
        <w:tc>
          <w:tcPr>
            <w:tcW w:w="1486" w:type="dxa"/>
            <w:noWrap/>
            <w:vAlign w:val="center"/>
            <w:hideMark/>
          </w:tcPr>
          <w:p w14:paraId="1906961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1B3055C4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7280CA89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T71M</w:t>
            </w:r>
          </w:p>
        </w:tc>
        <w:tc>
          <w:tcPr>
            <w:tcW w:w="1490" w:type="dxa"/>
            <w:noWrap/>
            <w:vAlign w:val="center"/>
            <w:hideMark/>
          </w:tcPr>
          <w:p w14:paraId="51E6CC2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0.790</w:t>
            </w:r>
          </w:p>
        </w:tc>
        <w:tc>
          <w:tcPr>
            <w:tcW w:w="1486" w:type="dxa"/>
            <w:noWrap/>
            <w:vAlign w:val="center"/>
            <w:hideMark/>
          </w:tcPr>
          <w:p w14:paraId="1E32BAA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31FAB6FF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28570EA8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T82I</w:t>
            </w:r>
          </w:p>
        </w:tc>
        <w:tc>
          <w:tcPr>
            <w:tcW w:w="1490" w:type="dxa"/>
            <w:noWrap/>
            <w:vAlign w:val="center"/>
            <w:hideMark/>
          </w:tcPr>
          <w:p w14:paraId="2ED9FD54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314</w:t>
            </w:r>
          </w:p>
        </w:tc>
        <w:tc>
          <w:tcPr>
            <w:tcW w:w="1486" w:type="dxa"/>
            <w:noWrap/>
            <w:vAlign w:val="center"/>
            <w:hideMark/>
          </w:tcPr>
          <w:p w14:paraId="7BD83F2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4155C8BD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7A4B1E9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I85N</w:t>
            </w:r>
          </w:p>
        </w:tc>
        <w:tc>
          <w:tcPr>
            <w:tcW w:w="1490" w:type="dxa"/>
            <w:noWrap/>
            <w:vAlign w:val="center"/>
            <w:hideMark/>
          </w:tcPr>
          <w:p w14:paraId="2EE16B69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512</w:t>
            </w:r>
          </w:p>
        </w:tc>
        <w:tc>
          <w:tcPr>
            <w:tcW w:w="1486" w:type="dxa"/>
            <w:noWrap/>
            <w:vAlign w:val="center"/>
            <w:hideMark/>
          </w:tcPr>
          <w:p w14:paraId="18E26BF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Prob. Del</w:t>
            </w:r>
          </w:p>
        </w:tc>
      </w:tr>
      <w:tr w:rsidR="00273E13" w:rsidRPr="00EE5686" w14:paraId="4443F59B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1302CFDB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T86A</w:t>
            </w:r>
          </w:p>
        </w:tc>
        <w:tc>
          <w:tcPr>
            <w:tcW w:w="1490" w:type="dxa"/>
            <w:noWrap/>
            <w:vAlign w:val="center"/>
            <w:hideMark/>
          </w:tcPr>
          <w:p w14:paraId="6DECCC3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0.063</w:t>
            </w:r>
          </w:p>
        </w:tc>
        <w:tc>
          <w:tcPr>
            <w:tcW w:w="1486" w:type="dxa"/>
            <w:noWrap/>
            <w:vAlign w:val="center"/>
            <w:hideMark/>
          </w:tcPr>
          <w:p w14:paraId="3062402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6196F1E9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7E32023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F88C</w:t>
            </w:r>
          </w:p>
        </w:tc>
        <w:tc>
          <w:tcPr>
            <w:tcW w:w="1490" w:type="dxa"/>
            <w:noWrap/>
            <w:vAlign w:val="center"/>
            <w:hideMark/>
          </w:tcPr>
          <w:p w14:paraId="5F8AE532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739</w:t>
            </w:r>
          </w:p>
        </w:tc>
        <w:tc>
          <w:tcPr>
            <w:tcW w:w="1486" w:type="dxa"/>
            <w:noWrap/>
            <w:vAlign w:val="center"/>
            <w:hideMark/>
          </w:tcPr>
          <w:p w14:paraId="6E878F72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6B80C0B3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76CB6E41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F93V</w:t>
            </w:r>
          </w:p>
        </w:tc>
        <w:tc>
          <w:tcPr>
            <w:tcW w:w="1490" w:type="dxa"/>
            <w:noWrap/>
            <w:vAlign w:val="center"/>
            <w:hideMark/>
          </w:tcPr>
          <w:p w14:paraId="7551A20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0.671</w:t>
            </w:r>
          </w:p>
        </w:tc>
        <w:tc>
          <w:tcPr>
            <w:tcW w:w="1486" w:type="dxa"/>
            <w:noWrap/>
            <w:vAlign w:val="center"/>
            <w:hideMark/>
          </w:tcPr>
          <w:p w14:paraId="57C2E96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7C40B402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456D7A4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F94S</w:t>
            </w:r>
          </w:p>
        </w:tc>
        <w:tc>
          <w:tcPr>
            <w:tcW w:w="1490" w:type="dxa"/>
            <w:noWrap/>
            <w:vAlign w:val="center"/>
            <w:hideMark/>
          </w:tcPr>
          <w:p w14:paraId="13F8DB53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470</w:t>
            </w:r>
          </w:p>
        </w:tc>
        <w:tc>
          <w:tcPr>
            <w:tcW w:w="1486" w:type="dxa"/>
            <w:noWrap/>
            <w:vAlign w:val="center"/>
            <w:hideMark/>
          </w:tcPr>
          <w:p w14:paraId="4D02B759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Prob. Neu</w:t>
            </w:r>
          </w:p>
        </w:tc>
      </w:tr>
      <w:tr w:rsidR="00273E13" w:rsidRPr="00EE5686" w14:paraId="3FA20729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946B965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L97I</w:t>
            </w:r>
          </w:p>
        </w:tc>
        <w:tc>
          <w:tcPr>
            <w:tcW w:w="1490" w:type="dxa"/>
            <w:noWrap/>
            <w:vAlign w:val="center"/>
            <w:hideMark/>
          </w:tcPr>
          <w:p w14:paraId="09433D8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501</w:t>
            </w:r>
          </w:p>
        </w:tc>
        <w:tc>
          <w:tcPr>
            <w:tcW w:w="1486" w:type="dxa"/>
            <w:noWrap/>
            <w:vAlign w:val="center"/>
            <w:hideMark/>
          </w:tcPr>
          <w:p w14:paraId="739BEB62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Prob. Del</w:t>
            </w:r>
          </w:p>
        </w:tc>
      </w:tr>
      <w:tr w:rsidR="00273E13" w:rsidRPr="00EE5686" w14:paraId="378DC772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45F993C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A103V</w:t>
            </w:r>
          </w:p>
        </w:tc>
        <w:tc>
          <w:tcPr>
            <w:tcW w:w="1490" w:type="dxa"/>
            <w:noWrap/>
            <w:vAlign w:val="center"/>
            <w:hideMark/>
          </w:tcPr>
          <w:p w14:paraId="12A6F1A4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311</w:t>
            </w:r>
          </w:p>
        </w:tc>
        <w:tc>
          <w:tcPr>
            <w:tcW w:w="1486" w:type="dxa"/>
            <w:noWrap/>
            <w:vAlign w:val="center"/>
            <w:hideMark/>
          </w:tcPr>
          <w:p w14:paraId="2990EAD5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5D1E0186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52920A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I105V</w:t>
            </w:r>
          </w:p>
        </w:tc>
        <w:tc>
          <w:tcPr>
            <w:tcW w:w="1490" w:type="dxa"/>
            <w:noWrap/>
            <w:vAlign w:val="center"/>
            <w:hideMark/>
          </w:tcPr>
          <w:p w14:paraId="25D58D84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047</w:t>
            </w:r>
          </w:p>
        </w:tc>
        <w:tc>
          <w:tcPr>
            <w:tcW w:w="1486" w:type="dxa"/>
            <w:noWrap/>
            <w:vAlign w:val="center"/>
            <w:hideMark/>
          </w:tcPr>
          <w:p w14:paraId="0CA2D04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51DB0009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632D4C91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P110L</w:t>
            </w:r>
          </w:p>
        </w:tc>
        <w:tc>
          <w:tcPr>
            <w:tcW w:w="1490" w:type="dxa"/>
            <w:noWrap/>
            <w:vAlign w:val="center"/>
            <w:hideMark/>
          </w:tcPr>
          <w:p w14:paraId="5BDF3D2D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128</w:t>
            </w:r>
          </w:p>
        </w:tc>
        <w:tc>
          <w:tcPr>
            <w:tcW w:w="1486" w:type="dxa"/>
            <w:noWrap/>
            <w:vAlign w:val="center"/>
            <w:hideMark/>
          </w:tcPr>
          <w:p w14:paraId="1E3AD3C5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2150DF3E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99D4072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117S</w:t>
            </w:r>
          </w:p>
        </w:tc>
        <w:tc>
          <w:tcPr>
            <w:tcW w:w="1490" w:type="dxa"/>
            <w:noWrap/>
            <w:vAlign w:val="center"/>
            <w:hideMark/>
          </w:tcPr>
          <w:p w14:paraId="00BE33D4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220</w:t>
            </w:r>
          </w:p>
        </w:tc>
        <w:tc>
          <w:tcPr>
            <w:tcW w:w="1486" w:type="dxa"/>
            <w:noWrap/>
            <w:vAlign w:val="center"/>
            <w:hideMark/>
          </w:tcPr>
          <w:p w14:paraId="1BD6FA6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2BC1E635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369117B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H118Y</w:t>
            </w:r>
          </w:p>
        </w:tc>
        <w:tc>
          <w:tcPr>
            <w:tcW w:w="1490" w:type="dxa"/>
            <w:noWrap/>
            <w:vAlign w:val="center"/>
            <w:hideMark/>
          </w:tcPr>
          <w:p w14:paraId="7748976B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340</w:t>
            </w:r>
          </w:p>
        </w:tc>
        <w:tc>
          <w:tcPr>
            <w:tcW w:w="1486" w:type="dxa"/>
            <w:noWrap/>
            <w:vAlign w:val="center"/>
            <w:hideMark/>
          </w:tcPr>
          <w:p w14:paraId="36E5DFA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2C06A31E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48A93F3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H118R</w:t>
            </w:r>
          </w:p>
        </w:tc>
        <w:tc>
          <w:tcPr>
            <w:tcW w:w="1490" w:type="dxa"/>
            <w:noWrap/>
            <w:vAlign w:val="center"/>
            <w:hideMark/>
          </w:tcPr>
          <w:p w14:paraId="1FEC0C03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273</w:t>
            </w:r>
          </w:p>
        </w:tc>
        <w:tc>
          <w:tcPr>
            <w:tcW w:w="1486" w:type="dxa"/>
            <w:noWrap/>
            <w:vAlign w:val="center"/>
            <w:hideMark/>
          </w:tcPr>
          <w:p w14:paraId="3D95847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4E32D9E7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15AC74F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T119A</w:t>
            </w:r>
          </w:p>
        </w:tc>
        <w:tc>
          <w:tcPr>
            <w:tcW w:w="1490" w:type="dxa"/>
            <w:noWrap/>
            <w:vAlign w:val="center"/>
            <w:hideMark/>
          </w:tcPr>
          <w:p w14:paraId="1410E581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0.298</w:t>
            </w:r>
          </w:p>
        </w:tc>
        <w:tc>
          <w:tcPr>
            <w:tcW w:w="1486" w:type="dxa"/>
            <w:noWrap/>
            <w:vAlign w:val="center"/>
            <w:hideMark/>
          </w:tcPr>
          <w:p w14:paraId="6741464D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5817255C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0FDE5C45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V122E</w:t>
            </w:r>
          </w:p>
        </w:tc>
        <w:tc>
          <w:tcPr>
            <w:tcW w:w="1490" w:type="dxa"/>
            <w:noWrap/>
            <w:vAlign w:val="center"/>
            <w:hideMark/>
          </w:tcPr>
          <w:p w14:paraId="6086856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0.796</w:t>
            </w:r>
          </w:p>
        </w:tc>
        <w:tc>
          <w:tcPr>
            <w:tcW w:w="1486" w:type="dxa"/>
            <w:noWrap/>
            <w:vAlign w:val="center"/>
            <w:hideMark/>
          </w:tcPr>
          <w:p w14:paraId="23B7AA9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65892A66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0B012C7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G127S</w:t>
            </w:r>
          </w:p>
        </w:tc>
        <w:tc>
          <w:tcPr>
            <w:tcW w:w="1490" w:type="dxa"/>
            <w:noWrap/>
            <w:vAlign w:val="center"/>
            <w:hideMark/>
          </w:tcPr>
          <w:p w14:paraId="4713963D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300</w:t>
            </w:r>
          </w:p>
        </w:tc>
        <w:tc>
          <w:tcPr>
            <w:tcW w:w="1486" w:type="dxa"/>
            <w:noWrap/>
            <w:vAlign w:val="center"/>
            <w:hideMark/>
          </w:tcPr>
          <w:p w14:paraId="5577872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278EB211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A2C8A95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F132L</w:t>
            </w:r>
          </w:p>
        </w:tc>
        <w:tc>
          <w:tcPr>
            <w:tcW w:w="1490" w:type="dxa"/>
            <w:noWrap/>
            <w:vAlign w:val="center"/>
            <w:hideMark/>
          </w:tcPr>
          <w:p w14:paraId="79CD55C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621</w:t>
            </w:r>
          </w:p>
        </w:tc>
        <w:tc>
          <w:tcPr>
            <w:tcW w:w="1486" w:type="dxa"/>
            <w:noWrap/>
            <w:vAlign w:val="center"/>
            <w:hideMark/>
          </w:tcPr>
          <w:p w14:paraId="5561E4AD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0E03E384" w14:textId="77777777" w:rsidTr="00884A34">
        <w:trPr>
          <w:trHeight w:val="276"/>
          <w:jc w:val="center"/>
        </w:trPr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14:paraId="2851FB43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C148Y</w:t>
            </w:r>
          </w:p>
        </w:tc>
        <w:tc>
          <w:tcPr>
            <w:tcW w:w="1490" w:type="dxa"/>
            <w:tcBorders>
              <w:bottom w:val="nil"/>
            </w:tcBorders>
            <w:noWrap/>
            <w:vAlign w:val="center"/>
            <w:hideMark/>
          </w:tcPr>
          <w:p w14:paraId="6C20FEF2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450</w:t>
            </w:r>
          </w:p>
        </w:tc>
        <w:tc>
          <w:tcPr>
            <w:tcW w:w="1486" w:type="dxa"/>
            <w:tcBorders>
              <w:bottom w:val="nil"/>
            </w:tcBorders>
            <w:noWrap/>
            <w:vAlign w:val="center"/>
            <w:hideMark/>
          </w:tcPr>
          <w:p w14:paraId="48E1804D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Prob. Neu</w:t>
            </w:r>
          </w:p>
        </w:tc>
      </w:tr>
      <w:tr w:rsidR="00273E13" w:rsidRPr="00EE5686" w14:paraId="69A69E08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3BF4C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I157N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2953A1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660</w:t>
            </w:r>
          </w:p>
        </w:tc>
        <w:tc>
          <w:tcPr>
            <w:tcW w:w="14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79EDDB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0890F30D" w14:textId="77777777" w:rsidTr="00884A34">
        <w:trPr>
          <w:trHeight w:val="276"/>
          <w:jc w:val="center"/>
        </w:trPr>
        <w:tc>
          <w:tcPr>
            <w:tcW w:w="1300" w:type="dxa"/>
            <w:tcBorders>
              <w:top w:val="nil"/>
            </w:tcBorders>
            <w:noWrap/>
            <w:vAlign w:val="center"/>
            <w:hideMark/>
          </w:tcPr>
          <w:p w14:paraId="380990F1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L159M</w:t>
            </w:r>
          </w:p>
        </w:tc>
        <w:tc>
          <w:tcPr>
            <w:tcW w:w="1490" w:type="dxa"/>
            <w:tcBorders>
              <w:top w:val="nil"/>
            </w:tcBorders>
            <w:noWrap/>
            <w:vAlign w:val="center"/>
            <w:hideMark/>
          </w:tcPr>
          <w:p w14:paraId="620A46F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613</w:t>
            </w:r>
          </w:p>
        </w:tc>
        <w:tc>
          <w:tcPr>
            <w:tcW w:w="1486" w:type="dxa"/>
            <w:tcBorders>
              <w:top w:val="nil"/>
            </w:tcBorders>
            <w:noWrap/>
            <w:vAlign w:val="center"/>
            <w:hideMark/>
          </w:tcPr>
          <w:p w14:paraId="3F5059C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7D4CC015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3BC8DF5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lastRenderedPageBreak/>
              <w:t>S164P</w:t>
            </w:r>
          </w:p>
        </w:tc>
        <w:tc>
          <w:tcPr>
            <w:tcW w:w="1490" w:type="dxa"/>
            <w:noWrap/>
            <w:vAlign w:val="center"/>
            <w:hideMark/>
          </w:tcPr>
          <w:p w14:paraId="242CC72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613</w:t>
            </w:r>
          </w:p>
        </w:tc>
        <w:tc>
          <w:tcPr>
            <w:tcW w:w="1486" w:type="dxa"/>
            <w:noWrap/>
            <w:vAlign w:val="center"/>
            <w:hideMark/>
          </w:tcPr>
          <w:p w14:paraId="64DFEB24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25573C99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0471D713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V168I</w:t>
            </w:r>
          </w:p>
        </w:tc>
        <w:tc>
          <w:tcPr>
            <w:tcW w:w="1490" w:type="dxa"/>
            <w:noWrap/>
            <w:vAlign w:val="center"/>
            <w:hideMark/>
          </w:tcPr>
          <w:p w14:paraId="1E54A7A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197</w:t>
            </w:r>
          </w:p>
        </w:tc>
        <w:tc>
          <w:tcPr>
            <w:tcW w:w="1486" w:type="dxa"/>
            <w:noWrap/>
            <w:vAlign w:val="center"/>
            <w:hideMark/>
          </w:tcPr>
          <w:p w14:paraId="30B18565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17CE3157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1EBC894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I170V</w:t>
            </w:r>
          </w:p>
        </w:tc>
        <w:tc>
          <w:tcPr>
            <w:tcW w:w="1490" w:type="dxa"/>
            <w:noWrap/>
            <w:vAlign w:val="center"/>
            <w:hideMark/>
          </w:tcPr>
          <w:p w14:paraId="41EC595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363</w:t>
            </w:r>
          </w:p>
        </w:tc>
        <w:tc>
          <w:tcPr>
            <w:tcW w:w="1486" w:type="dxa"/>
            <w:noWrap/>
            <w:vAlign w:val="center"/>
            <w:hideMark/>
          </w:tcPr>
          <w:p w14:paraId="232D316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7DA268A5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C478B0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M174I</w:t>
            </w:r>
          </w:p>
        </w:tc>
        <w:tc>
          <w:tcPr>
            <w:tcW w:w="1490" w:type="dxa"/>
            <w:noWrap/>
            <w:vAlign w:val="center"/>
            <w:hideMark/>
          </w:tcPr>
          <w:p w14:paraId="3FAE779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346</w:t>
            </w:r>
          </w:p>
        </w:tc>
        <w:tc>
          <w:tcPr>
            <w:tcW w:w="1486" w:type="dxa"/>
            <w:noWrap/>
            <w:vAlign w:val="center"/>
            <w:hideMark/>
          </w:tcPr>
          <w:p w14:paraId="232FD8F1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36B6C421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A956CA3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M174V</w:t>
            </w:r>
          </w:p>
        </w:tc>
        <w:tc>
          <w:tcPr>
            <w:tcW w:w="1490" w:type="dxa"/>
            <w:noWrap/>
            <w:vAlign w:val="center"/>
            <w:hideMark/>
          </w:tcPr>
          <w:p w14:paraId="31759C3B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311</w:t>
            </w:r>
          </w:p>
        </w:tc>
        <w:tc>
          <w:tcPr>
            <w:tcW w:w="1486" w:type="dxa"/>
            <w:noWrap/>
            <w:vAlign w:val="center"/>
            <w:hideMark/>
          </w:tcPr>
          <w:p w14:paraId="07F7564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444A6883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1C8EFF01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R184S</w:t>
            </w:r>
          </w:p>
        </w:tc>
        <w:tc>
          <w:tcPr>
            <w:tcW w:w="1490" w:type="dxa"/>
            <w:noWrap/>
            <w:vAlign w:val="center"/>
            <w:hideMark/>
          </w:tcPr>
          <w:p w14:paraId="34D99B1C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427</w:t>
            </w:r>
          </w:p>
        </w:tc>
        <w:tc>
          <w:tcPr>
            <w:tcW w:w="1486" w:type="dxa"/>
            <w:noWrap/>
            <w:vAlign w:val="center"/>
            <w:hideMark/>
          </w:tcPr>
          <w:p w14:paraId="1B206188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76F40796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759835B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P185S</w:t>
            </w:r>
          </w:p>
        </w:tc>
        <w:tc>
          <w:tcPr>
            <w:tcW w:w="1490" w:type="dxa"/>
            <w:noWrap/>
            <w:vAlign w:val="center"/>
            <w:hideMark/>
          </w:tcPr>
          <w:p w14:paraId="6B519C4C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0.549</w:t>
            </w:r>
          </w:p>
        </w:tc>
        <w:tc>
          <w:tcPr>
            <w:tcW w:w="1486" w:type="dxa"/>
            <w:noWrap/>
            <w:vAlign w:val="center"/>
            <w:hideMark/>
          </w:tcPr>
          <w:p w14:paraId="34E60253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Prob. Del</w:t>
            </w:r>
          </w:p>
        </w:tc>
      </w:tr>
      <w:tr w:rsidR="00273E13" w:rsidRPr="00EE5686" w14:paraId="549BF88F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0AD3F2B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K186N</w:t>
            </w:r>
          </w:p>
        </w:tc>
        <w:tc>
          <w:tcPr>
            <w:tcW w:w="1490" w:type="dxa"/>
            <w:noWrap/>
            <w:vAlign w:val="center"/>
            <w:hideMark/>
          </w:tcPr>
          <w:p w14:paraId="0014103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660</w:t>
            </w:r>
          </w:p>
        </w:tc>
        <w:tc>
          <w:tcPr>
            <w:tcW w:w="1486" w:type="dxa"/>
            <w:noWrap/>
            <w:vAlign w:val="center"/>
            <w:hideMark/>
          </w:tcPr>
          <w:p w14:paraId="1CBE890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2606128C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7E9B68B4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R188H</w:t>
            </w:r>
          </w:p>
        </w:tc>
        <w:tc>
          <w:tcPr>
            <w:tcW w:w="1490" w:type="dxa"/>
            <w:noWrap/>
            <w:vAlign w:val="center"/>
            <w:hideMark/>
          </w:tcPr>
          <w:p w14:paraId="2B0CAAAB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710</w:t>
            </w:r>
          </w:p>
        </w:tc>
        <w:tc>
          <w:tcPr>
            <w:tcW w:w="1486" w:type="dxa"/>
            <w:noWrap/>
            <w:vAlign w:val="center"/>
            <w:hideMark/>
          </w:tcPr>
          <w:p w14:paraId="1FFC1D8B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1AEE03BC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2024F6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188C</w:t>
            </w:r>
          </w:p>
        </w:tc>
        <w:tc>
          <w:tcPr>
            <w:tcW w:w="1490" w:type="dxa"/>
            <w:noWrap/>
            <w:vAlign w:val="center"/>
            <w:hideMark/>
          </w:tcPr>
          <w:p w14:paraId="3DAD6515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0.671</w:t>
            </w:r>
          </w:p>
        </w:tc>
        <w:tc>
          <w:tcPr>
            <w:tcW w:w="1486" w:type="dxa"/>
            <w:noWrap/>
            <w:vAlign w:val="center"/>
            <w:hideMark/>
          </w:tcPr>
          <w:p w14:paraId="400BACB9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035D62C8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3812048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T193M</w:t>
            </w:r>
          </w:p>
        </w:tc>
        <w:tc>
          <w:tcPr>
            <w:tcW w:w="1490" w:type="dxa"/>
            <w:noWrap/>
            <w:vAlign w:val="center"/>
            <w:hideMark/>
          </w:tcPr>
          <w:p w14:paraId="2645C3C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682</w:t>
            </w:r>
          </w:p>
        </w:tc>
        <w:tc>
          <w:tcPr>
            <w:tcW w:w="1486" w:type="dxa"/>
            <w:noWrap/>
            <w:vAlign w:val="center"/>
            <w:hideMark/>
          </w:tcPr>
          <w:p w14:paraId="5D75983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0AD4CF81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30A33C3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F194S</w:t>
            </w:r>
          </w:p>
        </w:tc>
        <w:tc>
          <w:tcPr>
            <w:tcW w:w="1490" w:type="dxa"/>
            <w:noWrap/>
            <w:vAlign w:val="center"/>
            <w:hideMark/>
          </w:tcPr>
          <w:p w14:paraId="014AE919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835</w:t>
            </w:r>
          </w:p>
        </w:tc>
        <w:tc>
          <w:tcPr>
            <w:tcW w:w="1486" w:type="dxa"/>
            <w:noWrap/>
            <w:vAlign w:val="center"/>
            <w:hideMark/>
          </w:tcPr>
          <w:p w14:paraId="31DD1E01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43265982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21293D4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K202E</w:t>
            </w:r>
          </w:p>
        </w:tc>
        <w:tc>
          <w:tcPr>
            <w:tcW w:w="1490" w:type="dxa"/>
            <w:noWrap/>
            <w:vAlign w:val="center"/>
            <w:hideMark/>
          </w:tcPr>
          <w:p w14:paraId="461F96FB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443</w:t>
            </w:r>
          </w:p>
        </w:tc>
        <w:tc>
          <w:tcPr>
            <w:tcW w:w="1486" w:type="dxa"/>
            <w:noWrap/>
            <w:vAlign w:val="center"/>
            <w:hideMark/>
          </w:tcPr>
          <w:p w14:paraId="44EFEB65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238209C5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3144A592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R203W</w:t>
            </w:r>
          </w:p>
        </w:tc>
        <w:tc>
          <w:tcPr>
            <w:tcW w:w="1490" w:type="dxa"/>
            <w:noWrap/>
            <w:vAlign w:val="center"/>
            <w:hideMark/>
          </w:tcPr>
          <w:p w14:paraId="3190A79C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285</w:t>
            </w:r>
          </w:p>
        </w:tc>
        <w:tc>
          <w:tcPr>
            <w:tcW w:w="1486" w:type="dxa"/>
            <w:noWrap/>
            <w:vAlign w:val="center"/>
            <w:hideMark/>
          </w:tcPr>
          <w:p w14:paraId="157ACFC9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3EE0D86A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4EBD837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R203P</w:t>
            </w:r>
          </w:p>
        </w:tc>
        <w:tc>
          <w:tcPr>
            <w:tcW w:w="1490" w:type="dxa"/>
            <w:noWrap/>
            <w:vAlign w:val="center"/>
            <w:hideMark/>
          </w:tcPr>
          <w:p w14:paraId="5768345B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598</w:t>
            </w:r>
          </w:p>
        </w:tc>
        <w:tc>
          <w:tcPr>
            <w:tcW w:w="1486" w:type="dxa"/>
            <w:noWrap/>
            <w:vAlign w:val="center"/>
            <w:hideMark/>
          </w:tcPr>
          <w:p w14:paraId="53AD6AA3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2E498BC6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2DB353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R203Q</w:t>
            </w:r>
          </w:p>
        </w:tc>
        <w:tc>
          <w:tcPr>
            <w:tcW w:w="1490" w:type="dxa"/>
            <w:noWrap/>
            <w:vAlign w:val="center"/>
            <w:hideMark/>
          </w:tcPr>
          <w:p w14:paraId="3E968A74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543</w:t>
            </w:r>
          </w:p>
        </w:tc>
        <w:tc>
          <w:tcPr>
            <w:tcW w:w="1486" w:type="dxa"/>
            <w:noWrap/>
            <w:vAlign w:val="center"/>
            <w:hideMark/>
          </w:tcPr>
          <w:p w14:paraId="304A5271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Prob. Del</w:t>
            </w:r>
          </w:p>
        </w:tc>
      </w:tr>
      <w:tr w:rsidR="00273E13" w:rsidRPr="00EE5686" w14:paraId="3D4F0AC9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683F2C9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G205W</w:t>
            </w:r>
          </w:p>
        </w:tc>
        <w:tc>
          <w:tcPr>
            <w:tcW w:w="1490" w:type="dxa"/>
            <w:noWrap/>
            <w:vAlign w:val="center"/>
            <w:hideMark/>
          </w:tcPr>
          <w:p w14:paraId="1F05EA4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790</w:t>
            </w:r>
          </w:p>
        </w:tc>
        <w:tc>
          <w:tcPr>
            <w:tcW w:w="1486" w:type="dxa"/>
            <w:noWrap/>
            <w:vAlign w:val="center"/>
            <w:hideMark/>
          </w:tcPr>
          <w:p w14:paraId="40F976C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410B3F05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1C5D8DF9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L207I</w:t>
            </w:r>
          </w:p>
        </w:tc>
        <w:tc>
          <w:tcPr>
            <w:tcW w:w="1490" w:type="dxa"/>
            <w:noWrap/>
            <w:vAlign w:val="center"/>
            <w:hideMark/>
          </w:tcPr>
          <w:p w14:paraId="4C1C51D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659</w:t>
            </w:r>
          </w:p>
        </w:tc>
        <w:tc>
          <w:tcPr>
            <w:tcW w:w="1486" w:type="dxa"/>
            <w:noWrap/>
            <w:vAlign w:val="center"/>
            <w:hideMark/>
          </w:tcPr>
          <w:p w14:paraId="757C6A69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4BDF96AE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677D8CD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L209F</w:t>
            </w:r>
          </w:p>
        </w:tc>
        <w:tc>
          <w:tcPr>
            <w:tcW w:w="1490" w:type="dxa"/>
            <w:noWrap/>
            <w:vAlign w:val="center"/>
            <w:hideMark/>
          </w:tcPr>
          <w:p w14:paraId="5690EEC5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0.801</w:t>
            </w:r>
          </w:p>
        </w:tc>
        <w:tc>
          <w:tcPr>
            <w:tcW w:w="1486" w:type="dxa"/>
            <w:noWrap/>
            <w:vAlign w:val="center"/>
            <w:hideMark/>
          </w:tcPr>
          <w:p w14:paraId="1124CD2B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21ED2694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BA4638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I211L</w:t>
            </w:r>
          </w:p>
        </w:tc>
        <w:tc>
          <w:tcPr>
            <w:tcW w:w="1490" w:type="dxa"/>
            <w:noWrap/>
            <w:vAlign w:val="center"/>
            <w:hideMark/>
          </w:tcPr>
          <w:p w14:paraId="4C8C3054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453</w:t>
            </w:r>
          </w:p>
        </w:tc>
        <w:tc>
          <w:tcPr>
            <w:tcW w:w="1486" w:type="dxa"/>
            <w:noWrap/>
            <w:vAlign w:val="center"/>
            <w:hideMark/>
          </w:tcPr>
          <w:p w14:paraId="3926D604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Prob. Neu</w:t>
            </w:r>
          </w:p>
        </w:tc>
      </w:tr>
      <w:tr w:rsidR="00273E13" w:rsidRPr="00EE5686" w14:paraId="64D66C29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21EDCE6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R212Q</w:t>
            </w:r>
          </w:p>
        </w:tc>
        <w:tc>
          <w:tcPr>
            <w:tcW w:w="1490" w:type="dxa"/>
            <w:noWrap/>
            <w:vAlign w:val="center"/>
            <w:hideMark/>
          </w:tcPr>
          <w:p w14:paraId="3B147965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767</w:t>
            </w:r>
          </w:p>
        </w:tc>
        <w:tc>
          <w:tcPr>
            <w:tcW w:w="1486" w:type="dxa"/>
            <w:noWrap/>
            <w:vAlign w:val="center"/>
            <w:hideMark/>
          </w:tcPr>
          <w:p w14:paraId="1B81FD12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01FCAF82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11004BD2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R212P</w:t>
            </w:r>
          </w:p>
        </w:tc>
        <w:tc>
          <w:tcPr>
            <w:tcW w:w="1490" w:type="dxa"/>
            <w:noWrap/>
            <w:vAlign w:val="center"/>
            <w:hideMark/>
          </w:tcPr>
          <w:p w14:paraId="5369727B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850</w:t>
            </w:r>
          </w:p>
        </w:tc>
        <w:tc>
          <w:tcPr>
            <w:tcW w:w="1486" w:type="dxa"/>
            <w:noWrap/>
            <w:vAlign w:val="center"/>
            <w:hideMark/>
          </w:tcPr>
          <w:p w14:paraId="0F59C58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287D7D98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5E5B65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A214V</w:t>
            </w:r>
          </w:p>
        </w:tc>
        <w:tc>
          <w:tcPr>
            <w:tcW w:w="1490" w:type="dxa"/>
            <w:noWrap/>
            <w:vAlign w:val="center"/>
            <w:hideMark/>
          </w:tcPr>
          <w:p w14:paraId="688FFBB8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0.742</w:t>
            </w:r>
          </w:p>
        </w:tc>
        <w:tc>
          <w:tcPr>
            <w:tcW w:w="1486" w:type="dxa"/>
            <w:noWrap/>
            <w:vAlign w:val="center"/>
            <w:hideMark/>
          </w:tcPr>
          <w:p w14:paraId="76B8BED2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3F353D28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7147FB12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A214G</w:t>
            </w:r>
          </w:p>
        </w:tc>
        <w:tc>
          <w:tcPr>
            <w:tcW w:w="1490" w:type="dxa"/>
            <w:noWrap/>
            <w:vAlign w:val="center"/>
            <w:hideMark/>
          </w:tcPr>
          <w:p w14:paraId="7177CCFC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737</w:t>
            </w:r>
          </w:p>
        </w:tc>
        <w:tc>
          <w:tcPr>
            <w:tcW w:w="1486" w:type="dxa"/>
            <w:noWrap/>
            <w:vAlign w:val="center"/>
            <w:hideMark/>
          </w:tcPr>
          <w:p w14:paraId="1BFFCBAC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41A4C612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7877FFCB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215D</w:t>
            </w:r>
          </w:p>
        </w:tc>
        <w:tc>
          <w:tcPr>
            <w:tcW w:w="1490" w:type="dxa"/>
            <w:noWrap/>
            <w:vAlign w:val="center"/>
            <w:hideMark/>
          </w:tcPr>
          <w:p w14:paraId="2E9D0DE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707</w:t>
            </w:r>
          </w:p>
        </w:tc>
        <w:tc>
          <w:tcPr>
            <w:tcW w:w="1486" w:type="dxa"/>
            <w:noWrap/>
            <w:vAlign w:val="center"/>
            <w:hideMark/>
          </w:tcPr>
          <w:p w14:paraId="5A2B13D5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4AD1AEB8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694F6565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L220F</w:t>
            </w:r>
          </w:p>
        </w:tc>
        <w:tc>
          <w:tcPr>
            <w:tcW w:w="1490" w:type="dxa"/>
            <w:noWrap/>
            <w:vAlign w:val="center"/>
            <w:hideMark/>
          </w:tcPr>
          <w:p w14:paraId="25F1D12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0.759</w:t>
            </w:r>
          </w:p>
        </w:tc>
        <w:tc>
          <w:tcPr>
            <w:tcW w:w="1486" w:type="dxa"/>
            <w:noWrap/>
            <w:vAlign w:val="center"/>
            <w:hideMark/>
          </w:tcPr>
          <w:p w14:paraId="48F06EA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249403E5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6928AF91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G228E</w:t>
            </w:r>
          </w:p>
        </w:tc>
        <w:tc>
          <w:tcPr>
            <w:tcW w:w="1490" w:type="dxa"/>
            <w:noWrap/>
            <w:vAlign w:val="center"/>
            <w:hideMark/>
          </w:tcPr>
          <w:p w14:paraId="58E44F0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0.930</w:t>
            </w:r>
          </w:p>
        </w:tc>
        <w:tc>
          <w:tcPr>
            <w:tcW w:w="1486" w:type="dxa"/>
            <w:noWrap/>
            <w:vAlign w:val="center"/>
            <w:hideMark/>
          </w:tcPr>
          <w:p w14:paraId="49B7A078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5181B589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D663C09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L230P</w:t>
            </w:r>
          </w:p>
        </w:tc>
        <w:tc>
          <w:tcPr>
            <w:tcW w:w="1490" w:type="dxa"/>
            <w:noWrap/>
            <w:vAlign w:val="center"/>
            <w:hideMark/>
          </w:tcPr>
          <w:p w14:paraId="361A08ED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817</w:t>
            </w:r>
          </w:p>
        </w:tc>
        <w:tc>
          <w:tcPr>
            <w:tcW w:w="1486" w:type="dxa"/>
            <w:noWrap/>
            <w:vAlign w:val="center"/>
            <w:hideMark/>
          </w:tcPr>
          <w:p w14:paraId="1FD535E8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68D3C5F4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781E21B5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E240Q</w:t>
            </w:r>
          </w:p>
        </w:tc>
        <w:tc>
          <w:tcPr>
            <w:tcW w:w="1490" w:type="dxa"/>
            <w:noWrap/>
            <w:vAlign w:val="center"/>
            <w:hideMark/>
          </w:tcPr>
          <w:p w14:paraId="37000DE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658</w:t>
            </w:r>
          </w:p>
        </w:tc>
        <w:tc>
          <w:tcPr>
            <w:tcW w:w="1486" w:type="dxa"/>
            <w:noWrap/>
            <w:vAlign w:val="center"/>
            <w:hideMark/>
          </w:tcPr>
          <w:p w14:paraId="1821EED3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57279303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1F5E0F6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I247V</w:t>
            </w:r>
          </w:p>
        </w:tc>
        <w:tc>
          <w:tcPr>
            <w:tcW w:w="1490" w:type="dxa"/>
            <w:noWrap/>
            <w:vAlign w:val="center"/>
            <w:hideMark/>
          </w:tcPr>
          <w:p w14:paraId="76820CF4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058</w:t>
            </w:r>
          </w:p>
        </w:tc>
        <w:tc>
          <w:tcPr>
            <w:tcW w:w="1486" w:type="dxa"/>
            <w:noWrap/>
            <w:vAlign w:val="center"/>
            <w:hideMark/>
          </w:tcPr>
          <w:p w14:paraId="7637D65D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65F7989C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243FC33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250S</w:t>
            </w:r>
          </w:p>
        </w:tc>
        <w:tc>
          <w:tcPr>
            <w:tcW w:w="1490" w:type="dxa"/>
            <w:noWrap/>
            <w:vAlign w:val="center"/>
            <w:hideMark/>
          </w:tcPr>
          <w:p w14:paraId="3D30E8C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339</w:t>
            </w:r>
          </w:p>
        </w:tc>
        <w:tc>
          <w:tcPr>
            <w:tcW w:w="1486" w:type="dxa"/>
            <w:noWrap/>
            <w:vAlign w:val="center"/>
            <w:hideMark/>
          </w:tcPr>
          <w:p w14:paraId="185DEA7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612E2E3E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66A6954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F251C</w:t>
            </w:r>
          </w:p>
        </w:tc>
        <w:tc>
          <w:tcPr>
            <w:tcW w:w="1490" w:type="dxa"/>
            <w:noWrap/>
            <w:vAlign w:val="center"/>
            <w:hideMark/>
          </w:tcPr>
          <w:p w14:paraId="1FB9A142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854</w:t>
            </w:r>
          </w:p>
        </w:tc>
        <w:tc>
          <w:tcPr>
            <w:tcW w:w="1486" w:type="dxa"/>
            <w:noWrap/>
            <w:vAlign w:val="center"/>
            <w:hideMark/>
          </w:tcPr>
          <w:p w14:paraId="2F6C1A0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6BD76B8B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43B0DBDC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254H</w:t>
            </w:r>
          </w:p>
        </w:tc>
        <w:tc>
          <w:tcPr>
            <w:tcW w:w="1490" w:type="dxa"/>
            <w:noWrap/>
            <w:vAlign w:val="center"/>
            <w:hideMark/>
          </w:tcPr>
          <w:p w14:paraId="72EF70D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597</w:t>
            </w:r>
          </w:p>
        </w:tc>
        <w:tc>
          <w:tcPr>
            <w:tcW w:w="1486" w:type="dxa"/>
            <w:noWrap/>
            <w:vAlign w:val="center"/>
            <w:hideMark/>
          </w:tcPr>
          <w:p w14:paraId="66C9EEB4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722F23DD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4245B2E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A255S</w:t>
            </w:r>
          </w:p>
        </w:tc>
        <w:tc>
          <w:tcPr>
            <w:tcW w:w="1490" w:type="dxa"/>
            <w:noWrap/>
            <w:vAlign w:val="center"/>
            <w:hideMark/>
          </w:tcPr>
          <w:p w14:paraId="06EC0D2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206</w:t>
            </w:r>
          </w:p>
        </w:tc>
        <w:tc>
          <w:tcPr>
            <w:tcW w:w="1486" w:type="dxa"/>
            <w:noWrap/>
            <w:vAlign w:val="center"/>
            <w:hideMark/>
          </w:tcPr>
          <w:p w14:paraId="28C03E9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16EFB9F0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157FC7C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A255T</w:t>
            </w:r>
          </w:p>
        </w:tc>
        <w:tc>
          <w:tcPr>
            <w:tcW w:w="1490" w:type="dxa"/>
            <w:noWrap/>
            <w:vAlign w:val="center"/>
            <w:hideMark/>
          </w:tcPr>
          <w:p w14:paraId="621FE5B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212</w:t>
            </w:r>
          </w:p>
        </w:tc>
        <w:tc>
          <w:tcPr>
            <w:tcW w:w="1486" w:type="dxa"/>
            <w:noWrap/>
            <w:vAlign w:val="center"/>
            <w:hideMark/>
          </w:tcPr>
          <w:p w14:paraId="7CBDC30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2EE5F6F0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05BCF04D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257K</w:t>
            </w:r>
          </w:p>
        </w:tc>
        <w:tc>
          <w:tcPr>
            <w:tcW w:w="1490" w:type="dxa"/>
            <w:noWrap/>
            <w:vAlign w:val="center"/>
            <w:hideMark/>
          </w:tcPr>
          <w:p w14:paraId="3C5B71B8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110</w:t>
            </w:r>
          </w:p>
        </w:tc>
        <w:tc>
          <w:tcPr>
            <w:tcW w:w="1486" w:type="dxa"/>
            <w:noWrap/>
            <w:vAlign w:val="center"/>
            <w:hideMark/>
          </w:tcPr>
          <w:p w14:paraId="1B267F15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420BF148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473F126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P265L</w:t>
            </w:r>
          </w:p>
        </w:tc>
        <w:tc>
          <w:tcPr>
            <w:tcW w:w="1490" w:type="dxa"/>
            <w:noWrap/>
            <w:vAlign w:val="center"/>
            <w:hideMark/>
          </w:tcPr>
          <w:p w14:paraId="59B1E29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0.864</w:t>
            </w:r>
          </w:p>
        </w:tc>
        <w:tc>
          <w:tcPr>
            <w:tcW w:w="1486" w:type="dxa"/>
            <w:noWrap/>
            <w:vAlign w:val="center"/>
            <w:hideMark/>
          </w:tcPr>
          <w:p w14:paraId="184FA224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52BE296E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F342574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H270Y</w:t>
            </w:r>
          </w:p>
        </w:tc>
        <w:tc>
          <w:tcPr>
            <w:tcW w:w="1490" w:type="dxa"/>
            <w:noWrap/>
            <w:vAlign w:val="center"/>
            <w:hideMark/>
          </w:tcPr>
          <w:p w14:paraId="6E8DCC39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693</w:t>
            </w:r>
          </w:p>
        </w:tc>
        <w:tc>
          <w:tcPr>
            <w:tcW w:w="1486" w:type="dxa"/>
            <w:noWrap/>
            <w:vAlign w:val="center"/>
            <w:hideMark/>
          </w:tcPr>
          <w:p w14:paraId="50E094ED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7A09B488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644838ED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I272V</w:t>
            </w:r>
          </w:p>
        </w:tc>
        <w:tc>
          <w:tcPr>
            <w:tcW w:w="1490" w:type="dxa"/>
            <w:noWrap/>
            <w:vAlign w:val="center"/>
            <w:hideMark/>
          </w:tcPr>
          <w:p w14:paraId="41BCBF61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304</w:t>
            </w:r>
          </w:p>
        </w:tc>
        <w:tc>
          <w:tcPr>
            <w:tcW w:w="1486" w:type="dxa"/>
            <w:noWrap/>
            <w:vAlign w:val="center"/>
            <w:hideMark/>
          </w:tcPr>
          <w:p w14:paraId="0106B992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1B56134F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615FC2D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F278S</w:t>
            </w:r>
          </w:p>
        </w:tc>
        <w:tc>
          <w:tcPr>
            <w:tcW w:w="1490" w:type="dxa"/>
            <w:noWrap/>
            <w:vAlign w:val="center"/>
            <w:hideMark/>
          </w:tcPr>
          <w:p w14:paraId="31C273AB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832</w:t>
            </w:r>
          </w:p>
        </w:tc>
        <w:tc>
          <w:tcPr>
            <w:tcW w:w="1486" w:type="dxa"/>
            <w:noWrap/>
            <w:vAlign w:val="center"/>
            <w:hideMark/>
          </w:tcPr>
          <w:p w14:paraId="0BDC3E7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5FFE20D5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02F85A1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A283V</w:t>
            </w:r>
          </w:p>
        </w:tc>
        <w:tc>
          <w:tcPr>
            <w:tcW w:w="1490" w:type="dxa"/>
            <w:noWrap/>
            <w:vAlign w:val="center"/>
            <w:hideMark/>
          </w:tcPr>
          <w:p w14:paraId="4A2659B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247</w:t>
            </w:r>
          </w:p>
        </w:tc>
        <w:tc>
          <w:tcPr>
            <w:tcW w:w="1486" w:type="dxa"/>
            <w:noWrap/>
            <w:vAlign w:val="center"/>
            <w:hideMark/>
          </w:tcPr>
          <w:p w14:paraId="3C4C8E5C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68F8C141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333E7B2C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290G</w:t>
            </w:r>
          </w:p>
        </w:tc>
        <w:tc>
          <w:tcPr>
            <w:tcW w:w="1490" w:type="dxa"/>
            <w:noWrap/>
            <w:vAlign w:val="center"/>
            <w:hideMark/>
          </w:tcPr>
          <w:p w14:paraId="7F08211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659</w:t>
            </w:r>
          </w:p>
        </w:tc>
        <w:tc>
          <w:tcPr>
            <w:tcW w:w="1486" w:type="dxa"/>
            <w:noWrap/>
            <w:vAlign w:val="center"/>
            <w:hideMark/>
          </w:tcPr>
          <w:p w14:paraId="75EB8FC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5CC9AC68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2A1AB85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T300A</w:t>
            </w:r>
          </w:p>
        </w:tc>
        <w:tc>
          <w:tcPr>
            <w:tcW w:w="1490" w:type="dxa"/>
            <w:noWrap/>
            <w:vAlign w:val="center"/>
            <w:hideMark/>
          </w:tcPr>
          <w:p w14:paraId="5E1F111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737</w:t>
            </w:r>
          </w:p>
        </w:tc>
        <w:tc>
          <w:tcPr>
            <w:tcW w:w="1486" w:type="dxa"/>
            <w:noWrap/>
            <w:vAlign w:val="center"/>
            <w:hideMark/>
          </w:tcPr>
          <w:p w14:paraId="68DF6244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18FFE6ED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3FE80C9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T300I</w:t>
            </w:r>
          </w:p>
        </w:tc>
        <w:tc>
          <w:tcPr>
            <w:tcW w:w="1490" w:type="dxa"/>
            <w:noWrap/>
            <w:vAlign w:val="center"/>
            <w:hideMark/>
          </w:tcPr>
          <w:p w14:paraId="4437CB88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0.641</w:t>
            </w:r>
          </w:p>
        </w:tc>
        <w:tc>
          <w:tcPr>
            <w:tcW w:w="1486" w:type="dxa"/>
            <w:noWrap/>
            <w:vAlign w:val="center"/>
            <w:hideMark/>
          </w:tcPr>
          <w:p w14:paraId="2B87EF9B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731DC89D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2C4ACED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S305C</w:t>
            </w:r>
          </w:p>
        </w:tc>
        <w:tc>
          <w:tcPr>
            <w:tcW w:w="1490" w:type="dxa"/>
            <w:noWrap/>
            <w:vAlign w:val="center"/>
            <w:hideMark/>
          </w:tcPr>
          <w:p w14:paraId="4CEEDA0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705</w:t>
            </w:r>
          </w:p>
        </w:tc>
        <w:tc>
          <w:tcPr>
            <w:tcW w:w="1486" w:type="dxa"/>
            <w:noWrap/>
            <w:vAlign w:val="center"/>
            <w:hideMark/>
          </w:tcPr>
          <w:p w14:paraId="022F7EBD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7D937E5C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8A6127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311Q</w:t>
            </w:r>
          </w:p>
        </w:tc>
        <w:tc>
          <w:tcPr>
            <w:tcW w:w="1490" w:type="dxa"/>
            <w:noWrap/>
            <w:vAlign w:val="center"/>
            <w:hideMark/>
          </w:tcPr>
          <w:p w14:paraId="761F517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0.729</w:t>
            </w:r>
          </w:p>
        </w:tc>
        <w:tc>
          <w:tcPr>
            <w:tcW w:w="1486" w:type="dxa"/>
            <w:noWrap/>
            <w:vAlign w:val="center"/>
            <w:hideMark/>
          </w:tcPr>
          <w:p w14:paraId="2A864F0D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2A91C14A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1E638B0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lastRenderedPageBreak/>
              <w:t>T312S</w:t>
            </w:r>
          </w:p>
        </w:tc>
        <w:tc>
          <w:tcPr>
            <w:tcW w:w="1490" w:type="dxa"/>
            <w:noWrap/>
            <w:vAlign w:val="center"/>
            <w:hideMark/>
          </w:tcPr>
          <w:p w14:paraId="6BDA66D5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721</w:t>
            </w:r>
          </w:p>
        </w:tc>
        <w:tc>
          <w:tcPr>
            <w:tcW w:w="1486" w:type="dxa"/>
            <w:noWrap/>
            <w:vAlign w:val="center"/>
            <w:hideMark/>
          </w:tcPr>
          <w:p w14:paraId="34A7F5E9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221C5045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34B0FEF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P316L</w:t>
            </w:r>
          </w:p>
        </w:tc>
        <w:tc>
          <w:tcPr>
            <w:tcW w:w="1490" w:type="dxa"/>
            <w:noWrap/>
            <w:vAlign w:val="center"/>
            <w:hideMark/>
          </w:tcPr>
          <w:p w14:paraId="0531FD5C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824</w:t>
            </w:r>
          </w:p>
        </w:tc>
        <w:tc>
          <w:tcPr>
            <w:tcW w:w="1486" w:type="dxa"/>
            <w:noWrap/>
            <w:vAlign w:val="center"/>
            <w:hideMark/>
          </w:tcPr>
          <w:p w14:paraId="69D16BA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0A2252BC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3340360B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E318D</w:t>
            </w:r>
          </w:p>
        </w:tc>
        <w:tc>
          <w:tcPr>
            <w:tcW w:w="1490" w:type="dxa"/>
            <w:noWrap/>
            <w:vAlign w:val="center"/>
            <w:hideMark/>
          </w:tcPr>
          <w:p w14:paraId="416608B5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586</w:t>
            </w:r>
          </w:p>
        </w:tc>
        <w:tc>
          <w:tcPr>
            <w:tcW w:w="1486" w:type="dxa"/>
            <w:noWrap/>
            <w:vAlign w:val="center"/>
            <w:hideMark/>
          </w:tcPr>
          <w:p w14:paraId="0268D0E3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2B0341D6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61CCA79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V319L</w:t>
            </w:r>
          </w:p>
        </w:tc>
        <w:tc>
          <w:tcPr>
            <w:tcW w:w="1490" w:type="dxa"/>
            <w:noWrap/>
            <w:vAlign w:val="center"/>
            <w:hideMark/>
          </w:tcPr>
          <w:p w14:paraId="03469D5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280</w:t>
            </w:r>
          </w:p>
        </w:tc>
        <w:tc>
          <w:tcPr>
            <w:tcW w:w="1486" w:type="dxa"/>
            <w:noWrap/>
            <w:vAlign w:val="center"/>
            <w:hideMark/>
          </w:tcPr>
          <w:p w14:paraId="470F24C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64354A6F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3701812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L320P</w:t>
            </w:r>
          </w:p>
        </w:tc>
        <w:tc>
          <w:tcPr>
            <w:tcW w:w="1490" w:type="dxa"/>
            <w:noWrap/>
            <w:vAlign w:val="center"/>
            <w:hideMark/>
          </w:tcPr>
          <w:p w14:paraId="4FC4FA9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0.566</w:t>
            </w:r>
          </w:p>
        </w:tc>
        <w:tc>
          <w:tcPr>
            <w:tcW w:w="1486" w:type="dxa"/>
            <w:noWrap/>
            <w:vAlign w:val="center"/>
            <w:hideMark/>
          </w:tcPr>
          <w:p w14:paraId="52CED7B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76A95D1C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6B7579C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R324C</w:t>
            </w:r>
          </w:p>
        </w:tc>
        <w:tc>
          <w:tcPr>
            <w:tcW w:w="1490" w:type="dxa"/>
            <w:noWrap/>
            <w:vAlign w:val="center"/>
            <w:hideMark/>
          </w:tcPr>
          <w:p w14:paraId="14CEF33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402</w:t>
            </w:r>
          </w:p>
        </w:tc>
        <w:tc>
          <w:tcPr>
            <w:tcW w:w="1486" w:type="dxa"/>
            <w:noWrap/>
            <w:vAlign w:val="center"/>
            <w:hideMark/>
          </w:tcPr>
          <w:p w14:paraId="62551F94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19E4CA47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A65EE09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R324G</w:t>
            </w:r>
          </w:p>
        </w:tc>
        <w:tc>
          <w:tcPr>
            <w:tcW w:w="1490" w:type="dxa"/>
            <w:noWrap/>
            <w:vAlign w:val="center"/>
            <w:hideMark/>
          </w:tcPr>
          <w:p w14:paraId="1369BAA5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323</w:t>
            </w:r>
          </w:p>
        </w:tc>
        <w:tc>
          <w:tcPr>
            <w:tcW w:w="1486" w:type="dxa"/>
            <w:noWrap/>
            <w:vAlign w:val="center"/>
            <w:hideMark/>
          </w:tcPr>
          <w:p w14:paraId="5A2A0A95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1711CFFF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7930B89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A326S</w:t>
            </w:r>
          </w:p>
        </w:tc>
        <w:tc>
          <w:tcPr>
            <w:tcW w:w="1490" w:type="dxa"/>
            <w:noWrap/>
            <w:vAlign w:val="center"/>
            <w:hideMark/>
          </w:tcPr>
          <w:p w14:paraId="5D267EE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544</w:t>
            </w:r>
          </w:p>
        </w:tc>
        <w:tc>
          <w:tcPr>
            <w:tcW w:w="1486" w:type="dxa"/>
            <w:noWrap/>
            <w:vAlign w:val="center"/>
            <w:hideMark/>
          </w:tcPr>
          <w:p w14:paraId="28DF3C1C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Prob. Del</w:t>
            </w:r>
          </w:p>
        </w:tc>
      </w:tr>
      <w:tr w:rsidR="00273E13" w:rsidRPr="00EE5686" w14:paraId="2874D9AB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21652A9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I328T</w:t>
            </w:r>
          </w:p>
        </w:tc>
        <w:tc>
          <w:tcPr>
            <w:tcW w:w="1490" w:type="dxa"/>
            <w:noWrap/>
            <w:vAlign w:val="center"/>
            <w:hideMark/>
          </w:tcPr>
          <w:p w14:paraId="41201BE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636</w:t>
            </w:r>
          </w:p>
        </w:tc>
        <w:tc>
          <w:tcPr>
            <w:tcW w:w="1486" w:type="dxa"/>
            <w:noWrap/>
            <w:vAlign w:val="center"/>
            <w:hideMark/>
          </w:tcPr>
          <w:p w14:paraId="07DC45F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45BD19F1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25CF2CCB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S330Y</w:t>
            </w:r>
          </w:p>
        </w:tc>
        <w:tc>
          <w:tcPr>
            <w:tcW w:w="1490" w:type="dxa"/>
            <w:noWrap/>
            <w:vAlign w:val="center"/>
            <w:hideMark/>
          </w:tcPr>
          <w:p w14:paraId="17F64004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820</w:t>
            </w:r>
          </w:p>
        </w:tc>
        <w:tc>
          <w:tcPr>
            <w:tcW w:w="1486" w:type="dxa"/>
            <w:noWrap/>
            <w:vAlign w:val="center"/>
            <w:hideMark/>
          </w:tcPr>
          <w:p w14:paraId="5D028BE1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1A63A3A8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02991F4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R338Q</w:t>
            </w:r>
          </w:p>
        </w:tc>
        <w:tc>
          <w:tcPr>
            <w:tcW w:w="1490" w:type="dxa"/>
            <w:noWrap/>
            <w:vAlign w:val="center"/>
            <w:hideMark/>
          </w:tcPr>
          <w:p w14:paraId="47518969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316</w:t>
            </w:r>
          </w:p>
        </w:tc>
        <w:tc>
          <w:tcPr>
            <w:tcW w:w="1486" w:type="dxa"/>
            <w:noWrap/>
            <w:vAlign w:val="center"/>
            <w:hideMark/>
          </w:tcPr>
          <w:p w14:paraId="1E1157D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57A46C75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7B8A219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343K</w:t>
            </w:r>
          </w:p>
        </w:tc>
        <w:tc>
          <w:tcPr>
            <w:tcW w:w="1490" w:type="dxa"/>
            <w:noWrap/>
            <w:vAlign w:val="center"/>
            <w:hideMark/>
          </w:tcPr>
          <w:p w14:paraId="7D38B67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699</w:t>
            </w:r>
          </w:p>
        </w:tc>
        <w:tc>
          <w:tcPr>
            <w:tcW w:w="1486" w:type="dxa"/>
            <w:noWrap/>
            <w:vAlign w:val="center"/>
            <w:hideMark/>
          </w:tcPr>
          <w:p w14:paraId="03BBD343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10D083F8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9E1AA68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K346N</w:t>
            </w:r>
          </w:p>
        </w:tc>
        <w:tc>
          <w:tcPr>
            <w:tcW w:w="1490" w:type="dxa"/>
            <w:noWrap/>
            <w:vAlign w:val="center"/>
            <w:hideMark/>
          </w:tcPr>
          <w:p w14:paraId="415332D2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755</w:t>
            </w:r>
          </w:p>
        </w:tc>
        <w:tc>
          <w:tcPr>
            <w:tcW w:w="1486" w:type="dxa"/>
            <w:noWrap/>
            <w:vAlign w:val="center"/>
            <w:hideMark/>
          </w:tcPr>
          <w:p w14:paraId="2FD1705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522B133E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2A636EF4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T347R</w:t>
            </w:r>
          </w:p>
        </w:tc>
        <w:tc>
          <w:tcPr>
            <w:tcW w:w="1490" w:type="dxa"/>
            <w:noWrap/>
            <w:vAlign w:val="center"/>
            <w:hideMark/>
          </w:tcPr>
          <w:p w14:paraId="43A44069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513</w:t>
            </w:r>
          </w:p>
        </w:tc>
        <w:tc>
          <w:tcPr>
            <w:tcW w:w="1486" w:type="dxa"/>
            <w:noWrap/>
            <w:vAlign w:val="center"/>
            <w:hideMark/>
          </w:tcPr>
          <w:p w14:paraId="0F47D7B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Prob. Del</w:t>
            </w:r>
          </w:p>
        </w:tc>
      </w:tr>
      <w:tr w:rsidR="00273E13" w:rsidRPr="00EE5686" w14:paraId="327A2227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98E1F38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V350M</w:t>
            </w:r>
          </w:p>
        </w:tc>
        <w:tc>
          <w:tcPr>
            <w:tcW w:w="1490" w:type="dxa"/>
            <w:noWrap/>
            <w:vAlign w:val="center"/>
            <w:hideMark/>
          </w:tcPr>
          <w:p w14:paraId="3C507E3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665</w:t>
            </w:r>
          </w:p>
        </w:tc>
        <w:tc>
          <w:tcPr>
            <w:tcW w:w="1486" w:type="dxa"/>
            <w:noWrap/>
            <w:vAlign w:val="center"/>
            <w:hideMark/>
          </w:tcPr>
          <w:p w14:paraId="7705BEEB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521F1FDC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127CF17C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T352S</w:t>
            </w:r>
          </w:p>
        </w:tc>
        <w:tc>
          <w:tcPr>
            <w:tcW w:w="1490" w:type="dxa"/>
            <w:noWrap/>
            <w:vAlign w:val="center"/>
            <w:hideMark/>
          </w:tcPr>
          <w:p w14:paraId="5E48E82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602</w:t>
            </w:r>
          </w:p>
        </w:tc>
        <w:tc>
          <w:tcPr>
            <w:tcW w:w="1486" w:type="dxa"/>
            <w:noWrap/>
            <w:vAlign w:val="center"/>
            <w:hideMark/>
          </w:tcPr>
          <w:p w14:paraId="2E00072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7C39A8CA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0F1619B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M357I</w:t>
            </w:r>
          </w:p>
        </w:tc>
        <w:tc>
          <w:tcPr>
            <w:tcW w:w="1490" w:type="dxa"/>
            <w:noWrap/>
            <w:vAlign w:val="center"/>
            <w:hideMark/>
          </w:tcPr>
          <w:p w14:paraId="5DE505F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267</w:t>
            </w:r>
          </w:p>
        </w:tc>
        <w:tc>
          <w:tcPr>
            <w:tcW w:w="1486" w:type="dxa"/>
            <w:noWrap/>
            <w:vAlign w:val="center"/>
            <w:hideMark/>
          </w:tcPr>
          <w:p w14:paraId="36231DC4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4BF90D38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4B0D3D4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357T</w:t>
            </w:r>
          </w:p>
        </w:tc>
        <w:tc>
          <w:tcPr>
            <w:tcW w:w="1490" w:type="dxa"/>
            <w:noWrap/>
            <w:vAlign w:val="center"/>
            <w:hideMark/>
          </w:tcPr>
          <w:p w14:paraId="55F3A16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0.298</w:t>
            </w:r>
          </w:p>
        </w:tc>
        <w:tc>
          <w:tcPr>
            <w:tcW w:w="1486" w:type="dxa"/>
            <w:noWrap/>
            <w:vAlign w:val="center"/>
            <w:hideMark/>
          </w:tcPr>
          <w:p w14:paraId="7E84E95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0100A3D6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2C7CE9F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L359R</w:t>
            </w:r>
          </w:p>
        </w:tc>
        <w:tc>
          <w:tcPr>
            <w:tcW w:w="1490" w:type="dxa"/>
            <w:noWrap/>
            <w:vAlign w:val="center"/>
            <w:hideMark/>
          </w:tcPr>
          <w:p w14:paraId="4F29AE82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467</w:t>
            </w:r>
          </w:p>
        </w:tc>
        <w:tc>
          <w:tcPr>
            <w:tcW w:w="1486" w:type="dxa"/>
            <w:noWrap/>
            <w:vAlign w:val="center"/>
            <w:hideMark/>
          </w:tcPr>
          <w:p w14:paraId="0D18870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Prob. Neu</w:t>
            </w:r>
          </w:p>
        </w:tc>
      </w:tr>
      <w:tr w:rsidR="00273E13" w:rsidRPr="00EE5686" w14:paraId="15EA4F0F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1099F421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361K</w:t>
            </w:r>
          </w:p>
        </w:tc>
        <w:tc>
          <w:tcPr>
            <w:tcW w:w="1490" w:type="dxa"/>
            <w:noWrap/>
            <w:vAlign w:val="center"/>
            <w:hideMark/>
          </w:tcPr>
          <w:p w14:paraId="7D374FFB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567</w:t>
            </w:r>
          </w:p>
        </w:tc>
        <w:tc>
          <w:tcPr>
            <w:tcW w:w="1486" w:type="dxa"/>
            <w:noWrap/>
            <w:vAlign w:val="center"/>
            <w:hideMark/>
          </w:tcPr>
          <w:p w14:paraId="4E044C2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el</w:t>
            </w:r>
          </w:p>
        </w:tc>
      </w:tr>
      <w:tr w:rsidR="00273E13" w:rsidRPr="00EE5686" w14:paraId="180C9380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8E7B29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K363T</w:t>
            </w:r>
          </w:p>
        </w:tc>
        <w:tc>
          <w:tcPr>
            <w:tcW w:w="1490" w:type="dxa"/>
            <w:noWrap/>
            <w:vAlign w:val="center"/>
            <w:hideMark/>
          </w:tcPr>
          <w:p w14:paraId="4BBB10E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344</w:t>
            </w:r>
          </w:p>
        </w:tc>
        <w:tc>
          <w:tcPr>
            <w:tcW w:w="1486" w:type="dxa"/>
            <w:noWrap/>
            <w:vAlign w:val="center"/>
            <w:hideMark/>
          </w:tcPr>
          <w:p w14:paraId="6284B47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19FE14DB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35834D8C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364H</w:t>
            </w:r>
          </w:p>
        </w:tc>
        <w:tc>
          <w:tcPr>
            <w:tcW w:w="1490" w:type="dxa"/>
            <w:noWrap/>
            <w:vAlign w:val="center"/>
            <w:hideMark/>
          </w:tcPr>
          <w:p w14:paraId="0942C89B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378</w:t>
            </w:r>
          </w:p>
        </w:tc>
        <w:tc>
          <w:tcPr>
            <w:tcW w:w="1486" w:type="dxa"/>
            <w:noWrap/>
            <w:vAlign w:val="center"/>
            <w:hideMark/>
          </w:tcPr>
          <w:p w14:paraId="6216A67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2AF68439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4372CA4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364G</w:t>
            </w:r>
          </w:p>
        </w:tc>
        <w:tc>
          <w:tcPr>
            <w:tcW w:w="1490" w:type="dxa"/>
            <w:noWrap/>
            <w:vAlign w:val="center"/>
            <w:hideMark/>
          </w:tcPr>
          <w:p w14:paraId="25C80DB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0.133</w:t>
            </w:r>
          </w:p>
        </w:tc>
        <w:tc>
          <w:tcPr>
            <w:tcW w:w="1486" w:type="dxa"/>
            <w:noWrap/>
            <w:vAlign w:val="center"/>
            <w:hideMark/>
          </w:tcPr>
          <w:p w14:paraId="06C4121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eu</w:t>
            </w:r>
          </w:p>
        </w:tc>
      </w:tr>
      <w:tr w:rsidR="00273E13" w:rsidRPr="00EE5686" w14:paraId="3FEEEDD6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4E3B5B51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V365I</w:t>
            </w:r>
          </w:p>
        </w:tc>
        <w:tc>
          <w:tcPr>
            <w:tcW w:w="1490" w:type="dxa"/>
            <w:noWrap/>
            <w:vAlign w:val="center"/>
            <w:hideMark/>
          </w:tcPr>
          <w:p w14:paraId="562B1FB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4F6DBCC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2065A30C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4C270DA6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A367D</w:t>
            </w:r>
          </w:p>
        </w:tc>
        <w:tc>
          <w:tcPr>
            <w:tcW w:w="1490" w:type="dxa"/>
            <w:noWrap/>
            <w:vAlign w:val="center"/>
            <w:hideMark/>
          </w:tcPr>
          <w:p w14:paraId="11436A28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624C33A1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45792432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762CCAFD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K370E</w:t>
            </w:r>
          </w:p>
        </w:tc>
        <w:tc>
          <w:tcPr>
            <w:tcW w:w="1490" w:type="dxa"/>
            <w:noWrap/>
            <w:vAlign w:val="center"/>
            <w:hideMark/>
          </w:tcPr>
          <w:p w14:paraId="2F743EA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19935D9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30E62E2F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36E658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Y373C</w:t>
            </w:r>
          </w:p>
        </w:tc>
        <w:tc>
          <w:tcPr>
            <w:tcW w:w="1490" w:type="dxa"/>
            <w:noWrap/>
            <w:vAlign w:val="center"/>
            <w:hideMark/>
          </w:tcPr>
          <w:p w14:paraId="4D3AFF28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6B5B840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3E27E182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098688EF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N377K</w:t>
            </w:r>
          </w:p>
        </w:tc>
        <w:tc>
          <w:tcPr>
            <w:tcW w:w="1490" w:type="dxa"/>
            <w:noWrap/>
            <w:vAlign w:val="center"/>
            <w:hideMark/>
          </w:tcPr>
          <w:p w14:paraId="093FF3B9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7575AAD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3C16FB0F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1B03052E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F378L</w:t>
            </w:r>
          </w:p>
        </w:tc>
        <w:tc>
          <w:tcPr>
            <w:tcW w:w="1490" w:type="dxa"/>
            <w:noWrap/>
            <w:vAlign w:val="center"/>
            <w:hideMark/>
          </w:tcPr>
          <w:p w14:paraId="5DEA7E1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07F42408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56BBB907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8AA321C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I379T</w:t>
            </w:r>
          </w:p>
        </w:tc>
        <w:tc>
          <w:tcPr>
            <w:tcW w:w="1490" w:type="dxa"/>
            <w:noWrap/>
            <w:vAlign w:val="center"/>
            <w:hideMark/>
          </w:tcPr>
          <w:p w14:paraId="145136D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0AB18158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611CBFFA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7AB613E3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387H</w:t>
            </w:r>
          </w:p>
        </w:tc>
        <w:tc>
          <w:tcPr>
            <w:tcW w:w="1490" w:type="dxa"/>
            <w:noWrap/>
            <w:vAlign w:val="center"/>
            <w:hideMark/>
          </w:tcPr>
          <w:p w14:paraId="3625DD35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65A409E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3F00A406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26FDCA9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D387A</w:t>
            </w:r>
          </w:p>
        </w:tc>
        <w:tc>
          <w:tcPr>
            <w:tcW w:w="1490" w:type="dxa"/>
            <w:noWrap/>
            <w:vAlign w:val="center"/>
            <w:hideMark/>
          </w:tcPr>
          <w:p w14:paraId="7151C47D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68EBF41B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7C0E9B1B" w14:textId="77777777" w:rsidTr="0088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16A14975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K390T</w:t>
            </w:r>
          </w:p>
        </w:tc>
        <w:tc>
          <w:tcPr>
            <w:tcW w:w="1490" w:type="dxa"/>
            <w:noWrap/>
            <w:vAlign w:val="center"/>
            <w:hideMark/>
          </w:tcPr>
          <w:p w14:paraId="448BC7B9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4179E337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273E13" w:rsidRPr="00EE5686" w14:paraId="52843270" w14:textId="77777777" w:rsidTr="00884A34">
        <w:trPr>
          <w:trHeight w:val="276"/>
          <w:jc w:val="center"/>
        </w:trPr>
        <w:tc>
          <w:tcPr>
            <w:tcW w:w="1300" w:type="dxa"/>
            <w:noWrap/>
            <w:vAlign w:val="center"/>
            <w:hideMark/>
          </w:tcPr>
          <w:p w14:paraId="57614AC0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M391I</w:t>
            </w:r>
          </w:p>
        </w:tc>
        <w:tc>
          <w:tcPr>
            <w:tcW w:w="1490" w:type="dxa"/>
            <w:noWrap/>
            <w:vAlign w:val="center"/>
            <w:hideMark/>
          </w:tcPr>
          <w:p w14:paraId="4A7D8FFA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  <w:tc>
          <w:tcPr>
            <w:tcW w:w="1486" w:type="dxa"/>
            <w:noWrap/>
            <w:vAlign w:val="center"/>
            <w:hideMark/>
          </w:tcPr>
          <w:p w14:paraId="4E0936B2" w14:textId="77777777" w:rsidR="00273E13" w:rsidRPr="00F1079E" w:rsidRDefault="00273E13" w:rsidP="00681ACD">
            <w:pPr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F1079E">
              <w:rPr>
                <w:rFonts w:ascii="Arial" w:hAnsi="Arial" w:cs="Arial"/>
                <w:color w:val="000000"/>
                <w:sz w:val="23"/>
                <w:szCs w:val="23"/>
              </w:rPr>
              <w:t>-</w:t>
            </w:r>
          </w:p>
        </w:tc>
      </w:tr>
    </w:tbl>
    <w:p w14:paraId="6F853BB7" w14:textId="77777777" w:rsidR="00F2345A" w:rsidRDefault="00F2345A" w:rsidP="00C653BC">
      <w:pPr>
        <w:pStyle w:val="Heading2"/>
        <w:spacing w:line="480" w:lineRule="auto"/>
        <w:jc w:val="both"/>
        <w:rPr>
          <w:rFonts w:ascii="Arial" w:hAnsi="Arial" w:cs="Arial"/>
          <w:b/>
          <w:bCs/>
          <w:color w:val="auto"/>
          <w:sz w:val="24"/>
          <w:szCs w:val="24"/>
        </w:rPr>
      </w:pPr>
    </w:p>
    <w:p w14:paraId="0EF062D3" w14:textId="2894CCE5" w:rsidR="00273E13" w:rsidRPr="00C653BC" w:rsidRDefault="00273E13" w:rsidP="00C653BC">
      <w:pPr>
        <w:pStyle w:val="Heading2"/>
        <w:spacing w:line="480" w:lineRule="auto"/>
        <w:jc w:val="both"/>
        <w:rPr>
          <w:rFonts w:ascii="Arial" w:hAnsi="Arial" w:cs="Arial"/>
          <w:b/>
          <w:bCs/>
        </w:rPr>
      </w:pPr>
      <w:r w:rsidRPr="00C653BC">
        <w:rPr>
          <w:rFonts w:ascii="Arial" w:hAnsi="Arial" w:cs="Arial"/>
          <w:b/>
          <w:bCs/>
          <w:color w:val="auto"/>
          <w:sz w:val="24"/>
          <w:szCs w:val="24"/>
        </w:rPr>
        <w:t xml:space="preserve">S1 Table. Comprehensive list of ROMK missense mutations in the TOPMed database. </w:t>
      </w:r>
    </w:p>
    <w:p w14:paraId="40789B9B" w14:textId="6D84761B" w:rsidR="002D6FE5" w:rsidRPr="00B12D28" w:rsidRDefault="00273E13" w:rsidP="00DC7F6B">
      <w:pPr>
        <w:spacing w:line="480" w:lineRule="auto"/>
        <w:jc w:val="both"/>
        <w:rPr>
          <w:rFonts w:ascii="Arial" w:hAnsi="Arial" w:cs="Arial"/>
        </w:rPr>
      </w:pPr>
      <w:r w:rsidRPr="00F1079E">
        <w:rPr>
          <w:rFonts w:ascii="Arial" w:hAnsi="Arial" w:cs="Arial"/>
        </w:rPr>
        <w:t xml:space="preserve">Table shows the Rhapsody scores and predictions of 124 ROMK missense mutations from the TOPMed </w:t>
      </w:r>
      <w:r w:rsidR="00E77CBA">
        <w:rPr>
          <w:rFonts w:ascii="Arial" w:hAnsi="Arial" w:cs="Arial"/>
        </w:rPr>
        <w:t>program</w:t>
      </w:r>
      <w:r w:rsidR="00E77CBA" w:rsidRPr="00F1079E">
        <w:rPr>
          <w:rFonts w:ascii="Arial" w:hAnsi="Arial" w:cs="Arial"/>
        </w:rPr>
        <w:t xml:space="preserve"> </w:t>
      </w:r>
      <w:r w:rsidRPr="00F1079E">
        <w:rPr>
          <w:rFonts w:ascii="Arial" w:hAnsi="Arial" w:cs="Arial"/>
        </w:rPr>
        <w:t xml:space="preserve">that were analyzed in this study. The analysis was performed using a ROMK homology model that contains amino acids 38-364 (see </w:t>
      </w:r>
      <w:r w:rsidRPr="00F1079E">
        <w:rPr>
          <w:rFonts w:ascii="Arial" w:hAnsi="Arial" w:cs="Arial"/>
          <w:b/>
          <w:bCs/>
        </w:rPr>
        <w:t>Fig 1</w:t>
      </w:r>
      <w:r w:rsidRPr="00F1079E">
        <w:rPr>
          <w:rFonts w:ascii="Arial" w:hAnsi="Arial" w:cs="Arial"/>
        </w:rPr>
        <w:t xml:space="preserve">), so any </w:t>
      </w:r>
      <w:r w:rsidRPr="00F1079E">
        <w:rPr>
          <w:rFonts w:ascii="Arial" w:hAnsi="Arial" w:cs="Arial"/>
        </w:rPr>
        <w:lastRenderedPageBreak/>
        <w:t>residue outside of this range lacks a Rhapsody score</w:t>
      </w:r>
      <w:r w:rsidR="00812769">
        <w:rPr>
          <w:rFonts w:ascii="Arial" w:hAnsi="Arial" w:cs="Arial"/>
        </w:rPr>
        <w:t xml:space="preserve"> and is designated “-“</w:t>
      </w:r>
      <w:r w:rsidRPr="00F1079E">
        <w:rPr>
          <w:rFonts w:ascii="Arial" w:hAnsi="Arial" w:cs="Arial"/>
        </w:rPr>
        <w:t xml:space="preserve">. “Del” </w:t>
      </w:r>
      <w:r w:rsidR="00CD2F74">
        <w:rPr>
          <w:rFonts w:ascii="Arial" w:hAnsi="Arial" w:cs="Arial"/>
        </w:rPr>
        <w:t>indicates</w:t>
      </w:r>
      <w:r w:rsidR="00CD2F74" w:rsidRPr="00F1079E">
        <w:rPr>
          <w:rFonts w:ascii="Arial" w:hAnsi="Arial" w:cs="Arial"/>
        </w:rPr>
        <w:t xml:space="preserve"> </w:t>
      </w:r>
      <w:r w:rsidRPr="00F1079E">
        <w:rPr>
          <w:rFonts w:ascii="Arial" w:hAnsi="Arial" w:cs="Arial"/>
        </w:rPr>
        <w:t>a substitution is predicted to be deleterious, where</w:t>
      </w:r>
      <w:r w:rsidR="000A27C3">
        <w:rPr>
          <w:rFonts w:ascii="Arial" w:hAnsi="Arial" w:cs="Arial"/>
        </w:rPr>
        <w:t>as</w:t>
      </w:r>
      <w:r w:rsidRPr="00F1079E">
        <w:rPr>
          <w:rFonts w:ascii="Arial" w:hAnsi="Arial" w:cs="Arial"/>
        </w:rPr>
        <w:t xml:space="preserve"> “Neu” </w:t>
      </w:r>
      <w:r w:rsidR="002F07D2">
        <w:rPr>
          <w:rFonts w:ascii="Arial" w:hAnsi="Arial" w:cs="Arial"/>
        </w:rPr>
        <w:t>(</w:t>
      </w:r>
      <w:r w:rsidRPr="00F1079E">
        <w:rPr>
          <w:rFonts w:ascii="Arial" w:hAnsi="Arial" w:cs="Arial"/>
        </w:rPr>
        <w:t>neutral</w:t>
      </w:r>
      <w:r w:rsidR="00531512">
        <w:rPr>
          <w:rFonts w:ascii="Arial" w:hAnsi="Arial" w:cs="Arial"/>
        </w:rPr>
        <w:t>)</w:t>
      </w:r>
      <w:r w:rsidRPr="00F1079E">
        <w:rPr>
          <w:rFonts w:ascii="Arial" w:hAnsi="Arial" w:cs="Arial"/>
        </w:rPr>
        <w:t xml:space="preserve"> </w:t>
      </w:r>
      <w:r w:rsidR="00A6789F">
        <w:rPr>
          <w:rFonts w:ascii="Arial" w:hAnsi="Arial" w:cs="Arial"/>
        </w:rPr>
        <w:t>is predicted to</w:t>
      </w:r>
      <w:r w:rsidRPr="00F1079E">
        <w:rPr>
          <w:rFonts w:ascii="Arial" w:hAnsi="Arial" w:cs="Arial"/>
        </w:rPr>
        <w:t xml:space="preserve"> have no effects on channel function. A designation of “Prob. Del” or “Prob. Neu” indicates that the Rhapsody score is close to the 0.5 cutoff</w:t>
      </w:r>
      <w:r w:rsidR="00E2447B">
        <w:rPr>
          <w:rFonts w:ascii="Arial" w:hAnsi="Arial" w:cs="Arial"/>
        </w:rPr>
        <w:t xml:space="preserve"> for being deleterious</w:t>
      </w:r>
      <w:r w:rsidRPr="00F1079E">
        <w:rPr>
          <w:rFonts w:ascii="Arial" w:hAnsi="Arial" w:cs="Arial"/>
        </w:rPr>
        <w:t xml:space="preserve">. For example, the Rhapsody scores of I85N and F94S are 0.512 and 0.470, and thus, these mutations are categorized as “Prob. Del” and “Prob. Neu”, respectively. The mutations listed in </w:t>
      </w:r>
      <w:r w:rsidRPr="00F1079E">
        <w:rPr>
          <w:rFonts w:ascii="Arial" w:hAnsi="Arial" w:cs="Arial"/>
          <w:b/>
          <w:bCs/>
        </w:rPr>
        <w:t xml:space="preserve">bold </w:t>
      </w:r>
      <w:r w:rsidRPr="00F1079E">
        <w:rPr>
          <w:rFonts w:ascii="Arial" w:hAnsi="Arial" w:cs="Arial"/>
        </w:rPr>
        <w:t>were selected for growth analysis in yeast.</w:t>
      </w:r>
    </w:p>
    <w:sectPr w:rsidR="002D6FE5" w:rsidRPr="00B12D28" w:rsidSect="002559B9">
      <w:footerReference w:type="even" r:id="rId8"/>
      <w:footerReference w:type="default" r:id="rId9"/>
      <w:pgSz w:w="12240" w:h="15840"/>
      <w:pgMar w:top="1440" w:right="1440" w:bottom="1440" w:left="1440" w:header="576" w:footer="576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2F087" w14:textId="77777777" w:rsidR="00893466" w:rsidRDefault="00893466" w:rsidP="00D460B8">
      <w:r>
        <w:separator/>
      </w:r>
    </w:p>
    <w:p w14:paraId="34720D49" w14:textId="77777777" w:rsidR="00893466" w:rsidRDefault="00893466"/>
  </w:endnote>
  <w:endnote w:type="continuationSeparator" w:id="0">
    <w:p w14:paraId="0EEE9CF4" w14:textId="77777777" w:rsidR="00893466" w:rsidRDefault="00893466" w:rsidP="00D460B8">
      <w:r>
        <w:continuationSeparator/>
      </w:r>
    </w:p>
    <w:p w14:paraId="7307E9B5" w14:textId="77777777" w:rsidR="00893466" w:rsidRDefault="008934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57662102"/>
      <w:docPartObj>
        <w:docPartGallery w:val="Page Numbers (Bottom of Page)"/>
        <w:docPartUnique/>
      </w:docPartObj>
    </w:sdtPr>
    <w:sdtContent>
      <w:p w14:paraId="6D5594DF" w14:textId="51B82E36" w:rsidR="00D460B8" w:rsidRDefault="00D460B8" w:rsidP="007076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B044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3689E9" w14:textId="77777777" w:rsidR="00D460B8" w:rsidRDefault="00D460B8">
    <w:pPr>
      <w:pStyle w:val="Footer"/>
    </w:pPr>
  </w:p>
  <w:p w14:paraId="557A8C2E" w14:textId="77777777" w:rsidR="00FA08DD" w:rsidRDefault="00FA08D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0304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F1F199" w14:textId="262E1FDA" w:rsidR="00FA08DD" w:rsidRDefault="009B044F" w:rsidP="00983C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ECC2F" w14:textId="77777777" w:rsidR="00893466" w:rsidRDefault="00893466" w:rsidP="00D460B8">
      <w:r>
        <w:separator/>
      </w:r>
    </w:p>
    <w:p w14:paraId="5B5C1285" w14:textId="77777777" w:rsidR="00893466" w:rsidRDefault="00893466"/>
  </w:footnote>
  <w:footnote w:type="continuationSeparator" w:id="0">
    <w:p w14:paraId="78F73AE7" w14:textId="77777777" w:rsidR="00893466" w:rsidRDefault="00893466" w:rsidP="00D460B8">
      <w:r>
        <w:continuationSeparator/>
      </w:r>
    </w:p>
    <w:p w14:paraId="3F9BAFD2" w14:textId="77777777" w:rsidR="00893466" w:rsidRDefault="0089346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F659D"/>
    <w:multiLevelType w:val="multilevel"/>
    <w:tmpl w:val="E3421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7D15AB"/>
    <w:multiLevelType w:val="hybridMultilevel"/>
    <w:tmpl w:val="30C8AFA2"/>
    <w:lvl w:ilvl="0" w:tplc="B96CD7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E5A68"/>
    <w:multiLevelType w:val="hybridMultilevel"/>
    <w:tmpl w:val="C06EE852"/>
    <w:lvl w:ilvl="0" w:tplc="6EA88C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402807"/>
    <w:multiLevelType w:val="hybridMultilevel"/>
    <w:tmpl w:val="37ECA10E"/>
    <w:lvl w:ilvl="0" w:tplc="EE9C88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00A90"/>
    <w:multiLevelType w:val="hybridMultilevel"/>
    <w:tmpl w:val="8834DDFE"/>
    <w:lvl w:ilvl="0" w:tplc="E6E201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A957EB"/>
    <w:multiLevelType w:val="hybridMultilevel"/>
    <w:tmpl w:val="EC005D28"/>
    <w:lvl w:ilvl="0" w:tplc="A79236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200AD5"/>
    <w:multiLevelType w:val="hybridMultilevel"/>
    <w:tmpl w:val="1EF027A2"/>
    <w:lvl w:ilvl="0" w:tplc="8918FA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533B9B"/>
    <w:multiLevelType w:val="hybridMultilevel"/>
    <w:tmpl w:val="60DC4D08"/>
    <w:lvl w:ilvl="0" w:tplc="561621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B25F90"/>
    <w:multiLevelType w:val="hybridMultilevel"/>
    <w:tmpl w:val="AA44653A"/>
    <w:lvl w:ilvl="0" w:tplc="44EA3F1C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3E5350"/>
    <w:multiLevelType w:val="hybridMultilevel"/>
    <w:tmpl w:val="41B879E0"/>
    <w:lvl w:ilvl="0" w:tplc="13585B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BC436FA"/>
    <w:multiLevelType w:val="hybridMultilevel"/>
    <w:tmpl w:val="F37C7B32"/>
    <w:lvl w:ilvl="0" w:tplc="AEE65B6E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D902BB"/>
    <w:multiLevelType w:val="hybridMultilevel"/>
    <w:tmpl w:val="5DB2D526"/>
    <w:lvl w:ilvl="0" w:tplc="42A66C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F76250"/>
    <w:multiLevelType w:val="hybridMultilevel"/>
    <w:tmpl w:val="D53295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5F12560"/>
    <w:multiLevelType w:val="hybridMultilevel"/>
    <w:tmpl w:val="FA401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4671DC"/>
    <w:multiLevelType w:val="hybridMultilevel"/>
    <w:tmpl w:val="887EB55C"/>
    <w:lvl w:ilvl="0" w:tplc="5300AA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4219B2"/>
    <w:multiLevelType w:val="hybridMultilevel"/>
    <w:tmpl w:val="13F64890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6" w15:restartNumberingAfterBreak="0">
    <w:nsid w:val="7EC93692"/>
    <w:multiLevelType w:val="hybridMultilevel"/>
    <w:tmpl w:val="997223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81858304">
    <w:abstractNumId w:val="11"/>
  </w:num>
  <w:num w:numId="2" w16cid:durableId="1876965438">
    <w:abstractNumId w:val="5"/>
  </w:num>
  <w:num w:numId="3" w16cid:durableId="163472781">
    <w:abstractNumId w:val="0"/>
  </w:num>
  <w:num w:numId="4" w16cid:durableId="207643714">
    <w:abstractNumId w:val="13"/>
  </w:num>
  <w:num w:numId="5" w16cid:durableId="1008870545">
    <w:abstractNumId w:val="16"/>
  </w:num>
  <w:num w:numId="6" w16cid:durableId="1928806815">
    <w:abstractNumId w:val="8"/>
  </w:num>
  <w:num w:numId="7" w16cid:durableId="1768841915">
    <w:abstractNumId w:val="6"/>
  </w:num>
  <w:num w:numId="8" w16cid:durableId="1812206993">
    <w:abstractNumId w:val="4"/>
  </w:num>
  <w:num w:numId="9" w16cid:durableId="489297469">
    <w:abstractNumId w:val="9"/>
  </w:num>
  <w:num w:numId="10" w16cid:durableId="1392078498">
    <w:abstractNumId w:val="1"/>
  </w:num>
  <w:num w:numId="11" w16cid:durableId="468130332">
    <w:abstractNumId w:val="3"/>
  </w:num>
  <w:num w:numId="12" w16cid:durableId="1492140346">
    <w:abstractNumId w:val="2"/>
  </w:num>
  <w:num w:numId="13" w16cid:durableId="283343009">
    <w:abstractNumId w:val="14"/>
  </w:num>
  <w:num w:numId="14" w16cid:durableId="184291030">
    <w:abstractNumId w:val="7"/>
  </w:num>
  <w:num w:numId="15" w16cid:durableId="206260824">
    <w:abstractNumId w:val="10"/>
  </w:num>
  <w:num w:numId="16" w16cid:durableId="1447772710">
    <w:abstractNumId w:val="15"/>
  </w:num>
  <w:num w:numId="17" w16cid:durableId="190653097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dwvwrt195zwwevrr1pp09zzwpz22tvdt2s&quot;&gt;LoF paper&lt;record-ids&gt;&lt;item&gt;6&lt;/item&gt;&lt;item&gt;10&lt;/item&gt;&lt;item&gt;83&lt;/item&gt;&lt;item&gt;161&lt;/item&gt;&lt;item&gt;171&lt;/item&gt;&lt;item&gt;187&lt;/item&gt;&lt;item&gt;244&lt;/item&gt;&lt;item&gt;276&lt;/item&gt;&lt;item&gt;279&lt;/item&gt;&lt;/record-ids&gt;&lt;/item&gt;&lt;/Libraries&gt;"/>
  </w:docVars>
  <w:rsids>
    <w:rsidRoot w:val="004A2A41"/>
    <w:rsid w:val="0000038D"/>
    <w:rsid w:val="00000AFC"/>
    <w:rsid w:val="000014EC"/>
    <w:rsid w:val="000015B7"/>
    <w:rsid w:val="00001804"/>
    <w:rsid w:val="00001972"/>
    <w:rsid w:val="00002181"/>
    <w:rsid w:val="00002CEF"/>
    <w:rsid w:val="00002D88"/>
    <w:rsid w:val="00002E12"/>
    <w:rsid w:val="0000319C"/>
    <w:rsid w:val="00003362"/>
    <w:rsid w:val="000049A0"/>
    <w:rsid w:val="00004E17"/>
    <w:rsid w:val="0000526E"/>
    <w:rsid w:val="00005317"/>
    <w:rsid w:val="00005648"/>
    <w:rsid w:val="000062F4"/>
    <w:rsid w:val="00006870"/>
    <w:rsid w:val="00006B0C"/>
    <w:rsid w:val="00006BF2"/>
    <w:rsid w:val="00006E2D"/>
    <w:rsid w:val="00006ED3"/>
    <w:rsid w:val="000071A3"/>
    <w:rsid w:val="000072A3"/>
    <w:rsid w:val="00007648"/>
    <w:rsid w:val="00007692"/>
    <w:rsid w:val="000078A8"/>
    <w:rsid w:val="00007DF9"/>
    <w:rsid w:val="0001071F"/>
    <w:rsid w:val="00010B4A"/>
    <w:rsid w:val="00010CD8"/>
    <w:rsid w:val="00011246"/>
    <w:rsid w:val="00011546"/>
    <w:rsid w:val="0001186C"/>
    <w:rsid w:val="000119F8"/>
    <w:rsid w:val="00011D88"/>
    <w:rsid w:val="000123B9"/>
    <w:rsid w:val="00013315"/>
    <w:rsid w:val="00013DA9"/>
    <w:rsid w:val="000140C6"/>
    <w:rsid w:val="00014273"/>
    <w:rsid w:val="000142A2"/>
    <w:rsid w:val="00014415"/>
    <w:rsid w:val="000147DC"/>
    <w:rsid w:val="00014B32"/>
    <w:rsid w:val="0001524F"/>
    <w:rsid w:val="0001542C"/>
    <w:rsid w:val="00015DB3"/>
    <w:rsid w:val="00015E71"/>
    <w:rsid w:val="0001629B"/>
    <w:rsid w:val="00016A5C"/>
    <w:rsid w:val="00016B4B"/>
    <w:rsid w:val="00016E09"/>
    <w:rsid w:val="00017243"/>
    <w:rsid w:val="00017607"/>
    <w:rsid w:val="00017BB1"/>
    <w:rsid w:val="00020EDB"/>
    <w:rsid w:val="00021277"/>
    <w:rsid w:val="00021528"/>
    <w:rsid w:val="0002289D"/>
    <w:rsid w:val="00022953"/>
    <w:rsid w:val="000229A8"/>
    <w:rsid w:val="00022DB0"/>
    <w:rsid w:val="00023502"/>
    <w:rsid w:val="000235E3"/>
    <w:rsid w:val="0002389D"/>
    <w:rsid w:val="00024449"/>
    <w:rsid w:val="000247D0"/>
    <w:rsid w:val="00025045"/>
    <w:rsid w:val="00025143"/>
    <w:rsid w:val="00025528"/>
    <w:rsid w:val="00025BA8"/>
    <w:rsid w:val="00026105"/>
    <w:rsid w:val="00026669"/>
    <w:rsid w:val="0002681F"/>
    <w:rsid w:val="00026E32"/>
    <w:rsid w:val="00026EBE"/>
    <w:rsid w:val="00027199"/>
    <w:rsid w:val="0002720B"/>
    <w:rsid w:val="0002779B"/>
    <w:rsid w:val="00027853"/>
    <w:rsid w:val="000279F7"/>
    <w:rsid w:val="00030347"/>
    <w:rsid w:val="0003034F"/>
    <w:rsid w:val="00030375"/>
    <w:rsid w:val="000304B7"/>
    <w:rsid w:val="00030626"/>
    <w:rsid w:val="000309E1"/>
    <w:rsid w:val="0003215E"/>
    <w:rsid w:val="000323B2"/>
    <w:rsid w:val="0003275E"/>
    <w:rsid w:val="00032844"/>
    <w:rsid w:val="00032A22"/>
    <w:rsid w:val="00032F32"/>
    <w:rsid w:val="0003339E"/>
    <w:rsid w:val="00033673"/>
    <w:rsid w:val="0003384E"/>
    <w:rsid w:val="0003422A"/>
    <w:rsid w:val="000347E1"/>
    <w:rsid w:val="00036AF0"/>
    <w:rsid w:val="00036E3D"/>
    <w:rsid w:val="00036E82"/>
    <w:rsid w:val="00037DB1"/>
    <w:rsid w:val="00040132"/>
    <w:rsid w:val="00040770"/>
    <w:rsid w:val="00040ADA"/>
    <w:rsid w:val="0004112F"/>
    <w:rsid w:val="0004141A"/>
    <w:rsid w:val="00041DF4"/>
    <w:rsid w:val="0004207F"/>
    <w:rsid w:val="00042458"/>
    <w:rsid w:val="00042FC7"/>
    <w:rsid w:val="00043558"/>
    <w:rsid w:val="0004355F"/>
    <w:rsid w:val="00044131"/>
    <w:rsid w:val="000447D2"/>
    <w:rsid w:val="00044D4C"/>
    <w:rsid w:val="000457EB"/>
    <w:rsid w:val="000459D4"/>
    <w:rsid w:val="00045FA6"/>
    <w:rsid w:val="000465C9"/>
    <w:rsid w:val="00046608"/>
    <w:rsid w:val="000467D9"/>
    <w:rsid w:val="00046894"/>
    <w:rsid w:val="00046993"/>
    <w:rsid w:val="00046B00"/>
    <w:rsid w:val="00046BAF"/>
    <w:rsid w:val="00046F21"/>
    <w:rsid w:val="000470BC"/>
    <w:rsid w:val="0004795D"/>
    <w:rsid w:val="00047C4F"/>
    <w:rsid w:val="00047E00"/>
    <w:rsid w:val="00047FA9"/>
    <w:rsid w:val="000501CB"/>
    <w:rsid w:val="000505B7"/>
    <w:rsid w:val="00050B1B"/>
    <w:rsid w:val="00050DDB"/>
    <w:rsid w:val="000511F9"/>
    <w:rsid w:val="0005195B"/>
    <w:rsid w:val="00052073"/>
    <w:rsid w:val="000529FE"/>
    <w:rsid w:val="00052C1C"/>
    <w:rsid w:val="000538A2"/>
    <w:rsid w:val="00053BBB"/>
    <w:rsid w:val="0005464B"/>
    <w:rsid w:val="00054CE6"/>
    <w:rsid w:val="00055306"/>
    <w:rsid w:val="000553A1"/>
    <w:rsid w:val="00055657"/>
    <w:rsid w:val="00055710"/>
    <w:rsid w:val="0005626E"/>
    <w:rsid w:val="000564BF"/>
    <w:rsid w:val="0005674D"/>
    <w:rsid w:val="00056A4B"/>
    <w:rsid w:val="00056C73"/>
    <w:rsid w:val="00057408"/>
    <w:rsid w:val="0006003E"/>
    <w:rsid w:val="00060081"/>
    <w:rsid w:val="0006049C"/>
    <w:rsid w:val="00060F89"/>
    <w:rsid w:val="0006116B"/>
    <w:rsid w:val="00061206"/>
    <w:rsid w:val="00061680"/>
    <w:rsid w:val="000618BF"/>
    <w:rsid w:val="00061A47"/>
    <w:rsid w:val="000620D7"/>
    <w:rsid w:val="00062193"/>
    <w:rsid w:val="0006271E"/>
    <w:rsid w:val="000627DC"/>
    <w:rsid w:val="00062E32"/>
    <w:rsid w:val="0006304A"/>
    <w:rsid w:val="00063AB1"/>
    <w:rsid w:val="00063CB1"/>
    <w:rsid w:val="00063F9E"/>
    <w:rsid w:val="00064CEE"/>
    <w:rsid w:val="00065303"/>
    <w:rsid w:val="0006563C"/>
    <w:rsid w:val="00065C93"/>
    <w:rsid w:val="00065D9B"/>
    <w:rsid w:val="000664CC"/>
    <w:rsid w:val="000665C2"/>
    <w:rsid w:val="00066BA2"/>
    <w:rsid w:val="00066CAD"/>
    <w:rsid w:val="00066CB2"/>
    <w:rsid w:val="00066DE2"/>
    <w:rsid w:val="00066F01"/>
    <w:rsid w:val="00067B7F"/>
    <w:rsid w:val="00067C29"/>
    <w:rsid w:val="000702DF"/>
    <w:rsid w:val="00070305"/>
    <w:rsid w:val="000710A7"/>
    <w:rsid w:val="00071E38"/>
    <w:rsid w:val="00071F00"/>
    <w:rsid w:val="00072021"/>
    <w:rsid w:val="0007272A"/>
    <w:rsid w:val="00072B18"/>
    <w:rsid w:val="00072B91"/>
    <w:rsid w:val="00073AF6"/>
    <w:rsid w:val="00073BF3"/>
    <w:rsid w:val="0007444B"/>
    <w:rsid w:val="00074957"/>
    <w:rsid w:val="00074A61"/>
    <w:rsid w:val="00075C15"/>
    <w:rsid w:val="00075F6F"/>
    <w:rsid w:val="00076866"/>
    <w:rsid w:val="00076BE9"/>
    <w:rsid w:val="00076FBC"/>
    <w:rsid w:val="00076FDF"/>
    <w:rsid w:val="000773D9"/>
    <w:rsid w:val="0007741A"/>
    <w:rsid w:val="0007798D"/>
    <w:rsid w:val="00077B89"/>
    <w:rsid w:val="00077CF2"/>
    <w:rsid w:val="00080503"/>
    <w:rsid w:val="0008082B"/>
    <w:rsid w:val="00080B13"/>
    <w:rsid w:val="00080C93"/>
    <w:rsid w:val="0008105D"/>
    <w:rsid w:val="00081E7F"/>
    <w:rsid w:val="00083518"/>
    <w:rsid w:val="000839C9"/>
    <w:rsid w:val="00083A72"/>
    <w:rsid w:val="00083BA5"/>
    <w:rsid w:val="00083EEE"/>
    <w:rsid w:val="00084383"/>
    <w:rsid w:val="00084482"/>
    <w:rsid w:val="000848B2"/>
    <w:rsid w:val="00084AD3"/>
    <w:rsid w:val="00084B16"/>
    <w:rsid w:val="0008552C"/>
    <w:rsid w:val="00085B25"/>
    <w:rsid w:val="000864B7"/>
    <w:rsid w:val="0008662B"/>
    <w:rsid w:val="00086B2D"/>
    <w:rsid w:val="00086E44"/>
    <w:rsid w:val="00087248"/>
    <w:rsid w:val="00087492"/>
    <w:rsid w:val="000879ED"/>
    <w:rsid w:val="00090828"/>
    <w:rsid w:val="00090C8F"/>
    <w:rsid w:val="00090CC6"/>
    <w:rsid w:val="000917F6"/>
    <w:rsid w:val="00091E0C"/>
    <w:rsid w:val="00092587"/>
    <w:rsid w:val="00092A0F"/>
    <w:rsid w:val="000931BF"/>
    <w:rsid w:val="000934D3"/>
    <w:rsid w:val="00093631"/>
    <w:rsid w:val="000940E9"/>
    <w:rsid w:val="00094356"/>
    <w:rsid w:val="000943C6"/>
    <w:rsid w:val="00094CB6"/>
    <w:rsid w:val="00094F56"/>
    <w:rsid w:val="000950EB"/>
    <w:rsid w:val="0009524B"/>
    <w:rsid w:val="000955B5"/>
    <w:rsid w:val="000957E3"/>
    <w:rsid w:val="000958CA"/>
    <w:rsid w:val="00095B0B"/>
    <w:rsid w:val="00095B68"/>
    <w:rsid w:val="00095E4E"/>
    <w:rsid w:val="0009607D"/>
    <w:rsid w:val="00096330"/>
    <w:rsid w:val="00096A0D"/>
    <w:rsid w:val="00096A51"/>
    <w:rsid w:val="000970AE"/>
    <w:rsid w:val="000972A2"/>
    <w:rsid w:val="0009763D"/>
    <w:rsid w:val="000A0BE0"/>
    <w:rsid w:val="000A0CD0"/>
    <w:rsid w:val="000A0E86"/>
    <w:rsid w:val="000A14BB"/>
    <w:rsid w:val="000A1F02"/>
    <w:rsid w:val="000A2659"/>
    <w:rsid w:val="000A272E"/>
    <w:rsid w:val="000A27C3"/>
    <w:rsid w:val="000A2CD0"/>
    <w:rsid w:val="000A3A95"/>
    <w:rsid w:val="000A3B85"/>
    <w:rsid w:val="000A43DC"/>
    <w:rsid w:val="000A473D"/>
    <w:rsid w:val="000A4A03"/>
    <w:rsid w:val="000A5837"/>
    <w:rsid w:val="000A592D"/>
    <w:rsid w:val="000A5D8B"/>
    <w:rsid w:val="000A6AE5"/>
    <w:rsid w:val="000A7138"/>
    <w:rsid w:val="000A7E36"/>
    <w:rsid w:val="000B2473"/>
    <w:rsid w:val="000B2625"/>
    <w:rsid w:val="000B2A9B"/>
    <w:rsid w:val="000B2B71"/>
    <w:rsid w:val="000B31DF"/>
    <w:rsid w:val="000B31E7"/>
    <w:rsid w:val="000B3C8F"/>
    <w:rsid w:val="000B475F"/>
    <w:rsid w:val="000B4A38"/>
    <w:rsid w:val="000B4AC0"/>
    <w:rsid w:val="000B4FD1"/>
    <w:rsid w:val="000B5186"/>
    <w:rsid w:val="000B565E"/>
    <w:rsid w:val="000B57FF"/>
    <w:rsid w:val="000B5BE1"/>
    <w:rsid w:val="000B5CE6"/>
    <w:rsid w:val="000B5D0F"/>
    <w:rsid w:val="000B61F5"/>
    <w:rsid w:val="000B677A"/>
    <w:rsid w:val="000B6996"/>
    <w:rsid w:val="000B7472"/>
    <w:rsid w:val="000B7810"/>
    <w:rsid w:val="000B7952"/>
    <w:rsid w:val="000B7C00"/>
    <w:rsid w:val="000B7C6F"/>
    <w:rsid w:val="000C0370"/>
    <w:rsid w:val="000C0CB9"/>
    <w:rsid w:val="000C1B18"/>
    <w:rsid w:val="000C1E98"/>
    <w:rsid w:val="000C1F4B"/>
    <w:rsid w:val="000C2010"/>
    <w:rsid w:val="000C2078"/>
    <w:rsid w:val="000C27E9"/>
    <w:rsid w:val="000C29CB"/>
    <w:rsid w:val="000C2F9A"/>
    <w:rsid w:val="000C359F"/>
    <w:rsid w:val="000C3FC8"/>
    <w:rsid w:val="000C451F"/>
    <w:rsid w:val="000C4563"/>
    <w:rsid w:val="000C4623"/>
    <w:rsid w:val="000C4ADB"/>
    <w:rsid w:val="000C4C8E"/>
    <w:rsid w:val="000C552B"/>
    <w:rsid w:val="000C59F1"/>
    <w:rsid w:val="000C704A"/>
    <w:rsid w:val="000C706B"/>
    <w:rsid w:val="000C73B4"/>
    <w:rsid w:val="000C73DC"/>
    <w:rsid w:val="000C7ACA"/>
    <w:rsid w:val="000C7AE5"/>
    <w:rsid w:val="000D049D"/>
    <w:rsid w:val="000D11F8"/>
    <w:rsid w:val="000D1543"/>
    <w:rsid w:val="000D19AF"/>
    <w:rsid w:val="000D1B29"/>
    <w:rsid w:val="000D1BDD"/>
    <w:rsid w:val="000D1C91"/>
    <w:rsid w:val="000D23EA"/>
    <w:rsid w:val="000D2A51"/>
    <w:rsid w:val="000D2E26"/>
    <w:rsid w:val="000D2E33"/>
    <w:rsid w:val="000D3342"/>
    <w:rsid w:val="000D3583"/>
    <w:rsid w:val="000D359C"/>
    <w:rsid w:val="000D3CE9"/>
    <w:rsid w:val="000D3D01"/>
    <w:rsid w:val="000D412F"/>
    <w:rsid w:val="000D4542"/>
    <w:rsid w:val="000D46AE"/>
    <w:rsid w:val="000D4921"/>
    <w:rsid w:val="000D4A42"/>
    <w:rsid w:val="000D4B3F"/>
    <w:rsid w:val="000D4FB2"/>
    <w:rsid w:val="000D5203"/>
    <w:rsid w:val="000D5330"/>
    <w:rsid w:val="000D575A"/>
    <w:rsid w:val="000D5A9A"/>
    <w:rsid w:val="000D5BCF"/>
    <w:rsid w:val="000D605A"/>
    <w:rsid w:val="000D606B"/>
    <w:rsid w:val="000D67C6"/>
    <w:rsid w:val="000D67D2"/>
    <w:rsid w:val="000D6C6D"/>
    <w:rsid w:val="000D6E54"/>
    <w:rsid w:val="000D7038"/>
    <w:rsid w:val="000D7067"/>
    <w:rsid w:val="000D70E1"/>
    <w:rsid w:val="000D711B"/>
    <w:rsid w:val="000D7337"/>
    <w:rsid w:val="000D741D"/>
    <w:rsid w:val="000D74FA"/>
    <w:rsid w:val="000D7CC1"/>
    <w:rsid w:val="000D7EA8"/>
    <w:rsid w:val="000E01E9"/>
    <w:rsid w:val="000E02CC"/>
    <w:rsid w:val="000E03EF"/>
    <w:rsid w:val="000E0646"/>
    <w:rsid w:val="000E085B"/>
    <w:rsid w:val="000E08BF"/>
    <w:rsid w:val="000E0B0E"/>
    <w:rsid w:val="000E0B63"/>
    <w:rsid w:val="000E0D4B"/>
    <w:rsid w:val="000E0E04"/>
    <w:rsid w:val="000E0E12"/>
    <w:rsid w:val="000E0F2D"/>
    <w:rsid w:val="000E163B"/>
    <w:rsid w:val="000E1858"/>
    <w:rsid w:val="000E22A6"/>
    <w:rsid w:val="000E27B3"/>
    <w:rsid w:val="000E2B78"/>
    <w:rsid w:val="000E316E"/>
    <w:rsid w:val="000E39F3"/>
    <w:rsid w:val="000E486B"/>
    <w:rsid w:val="000E4ADE"/>
    <w:rsid w:val="000E4B2C"/>
    <w:rsid w:val="000E4C36"/>
    <w:rsid w:val="000E518C"/>
    <w:rsid w:val="000E52AC"/>
    <w:rsid w:val="000E655D"/>
    <w:rsid w:val="000E6E63"/>
    <w:rsid w:val="000E730D"/>
    <w:rsid w:val="000E764A"/>
    <w:rsid w:val="000F064D"/>
    <w:rsid w:val="000F0D34"/>
    <w:rsid w:val="000F0E70"/>
    <w:rsid w:val="000F10B3"/>
    <w:rsid w:val="000F1AAA"/>
    <w:rsid w:val="000F2318"/>
    <w:rsid w:val="000F26F8"/>
    <w:rsid w:val="000F2791"/>
    <w:rsid w:val="000F27D8"/>
    <w:rsid w:val="000F2E74"/>
    <w:rsid w:val="000F3784"/>
    <w:rsid w:val="000F3BCC"/>
    <w:rsid w:val="000F408E"/>
    <w:rsid w:val="000F4A27"/>
    <w:rsid w:val="000F4B39"/>
    <w:rsid w:val="000F4D40"/>
    <w:rsid w:val="000F54FC"/>
    <w:rsid w:val="000F5E82"/>
    <w:rsid w:val="000F5EC2"/>
    <w:rsid w:val="000F6229"/>
    <w:rsid w:val="000F62C9"/>
    <w:rsid w:val="000F6356"/>
    <w:rsid w:val="000F6379"/>
    <w:rsid w:val="000F693F"/>
    <w:rsid w:val="000F6FC3"/>
    <w:rsid w:val="000F70D6"/>
    <w:rsid w:val="000F716F"/>
    <w:rsid w:val="00100D26"/>
    <w:rsid w:val="001010DE"/>
    <w:rsid w:val="001011FC"/>
    <w:rsid w:val="001012F9"/>
    <w:rsid w:val="00101531"/>
    <w:rsid w:val="001015AA"/>
    <w:rsid w:val="00101A39"/>
    <w:rsid w:val="00101E3B"/>
    <w:rsid w:val="00101E8F"/>
    <w:rsid w:val="00102EF7"/>
    <w:rsid w:val="0010367F"/>
    <w:rsid w:val="00103708"/>
    <w:rsid w:val="00103B41"/>
    <w:rsid w:val="0010400F"/>
    <w:rsid w:val="001044B5"/>
    <w:rsid w:val="0010452E"/>
    <w:rsid w:val="00104B88"/>
    <w:rsid w:val="00104BB4"/>
    <w:rsid w:val="0010520A"/>
    <w:rsid w:val="00105438"/>
    <w:rsid w:val="00105F48"/>
    <w:rsid w:val="00106757"/>
    <w:rsid w:val="00106CD6"/>
    <w:rsid w:val="001070B9"/>
    <w:rsid w:val="001070C6"/>
    <w:rsid w:val="00107CF4"/>
    <w:rsid w:val="00107D91"/>
    <w:rsid w:val="00110A4E"/>
    <w:rsid w:val="00111212"/>
    <w:rsid w:val="00111251"/>
    <w:rsid w:val="001117D7"/>
    <w:rsid w:val="00111955"/>
    <w:rsid w:val="00111FAC"/>
    <w:rsid w:val="00112259"/>
    <w:rsid w:val="0011267D"/>
    <w:rsid w:val="00112AB1"/>
    <w:rsid w:val="00112E03"/>
    <w:rsid w:val="00113263"/>
    <w:rsid w:val="001134C2"/>
    <w:rsid w:val="001134D3"/>
    <w:rsid w:val="00113A74"/>
    <w:rsid w:val="00113D6C"/>
    <w:rsid w:val="00113DE8"/>
    <w:rsid w:val="00113F11"/>
    <w:rsid w:val="00114224"/>
    <w:rsid w:val="0011441D"/>
    <w:rsid w:val="00114C74"/>
    <w:rsid w:val="00114F5D"/>
    <w:rsid w:val="001151A1"/>
    <w:rsid w:val="0011562D"/>
    <w:rsid w:val="00115DD3"/>
    <w:rsid w:val="00115F6A"/>
    <w:rsid w:val="001163B0"/>
    <w:rsid w:val="00116E76"/>
    <w:rsid w:val="00117417"/>
    <w:rsid w:val="00117692"/>
    <w:rsid w:val="00117982"/>
    <w:rsid w:val="00120733"/>
    <w:rsid w:val="00120AE5"/>
    <w:rsid w:val="00120C77"/>
    <w:rsid w:val="00120CA5"/>
    <w:rsid w:val="001210AF"/>
    <w:rsid w:val="00121546"/>
    <w:rsid w:val="00121656"/>
    <w:rsid w:val="00121C1A"/>
    <w:rsid w:val="00122141"/>
    <w:rsid w:val="001222C4"/>
    <w:rsid w:val="001227A9"/>
    <w:rsid w:val="0012285E"/>
    <w:rsid w:val="00122E46"/>
    <w:rsid w:val="0012386A"/>
    <w:rsid w:val="00123B93"/>
    <w:rsid w:val="00123C55"/>
    <w:rsid w:val="00123DF8"/>
    <w:rsid w:val="001245A0"/>
    <w:rsid w:val="00124A30"/>
    <w:rsid w:val="00124B03"/>
    <w:rsid w:val="001251DE"/>
    <w:rsid w:val="00125209"/>
    <w:rsid w:val="00125532"/>
    <w:rsid w:val="00125DB4"/>
    <w:rsid w:val="001263A1"/>
    <w:rsid w:val="00126405"/>
    <w:rsid w:val="00126F25"/>
    <w:rsid w:val="00127B2A"/>
    <w:rsid w:val="0013009A"/>
    <w:rsid w:val="001303E6"/>
    <w:rsid w:val="00130775"/>
    <w:rsid w:val="0013081B"/>
    <w:rsid w:val="00130854"/>
    <w:rsid w:val="00130CAE"/>
    <w:rsid w:val="00130F16"/>
    <w:rsid w:val="0013105A"/>
    <w:rsid w:val="001311DC"/>
    <w:rsid w:val="00131400"/>
    <w:rsid w:val="0013149B"/>
    <w:rsid w:val="00131648"/>
    <w:rsid w:val="0013165F"/>
    <w:rsid w:val="001316AA"/>
    <w:rsid w:val="00131AC4"/>
    <w:rsid w:val="00131D5E"/>
    <w:rsid w:val="00131FAD"/>
    <w:rsid w:val="001329AB"/>
    <w:rsid w:val="00132DC3"/>
    <w:rsid w:val="00133385"/>
    <w:rsid w:val="00133D3C"/>
    <w:rsid w:val="0013431E"/>
    <w:rsid w:val="00134563"/>
    <w:rsid w:val="00134621"/>
    <w:rsid w:val="00134853"/>
    <w:rsid w:val="00134B80"/>
    <w:rsid w:val="001356A3"/>
    <w:rsid w:val="00135913"/>
    <w:rsid w:val="00136B22"/>
    <w:rsid w:val="001370DE"/>
    <w:rsid w:val="00137305"/>
    <w:rsid w:val="001377E9"/>
    <w:rsid w:val="00137AA9"/>
    <w:rsid w:val="00137BAC"/>
    <w:rsid w:val="00140543"/>
    <w:rsid w:val="00140B17"/>
    <w:rsid w:val="00140C49"/>
    <w:rsid w:val="001410DB"/>
    <w:rsid w:val="00141599"/>
    <w:rsid w:val="0014163F"/>
    <w:rsid w:val="001416E1"/>
    <w:rsid w:val="00141AD3"/>
    <w:rsid w:val="00141DB3"/>
    <w:rsid w:val="00141EF4"/>
    <w:rsid w:val="00142423"/>
    <w:rsid w:val="00142FA0"/>
    <w:rsid w:val="001434D7"/>
    <w:rsid w:val="00143679"/>
    <w:rsid w:val="001436DB"/>
    <w:rsid w:val="00143895"/>
    <w:rsid w:val="00143C1E"/>
    <w:rsid w:val="00143C44"/>
    <w:rsid w:val="00143EB5"/>
    <w:rsid w:val="001442B6"/>
    <w:rsid w:val="00144BBB"/>
    <w:rsid w:val="0014526C"/>
    <w:rsid w:val="00145468"/>
    <w:rsid w:val="001455EE"/>
    <w:rsid w:val="00145684"/>
    <w:rsid w:val="001459B2"/>
    <w:rsid w:val="00145A8D"/>
    <w:rsid w:val="00145AA4"/>
    <w:rsid w:val="00145C6A"/>
    <w:rsid w:val="00146380"/>
    <w:rsid w:val="001467CD"/>
    <w:rsid w:val="00146FCA"/>
    <w:rsid w:val="001477AE"/>
    <w:rsid w:val="0014784E"/>
    <w:rsid w:val="00147EAF"/>
    <w:rsid w:val="00147EB5"/>
    <w:rsid w:val="001503C3"/>
    <w:rsid w:val="00150678"/>
    <w:rsid w:val="00150687"/>
    <w:rsid w:val="00150D12"/>
    <w:rsid w:val="001515AC"/>
    <w:rsid w:val="00151785"/>
    <w:rsid w:val="00151BD4"/>
    <w:rsid w:val="00151E74"/>
    <w:rsid w:val="00152169"/>
    <w:rsid w:val="00152445"/>
    <w:rsid w:val="0015270D"/>
    <w:rsid w:val="001528FC"/>
    <w:rsid w:val="001533D7"/>
    <w:rsid w:val="00153807"/>
    <w:rsid w:val="001538B5"/>
    <w:rsid w:val="00153914"/>
    <w:rsid w:val="00153FE9"/>
    <w:rsid w:val="00154488"/>
    <w:rsid w:val="00154BD6"/>
    <w:rsid w:val="0015528A"/>
    <w:rsid w:val="0015573E"/>
    <w:rsid w:val="00155752"/>
    <w:rsid w:val="00155CF8"/>
    <w:rsid w:val="00155E49"/>
    <w:rsid w:val="001563F9"/>
    <w:rsid w:val="00156CCF"/>
    <w:rsid w:val="00157A9F"/>
    <w:rsid w:val="00160452"/>
    <w:rsid w:val="001607B3"/>
    <w:rsid w:val="00160EF6"/>
    <w:rsid w:val="00160FA7"/>
    <w:rsid w:val="00161572"/>
    <w:rsid w:val="00161AA7"/>
    <w:rsid w:val="00161BCA"/>
    <w:rsid w:val="00161C19"/>
    <w:rsid w:val="00162B1B"/>
    <w:rsid w:val="001631EF"/>
    <w:rsid w:val="00163A93"/>
    <w:rsid w:val="00163DA7"/>
    <w:rsid w:val="00164219"/>
    <w:rsid w:val="001647A1"/>
    <w:rsid w:val="001648F9"/>
    <w:rsid w:val="0016549D"/>
    <w:rsid w:val="001655DB"/>
    <w:rsid w:val="0016576C"/>
    <w:rsid w:val="00165869"/>
    <w:rsid w:val="00165972"/>
    <w:rsid w:val="00166440"/>
    <w:rsid w:val="00166E0E"/>
    <w:rsid w:val="00167499"/>
    <w:rsid w:val="00167D98"/>
    <w:rsid w:val="00170334"/>
    <w:rsid w:val="00170A41"/>
    <w:rsid w:val="00170B8C"/>
    <w:rsid w:val="00171467"/>
    <w:rsid w:val="001715D9"/>
    <w:rsid w:val="001717C1"/>
    <w:rsid w:val="00171924"/>
    <w:rsid w:val="001723A2"/>
    <w:rsid w:val="00172556"/>
    <w:rsid w:val="001727CE"/>
    <w:rsid w:val="001729FD"/>
    <w:rsid w:val="00173313"/>
    <w:rsid w:val="0017357C"/>
    <w:rsid w:val="0017358E"/>
    <w:rsid w:val="00174545"/>
    <w:rsid w:val="00174B07"/>
    <w:rsid w:val="00174DB9"/>
    <w:rsid w:val="00174DBD"/>
    <w:rsid w:val="00174DC2"/>
    <w:rsid w:val="00175443"/>
    <w:rsid w:val="001757DF"/>
    <w:rsid w:val="001770A6"/>
    <w:rsid w:val="00177204"/>
    <w:rsid w:val="00177461"/>
    <w:rsid w:val="001777EC"/>
    <w:rsid w:val="00180893"/>
    <w:rsid w:val="00180B29"/>
    <w:rsid w:val="00180C08"/>
    <w:rsid w:val="00181379"/>
    <w:rsid w:val="001826B9"/>
    <w:rsid w:val="001827D1"/>
    <w:rsid w:val="0018288B"/>
    <w:rsid w:val="00183343"/>
    <w:rsid w:val="001833CF"/>
    <w:rsid w:val="00183C23"/>
    <w:rsid w:val="00183DBB"/>
    <w:rsid w:val="00183F91"/>
    <w:rsid w:val="0018460A"/>
    <w:rsid w:val="00184A0C"/>
    <w:rsid w:val="00184D6E"/>
    <w:rsid w:val="001850FE"/>
    <w:rsid w:val="001856CD"/>
    <w:rsid w:val="00185BBF"/>
    <w:rsid w:val="00186012"/>
    <w:rsid w:val="00186110"/>
    <w:rsid w:val="0018659C"/>
    <w:rsid w:val="00186DA4"/>
    <w:rsid w:val="00186FA2"/>
    <w:rsid w:val="00186FFE"/>
    <w:rsid w:val="00187973"/>
    <w:rsid w:val="00190749"/>
    <w:rsid w:val="00191157"/>
    <w:rsid w:val="001911F1"/>
    <w:rsid w:val="001915A3"/>
    <w:rsid w:val="001922F0"/>
    <w:rsid w:val="001923F8"/>
    <w:rsid w:val="001925C5"/>
    <w:rsid w:val="00192A33"/>
    <w:rsid w:val="00192CD2"/>
    <w:rsid w:val="001932E6"/>
    <w:rsid w:val="0019342E"/>
    <w:rsid w:val="001935B5"/>
    <w:rsid w:val="00193650"/>
    <w:rsid w:val="00193E6C"/>
    <w:rsid w:val="001940AA"/>
    <w:rsid w:val="001940C2"/>
    <w:rsid w:val="0019432F"/>
    <w:rsid w:val="00194497"/>
    <w:rsid w:val="00194C67"/>
    <w:rsid w:val="00194E69"/>
    <w:rsid w:val="0019507B"/>
    <w:rsid w:val="0019515A"/>
    <w:rsid w:val="00195A97"/>
    <w:rsid w:val="00195CE1"/>
    <w:rsid w:val="0019645B"/>
    <w:rsid w:val="0019645E"/>
    <w:rsid w:val="00196B33"/>
    <w:rsid w:val="00196BE4"/>
    <w:rsid w:val="00196CA8"/>
    <w:rsid w:val="001971D8"/>
    <w:rsid w:val="00197313"/>
    <w:rsid w:val="001A00D3"/>
    <w:rsid w:val="001A0D68"/>
    <w:rsid w:val="001A0E62"/>
    <w:rsid w:val="001A0EA2"/>
    <w:rsid w:val="001A16C9"/>
    <w:rsid w:val="001A1AD5"/>
    <w:rsid w:val="001A2015"/>
    <w:rsid w:val="001A216A"/>
    <w:rsid w:val="001A231E"/>
    <w:rsid w:val="001A2427"/>
    <w:rsid w:val="001A28AD"/>
    <w:rsid w:val="001A38B7"/>
    <w:rsid w:val="001A3C1F"/>
    <w:rsid w:val="001A3D79"/>
    <w:rsid w:val="001A458F"/>
    <w:rsid w:val="001A47BD"/>
    <w:rsid w:val="001A4999"/>
    <w:rsid w:val="001A4C5D"/>
    <w:rsid w:val="001A4D8B"/>
    <w:rsid w:val="001A53B4"/>
    <w:rsid w:val="001A55C3"/>
    <w:rsid w:val="001A58B4"/>
    <w:rsid w:val="001A5B00"/>
    <w:rsid w:val="001A5BE3"/>
    <w:rsid w:val="001A6495"/>
    <w:rsid w:val="001A6C26"/>
    <w:rsid w:val="001A75EC"/>
    <w:rsid w:val="001B0178"/>
    <w:rsid w:val="001B092B"/>
    <w:rsid w:val="001B0FC6"/>
    <w:rsid w:val="001B0FFD"/>
    <w:rsid w:val="001B1021"/>
    <w:rsid w:val="001B146D"/>
    <w:rsid w:val="001B1683"/>
    <w:rsid w:val="001B174C"/>
    <w:rsid w:val="001B1D3D"/>
    <w:rsid w:val="001B1DC5"/>
    <w:rsid w:val="001B26AD"/>
    <w:rsid w:val="001B33D7"/>
    <w:rsid w:val="001B34EC"/>
    <w:rsid w:val="001B38D3"/>
    <w:rsid w:val="001B4104"/>
    <w:rsid w:val="001B4D8E"/>
    <w:rsid w:val="001B592A"/>
    <w:rsid w:val="001B5AD2"/>
    <w:rsid w:val="001B5F75"/>
    <w:rsid w:val="001B63AA"/>
    <w:rsid w:val="001B6E75"/>
    <w:rsid w:val="001B6F48"/>
    <w:rsid w:val="001B701F"/>
    <w:rsid w:val="001B7328"/>
    <w:rsid w:val="001B7921"/>
    <w:rsid w:val="001B796F"/>
    <w:rsid w:val="001C01FD"/>
    <w:rsid w:val="001C04D3"/>
    <w:rsid w:val="001C084B"/>
    <w:rsid w:val="001C0F6E"/>
    <w:rsid w:val="001C123F"/>
    <w:rsid w:val="001C166B"/>
    <w:rsid w:val="001C16FB"/>
    <w:rsid w:val="001C2250"/>
    <w:rsid w:val="001C22C9"/>
    <w:rsid w:val="001C26AB"/>
    <w:rsid w:val="001C2A19"/>
    <w:rsid w:val="001C2D1E"/>
    <w:rsid w:val="001C3FBC"/>
    <w:rsid w:val="001C4076"/>
    <w:rsid w:val="001C45E7"/>
    <w:rsid w:val="001C460D"/>
    <w:rsid w:val="001C4F7C"/>
    <w:rsid w:val="001C5D93"/>
    <w:rsid w:val="001C5F87"/>
    <w:rsid w:val="001C6222"/>
    <w:rsid w:val="001C6A7B"/>
    <w:rsid w:val="001C6F58"/>
    <w:rsid w:val="001C7330"/>
    <w:rsid w:val="001C749E"/>
    <w:rsid w:val="001C74AA"/>
    <w:rsid w:val="001C74E1"/>
    <w:rsid w:val="001C7BB6"/>
    <w:rsid w:val="001C7C78"/>
    <w:rsid w:val="001D01A4"/>
    <w:rsid w:val="001D06A5"/>
    <w:rsid w:val="001D1130"/>
    <w:rsid w:val="001D1162"/>
    <w:rsid w:val="001D1CAB"/>
    <w:rsid w:val="001D1CE0"/>
    <w:rsid w:val="001D233E"/>
    <w:rsid w:val="001D26A4"/>
    <w:rsid w:val="001D2DE0"/>
    <w:rsid w:val="001D3A08"/>
    <w:rsid w:val="001D3BA6"/>
    <w:rsid w:val="001D4D98"/>
    <w:rsid w:val="001D55FD"/>
    <w:rsid w:val="001D599C"/>
    <w:rsid w:val="001D5C7F"/>
    <w:rsid w:val="001D5D58"/>
    <w:rsid w:val="001D61FF"/>
    <w:rsid w:val="001D6A29"/>
    <w:rsid w:val="001D6BC6"/>
    <w:rsid w:val="001D6F84"/>
    <w:rsid w:val="001D707D"/>
    <w:rsid w:val="001D7577"/>
    <w:rsid w:val="001D7833"/>
    <w:rsid w:val="001E003F"/>
    <w:rsid w:val="001E0043"/>
    <w:rsid w:val="001E05DE"/>
    <w:rsid w:val="001E07BF"/>
    <w:rsid w:val="001E1443"/>
    <w:rsid w:val="001E1475"/>
    <w:rsid w:val="001E1957"/>
    <w:rsid w:val="001E1ABE"/>
    <w:rsid w:val="001E1D15"/>
    <w:rsid w:val="001E3330"/>
    <w:rsid w:val="001E3887"/>
    <w:rsid w:val="001E3945"/>
    <w:rsid w:val="001E3EBF"/>
    <w:rsid w:val="001E3F80"/>
    <w:rsid w:val="001E41B5"/>
    <w:rsid w:val="001E42F2"/>
    <w:rsid w:val="001E460F"/>
    <w:rsid w:val="001E51D5"/>
    <w:rsid w:val="001E592D"/>
    <w:rsid w:val="001E5B59"/>
    <w:rsid w:val="001E6A76"/>
    <w:rsid w:val="001E6F75"/>
    <w:rsid w:val="001E6F8C"/>
    <w:rsid w:val="001E706C"/>
    <w:rsid w:val="001E7201"/>
    <w:rsid w:val="001E757A"/>
    <w:rsid w:val="001E7AF6"/>
    <w:rsid w:val="001E7BE1"/>
    <w:rsid w:val="001F0100"/>
    <w:rsid w:val="001F0375"/>
    <w:rsid w:val="001F0AE9"/>
    <w:rsid w:val="001F0BA2"/>
    <w:rsid w:val="001F1174"/>
    <w:rsid w:val="001F15F6"/>
    <w:rsid w:val="001F1E8A"/>
    <w:rsid w:val="001F2826"/>
    <w:rsid w:val="001F333C"/>
    <w:rsid w:val="001F3955"/>
    <w:rsid w:val="001F4140"/>
    <w:rsid w:val="001F4A77"/>
    <w:rsid w:val="001F4CCA"/>
    <w:rsid w:val="001F4F64"/>
    <w:rsid w:val="001F51AE"/>
    <w:rsid w:val="001F646F"/>
    <w:rsid w:val="001F6FC0"/>
    <w:rsid w:val="001F70B0"/>
    <w:rsid w:val="001F73F8"/>
    <w:rsid w:val="001F7E06"/>
    <w:rsid w:val="002005CE"/>
    <w:rsid w:val="00200B03"/>
    <w:rsid w:val="00200C0E"/>
    <w:rsid w:val="002013C6"/>
    <w:rsid w:val="002017A3"/>
    <w:rsid w:val="002018B1"/>
    <w:rsid w:val="00201C77"/>
    <w:rsid w:val="00201EE2"/>
    <w:rsid w:val="00202D8E"/>
    <w:rsid w:val="00202EAB"/>
    <w:rsid w:val="002042BD"/>
    <w:rsid w:val="0020435D"/>
    <w:rsid w:val="002047A2"/>
    <w:rsid w:val="00204B3C"/>
    <w:rsid w:val="00204E86"/>
    <w:rsid w:val="00205F7D"/>
    <w:rsid w:val="00205FCE"/>
    <w:rsid w:val="0020615D"/>
    <w:rsid w:val="0020621D"/>
    <w:rsid w:val="002065B1"/>
    <w:rsid w:val="00206919"/>
    <w:rsid w:val="00206960"/>
    <w:rsid w:val="00206AD0"/>
    <w:rsid w:val="00206B16"/>
    <w:rsid w:val="00206E3B"/>
    <w:rsid w:val="0020772E"/>
    <w:rsid w:val="0021005C"/>
    <w:rsid w:val="002102D2"/>
    <w:rsid w:val="002106A7"/>
    <w:rsid w:val="00210752"/>
    <w:rsid w:val="00210955"/>
    <w:rsid w:val="00210E16"/>
    <w:rsid w:val="00210FF6"/>
    <w:rsid w:val="00211104"/>
    <w:rsid w:val="00211240"/>
    <w:rsid w:val="00211554"/>
    <w:rsid w:val="00211AD7"/>
    <w:rsid w:val="00211B73"/>
    <w:rsid w:val="00212035"/>
    <w:rsid w:val="002120D8"/>
    <w:rsid w:val="002120EE"/>
    <w:rsid w:val="00212BED"/>
    <w:rsid w:val="00213373"/>
    <w:rsid w:val="00213982"/>
    <w:rsid w:val="00213AEC"/>
    <w:rsid w:val="00213D43"/>
    <w:rsid w:val="002142A2"/>
    <w:rsid w:val="0021437F"/>
    <w:rsid w:val="0021448A"/>
    <w:rsid w:val="00214615"/>
    <w:rsid w:val="00214621"/>
    <w:rsid w:val="002146EC"/>
    <w:rsid w:val="002148F5"/>
    <w:rsid w:val="00214952"/>
    <w:rsid w:val="00214A16"/>
    <w:rsid w:val="00214BBF"/>
    <w:rsid w:val="0021509E"/>
    <w:rsid w:val="00216157"/>
    <w:rsid w:val="00216989"/>
    <w:rsid w:val="00216F5F"/>
    <w:rsid w:val="00217062"/>
    <w:rsid w:val="00217084"/>
    <w:rsid w:val="00217744"/>
    <w:rsid w:val="00220986"/>
    <w:rsid w:val="00220F9D"/>
    <w:rsid w:val="0022167E"/>
    <w:rsid w:val="0022168C"/>
    <w:rsid w:val="002220E4"/>
    <w:rsid w:val="002221D0"/>
    <w:rsid w:val="002224DA"/>
    <w:rsid w:val="00222F1E"/>
    <w:rsid w:val="0022342E"/>
    <w:rsid w:val="002236EF"/>
    <w:rsid w:val="00223905"/>
    <w:rsid w:val="00223E18"/>
    <w:rsid w:val="00224AE3"/>
    <w:rsid w:val="00225195"/>
    <w:rsid w:val="00225C1E"/>
    <w:rsid w:val="00225D8B"/>
    <w:rsid w:val="002261DE"/>
    <w:rsid w:val="002262AD"/>
    <w:rsid w:val="002266DA"/>
    <w:rsid w:val="0022683E"/>
    <w:rsid w:val="00226E0C"/>
    <w:rsid w:val="00226F18"/>
    <w:rsid w:val="0022764C"/>
    <w:rsid w:val="00227F71"/>
    <w:rsid w:val="00230743"/>
    <w:rsid w:val="002308E7"/>
    <w:rsid w:val="00230A9A"/>
    <w:rsid w:val="00230FF5"/>
    <w:rsid w:val="00231F22"/>
    <w:rsid w:val="0023236F"/>
    <w:rsid w:val="00232856"/>
    <w:rsid w:val="002328B4"/>
    <w:rsid w:val="00232B85"/>
    <w:rsid w:val="00232CD2"/>
    <w:rsid w:val="00232D7C"/>
    <w:rsid w:val="00233B5D"/>
    <w:rsid w:val="00234059"/>
    <w:rsid w:val="002346B5"/>
    <w:rsid w:val="00234DF0"/>
    <w:rsid w:val="0023510D"/>
    <w:rsid w:val="002356E2"/>
    <w:rsid w:val="0023570F"/>
    <w:rsid w:val="0023571D"/>
    <w:rsid w:val="00235BBF"/>
    <w:rsid w:val="00236006"/>
    <w:rsid w:val="00236906"/>
    <w:rsid w:val="00236C24"/>
    <w:rsid w:val="00236C6B"/>
    <w:rsid w:val="00236F5F"/>
    <w:rsid w:val="00236FEC"/>
    <w:rsid w:val="00237B98"/>
    <w:rsid w:val="00237D94"/>
    <w:rsid w:val="002404D4"/>
    <w:rsid w:val="00240786"/>
    <w:rsid w:val="00240825"/>
    <w:rsid w:val="00240B82"/>
    <w:rsid w:val="002410C2"/>
    <w:rsid w:val="00241456"/>
    <w:rsid w:val="002414E7"/>
    <w:rsid w:val="0024161F"/>
    <w:rsid w:val="002416E6"/>
    <w:rsid w:val="0024195F"/>
    <w:rsid w:val="00241A6B"/>
    <w:rsid w:val="00241DCA"/>
    <w:rsid w:val="00242083"/>
    <w:rsid w:val="00242406"/>
    <w:rsid w:val="0024248F"/>
    <w:rsid w:val="0024277E"/>
    <w:rsid w:val="00242957"/>
    <w:rsid w:val="00242E58"/>
    <w:rsid w:val="002430E1"/>
    <w:rsid w:val="0024354A"/>
    <w:rsid w:val="00243AF0"/>
    <w:rsid w:val="0024424C"/>
    <w:rsid w:val="002449C1"/>
    <w:rsid w:val="00244DDC"/>
    <w:rsid w:val="002456F3"/>
    <w:rsid w:val="00245BE8"/>
    <w:rsid w:val="00245D99"/>
    <w:rsid w:val="00245FA3"/>
    <w:rsid w:val="0024626C"/>
    <w:rsid w:val="002466D1"/>
    <w:rsid w:val="00246A3D"/>
    <w:rsid w:val="00246C79"/>
    <w:rsid w:val="002478B5"/>
    <w:rsid w:val="00247C7C"/>
    <w:rsid w:val="00247E11"/>
    <w:rsid w:val="00250642"/>
    <w:rsid w:val="002518ED"/>
    <w:rsid w:val="00251A2F"/>
    <w:rsid w:val="00251EB8"/>
    <w:rsid w:val="00253C7C"/>
    <w:rsid w:val="002543AC"/>
    <w:rsid w:val="0025452C"/>
    <w:rsid w:val="00254854"/>
    <w:rsid w:val="0025526B"/>
    <w:rsid w:val="002559B9"/>
    <w:rsid w:val="00256418"/>
    <w:rsid w:val="002567F2"/>
    <w:rsid w:val="00256829"/>
    <w:rsid w:val="00256E27"/>
    <w:rsid w:val="00256ED6"/>
    <w:rsid w:val="00257286"/>
    <w:rsid w:val="0025755A"/>
    <w:rsid w:val="00257A9B"/>
    <w:rsid w:val="00260070"/>
    <w:rsid w:val="00260762"/>
    <w:rsid w:val="00260AC5"/>
    <w:rsid w:val="00260C93"/>
    <w:rsid w:val="00260E70"/>
    <w:rsid w:val="00261212"/>
    <w:rsid w:val="0026142A"/>
    <w:rsid w:val="00261E07"/>
    <w:rsid w:val="00262269"/>
    <w:rsid w:val="00262BAA"/>
    <w:rsid w:val="00262CAC"/>
    <w:rsid w:val="00263742"/>
    <w:rsid w:val="00263A07"/>
    <w:rsid w:val="00263A7A"/>
    <w:rsid w:val="00263B2F"/>
    <w:rsid w:val="00263C5B"/>
    <w:rsid w:val="00263E82"/>
    <w:rsid w:val="0026402C"/>
    <w:rsid w:val="002648BC"/>
    <w:rsid w:val="00264B3D"/>
    <w:rsid w:val="00264C67"/>
    <w:rsid w:val="00265423"/>
    <w:rsid w:val="00265449"/>
    <w:rsid w:val="002656F9"/>
    <w:rsid w:val="00265FBC"/>
    <w:rsid w:val="002662C1"/>
    <w:rsid w:val="00266933"/>
    <w:rsid w:val="00266EAF"/>
    <w:rsid w:val="00267047"/>
    <w:rsid w:val="0026730E"/>
    <w:rsid w:val="002678BF"/>
    <w:rsid w:val="00267A25"/>
    <w:rsid w:val="00267C8E"/>
    <w:rsid w:val="00267E2E"/>
    <w:rsid w:val="00271114"/>
    <w:rsid w:val="002722D2"/>
    <w:rsid w:val="0027273E"/>
    <w:rsid w:val="00272FAE"/>
    <w:rsid w:val="0027387C"/>
    <w:rsid w:val="00273E13"/>
    <w:rsid w:val="00274014"/>
    <w:rsid w:val="0027441F"/>
    <w:rsid w:val="00274464"/>
    <w:rsid w:val="00274C7A"/>
    <w:rsid w:val="00274FF3"/>
    <w:rsid w:val="0027534F"/>
    <w:rsid w:val="00276675"/>
    <w:rsid w:val="00276BEA"/>
    <w:rsid w:val="00277D55"/>
    <w:rsid w:val="00277DC3"/>
    <w:rsid w:val="002803CB"/>
    <w:rsid w:val="002806BD"/>
    <w:rsid w:val="00281458"/>
    <w:rsid w:val="00281C5C"/>
    <w:rsid w:val="00281CFD"/>
    <w:rsid w:val="00282015"/>
    <w:rsid w:val="00282281"/>
    <w:rsid w:val="00282506"/>
    <w:rsid w:val="00282A45"/>
    <w:rsid w:val="00282E4B"/>
    <w:rsid w:val="00282EE0"/>
    <w:rsid w:val="0028310B"/>
    <w:rsid w:val="002833D0"/>
    <w:rsid w:val="00283789"/>
    <w:rsid w:val="002837EC"/>
    <w:rsid w:val="00284FCE"/>
    <w:rsid w:val="00285749"/>
    <w:rsid w:val="002858D6"/>
    <w:rsid w:val="00285B3D"/>
    <w:rsid w:val="00286934"/>
    <w:rsid w:val="0028695D"/>
    <w:rsid w:val="0028698D"/>
    <w:rsid w:val="002869EF"/>
    <w:rsid w:val="00286D89"/>
    <w:rsid w:val="00287029"/>
    <w:rsid w:val="00287328"/>
    <w:rsid w:val="00287869"/>
    <w:rsid w:val="0028789F"/>
    <w:rsid w:val="002878E4"/>
    <w:rsid w:val="00290272"/>
    <w:rsid w:val="002902B5"/>
    <w:rsid w:val="002905B2"/>
    <w:rsid w:val="00290BBE"/>
    <w:rsid w:val="00290F4B"/>
    <w:rsid w:val="00291959"/>
    <w:rsid w:val="00291BC4"/>
    <w:rsid w:val="00291D3A"/>
    <w:rsid w:val="00292481"/>
    <w:rsid w:val="00292772"/>
    <w:rsid w:val="00292785"/>
    <w:rsid w:val="00292924"/>
    <w:rsid w:val="00292944"/>
    <w:rsid w:val="00292F06"/>
    <w:rsid w:val="00293A80"/>
    <w:rsid w:val="00293BE2"/>
    <w:rsid w:val="002943B6"/>
    <w:rsid w:val="00294742"/>
    <w:rsid w:val="00294A32"/>
    <w:rsid w:val="00294E98"/>
    <w:rsid w:val="0029506D"/>
    <w:rsid w:val="00295AEE"/>
    <w:rsid w:val="00295E98"/>
    <w:rsid w:val="0029613C"/>
    <w:rsid w:val="002962BD"/>
    <w:rsid w:val="00297AAE"/>
    <w:rsid w:val="00297FEF"/>
    <w:rsid w:val="002A02B7"/>
    <w:rsid w:val="002A0449"/>
    <w:rsid w:val="002A0A62"/>
    <w:rsid w:val="002A0DE0"/>
    <w:rsid w:val="002A18D8"/>
    <w:rsid w:val="002A283A"/>
    <w:rsid w:val="002A3125"/>
    <w:rsid w:val="002A312D"/>
    <w:rsid w:val="002A31DF"/>
    <w:rsid w:val="002A353D"/>
    <w:rsid w:val="002A35C0"/>
    <w:rsid w:val="002A3C19"/>
    <w:rsid w:val="002A3E30"/>
    <w:rsid w:val="002A42D3"/>
    <w:rsid w:val="002A4BC6"/>
    <w:rsid w:val="002A4ED7"/>
    <w:rsid w:val="002A4F56"/>
    <w:rsid w:val="002A4F8A"/>
    <w:rsid w:val="002A4FBF"/>
    <w:rsid w:val="002A55B1"/>
    <w:rsid w:val="002A55FB"/>
    <w:rsid w:val="002A57A6"/>
    <w:rsid w:val="002A57FF"/>
    <w:rsid w:val="002A5B8B"/>
    <w:rsid w:val="002A5B9D"/>
    <w:rsid w:val="002A6344"/>
    <w:rsid w:val="002A6380"/>
    <w:rsid w:val="002A63A2"/>
    <w:rsid w:val="002A6E46"/>
    <w:rsid w:val="002A7632"/>
    <w:rsid w:val="002A7977"/>
    <w:rsid w:val="002B0029"/>
    <w:rsid w:val="002B078D"/>
    <w:rsid w:val="002B0AA1"/>
    <w:rsid w:val="002B0F93"/>
    <w:rsid w:val="002B1545"/>
    <w:rsid w:val="002B1730"/>
    <w:rsid w:val="002B18B7"/>
    <w:rsid w:val="002B2048"/>
    <w:rsid w:val="002B2795"/>
    <w:rsid w:val="002B2CF0"/>
    <w:rsid w:val="002B2FED"/>
    <w:rsid w:val="002B3003"/>
    <w:rsid w:val="002B3450"/>
    <w:rsid w:val="002B3463"/>
    <w:rsid w:val="002B45D3"/>
    <w:rsid w:val="002B567E"/>
    <w:rsid w:val="002B572B"/>
    <w:rsid w:val="002B5A7E"/>
    <w:rsid w:val="002B5BA3"/>
    <w:rsid w:val="002B5C65"/>
    <w:rsid w:val="002B5C94"/>
    <w:rsid w:val="002B5EA6"/>
    <w:rsid w:val="002B64C8"/>
    <w:rsid w:val="002B6A3E"/>
    <w:rsid w:val="002B740F"/>
    <w:rsid w:val="002B7470"/>
    <w:rsid w:val="002B7CF8"/>
    <w:rsid w:val="002C07A2"/>
    <w:rsid w:val="002C0937"/>
    <w:rsid w:val="002C0E35"/>
    <w:rsid w:val="002C1352"/>
    <w:rsid w:val="002C1753"/>
    <w:rsid w:val="002C1944"/>
    <w:rsid w:val="002C2762"/>
    <w:rsid w:val="002C2B10"/>
    <w:rsid w:val="002C32CE"/>
    <w:rsid w:val="002C33AD"/>
    <w:rsid w:val="002C396C"/>
    <w:rsid w:val="002C3C37"/>
    <w:rsid w:val="002C5893"/>
    <w:rsid w:val="002C5D15"/>
    <w:rsid w:val="002C5DB0"/>
    <w:rsid w:val="002C6319"/>
    <w:rsid w:val="002C6604"/>
    <w:rsid w:val="002C7225"/>
    <w:rsid w:val="002C7574"/>
    <w:rsid w:val="002C7815"/>
    <w:rsid w:val="002C7876"/>
    <w:rsid w:val="002C7941"/>
    <w:rsid w:val="002C7AD0"/>
    <w:rsid w:val="002D03AC"/>
    <w:rsid w:val="002D0439"/>
    <w:rsid w:val="002D0817"/>
    <w:rsid w:val="002D0837"/>
    <w:rsid w:val="002D0BC8"/>
    <w:rsid w:val="002D1354"/>
    <w:rsid w:val="002D14F3"/>
    <w:rsid w:val="002D16F1"/>
    <w:rsid w:val="002D1E20"/>
    <w:rsid w:val="002D2066"/>
    <w:rsid w:val="002D2101"/>
    <w:rsid w:val="002D2473"/>
    <w:rsid w:val="002D2588"/>
    <w:rsid w:val="002D2660"/>
    <w:rsid w:val="002D2C53"/>
    <w:rsid w:val="002D31C9"/>
    <w:rsid w:val="002D402A"/>
    <w:rsid w:val="002D45EC"/>
    <w:rsid w:val="002D4F1C"/>
    <w:rsid w:val="002D54BC"/>
    <w:rsid w:val="002D5CD9"/>
    <w:rsid w:val="002D6FE5"/>
    <w:rsid w:val="002D7538"/>
    <w:rsid w:val="002D794F"/>
    <w:rsid w:val="002D7CFE"/>
    <w:rsid w:val="002E014A"/>
    <w:rsid w:val="002E019D"/>
    <w:rsid w:val="002E0AA6"/>
    <w:rsid w:val="002E0D54"/>
    <w:rsid w:val="002E155D"/>
    <w:rsid w:val="002E16E8"/>
    <w:rsid w:val="002E17A6"/>
    <w:rsid w:val="002E1A10"/>
    <w:rsid w:val="002E1A72"/>
    <w:rsid w:val="002E232C"/>
    <w:rsid w:val="002E24D7"/>
    <w:rsid w:val="002E26C4"/>
    <w:rsid w:val="002E2713"/>
    <w:rsid w:val="002E2E1D"/>
    <w:rsid w:val="002E3090"/>
    <w:rsid w:val="002E3174"/>
    <w:rsid w:val="002E31D4"/>
    <w:rsid w:val="002E3987"/>
    <w:rsid w:val="002E3F1F"/>
    <w:rsid w:val="002E51F1"/>
    <w:rsid w:val="002E5226"/>
    <w:rsid w:val="002E5AD9"/>
    <w:rsid w:val="002E71E1"/>
    <w:rsid w:val="002E73DF"/>
    <w:rsid w:val="002E7CF6"/>
    <w:rsid w:val="002E7D1F"/>
    <w:rsid w:val="002F036A"/>
    <w:rsid w:val="002F0444"/>
    <w:rsid w:val="002F07D2"/>
    <w:rsid w:val="002F099D"/>
    <w:rsid w:val="002F0D63"/>
    <w:rsid w:val="002F1776"/>
    <w:rsid w:val="002F18BC"/>
    <w:rsid w:val="002F1E02"/>
    <w:rsid w:val="002F1E90"/>
    <w:rsid w:val="002F1F6B"/>
    <w:rsid w:val="002F2464"/>
    <w:rsid w:val="002F2DB0"/>
    <w:rsid w:val="002F3521"/>
    <w:rsid w:val="002F3539"/>
    <w:rsid w:val="002F3CCB"/>
    <w:rsid w:val="002F4391"/>
    <w:rsid w:val="002F4447"/>
    <w:rsid w:val="002F45BB"/>
    <w:rsid w:val="002F4656"/>
    <w:rsid w:val="002F481F"/>
    <w:rsid w:val="002F49BB"/>
    <w:rsid w:val="002F50A3"/>
    <w:rsid w:val="002F53B2"/>
    <w:rsid w:val="002F5FC9"/>
    <w:rsid w:val="002F61B9"/>
    <w:rsid w:val="002F685C"/>
    <w:rsid w:val="002F6AA9"/>
    <w:rsid w:val="002F6C5C"/>
    <w:rsid w:val="002F6C74"/>
    <w:rsid w:val="002F77F7"/>
    <w:rsid w:val="002F794D"/>
    <w:rsid w:val="002F7ACC"/>
    <w:rsid w:val="002F7B2D"/>
    <w:rsid w:val="0030049F"/>
    <w:rsid w:val="00300613"/>
    <w:rsid w:val="00300B8A"/>
    <w:rsid w:val="00301207"/>
    <w:rsid w:val="00301259"/>
    <w:rsid w:val="003013CC"/>
    <w:rsid w:val="00301B72"/>
    <w:rsid w:val="00301D9F"/>
    <w:rsid w:val="00301FEE"/>
    <w:rsid w:val="00302685"/>
    <w:rsid w:val="00302C41"/>
    <w:rsid w:val="00302F27"/>
    <w:rsid w:val="00302F50"/>
    <w:rsid w:val="00302FFE"/>
    <w:rsid w:val="00303828"/>
    <w:rsid w:val="003039C7"/>
    <w:rsid w:val="00304715"/>
    <w:rsid w:val="00304847"/>
    <w:rsid w:val="00304AE3"/>
    <w:rsid w:val="00304C19"/>
    <w:rsid w:val="00304C59"/>
    <w:rsid w:val="0030507E"/>
    <w:rsid w:val="003052FB"/>
    <w:rsid w:val="0030535B"/>
    <w:rsid w:val="00305546"/>
    <w:rsid w:val="003057CC"/>
    <w:rsid w:val="00305958"/>
    <w:rsid w:val="003062DD"/>
    <w:rsid w:val="003066B6"/>
    <w:rsid w:val="003069B4"/>
    <w:rsid w:val="00306F85"/>
    <w:rsid w:val="00307107"/>
    <w:rsid w:val="00307759"/>
    <w:rsid w:val="00307841"/>
    <w:rsid w:val="00307B55"/>
    <w:rsid w:val="00307FEF"/>
    <w:rsid w:val="0031076D"/>
    <w:rsid w:val="00311275"/>
    <w:rsid w:val="00311603"/>
    <w:rsid w:val="00311E69"/>
    <w:rsid w:val="00312931"/>
    <w:rsid w:val="00312C78"/>
    <w:rsid w:val="00312DB4"/>
    <w:rsid w:val="00312FDD"/>
    <w:rsid w:val="00313041"/>
    <w:rsid w:val="003130EA"/>
    <w:rsid w:val="003131B8"/>
    <w:rsid w:val="00313421"/>
    <w:rsid w:val="0031352F"/>
    <w:rsid w:val="0031374B"/>
    <w:rsid w:val="00313801"/>
    <w:rsid w:val="003145D7"/>
    <w:rsid w:val="003150A4"/>
    <w:rsid w:val="00315571"/>
    <w:rsid w:val="00315A8C"/>
    <w:rsid w:val="0031660F"/>
    <w:rsid w:val="00316662"/>
    <w:rsid w:val="00316917"/>
    <w:rsid w:val="0031693F"/>
    <w:rsid w:val="00316B6E"/>
    <w:rsid w:val="00316E93"/>
    <w:rsid w:val="00317307"/>
    <w:rsid w:val="00317435"/>
    <w:rsid w:val="0031746D"/>
    <w:rsid w:val="0031750A"/>
    <w:rsid w:val="00317971"/>
    <w:rsid w:val="00317DAF"/>
    <w:rsid w:val="00317DBF"/>
    <w:rsid w:val="003201E5"/>
    <w:rsid w:val="003217CC"/>
    <w:rsid w:val="00321853"/>
    <w:rsid w:val="00321A15"/>
    <w:rsid w:val="00321BB7"/>
    <w:rsid w:val="00321CD3"/>
    <w:rsid w:val="00322426"/>
    <w:rsid w:val="0032258F"/>
    <w:rsid w:val="003225F9"/>
    <w:rsid w:val="00322636"/>
    <w:rsid w:val="00322883"/>
    <w:rsid w:val="00322925"/>
    <w:rsid w:val="0032304A"/>
    <w:rsid w:val="00324315"/>
    <w:rsid w:val="00324ACB"/>
    <w:rsid w:val="00324EF3"/>
    <w:rsid w:val="00325639"/>
    <w:rsid w:val="00325977"/>
    <w:rsid w:val="00325E6E"/>
    <w:rsid w:val="0032640A"/>
    <w:rsid w:val="00326E14"/>
    <w:rsid w:val="0032724D"/>
    <w:rsid w:val="00327359"/>
    <w:rsid w:val="00327B8C"/>
    <w:rsid w:val="003305DB"/>
    <w:rsid w:val="00330777"/>
    <w:rsid w:val="0033080A"/>
    <w:rsid w:val="00330B24"/>
    <w:rsid w:val="00330C34"/>
    <w:rsid w:val="00330FF9"/>
    <w:rsid w:val="003310A3"/>
    <w:rsid w:val="00331220"/>
    <w:rsid w:val="003314AF"/>
    <w:rsid w:val="003315AC"/>
    <w:rsid w:val="003325F4"/>
    <w:rsid w:val="00332655"/>
    <w:rsid w:val="00332C50"/>
    <w:rsid w:val="0033314A"/>
    <w:rsid w:val="003331C0"/>
    <w:rsid w:val="00333C7E"/>
    <w:rsid w:val="00333EE2"/>
    <w:rsid w:val="00334472"/>
    <w:rsid w:val="00334BF2"/>
    <w:rsid w:val="003350D7"/>
    <w:rsid w:val="003363FB"/>
    <w:rsid w:val="0033677F"/>
    <w:rsid w:val="003374FB"/>
    <w:rsid w:val="00337559"/>
    <w:rsid w:val="0033759C"/>
    <w:rsid w:val="003377BF"/>
    <w:rsid w:val="00337E83"/>
    <w:rsid w:val="00340A52"/>
    <w:rsid w:val="003418D0"/>
    <w:rsid w:val="00341F4F"/>
    <w:rsid w:val="00342574"/>
    <w:rsid w:val="003428BE"/>
    <w:rsid w:val="00342BD1"/>
    <w:rsid w:val="00343C57"/>
    <w:rsid w:val="00343F7B"/>
    <w:rsid w:val="00343FE7"/>
    <w:rsid w:val="00344C12"/>
    <w:rsid w:val="00344E33"/>
    <w:rsid w:val="0034542B"/>
    <w:rsid w:val="0034553A"/>
    <w:rsid w:val="00345EFD"/>
    <w:rsid w:val="00346A9F"/>
    <w:rsid w:val="00346BA6"/>
    <w:rsid w:val="00346D91"/>
    <w:rsid w:val="00346EB6"/>
    <w:rsid w:val="003473F6"/>
    <w:rsid w:val="00347834"/>
    <w:rsid w:val="003500B9"/>
    <w:rsid w:val="00351066"/>
    <w:rsid w:val="003513C7"/>
    <w:rsid w:val="00351856"/>
    <w:rsid w:val="00351C05"/>
    <w:rsid w:val="00351E01"/>
    <w:rsid w:val="00352491"/>
    <w:rsid w:val="003525B9"/>
    <w:rsid w:val="00352B99"/>
    <w:rsid w:val="00353010"/>
    <w:rsid w:val="00353226"/>
    <w:rsid w:val="003534B4"/>
    <w:rsid w:val="00353523"/>
    <w:rsid w:val="00353C49"/>
    <w:rsid w:val="00353D2B"/>
    <w:rsid w:val="00353FD5"/>
    <w:rsid w:val="00353FF3"/>
    <w:rsid w:val="00354348"/>
    <w:rsid w:val="0035443D"/>
    <w:rsid w:val="00354C2C"/>
    <w:rsid w:val="003553C4"/>
    <w:rsid w:val="00355FB2"/>
    <w:rsid w:val="00356104"/>
    <w:rsid w:val="00356138"/>
    <w:rsid w:val="0035624C"/>
    <w:rsid w:val="00356569"/>
    <w:rsid w:val="0035662D"/>
    <w:rsid w:val="0035680F"/>
    <w:rsid w:val="00356C70"/>
    <w:rsid w:val="003571B9"/>
    <w:rsid w:val="003572BC"/>
    <w:rsid w:val="00357848"/>
    <w:rsid w:val="0035784E"/>
    <w:rsid w:val="00357BA3"/>
    <w:rsid w:val="00357D55"/>
    <w:rsid w:val="003601A3"/>
    <w:rsid w:val="0036073D"/>
    <w:rsid w:val="00361A49"/>
    <w:rsid w:val="00361CE1"/>
    <w:rsid w:val="00361E31"/>
    <w:rsid w:val="00362533"/>
    <w:rsid w:val="00362D37"/>
    <w:rsid w:val="00362E86"/>
    <w:rsid w:val="003634BD"/>
    <w:rsid w:val="00363913"/>
    <w:rsid w:val="00363B6F"/>
    <w:rsid w:val="00363BE7"/>
    <w:rsid w:val="00363C4C"/>
    <w:rsid w:val="00363D22"/>
    <w:rsid w:val="003641D5"/>
    <w:rsid w:val="00364692"/>
    <w:rsid w:val="0036472C"/>
    <w:rsid w:val="00364F9F"/>
    <w:rsid w:val="00365098"/>
    <w:rsid w:val="003653E0"/>
    <w:rsid w:val="003658BA"/>
    <w:rsid w:val="00365D7A"/>
    <w:rsid w:val="003663B9"/>
    <w:rsid w:val="00366D16"/>
    <w:rsid w:val="00367619"/>
    <w:rsid w:val="003679A3"/>
    <w:rsid w:val="00367BA7"/>
    <w:rsid w:val="00367C60"/>
    <w:rsid w:val="00367EF3"/>
    <w:rsid w:val="00367F8A"/>
    <w:rsid w:val="0037029A"/>
    <w:rsid w:val="003702B4"/>
    <w:rsid w:val="003703EE"/>
    <w:rsid w:val="0037057D"/>
    <w:rsid w:val="003707A7"/>
    <w:rsid w:val="003707C4"/>
    <w:rsid w:val="00370B87"/>
    <w:rsid w:val="00370BB4"/>
    <w:rsid w:val="00371099"/>
    <w:rsid w:val="003712B8"/>
    <w:rsid w:val="003713DB"/>
    <w:rsid w:val="003721B0"/>
    <w:rsid w:val="003724C3"/>
    <w:rsid w:val="00372569"/>
    <w:rsid w:val="003729ED"/>
    <w:rsid w:val="00373032"/>
    <w:rsid w:val="0037384B"/>
    <w:rsid w:val="00373B3F"/>
    <w:rsid w:val="0037409C"/>
    <w:rsid w:val="003742FE"/>
    <w:rsid w:val="003746DB"/>
    <w:rsid w:val="00374D77"/>
    <w:rsid w:val="00374DD5"/>
    <w:rsid w:val="00374F73"/>
    <w:rsid w:val="003753E8"/>
    <w:rsid w:val="0037602D"/>
    <w:rsid w:val="0037658A"/>
    <w:rsid w:val="00376B8E"/>
    <w:rsid w:val="0037715C"/>
    <w:rsid w:val="00377876"/>
    <w:rsid w:val="003803F6"/>
    <w:rsid w:val="003804DF"/>
    <w:rsid w:val="00380634"/>
    <w:rsid w:val="003815C6"/>
    <w:rsid w:val="0038173E"/>
    <w:rsid w:val="00381917"/>
    <w:rsid w:val="00381F0E"/>
    <w:rsid w:val="00383A18"/>
    <w:rsid w:val="00383D5F"/>
    <w:rsid w:val="00383F5C"/>
    <w:rsid w:val="00384375"/>
    <w:rsid w:val="00384488"/>
    <w:rsid w:val="003845E5"/>
    <w:rsid w:val="00384689"/>
    <w:rsid w:val="00384DF3"/>
    <w:rsid w:val="00384E8D"/>
    <w:rsid w:val="00385C20"/>
    <w:rsid w:val="00385D3E"/>
    <w:rsid w:val="00385E53"/>
    <w:rsid w:val="003867C8"/>
    <w:rsid w:val="00386F1D"/>
    <w:rsid w:val="00387237"/>
    <w:rsid w:val="0038770F"/>
    <w:rsid w:val="00387733"/>
    <w:rsid w:val="0038774E"/>
    <w:rsid w:val="00387D2D"/>
    <w:rsid w:val="00387D40"/>
    <w:rsid w:val="003900AC"/>
    <w:rsid w:val="0039037F"/>
    <w:rsid w:val="003917DB"/>
    <w:rsid w:val="0039197D"/>
    <w:rsid w:val="00391DE8"/>
    <w:rsid w:val="00391EE5"/>
    <w:rsid w:val="00391F17"/>
    <w:rsid w:val="0039414D"/>
    <w:rsid w:val="003947A0"/>
    <w:rsid w:val="0039489E"/>
    <w:rsid w:val="00394F50"/>
    <w:rsid w:val="003952BC"/>
    <w:rsid w:val="003954CD"/>
    <w:rsid w:val="003955AB"/>
    <w:rsid w:val="00396979"/>
    <w:rsid w:val="00396E14"/>
    <w:rsid w:val="00397373"/>
    <w:rsid w:val="0039776A"/>
    <w:rsid w:val="00397971"/>
    <w:rsid w:val="00397990"/>
    <w:rsid w:val="00397A19"/>
    <w:rsid w:val="00397A69"/>
    <w:rsid w:val="00397AAB"/>
    <w:rsid w:val="003A0AF2"/>
    <w:rsid w:val="003A0C19"/>
    <w:rsid w:val="003A0FD7"/>
    <w:rsid w:val="003A1032"/>
    <w:rsid w:val="003A10C7"/>
    <w:rsid w:val="003A18E7"/>
    <w:rsid w:val="003A2531"/>
    <w:rsid w:val="003A2B22"/>
    <w:rsid w:val="003A2B3B"/>
    <w:rsid w:val="003A2EEE"/>
    <w:rsid w:val="003A328D"/>
    <w:rsid w:val="003A3742"/>
    <w:rsid w:val="003A3A5F"/>
    <w:rsid w:val="003A3F61"/>
    <w:rsid w:val="003A4198"/>
    <w:rsid w:val="003A4220"/>
    <w:rsid w:val="003A4248"/>
    <w:rsid w:val="003A43AD"/>
    <w:rsid w:val="003A44E5"/>
    <w:rsid w:val="003A4FEB"/>
    <w:rsid w:val="003A508F"/>
    <w:rsid w:val="003A5892"/>
    <w:rsid w:val="003A5D5D"/>
    <w:rsid w:val="003A6081"/>
    <w:rsid w:val="003A66B4"/>
    <w:rsid w:val="003A6758"/>
    <w:rsid w:val="003A67D0"/>
    <w:rsid w:val="003A73C7"/>
    <w:rsid w:val="003A7718"/>
    <w:rsid w:val="003A7881"/>
    <w:rsid w:val="003A7A21"/>
    <w:rsid w:val="003B0C16"/>
    <w:rsid w:val="003B13F4"/>
    <w:rsid w:val="003B2930"/>
    <w:rsid w:val="003B3264"/>
    <w:rsid w:val="003B3BC3"/>
    <w:rsid w:val="003B3EE0"/>
    <w:rsid w:val="003B4153"/>
    <w:rsid w:val="003B43B6"/>
    <w:rsid w:val="003B5172"/>
    <w:rsid w:val="003B586F"/>
    <w:rsid w:val="003B5C11"/>
    <w:rsid w:val="003B5DCF"/>
    <w:rsid w:val="003B64AA"/>
    <w:rsid w:val="003B6B42"/>
    <w:rsid w:val="003B6DB6"/>
    <w:rsid w:val="003B70C0"/>
    <w:rsid w:val="003B7A6C"/>
    <w:rsid w:val="003B7B0C"/>
    <w:rsid w:val="003B7DEC"/>
    <w:rsid w:val="003C007B"/>
    <w:rsid w:val="003C02A6"/>
    <w:rsid w:val="003C0DDF"/>
    <w:rsid w:val="003C0F40"/>
    <w:rsid w:val="003C102D"/>
    <w:rsid w:val="003C2040"/>
    <w:rsid w:val="003C2354"/>
    <w:rsid w:val="003C256F"/>
    <w:rsid w:val="003C2695"/>
    <w:rsid w:val="003C2933"/>
    <w:rsid w:val="003C3291"/>
    <w:rsid w:val="003C3706"/>
    <w:rsid w:val="003C3AFE"/>
    <w:rsid w:val="003C4073"/>
    <w:rsid w:val="003C4076"/>
    <w:rsid w:val="003C409E"/>
    <w:rsid w:val="003C44D2"/>
    <w:rsid w:val="003C4CCE"/>
    <w:rsid w:val="003C4E09"/>
    <w:rsid w:val="003C5AE3"/>
    <w:rsid w:val="003C5B17"/>
    <w:rsid w:val="003C5D4A"/>
    <w:rsid w:val="003C6496"/>
    <w:rsid w:val="003C652B"/>
    <w:rsid w:val="003C67ED"/>
    <w:rsid w:val="003C6977"/>
    <w:rsid w:val="003C6A6E"/>
    <w:rsid w:val="003C6EFF"/>
    <w:rsid w:val="003C70EB"/>
    <w:rsid w:val="003C7560"/>
    <w:rsid w:val="003C794E"/>
    <w:rsid w:val="003D011B"/>
    <w:rsid w:val="003D07B5"/>
    <w:rsid w:val="003D0B87"/>
    <w:rsid w:val="003D0DD5"/>
    <w:rsid w:val="003D0ED6"/>
    <w:rsid w:val="003D11BB"/>
    <w:rsid w:val="003D142F"/>
    <w:rsid w:val="003D1518"/>
    <w:rsid w:val="003D1572"/>
    <w:rsid w:val="003D1A84"/>
    <w:rsid w:val="003D1B54"/>
    <w:rsid w:val="003D272C"/>
    <w:rsid w:val="003D2A42"/>
    <w:rsid w:val="003D3662"/>
    <w:rsid w:val="003D3CD8"/>
    <w:rsid w:val="003D41F3"/>
    <w:rsid w:val="003D46C3"/>
    <w:rsid w:val="003D4CC4"/>
    <w:rsid w:val="003D5519"/>
    <w:rsid w:val="003D5A25"/>
    <w:rsid w:val="003D608B"/>
    <w:rsid w:val="003D6D5A"/>
    <w:rsid w:val="003D6F5B"/>
    <w:rsid w:val="003D72D2"/>
    <w:rsid w:val="003D75CA"/>
    <w:rsid w:val="003D76EE"/>
    <w:rsid w:val="003E01F0"/>
    <w:rsid w:val="003E09D2"/>
    <w:rsid w:val="003E0C65"/>
    <w:rsid w:val="003E1406"/>
    <w:rsid w:val="003E1A0F"/>
    <w:rsid w:val="003E1BCD"/>
    <w:rsid w:val="003E20D9"/>
    <w:rsid w:val="003E2265"/>
    <w:rsid w:val="003E2271"/>
    <w:rsid w:val="003E235E"/>
    <w:rsid w:val="003E2517"/>
    <w:rsid w:val="003E2855"/>
    <w:rsid w:val="003E28C9"/>
    <w:rsid w:val="003E2F96"/>
    <w:rsid w:val="003E3A0A"/>
    <w:rsid w:val="003E3DD6"/>
    <w:rsid w:val="003E437D"/>
    <w:rsid w:val="003E4D1A"/>
    <w:rsid w:val="003E59F4"/>
    <w:rsid w:val="003E5B5F"/>
    <w:rsid w:val="003E5C4E"/>
    <w:rsid w:val="003E63DC"/>
    <w:rsid w:val="003E6566"/>
    <w:rsid w:val="003E67FA"/>
    <w:rsid w:val="003E693B"/>
    <w:rsid w:val="003E6E3D"/>
    <w:rsid w:val="003E72A3"/>
    <w:rsid w:val="003E7E1C"/>
    <w:rsid w:val="003F03FB"/>
    <w:rsid w:val="003F08F0"/>
    <w:rsid w:val="003F095E"/>
    <w:rsid w:val="003F1045"/>
    <w:rsid w:val="003F1445"/>
    <w:rsid w:val="003F1A33"/>
    <w:rsid w:val="003F1A6B"/>
    <w:rsid w:val="003F2F74"/>
    <w:rsid w:val="003F3174"/>
    <w:rsid w:val="003F320E"/>
    <w:rsid w:val="003F3741"/>
    <w:rsid w:val="003F390B"/>
    <w:rsid w:val="003F3B0E"/>
    <w:rsid w:val="003F4564"/>
    <w:rsid w:val="003F4580"/>
    <w:rsid w:val="003F4750"/>
    <w:rsid w:val="003F4882"/>
    <w:rsid w:val="003F499E"/>
    <w:rsid w:val="003F49A4"/>
    <w:rsid w:val="003F4EF8"/>
    <w:rsid w:val="003F4F6D"/>
    <w:rsid w:val="003F5A60"/>
    <w:rsid w:val="003F5DBD"/>
    <w:rsid w:val="003F5E67"/>
    <w:rsid w:val="003F5F64"/>
    <w:rsid w:val="003F6051"/>
    <w:rsid w:val="003F7060"/>
    <w:rsid w:val="003F7C2F"/>
    <w:rsid w:val="003F7F1D"/>
    <w:rsid w:val="00400536"/>
    <w:rsid w:val="00400A40"/>
    <w:rsid w:val="00401086"/>
    <w:rsid w:val="004010D3"/>
    <w:rsid w:val="0040114C"/>
    <w:rsid w:val="004014A9"/>
    <w:rsid w:val="004018B1"/>
    <w:rsid w:val="00401988"/>
    <w:rsid w:val="00401A71"/>
    <w:rsid w:val="00401BB6"/>
    <w:rsid w:val="00401FEE"/>
    <w:rsid w:val="00402D26"/>
    <w:rsid w:val="00402D4E"/>
    <w:rsid w:val="004030A9"/>
    <w:rsid w:val="00403955"/>
    <w:rsid w:val="00403B5E"/>
    <w:rsid w:val="0040423F"/>
    <w:rsid w:val="0040470F"/>
    <w:rsid w:val="0040475B"/>
    <w:rsid w:val="00404E99"/>
    <w:rsid w:val="00404F1F"/>
    <w:rsid w:val="00404F34"/>
    <w:rsid w:val="0040522C"/>
    <w:rsid w:val="0040590E"/>
    <w:rsid w:val="0040672E"/>
    <w:rsid w:val="00407198"/>
    <w:rsid w:val="00407D36"/>
    <w:rsid w:val="00410148"/>
    <w:rsid w:val="0041032A"/>
    <w:rsid w:val="00410A5C"/>
    <w:rsid w:val="00410E04"/>
    <w:rsid w:val="0041124C"/>
    <w:rsid w:val="00411657"/>
    <w:rsid w:val="00411A2E"/>
    <w:rsid w:val="004121FB"/>
    <w:rsid w:val="0041220A"/>
    <w:rsid w:val="00412451"/>
    <w:rsid w:val="004124A2"/>
    <w:rsid w:val="00412585"/>
    <w:rsid w:val="00412769"/>
    <w:rsid w:val="00413714"/>
    <w:rsid w:val="00413943"/>
    <w:rsid w:val="004139FC"/>
    <w:rsid w:val="00413B3B"/>
    <w:rsid w:val="00413C1C"/>
    <w:rsid w:val="004140E4"/>
    <w:rsid w:val="00414233"/>
    <w:rsid w:val="00414280"/>
    <w:rsid w:val="00414576"/>
    <w:rsid w:val="004147C4"/>
    <w:rsid w:val="00414A5F"/>
    <w:rsid w:val="00415706"/>
    <w:rsid w:val="004157AA"/>
    <w:rsid w:val="00415C07"/>
    <w:rsid w:val="00415C88"/>
    <w:rsid w:val="00415D5D"/>
    <w:rsid w:val="0041600E"/>
    <w:rsid w:val="0041774C"/>
    <w:rsid w:val="004177C0"/>
    <w:rsid w:val="00417A82"/>
    <w:rsid w:val="00420C18"/>
    <w:rsid w:val="004210A3"/>
    <w:rsid w:val="004215A8"/>
    <w:rsid w:val="004217DD"/>
    <w:rsid w:val="00421B7F"/>
    <w:rsid w:val="00421B9A"/>
    <w:rsid w:val="00421FD8"/>
    <w:rsid w:val="00422236"/>
    <w:rsid w:val="004225B9"/>
    <w:rsid w:val="004225DE"/>
    <w:rsid w:val="00422668"/>
    <w:rsid w:val="004228B1"/>
    <w:rsid w:val="00422A8A"/>
    <w:rsid w:val="00422BE1"/>
    <w:rsid w:val="004234FC"/>
    <w:rsid w:val="004237CF"/>
    <w:rsid w:val="004238E6"/>
    <w:rsid w:val="004238ED"/>
    <w:rsid w:val="00423DC6"/>
    <w:rsid w:val="004245DE"/>
    <w:rsid w:val="0042512E"/>
    <w:rsid w:val="00425765"/>
    <w:rsid w:val="004257DA"/>
    <w:rsid w:val="004259FA"/>
    <w:rsid w:val="00425E8D"/>
    <w:rsid w:val="00426F85"/>
    <w:rsid w:val="00427000"/>
    <w:rsid w:val="004272ED"/>
    <w:rsid w:val="004275E0"/>
    <w:rsid w:val="00430045"/>
    <w:rsid w:val="00430DB9"/>
    <w:rsid w:val="0043102D"/>
    <w:rsid w:val="0043159C"/>
    <w:rsid w:val="00432019"/>
    <w:rsid w:val="00432324"/>
    <w:rsid w:val="00432436"/>
    <w:rsid w:val="0043253C"/>
    <w:rsid w:val="004328B9"/>
    <w:rsid w:val="0043296A"/>
    <w:rsid w:val="00432E22"/>
    <w:rsid w:val="00432F8F"/>
    <w:rsid w:val="004331A7"/>
    <w:rsid w:val="00433F15"/>
    <w:rsid w:val="004341D7"/>
    <w:rsid w:val="004347F8"/>
    <w:rsid w:val="00434883"/>
    <w:rsid w:val="00434918"/>
    <w:rsid w:val="00434F64"/>
    <w:rsid w:val="00435352"/>
    <w:rsid w:val="00435424"/>
    <w:rsid w:val="00435535"/>
    <w:rsid w:val="0043621B"/>
    <w:rsid w:val="00436A7E"/>
    <w:rsid w:val="00436C21"/>
    <w:rsid w:val="00436FD6"/>
    <w:rsid w:val="00437224"/>
    <w:rsid w:val="00437569"/>
    <w:rsid w:val="004376A1"/>
    <w:rsid w:val="004378D9"/>
    <w:rsid w:val="00437A1E"/>
    <w:rsid w:val="00440321"/>
    <w:rsid w:val="00440B93"/>
    <w:rsid w:val="00440BA9"/>
    <w:rsid w:val="00440BC7"/>
    <w:rsid w:val="00440F52"/>
    <w:rsid w:val="0044114B"/>
    <w:rsid w:val="00441388"/>
    <w:rsid w:val="0044143D"/>
    <w:rsid w:val="00441CD8"/>
    <w:rsid w:val="004421D7"/>
    <w:rsid w:val="00442778"/>
    <w:rsid w:val="00442793"/>
    <w:rsid w:val="004427E8"/>
    <w:rsid w:val="00442C1C"/>
    <w:rsid w:val="00443078"/>
    <w:rsid w:val="004432F9"/>
    <w:rsid w:val="004438F8"/>
    <w:rsid w:val="0044394F"/>
    <w:rsid w:val="00443C51"/>
    <w:rsid w:val="00443EC1"/>
    <w:rsid w:val="004443C3"/>
    <w:rsid w:val="00444691"/>
    <w:rsid w:val="00444EF6"/>
    <w:rsid w:val="0044542C"/>
    <w:rsid w:val="0044548B"/>
    <w:rsid w:val="0044561C"/>
    <w:rsid w:val="004456B5"/>
    <w:rsid w:val="00445E2F"/>
    <w:rsid w:val="00446490"/>
    <w:rsid w:val="00446B3D"/>
    <w:rsid w:val="00447110"/>
    <w:rsid w:val="00447329"/>
    <w:rsid w:val="00447D90"/>
    <w:rsid w:val="0045034C"/>
    <w:rsid w:val="0045041E"/>
    <w:rsid w:val="004506EA"/>
    <w:rsid w:val="00450804"/>
    <w:rsid w:val="00450874"/>
    <w:rsid w:val="00451121"/>
    <w:rsid w:val="0045130F"/>
    <w:rsid w:val="00451676"/>
    <w:rsid w:val="004516C7"/>
    <w:rsid w:val="004516D3"/>
    <w:rsid w:val="00451DBD"/>
    <w:rsid w:val="00452401"/>
    <w:rsid w:val="004524E2"/>
    <w:rsid w:val="0045274A"/>
    <w:rsid w:val="00452EAB"/>
    <w:rsid w:val="00452FD5"/>
    <w:rsid w:val="00453313"/>
    <w:rsid w:val="004536B0"/>
    <w:rsid w:val="00453A43"/>
    <w:rsid w:val="00454804"/>
    <w:rsid w:val="00454B0A"/>
    <w:rsid w:val="00454C9B"/>
    <w:rsid w:val="00455025"/>
    <w:rsid w:val="0045587B"/>
    <w:rsid w:val="00455CCD"/>
    <w:rsid w:val="00456493"/>
    <w:rsid w:val="004564CD"/>
    <w:rsid w:val="00456716"/>
    <w:rsid w:val="00456B00"/>
    <w:rsid w:val="0045726F"/>
    <w:rsid w:val="004578AF"/>
    <w:rsid w:val="00457B77"/>
    <w:rsid w:val="00457C6F"/>
    <w:rsid w:val="00460013"/>
    <w:rsid w:val="0046017C"/>
    <w:rsid w:val="00460D16"/>
    <w:rsid w:val="00460DC3"/>
    <w:rsid w:val="0046137B"/>
    <w:rsid w:val="004615A9"/>
    <w:rsid w:val="00461ADC"/>
    <w:rsid w:val="00461B09"/>
    <w:rsid w:val="00461BF7"/>
    <w:rsid w:val="00461E42"/>
    <w:rsid w:val="00462F69"/>
    <w:rsid w:val="004634CF"/>
    <w:rsid w:val="00463D68"/>
    <w:rsid w:val="0046407A"/>
    <w:rsid w:val="004644BD"/>
    <w:rsid w:val="00464A2A"/>
    <w:rsid w:val="00465EA7"/>
    <w:rsid w:val="00466A4F"/>
    <w:rsid w:val="00466B94"/>
    <w:rsid w:val="00466CA7"/>
    <w:rsid w:val="00470397"/>
    <w:rsid w:val="00470513"/>
    <w:rsid w:val="00470994"/>
    <w:rsid w:val="00470F3A"/>
    <w:rsid w:val="004718E3"/>
    <w:rsid w:val="00471A41"/>
    <w:rsid w:val="00471D0D"/>
    <w:rsid w:val="00472233"/>
    <w:rsid w:val="0047266E"/>
    <w:rsid w:val="00472B78"/>
    <w:rsid w:val="0047334A"/>
    <w:rsid w:val="00473CFE"/>
    <w:rsid w:val="00474121"/>
    <w:rsid w:val="004744E1"/>
    <w:rsid w:val="0047486D"/>
    <w:rsid w:val="00474C42"/>
    <w:rsid w:val="0047542A"/>
    <w:rsid w:val="004756A1"/>
    <w:rsid w:val="00475CA2"/>
    <w:rsid w:val="00476379"/>
    <w:rsid w:val="004765C5"/>
    <w:rsid w:val="00477195"/>
    <w:rsid w:val="00477405"/>
    <w:rsid w:val="004778F6"/>
    <w:rsid w:val="00480C1E"/>
    <w:rsid w:val="00480CA0"/>
    <w:rsid w:val="004813B1"/>
    <w:rsid w:val="00481B3A"/>
    <w:rsid w:val="00482549"/>
    <w:rsid w:val="0048256C"/>
    <w:rsid w:val="00482D28"/>
    <w:rsid w:val="004839CE"/>
    <w:rsid w:val="004841EF"/>
    <w:rsid w:val="00484472"/>
    <w:rsid w:val="004852A7"/>
    <w:rsid w:val="0048559C"/>
    <w:rsid w:val="00486467"/>
    <w:rsid w:val="0048673D"/>
    <w:rsid w:val="00486BB4"/>
    <w:rsid w:val="00486F84"/>
    <w:rsid w:val="004877A3"/>
    <w:rsid w:val="00487ADA"/>
    <w:rsid w:val="00487F9F"/>
    <w:rsid w:val="00487FF2"/>
    <w:rsid w:val="00490D2C"/>
    <w:rsid w:val="00491B94"/>
    <w:rsid w:val="00492317"/>
    <w:rsid w:val="00492E45"/>
    <w:rsid w:val="00493042"/>
    <w:rsid w:val="004931F9"/>
    <w:rsid w:val="00493998"/>
    <w:rsid w:val="00493C1C"/>
    <w:rsid w:val="004945D9"/>
    <w:rsid w:val="00494775"/>
    <w:rsid w:val="004947BE"/>
    <w:rsid w:val="004953FA"/>
    <w:rsid w:val="00495409"/>
    <w:rsid w:val="0049572D"/>
    <w:rsid w:val="00495ACD"/>
    <w:rsid w:val="00495F40"/>
    <w:rsid w:val="004964A6"/>
    <w:rsid w:val="00496B27"/>
    <w:rsid w:val="00496BB6"/>
    <w:rsid w:val="00497781"/>
    <w:rsid w:val="00497A33"/>
    <w:rsid w:val="004A00F5"/>
    <w:rsid w:val="004A061B"/>
    <w:rsid w:val="004A0708"/>
    <w:rsid w:val="004A090E"/>
    <w:rsid w:val="004A0D82"/>
    <w:rsid w:val="004A1475"/>
    <w:rsid w:val="004A18A4"/>
    <w:rsid w:val="004A1A3C"/>
    <w:rsid w:val="004A200A"/>
    <w:rsid w:val="004A2A41"/>
    <w:rsid w:val="004A2BD3"/>
    <w:rsid w:val="004A2FF7"/>
    <w:rsid w:val="004A3803"/>
    <w:rsid w:val="004A39CD"/>
    <w:rsid w:val="004A4044"/>
    <w:rsid w:val="004A4A17"/>
    <w:rsid w:val="004A4AE2"/>
    <w:rsid w:val="004A4B9E"/>
    <w:rsid w:val="004A4BF6"/>
    <w:rsid w:val="004A4DBC"/>
    <w:rsid w:val="004A4E42"/>
    <w:rsid w:val="004A5178"/>
    <w:rsid w:val="004A556B"/>
    <w:rsid w:val="004A55B1"/>
    <w:rsid w:val="004A5640"/>
    <w:rsid w:val="004A5960"/>
    <w:rsid w:val="004A5978"/>
    <w:rsid w:val="004A5D4F"/>
    <w:rsid w:val="004A60D1"/>
    <w:rsid w:val="004A60E2"/>
    <w:rsid w:val="004A627A"/>
    <w:rsid w:val="004A6491"/>
    <w:rsid w:val="004A684C"/>
    <w:rsid w:val="004A6AE4"/>
    <w:rsid w:val="004A6D6C"/>
    <w:rsid w:val="004B0F5B"/>
    <w:rsid w:val="004B1333"/>
    <w:rsid w:val="004B16F9"/>
    <w:rsid w:val="004B21E1"/>
    <w:rsid w:val="004B2280"/>
    <w:rsid w:val="004B2820"/>
    <w:rsid w:val="004B2C56"/>
    <w:rsid w:val="004B3032"/>
    <w:rsid w:val="004B33A0"/>
    <w:rsid w:val="004B33F2"/>
    <w:rsid w:val="004B347E"/>
    <w:rsid w:val="004B3AC0"/>
    <w:rsid w:val="004B3E8E"/>
    <w:rsid w:val="004B3F37"/>
    <w:rsid w:val="004B40C7"/>
    <w:rsid w:val="004B4445"/>
    <w:rsid w:val="004B46D4"/>
    <w:rsid w:val="004B46F8"/>
    <w:rsid w:val="004B4D0C"/>
    <w:rsid w:val="004B53DC"/>
    <w:rsid w:val="004B577A"/>
    <w:rsid w:val="004B5E52"/>
    <w:rsid w:val="004B6AC1"/>
    <w:rsid w:val="004B6EB0"/>
    <w:rsid w:val="004B6F77"/>
    <w:rsid w:val="004B6FC1"/>
    <w:rsid w:val="004B7045"/>
    <w:rsid w:val="004B75A9"/>
    <w:rsid w:val="004B75DA"/>
    <w:rsid w:val="004B79AE"/>
    <w:rsid w:val="004B7B27"/>
    <w:rsid w:val="004C01EE"/>
    <w:rsid w:val="004C0384"/>
    <w:rsid w:val="004C04C4"/>
    <w:rsid w:val="004C0598"/>
    <w:rsid w:val="004C08C4"/>
    <w:rsid w:val="004C09CB"/>
    <w:rsid w:val="004C0AD6"/>
    <w:rsid w:val="004C0C4A"/>
    <w:rsid w:val="004C1C10"/>
    <w:rsid w:val="004C22C1"/>
    <w:rsid w:val="004C24CD"/>
    <w:rsid w:val="004C274A"/>
    <w:rsid w:val="004C2823"/>
    <w:rsid w:val="004C2961"/>
    <w:rsid w:val="004C3523"/>
    <w:rsid w:val="004C3605"/>
    <w:rsid w:val="004C3914"/>
    <w:rsid w:val="004C3979"/>
    <w:rsid w:val="004C3991"/>
    <w:rsid w:val="004C4350"/>
    <w:rsid w:val="004C4AB9"/>
    <w:rsid w:val="004C53A4"/>
    <w:rsid w:val="004C5C83"/>
    <w:rsid w:val="004C6565"/>
    <w:rsid w:val="004C6816"/>
    <w:rsid w:val="004C69A5"/>
    <w:rsid w:val="004C6A2F"/>
    <w:rsid w:val="004C6E95"/>
    <w:rsid w:val="004C6EBD"/>
    <w:rsid w:val="004C6F18"/>
    <w:rsid w:val="004C71E1"/>
    <w:rsid w:val="004C74BD"/>
    <w:rsid w:val="004C78EA"/>
    <w:rsid w:val="004D041C"/>
    <w:rsid w:val="004D053D"/>
    <w:rsid w:val="004D060C"/>
    <w:rsid w:val="004D10FD"/>
    <w:rsid w:val="004D189B"/>
    <w:rsid w:val="004D1C6E"/>
    <w:rsid w:val="004D1F71"/>
    <w:rsid w:val="004D2E78"/>
    <w:rsid w:val="004D3347"/>
    <w:rsid w:val="004D4525"/>
    <w:rsid w:val="004D4BE5"/>
    <w:rsid w:val="004D5981"/>
    <w:rsid w:val="004D688B"/>
    <w:rsid w:val="004D6925"/>
    <w:rsid w:val="004D6977"/>
    <w:rsid w:val="004D6B35"/>
    <w:rsid w:val="004D6F58"/>
    <w:rsid w:val="004D7397"/>
    <w:rsid w:val="004D7EA9"/>
    <w:rsid w:val="004E00C1"/>
    <w:rsid w:val="004E053E"/>
    <w:rsid w:val="004E0809"/>
    <w:rsid w:val="004E15C5"/>
    <w:rsid w:val="004E191B"/>
    <w:rsid w:val="004E1C17"/>
    <w:rsid w:val="004E1F79"/>
    <w:rsid w:val="004E24E3"/>
    <w:rsid w:val="004E2A0F"/>
    <w:rsid w:val="004E2AD7"/>
    <w:rsid w:val="004E2D38"/>
    <w:rsid w:val="004E33E5"/>
    <w:rsid w:val="004E3673"/>
    <w:rsid w:val="004E386D"/>
    <w:rsid w:val="004E3D59"/>
    <w:rsid w:val="004E4768"/>
    <w:rsid w:val="004E4976"/>
    <w:rsid w:val="004E510B"/>
    <w:rsid w:val="004E5F3D"/>
    <w:rsid w:val="004E69C7"/>
    <w:rsid w:val="004E6A1D"/>
    <w:rsid w:val="004E6ABC"/>
    <w:rsid w:val="004E7042"/>
    <w:rsid w:val="004E706A"/>
    <w:rsid w:val="004E73CC"/>
    <w:rsid w:val="004E75E4"/>
    <w:rsid w:val="004E75F8"/>
    <w:rsid w:val="004F02F6"/>
    <w:rsid w:val="004F0699"/>
    <w:rsid w:val="004F0B64"/>
    <w:rsid w:val="004F0C12"/>
    <w:rsid w:val="004F0FDC"/>
    <w:rsid w:val="004F11ED"/>
    <w:rsid w:val="004F13A7"/>
    <w:rsid w:val="004F1C9E"/>
    <w:rsid w:val="004F222F"/>
    <w:rsid w:val="004F2252"/>
    <w:rsid w:val="004F2753"/>
    <w:rsid w:val="004F288E"/>
    <w:rsid w:val="004F2D31"/>
    <w:rsid w:val="004F2D83"/>
    <w:rsid w:val="004F38D6"/>
    <w:rsid w:val="004F3AB0"/>
    <w:rsid w:val="004F41F8"/>
    <w:rsid w:val="004F4E89"/>
    <w:rsid w:val="004F5EF7"/>
    <w:rsid w:val="004F5FD2"/>
    <w:rsid w:val="004F604E"/>
    <w:rsid w:val="004F619B"/>
    <w:rsid w:val="004F62E1"/>
    <w:rsid w:val="004F651E"/>
    <w:rsid w:val="004F6570"/>
    <w:rsid w:val="004F657C"/>
    <w:rsid w:val="004F665F"/>
    <w:rsid w:val="004F685F"/>
    <w:rsid w:val="004F68D9"/>
    <w:rsid w:val="004F6949"/>
    <w:rsid w:val="004F6CD2"/>
    <w:rsid w:val="004F6D46"/>
    <w:rsid w:val="004F737B"/>
    <w:rsid w:val="004F7BF0"/>
    <w:rsid w:val="0050045D"/>
    <w:rsid w:val="00500AC9"/>
    <w:rsid w:val="00501C2D"/>
    <w:rsid w:val="00501C84"/>
    <w:rsid w:val="00501E4E"/>
    <w:rsid w:val="00501F20"/>
    <w:rsid w:val="005022D9"/>
    <w:rsid w:val="005024D7"/>
    <w:rsid w:val="00502622"/>
    <w:rsid w:val="00502778"/>
    <w:rsid w:val="005031F0"/>
    <w:rsid w:val="00503314"/>
    <w:rsid w:val="005034B6"/>
    <w:rsid w:val="0050350B"/>
    <w:rsid w:val="005039B1"/>
    <w:rsid w:val="005040DF"/>
    <w:rsid w:val="005041BE"/>
    <w:rsid w:val="00504D75"/>
    <w:rsid w:val="00504DB7"/>
    <w:rsid w:val="00505488"/>
    <w:rsid w:val="00505CE5"/>
    <w:rsid w:val="00505F6F"/>
    <w:rsid w:val="00506ED0"/>
    <w:rsid w:val="005072F8"/>
    <w:rsid w:val="005100CF"/>
    <w:rsid w:val="0051061B"/>
    <w:rsid w:val="00510695"/>
    <w:rsid w:val="005107A0"/>
    <w:rsid w:val="005107C7"/>
    <w:rsid w:val="005108C4"/>
    <w:rsid w:val="00510A79"/>
    <w:rsid w:val="00510AC7"/>
    <w:rsid w:val="00510F83"/>
    <w:rsid w:val="00510FD2"/>
    <w:rsid w:val="00511B8C"/>
    <w:rsid w:val="00512020"/>
    <w:rsid w:val="00512614"/>
    <w:rsid w:val="00512636"/>
    <w:rsid w:val="00512885"/>
    <w:rsid w:val="00513104"/>
    <w:rsid w:val="0051317E"/>
    <w:rsid w:val="00513639"/>
    <w:rsid w:val="00513795"/>
    <w:rsid w:val="00513820"/>
    <w:rsid w:val="00513848"/>
    <w:rsid w:val="00513BF1"/>
    <w:rsid w:val="005145A9"/>
    <w:rsid w:val="00514768"/>
    <w:rsid w:val="00514FDE"/>
    <w:rsid w:val="00515608"/>
    <w:rsid w:val="00515814"/>
    <w:rsid w:val="005160D7"/>
    <w:rsid w:val="0051642C"/>
    <w:rsid w:val="00516479"/>
    <w:rsid w:val="00516ACC"/>
    <w:rsid w:val="00516B50"/>
    <w:rsid w:val="00516F95"/>
    <w:rsid w:val="00517A88"/>
    <w:rsid w:val="00517ACF"/>
    <w:rsid w:val="005201C0"/>
    <w:rsid w:val="005207C4"/>
    <w:rsid w:val="00520F3E"/>
    <w:rsid w:val="00521507"/>
    <w:rsid w:val="005217FB"/>
    <w:rsid w:val="00522113"/>
    <w:rsid w:val="00522223"/>
    <w:rsid w:val="005223C9"/>
    <w:rsid w:val="00522D51"/>
    <w:rsid w:val="0052300C"/>
    <w:rsid w:val="0052364F"/>
    <w:rsid w:val="00523C51"/>
    <w:rsid w:val="00524943"/>
    <w:rsid w:val="00524CD1"/>
    <w:rsid w:val="00524D93"/>
    <w:rsid w:val="00524E52"/>
    <w:rsid w:val="00524F69"/>
    <w:rsid w:val="00525C49"/>
    <w:rsid w:val="00525CCA"/>
    <w:rsid w:val="00526576"/>
    <w:rsid w:val="005267C4"/>
    <w:rsid w:val="00526D6A"/>
    <w:rsid w:val="00527044"/>
    <w:rsid w:val="005271D0"/>
    <w:rsid w:val="00527291"/>
    <w:rsid w:val="005272A9"/>
    <w:rsid w:val="00527663"/>
    <w:rsid w:val="00527C3E"/>
    <w:rsid w:val="00527C78"/>
    <w:rsid w:val="00527E2C"/>
    <w:rsid w:val="00527FF4"/>
    <w:rsid w:val="005301D1"/>
    <w:rsid w:val="0053033A"/>
    <w:rsid w:val="0053119B"/>
    <w:rsid w:val="00531512"/>
    <w:rsid w:val="00531581"/>
    <w:rsid w:val="00531B6A"/>
    <w:rsid w:val="00531C16"/>
    <w:rsid w:val="00531C3F"/>
    <w:rsid w:val="00532A49"/>
    <w:rsid w:val="00532E8E"/>
    <w:rsid w:val="005339B9"/>
    <w:rsid w:val="00533A62"/>
    <w:rsid w:val="00533DC3"/>
    <w:rsid w:val="0053486E"/>
    <w:rsid w:val="00534C75"/>
    <w:rsid w:val="00534DDA"/>
    <w:rsid w:val="00534E9B"/>
    <w:rsid w:val="00535DA3"/>
    <w:rsid w:val="00536CA6"/>
    <w:rsid w:val="00536D44"/>
    <w:rsid w:val="00536D80"/>
    <w:rsid w:val="00536DB7"/>
    <w:rsid w:val="00537024"/>
    <w:rsid w:val="00537109"/>
    <w:rsid w:val="005371C7"/>
    <w:rsid w:val="005371DF"/>
    <w:rsid w:val="00537664"/>
    <w:rsid w:val="005378DA"/>
    <w:rsid w:val="00537B43"/>
    <w:rsid w:val="00537CA7"/>
    <w:rsid w:val="0054021F"/>
    <w:rsid w:val="00541156"/>
    <w:rsid w:val="0054128B"/>
    <w:rsid w:val="00541349"/>
    <w:rsid w:val="005413C3"/>
    <w:rsid w:val="0054142E"/>
    <w:rsid w:val="0054160B"/>
    <w:rsid w:val="005419F6"/>
    <w:rsid w:val="00541EB1"/>
    <w:rsid w:val="00541F9E"/>
    <w:rsid w:val="00542122"/>
    <w:rsid w:val="00542B77"/>
    <w:rsid w:val="00542DB2"/>
    <w:rsid w:val="00542DF6"/>
    <w:rsid w:val="00542F55"/>
    <w:rsid w:val="0054304A"/>
    <w:rsid w:val="00543261"/>
    <w:rsid w:val="005432CD"/>
    <w:rsid w:val="0054330B"/>
    <w:rsid w:val="00543319"/>
    <w:rsid w:val="00543647"/>
    <w:rsid w:val="00543675"/>
    <w:rsid w:val="00543D70"/>
    <w:rsid w:val="00543DCC"/>
    <w:rsid w:val="00543EAC"/>
    <w:rsid w:val="0054401B"/>
    <w:rsid w:val="0054415B"/>
    <w:rsid w:val="00544471"/>
    <w:rsid w:val="00545FB7"/>
    <w:rsid w:val="0054676E"/>
    <w:rsid w:val="005474FB"/>
    <w:rsid w:val="0055066A"/>
    <w:rsid w:val="00550A27"/>
    <w:rsid w:val="00550A6F"/>
    <w:rsid w:val="00550FCE"/>
    <w:rsid w:val="0055101A"/>
    <w:rsid w:val="0055124B"/>
    <w:rsid w:val="00551BAD"/>
    <w:rsid w:val="00552E49"/>
    <w:rsid w:val="00553999"/>
    <w:rsid w:val="0055421B"/>
    <w:rsid w:val="0055443A"/>
    <w:rsid w:val="005545B1"/>
    <w:rsid w:val="00554605"/>
    <w:rsid w:val="005552F9"/>
    <w:rsid w:val="00555B01"/>
    <w:rsid w:val="00555E00"/>
    <w:rsid w:val="005562F6"/>
    <w:rsid w:val="005563D2"/>
    <w:rsid w:val="00556D6C"/>
    <w:rsid w:val="00557017"/>
    <w:rsid w:val="005570FB"/>
    <w:rsid w:val="00557335"/>
    <w:rsid w:val="00557438"/>
    <w:rsid w:val="005575C2"/>
    <w:rsid w:val="00557DFB"/>
    <w:rsid w:val="00557E2E"/>
    <w:rsid w:val="005604B7"/>
    <w:rsid w:val="00560AE9"/>
    <w:rsid w:val="00560B23"/>
    <w:rsid w:val="00560E78"/>
    <w:rsid w:val="00561588"/>
    <w:rsid w:val="00561FFC"/>
    <w:rsid w:val="0056316D"/>
    <w:rsid w:val="0056319F"/>
    <w:rsid w:val="005631DA"/>
    <w:rsid w:val="00563256"/>
    <w:rsid w:val="00563CF3"/>
    <w:rsid w:val="005647EF"/>
    <w:rsid w:val="00564CC6"/>
    <w:rsid w:val="00564F16"/>
    <w:rsid w:val="005651CE"/>
    <w:rsid w:val="0056598D"/>
    <w:rsid w:val="00565FF2"/>
    <w:rsid w:val="00566211"/>
    <w:rsid w:val="00566253"/>
    <w:rsid w:val="00566F10"/>
    <w:rsid w:val="00566FB6"/>
    <w:rsid w:val="0056705A"/>
    <w:rsid w:val="005670E8"/>
    <w:rsid w:val="0056712E"/>
    <w:rsid w:val="00567824"/>
    <w:rsid w:val="00567957"/>
    <w:rsid w:val="00567A7D"/>
    <w:rsid w:val="00567AD3"/>
    <w:rsid w:val="00567F92"/>
    <w:rsid w:val="00570860"/>
    <w:rsid w:val="00570D7C"/>
    <w:rsid w:val="00570DD7"/>
    <w:rsid w:val="00570F37"/>
    <w:rsid w:val="005710CA"/>
    <w:rsid w:val="005718A4"/>
    <w:rsid w:val="00572068"/>
    <w:rsid w:val="00572175"/>
    <w:rsid w:val="00572608"/>
    <w:rsid w:val="00572792"/>
    <w:rsid w:val="005728D4"/>
    <w:rsid w:val="005729AA"/>
    <w:rsid w:val="00573468"/>
    <w:rsid w:val="005737EF"/>
    <w:rsid w:val="005742EB"/>
    <w:rsid w:val="00574AFF"/>
    <w:rsid w:val="00574EA5"/>
    <w:rsid w:val="0057523F"/>
    <w:rsid w:val="00575BC4"/>
    <w:rsid w:val="00575FE1"/>
    <w:rsid w:val="005772CB"/>
    <w:rsid w:val="00577C8F"/>
    <w:rsid w:val="00577C96"/>
    <w:rsid w:val="00580113"/>
    <w:rsid w:val="00580869"/>
    <w:rsid w:val="00580B37"/>
    <w:rsid w:val="005810E4"/>
    <w:rsid w:val="005816B6"/>
    <w:rsid w:val="00581CC1"/>
    <w:rsid w:val="0058229A"/>
    <w:rsid w:val="0058237D"/>
    <w:rsid w:val="005825DC"/>
    <w:rsid w:val="00582A78"/>
    <w:rsid w:val="00582E92"/>
    <w:rsid w:val="0058388A"/>
    <w:rsid w:val="005839CE"/>
    <w:rsid w:val="00583BB0"/>
    <w:rsid w:val="00584088"/>
    <w:rsid w:val="0058446A"/>
    <w:rsid w:val="0058481D"/>
    <w:rsid w:val="00584A7D"/>
    <w:rsid w:val="00584DCE"/>
    <w:rsid w:val="00585079"/>
    <w:rsid w:val="00585189"/>
    <w:rsid w:val="005854D3"/>
    <w:rsid w:val="005859C9"/>
    <w:rsid w:val="00585D1A"/>
    <w:rsid w:val="0058656B"/>
    <w:rsid w:val="005865D5"/>
    <w:rsid w:val="005865F4"/>
    <w:rsid w:val="00586A11"/>
    <w:rsid w:val="00586A99"/>
    <w:rsid w:val="0058700F"/>
    <w:rsid w:val="00587481"/>
    <w:rsid w:val="00587887"/>
    <w:rsid w:val="00587B2A"/>
    <w:rsid w:val="00590225"/>
    <w:rsid w:val="00590317"/>
    <w:rsid w:val="00590AF9"/>
    <w:rsid w:val="00590F39"/>
    <w:rsid w:val="00591025"/>
    <w:rsid w:val="00591E8B"/>
    <w:rsid w:val="005923B8"/>
    <w:rsid w:val="00592579"/>
    <w:rsid w:val="005925CB"/>
    <w:rsid w:val="005929F9"/>
    <w:rsid w:val="0059348E"/>
    <w:rsid w:val="00593DBF"/>
    <w:rsid w:val="0059400C"/>
    <w:rsid w:val="0059476F"/>
    <w:rsid w:val="00594BC3"/>
    <w:rsid w:val="0059505B"/>
    <w:rsid w:val="00596647"/>
    <w:rsid w:val="005969F9"/>
    <w:rsid w:val="00596A8E"/>
    <w:rsid w:val="00596FA2"/>
    <w:rsid w:val="005974AC"/>
    <w:rsid w:val="00597D8E"/>
    <w:rsid w:val="005A060F"/>
    <w:rsid w:val="005A066B"/>
    <w:rsid w:val="005A0AB5"/>
    <w:rsid w:val="005A0F45"/>
    <w:rsid w:val="005A1005"/>
    <w:rsid w:val="005A203C"/>
    <w:rsid w:val="005A2610"/>
    <w:rsid w:val="005A27BD"/>
    <w:rsid w:val="005A2959"/>
    <w:rsid w:val="005A2C04"/>
    <w:rsid w:val="005A2C1A"/>
    <w:rsid w:val="005A2DDE"/>
    <w:rsid w:val="005A306A"/>
    <w:rsid w:val="005A314E"/>
    <w:rsid w:val="005A3559"/>
    <w:rsid w:val="005A3D78"/>
    <w:rsid w:val="005A3E98"/>
    <w:rsid w:val="005A4311"/>
    <w:rsid w:val="005A44CE"/>
    <w:rsid w:val="005A51F5"/>
    <w:rsid w:val="005A5338"/>
    <w:rsid w:val="005A5C80"/>
    <w:rsid w:val="005A5E0D"/>
    <w:rsid w:val="005A5F2A"/>
    <w:rsid w:val="005A612B"/>
    <w:rsid w:val="005A6194"/>
    <w:rsid w:val="005A638D"/>
    <w:rsid w:val="005A710B"/>
    <w:rsid w:val="005A75A0"/>
    <w:rsid w:val="005A78B0"/>
    <w:rsid w:val="005A79E2"/>
    <w:rsid w:val="005A7AEE"/>
    <w:rsid w:val="005A7B0D"/>
    <w:rsid w:val="005A7EA5"/>
    <w:rsid w:val="005B0214"/>
    <w:rsid w:val="005B222C"/>
    <w:rsid w:val="005B237E"/>
    <w:rsid w:val="005B2484"/>
    <w:rsid w:val="005B254F"/>
    <w:rsid w:val="005B28EC"/>
    <w:rsid w:val="005B2B45"/>
    <w:rsid w:val="005B3725"/>
    <w:rsid w:val="005B3A5B"/>
    <w:rsid w:val="005B3DC9"/>
    <w:rsid w:val="005B41DD"/>
    <w:rsid w:val="005B4438"/>
    <w:rsid w:val="005B469B"/>
    <w:rsid w:val="005B490B"/>
    <w:rsid w:val="005B4D35"/>
    <w:rsid w:val="005B5023"/>
    <w:rsid w:val="005B5439"/>
    <w:rsid w:val="005B55CD"/>
    <w:rsid w:val="005B5754"/>
    <w:rsid w:val="005B5805"/>
    <w:rsid w:val="005B6563"/>
    <w:rsid w:val="005B69B8"/>
    <w:rsid w:val="005B7D11"/>
    <w:rsid w:val="005C006F"/>
    <w:rsid w:val="005C025B"/>
    <w:rsid w:val="005C05D5"/>
    <w:rsid w:val="005C12D0"/>
    <w:rsid w:val="005C180F"/>
    <w:rsid w:val="005C1C43"/>
    <w:rsid w:val="005C1F45"/>
    <w:rsid w:val="005C2017"/>
    <w:rsid w:val="005C20A3"/>
    <w:rsid w:val="005C2443"/>
    <w:rsid w:val="005C248F"/>
    <w:rsid w:val="005C25DF"/>
    <w:rsid w:val="005C2C78"/>
    <w:rsid w:val="005C3209"/>
    <w:rsid w:val="005C364E"/>
    <w:rsid w:val="005C368A"/>
    <w:rsid w:val="005C3913"/>
    <w:rsid w:val="005C3AFD"/>
    <w:rsid w:val="005C3DE9"/>
    <w:rsid w:val="005C4491"/>
    <w:rsid w:val="005C4540"/>
    <w:rsid w:val="005C45CC"/>
    <w:rsid w:val="005C4954"/>
    <w:rsid w:val="005C49C3"/>
    <w:rsid w:val="005C4ACA"/>
    <w:rsid w:val="005C4B5D"/>
    <w:rsid w:val="005C597A"/>
    <w:rsid w:val="005C5A1E"/>
    <w:rsid w:val="005C6202"/>
    <w:rsid w:val="005C688F"/>
    <w:rsid w:val="005C6EA2"/>
    <w:rsid w:val="005C7060"/>
    <w:rsid w:val="005C7A4B"/>
    <w:rsid w:val="005C7B5F"/>
    <w:rsid w:val="005C7C3F"/>
    <w:rsid w:val="005C7D01"/>
    <w:rsid w:val="005C7F8A"/>
    <w:rsid w:val="005D066C"/>
    <w:rsid w:val="005D0C37"/>
    <w:rsid w:val="005D1512"/>
    <w:rsid w:val="005D1676"/>
    <w:rsid w:val="005D1763"/>
    <w:rsid w:val="005D1BBC"/>
    <w:rsid w:val="005D1E82"/>
    <w:rsid w:val="005D207D"/>
    <w:rsid w:val="005D21F2"/>
    <w:rsid w:val="005D26B6"/>
    <w:rsid w:val="005D2ED7"/>
    <w:rsid w:val="005D4100"/>
    <w:rsid w:val="005D509D"/>
    <w:rsid w:val="005D513C"/>
    <w:rsid w:val="005D5ECD"/>
    <w:rsid w:val="005D6015"/>
    <w:rsid w:val="005D6592"/>
    <w:rsid w:val="005D6817"/>
    <w:rsid w:val="005D6AF2"/>
    <w:rsid w:val="005D6E42"/>
    <w:rsid w:val="005D6E47"/>
    <w:rsid w:val="005D6EE6"/>
    <w:rsid w:val="005D7011"/>
    <w:rsid w:val="005D77AB"/>
    <w:rsid w:val="005D79FE"/>
    <w:rsid w:val="005D7CBC"/>
    <w:rsid w:val="005D7FB1"/>
    <w:rsid w:val="005E0068"/>
    <w:rsid w:val="005E0130"/>
    <w:rsid w:val="005E057C"/>
    <w:rsid w:val="005E05DE"/>
    <w:rsid w:val="005E0C33"/>
    <w:rsid w:val="005E0E26"/>
    <w:rsid w:val="005E1034"/>
    <w:rsid w:val="005E114E"/>
    <w:rsid w:val="005E135B"/>
    <w:rsid w:val="005E1500"/>
    <w:rsid w:val="005E184D"/>
    <w:rsid w:val="005E1EF2"/>
    <w:rsid w:val="005E232C"/>
    <w:rsid w:val="005E23B3"/>
    <w:rsid w:val="005E3385"/>
    <w:rsid w:val="005E3E65"/>
    <w:rsid w:val="005E404C"/>
    <w:rsid w:val="005E41A0"/>
    <w:rsid w:val="005E493E"/>
    <w:rsid w:val="005E4BBA"/>
    <w:rsid w:val="005E5343"/>
    <w:rsid w:val="005E5635"/>
    <w:rsid w:val="005E6040"/>
    <w:rsid w:val="005E6DDF"/>
    <w:rsid w:val="005E6E66"/>
    <w:rsid w:val="005E7202"/>
    <w:rsid w:val="005E78EA"/>
    <w:rsid w:val="005E7B65"/>
    <w:rsid w:val="005F0855"/>
    <w:rsid w:val="005F0D26"/>
    <w:rsid w:val="005F0E68"/>
    <w:rsid w:val="005F1AD4"/>
    <w:rsid w:val="005F24D8"/>
    <w:rsid w:val="005F2707"/>
    <w:rsid w:val="005F424F"/>
    <w:rsid w:val="005F43C7"/>
    <w:rsid w:val="005F4668"/>
    <w:rsid w:val="005F470B"/>
    <w:rsid w:val="005F4F34"/>
    <w:rsid w:val="005F5281"/>
    <w:rsid w:val="005F5C9E"/>
    <w:rsid w:val="005F5D60"/>
    <w:rsid w:val="005F639D"/>
    <w:rsid w:val="005F63DA"/>
    <w:rsid w:val="005F6C47"/>
    <w:rsid w:val="005F78CF"/>
    <w:rsid w:val="005F7EF5"/>
    <w:rsid w:val="00600D8C"/>
    <w:rsid w:val="00601487"/>
    <w:rsid w:val="00601536"/>
    <w:rsid w:val="00601587"/>
    <w:rsid w:val="00601A86"/>
    <w:rsid w:val="00601F3A"/>
    <w:rsid w:val="006024A8"/>
    <w:rsid w:val="00602780"/>
    <w:rsid w:val="00602E8F"/>
    <w:rsid w:val="00603DC7"/>
    <w:rsid w:val="00603F52"/>
    <w:rsid w:val="006040ED"/>
    <w:rsid w:val="006040F8"/>
    <w:rsid w:val="006041BE"/>
    <w:rsid w:val="00604BBE"/>
    <w:rsid w:val="006052A7"/>
    <w:rsid w:val="006053F3"/>
    <w:rsid w:val="006058E8"/>
    <w:rsid w:val="00605D73"/>
    <w:rsid w:val="006062C3"/>
    <w:rsid w:val="006072AD"/>
    <w:rsid w:val="00607800"/>
    <w:rsid w:val="00607D03"/>
    <w:rsid w:val="00607D4A"/>
    <w:rsid w:val="00607D94"/>
    <w:rsid w:val="00607DAC"/>
    <w:rsid w:val="006101F8"/>
    <w:rsid w:val="006105C9"/>
    <w:rsid w:val="006108B4"/>
    <w:rsid w:val="00610B47"/>
    <w:rsid w:val="00610F34"/>
    <w:rsid w:val="006110F6"/>
    <w:rsid w:val="00611362"/>
    <w:rsid w:val="00612243"/>
    <w:rsid w:val="00612264"/>
    <w:rsid w:val="00612310"/>
    <w:rsid w:val="00612849"/>
    <w:rsid w:val="00612EC8"/>
    <w:rsid w:val="0061331B"/>
    <w:rsid w:val="0061351E"/>
    <w:rsid w:val="00613EFE"/>
    <w:rsid w:val="0061401B"/>
    <w:rsid w:val="00614E2F"/>
    <w:rsid w:val="00614E45"/>
    <w:rsid w:val="00615457"/>
    <w:rsid w:val="006162A3"/>
    <w:rsid w:val="006163FF"/>
    <w:rsid w:val="0061644E"/>
    <w:rsid w:val="00616DAC"/>
    <w:rsid w:val="00616E94"/>
    <w:rsid w:val="0061718E"/>
    <w:rsid w:val="00617287"/>
    <w:rsid w:val="00617BB2"/>
    <w:rsid w:val="00617BD7"/>
    <w:rsid w:val="006203F0"/>
    <w:rsid w:val="006208AE"/>
    <w:rsid w:val="00621216"/>
    <w:rsid w:val="00621B17"/>
    <w:rsid w:val="00621B96"/>
    <w:rsid w:val="00621D93"/>
    <w:rsid w:val="0062202B"/>
    <w:rsid w:val="006222AB"/>
    <w:rsid w:val="00622DBC"/>
    <w:rsid w:val="0062328C"/>
    <w:rsid w:val="006234A7"/>
    <w:rsid w:val="0062368C"/>
    <w:rsid w:val="00623FCD"/>
    <w:rsid w:val="0062428F"/>
    <w:rsid w:val="006243B4"/>
    <w:rsid w:val="00624FCB"/>
    <w:rsid w:val="00625D65"/>
    <w:rsid w:val="0062618D"/>
    <w:rsid w:val="0062643E"/>
    <w:rsid w:val="00626664"/>
    <w:rsid w:val="0062684A"/>
    <w:rsid w:val="0062695E"/>
    <w:rsid w:val="006269EB"/>
    <w:rsid w:val="00626CC7"/>
    <w:rsid w:val="00630127"/>
    <w:rsid w:val="00630586"/>
    <w:rsid w:val="00630B37"/>
    <w:rsid w:val="00630EBD"/>
    <w:rsid w:val="006312C3"/>
    <w:rsid w:val="00632070"/>
    <w:rsid w:val="00632769"/>
    <w:rsid w:val="00632F31"/>
    <w:rsid w:val="00632F4B"/>
    <w:rsid w:val="00633228"/>
    <w:rsid w:val="0063332B"/>
    <w:rsid w:val="006333AB"/>
    <w:rsid w:val="00633A73"/>
    <w:rsid w:val="00634172"/>
    <w:rsid w:val="006343D5"/>
    <w:rsid w:val="006351CC"/>
    <w:rsid w:val="006353E9"/>
    <w:rsid w:val="0063556B"/>
    <w:rsid w:val="00635B07"/>
    <w:rsid w:val="00636433"/>
    <w:rsid w:val="00637203"/>
    <w:rsid w:val="006373BC"/>
    <w:rsid w:val="00637AC4"/>
    <w:rsid w:val="00637E6F"/>
    <w:rsid w:val="006401DF"/>
    <w:rsid w:val="00640583"/>
    <w:rsid w:val="00640638"/>
    <w:rsid w:val="00640F6B"/>
    <w:rsid w:val="00641B1E"/>
    <w:rsid w:val="00641CD0"/>
    <w:rsid w:val="0064280D"/>
    <w:rsid w:val="00642A8B"/>
    <w:rsid w:val="00642CBA"/>
    <w:rsid w:val="006437EA"/>
    <w:rsid w:val="00643D61"/>
    <w:rsid w:val="006440B0"/>
    <w:rsid w:val="00644243"/>
    <w:rsid w:val="00644389"/>
    <w:rsid w:val="00644398"/>
    <w:rsid w:val="0064515B"/>
    <w:rsid w:val="0064546E"/>
    <w:rsid w:val="006455B7"/>
    <w:rsid w:val="00647486"/>
    <w:rsid w:val="0064751F"/>
    <w:rsid w:val="00647598"/>
    <w:rsid w:val="006475AE"/>
    <w:rsid w:val="00647AD6"/>
    <w:rsid w:val="00647B96"/>
    <w:rsid w:val="00647E58"/>
    <w:rsid w:val="00650215"/>
    <w:rsid w:val="006513E2"/>
    <w:rsid w:val="0065193E"/>
    <w:rsid w:val="00652055"/>
    <w:rsid w:val="006522D5"/>
    <w:rsid w:val="00652362"/>
    <w:rsid w:val="0065260A"/>
    <w:rsid w:val="00652AF6"/>
    <w:rsid w:val="00652DF9"/>
    <w:rsid w:val="006530DA"/>
    <w:rsid w:val="00654383"/>
    <w:rsid w:val="0065459F"/>
    <w:rsid w:val="0065540F"/>
    <w:rsid w:val="006557FF"/>
    <w:rsid w:val="006558D7"/>
    <w:rsid w:val="006560B4"/>
    <w:rsid w:val="00656482"/>
    <w:rsid w:val="0065709C"/>
    <w:rsid w:val="00657324"/>
    <w:rsid w:val="00657D30"/>
    <w:rsid w:val="00660482"/>
    <w:rsid w:val="006606F4"/>
    <w:rsid w:val="00660885"/>
    <w:rsid w:val="00660BC6"/>
    <w:rsid w:val="00660D53"/>
    <w:rsid w:val="00660FBC"/>
    <w:rsid w:val="006611A0"/>
    <w:rsid w:val="00661588"/>
    <w:rsid w:val="0066163E"/>
    <w:rsid w:val="00661E65"/>
    <w:rsid w:val="0066258E"/>
    <w:rsid w:val="0066262E"/>
    <w:rsid w:val="00662825"/>
    <w:rsid w:val="00663110"/>
    <w:rsid w:val="006633E5"/>
    <w:rsid w:val="00663C3B"/>
    <w:rsid w:val="00663FE2"/>
    <w:rsid w:val="00664B41"/>
    <w:rsid w:val="006655BA"/>
    <w:rsid w:val="0066585E"/>
    <w:rsid w:val="006658BB"/>
    <w:rsid w:val="00665A2F"/>
    <w:rsid w:val="00665A8A"/>
    <w:rsid w:val="00665AB7"/>
    <w:rsid w:val="00665ABD"/>
    <w:rsid w:val="00666707"/>
    <w:rsid w:val="006669B5"/>
    <w:rsid w:val="006672B1"/>
    <w:rsid w:val="006674D3"/>
    <w:rsid w:val="0066772C"/>
    <w:rsid w:val="00667AB7"/>
    <w:rsid w:val="00667D00"/>
    <w:rsid w:val="00667E3A"/>
    <w:rsid w:val="00670352"/>
    <w:rsid w:val="0067063C"/>
    <w:rsid w:val="00670B42"/>
    <w:rsid w:val="006713E1"/>
    <w:rsid w:val="006715E3"/>
    <w:rsid w:val="00671BB3"/>
    <w:rsid w:val="00671DE3"/>
    <w:rsid w:val="006726B9"/>
    <w:rsid w:val="0067334E"/>
    <w:rsid w:val="006736AA"/>
    <w:rsid w:val="00673BB0"/>
    <w:rsid w:val="00673E9D"/>
    <w:rsid w:val="006742DF"/>
    <w:rsid w:val="006745C9"/>
    <w:rsid w:val="0067467A"/>
    <w:rsid w:val="00674CAD"/>
    <w:rsid w:val="00674EC7"/>
    <w:rsid w:val="0067505E"/>
    <w:rsid w:val="00675106"/>
    <w:rsid w:val="00675173"/>
    <w:rsid w:val="006753FD"/>
    <w:rsid w:val="00675581"/>
    <w:rsid w:val="006757DD"/>
    <w:rsid w:val="0067580D"/>
    <w:rsid w:val="00676687"/>
    <w:rsid w:val="00676703"/>
    <w:rsid w:val="00676AA7"/>
    <w:rsid w:val="00676B82"/>
    <w:rsid w:val="006771CB"/>
    <w:rsid w:val="006779D6"/>
    <w:rsid w:val="006802EB"/>
    <w:rsid w:val="00680C0F"/>
    <w:rsid w:val="00681992"/>
    <w:rsid w:val="00681AA1"/>
    <w:rsid w:val="00681B40"/>
    <w:rsid w:val="00681CB5"/>
    <w:rsid w:val="00681DB8"/>
    <w:rsid w:val="00681EA2"/>
    <w:rsid w:val="006827F3"/>
    <w:rsid w:val="00682E26"/>
    <w:rsid w:val="00682F2C"/>
    <w:rsid w:val="00683915"/>
    <w:rsid w:val="00683A40"/>
    <w:rsid w:val="00683CFD"/>
    <w:rsid w:val="0068418A"/>
    <w:rsid w:val="0068442A"/>
    <w:rsid w:val="00684594"/>
    <w:rsid w:val="00684599"/>
    <w:rsid w:val="0068460B"/>
    <w:rsid w:val="006849E5"/>
    <w:rsid w:val="00684AE2"/>
    <w:rsid w:val="00685651"/>
    <w:rsid w:val="00685E01"/>
    <w:rsid w:val="006868E0"/>
    <w:rsid w:val="00687066"/>
    <w:rsid w:val="0068711D"/>
    <w:rsid w:val="00687175"/>
    <w:rsid w:val="006875B6"/>
    <w:rsid w:val="0068799C"/>
    <w:rsid w:val="00687E19"/>
    <w:rsid w:val="00687E1E"/>
    <w:rsid w:val="0069027E"/>
    <w:rsid w:val="006905A4"/>
    <w:rsid w:val="00690C15"/>
    <w:rsid w:val="00690EB7"/>
    <w:rsid w:val="00690EFD"/>
    <w:rsid w:val="00691103"/>
    <w:rsid w:val="006914C2"/>
    <w:rsid w:val="00692052"/>
    <w:rsid w:val="006925C1"/>
    <w:rsid w:val="006926AE"/>
    <w:rsid w:val="006928F1"/>
    <w:rsid w:val="00692B47"/>
    <w:rsid w:val="00692DA2"/>
    <w:rsid w:val="00693776"/>
    <w:rsid w:val="00693791"/>
    <w:rsid w:val="00693967"/>
    <w:rsid w:val="00693A21"/>
    <w:rsid w:val="00693B7E"/>
    <w:rsid w:val="00693E25"/>
    <w:rsid w:val="00694181"/>
    <w:rsid w:val="00694353"/>
    <w:rsid w:val="00694D9F"/>
    <w:rsid w:val="0069560E"/>
    <w:rsid w:val="00695689"/>
    <w:rsid w:val="006961F5"/>
    <w:rsid w:val="006964A8"/>
    <w:rsid w:val="00696D18"/>
    <w:rsid w:val="006972B5"/>
    <w:rsid w:val="00697441"/>
    <w:rsid w:val="00697626"/>
    <w:rsid w:val="00697878"/>
    <w:rsid w:val="006979B5"/>
    <w:rsid w:val="006A03BC"/>
    <w:rsid w:val="006A0CDF"/>
    <w:rsid w:val="006A0F1C"/>
    <w:rsid w:val="006A10B7"/>
    <w:rsid w:val="006A1E7E"/>
    <w:rsid w:val="006A21BC"/>
    <w:rsid w:val="006A2885"/>
    <w:rsid w:val="006A29B4"/>
    <w:rsid w:val="006A2F01"/>
    <w:rsid w:val="006A3245"/>
    <w:rsid w:val="006A379B"/>
    <w:rsid w:val="006A3934"/>
    <w:rsid w:val="006A3FDC"/>
    <w:rsid w:val="006A41ED"/>
    <w:rsid w:val="006A4C98"/>
    <w:rsid w:val="006A56DF"/>
    <w:rsid w:val="006A5981"/>
    <w:rsid w:val="006A5AC8"/>
    <w:rsid w:val="006A5CF2"/>
    <w:rsid w:val="006A5D90"/>
    <w:rsid w:val="006A6265"/>
    <w:rsid w:val="006A6A5A"/>
    <w:rsid w:val="006A6C03"/>
    <w:rsid w:val="006A6FB8"/>
    <w:rsid w:val="006A75A8"/>
    <w:rsid w:val="006A7B66"/>
    <w:rsid w:val="006A7C57"/>
    <w:rsid w:val="006B01E2"/>
    <w:rsid w:val="006B0975"/>
    <w:rsid w:val="006B0A6F"/>
    <w:rsid w:val="006B180A"/>
    <w:rsid w:val="006B197E"/>
    <w:rsid w:val="006B1AC7"/>
    <w:rsid w:val="006B1B29"/>
    <w:rsid w:val="006B1C0C"/>
    <w:rsid w:val="006B2151"/>
    <w:rsid w:val="006B2496"/>
    <w:rsid w:val="006B30A3"/>
    <w:rsid w:val="006B31AC"/>
    <w:rsid w:val="006B367E"/>
    <w:rsid w:val="006B38E0"/>
    <w:rsid w:val="006B4A62"/>
    <w:rsid w:val="006B520F"/>
    <w:rsid w:val="006B5520"/>
    <w:rsid w:val="006B61CF"/>
    <w:rsid w:val="006B6270"/>
    <w:rsid w:val="006B62C1"/>
    <w:rsid w:val="006B6367"/>
    <w:rsid w:val="006B66AE"/>
    <w:rsid w:val="006B6B26"/>
    <w:rsid w:val="006B7265"/>
    <w:rsid w:val="006B74C3"/>
    <w:rsid w:val="006B7948"/>
    <w:rsid w:val="006B7973"/>
    <w:rsid w:val="006B7A7C"/>
    <w:rsid w:val="006B7C13"/>
    <w:rsid w:val="006C0070"/>
    <w:rsid w:val="006C07A9"/>
    <w:rsid w:val="006C0914"/>
    <w:rsid w:val="006C099B"/>
    <w:rsid w:val="006C0A11"/>
    <w:rsid w:val="006C10CD"/>
    <w:rsid w:val="006C11F6"/>
    <w:rsid w:val="006C19AB"/>
    <w:rsid w:val="006C2042"/>
    <w:rsid w:val="006C20B8"/>
    <w:rsid w:val="006C2403"/>
    <w:rsid w:val="006C2A81"/>
    <w:rsid w:val="006C2C9F"/>
    <w:rsid w:val="006C2E2C"/>
    <w:rsid w:val="006C3269"/>
    <w:rsid w:val="006C336D"/>
    <w:rsid w:val="006C3867"/>
    <w:rsid w:val="006C3C29"/>
    <w:rsid w:val="006C3FF0"/>
    <w:rsid w:val="006C4683"/>
    <w:rsid w:val="006C471A"/>
    <w:rsid w:val="006C50B3"/>
    <w:rsid w:val="006C5329"/>
    <w:rsid w:val="006C53D4"/>
    <w:rsid w:val="006C5BAD"/>
    <w:rsid w:val="006C608F"/>
    <w:rsid w:val="006C6607"/>
    <w:rsid w:val="006C676B"/>
    <w:rsid w:val="006C77DB"/>
    <w:rsid w:val="006C794F"/>
    <w:rsid w:val="006C7C3D"/>
    <w:rsid w:val="006D08B0"/>
    <w:rsid w:val="006D0A72"/>
    <w:rsid w:val="006D128F"/>
    <w:rsid w:val="006D1C1F"/>
    <w:rsid w:val="006D1EAA"/>
    <w:rsid w:val="006D240F"/>
    <w:rsid w:val="006D26A2"/>
    <w:rsid w:val="006D29A5"/>
    <w:rsid w:val="006D302E"/>
    <w:rsid w:val="006D3211"/>
    <w:rsid w:val="006D3241"/>
    <w:rsid w:val="006D3A56"/>
    <w:rsid w:val="006D3EEF"/>
    <w:rsid w:val="006D49BF"/>
    <w:rsid w:val="006D4C44"/>
    <w:rsid w:val="006D5117"/>
    <w:rsid w:val="006D51A8"/>
    <w:rsid w:val="006D523B"/>
    <w:rsid w:val="006D5B40"/>
    <w:rsid w:val="006D6944"/>
    <w:rsid w:val="006D6E76"/>
    <w:rsid w:val="006D751F"/>
    <w:rsid w:val="006D7561"/>
    <w:rsid w:val="006D7B94"/>
    <w:rsid w:val="006E0518"/>
    <w:rsid w:val="006E0AFA"/>
    <w:rsid w:val="006E0FFC"/>
    <w:rsid w:val="006E1D86"/>
    <w:rsid w:val="006E2BCA"/>
    <w:rsid w:val="006E3ECA"/>
    <w:rsid w:val="006E4101"/>
    <w:rsid w:val="006E42EA"/>
    <w:rsid w:val="006E4515"/>
    <w:rsid w:val="006E4B2E"/>
    <w:rsid w:val="006E4D43"/>
    <w:rsid w:val="006E5160"/>
    <w:rsid w:val="006E526F"/>
    <w:rsid w:val="006E52A7"/>
    <w:rsid w:val="006E53E1"/>
    <w:rsid w:val="006E57F1"/>
    <w:rsid w:val="006E5BD9"/>
    <w:rsid w:val="006E6410"/>
    <w:rsid w:val="006E663A"/>
    <w:rsid w:val="006E69BA"/>
    <w:rsid w:val="006E7B6A"/>
    <w:rsid w:val="006E7BD2"/>
    <w:rsid w:val="006E7E3C"/>
    <w:rsid w:val="006E7EF3"/>
    <w:rsid w:val="006F002C"/>
    <w:rsid w:val="006F0097"/>
    <w:rsid w:val="006F07F6"/>
    <w:rsid w:val="006F08AB"/>
    <w:rsid w:val="006F0C4E"/>
    <w:rsid w:val="006F11EA"/>
    <w:rsid w:val="006F12A8"/>
    <w:rsid w:val="006F148F"/>
    <w:rsid w:val="006F2C2D"/>
    <w:rsid w:val="006F32F3"/>
    <w:rsid w:val="006F3945"/>
    <w:rsid w:val="006F3FFC"/>
    <w:rsid w:val="006F4297"/>
    <w:rsid w:val="006F436A"/>
    <w:rsid w:val="006F44C0"/>
    <w:rsid w:val="006F45A5"/>
    <w:rsid w:val="006F4AC4"/>
    <w:rsid w:val="006F4B3B"/>
    <w:rsid w:val="006F4EBA"/>
    <w:rsid w:val="006F5818"/>
    <w:rsid w:val="006F5D4D"/>
    <w:rsid w:val="006F775B"/>
    <w:rsid w:val="006F789B"/>
    <w:rsid w:val="006F7FF3"/>
    <w:rsid w:val="007005C8"/>
    <w:rsid w:val="00700811"/>
    <w:rsid w:val="00700BC0"/>
    <w:rsid w:val="00700C00"/>
    <w:rsid w:val="00700CE2"/>
    <w:rsid w:val="00700D2A"/>
    <w:rsid w:val="00701080"/>
    <w:rsid w:val="007013FD"/>
    <w:rsid w:val="007016E9"/>
    <w:rsid w:val="0070239A"/>
    <w:rsid w:val="00702F32"/>
    <w:rsid w:val="007031E5"/>
    <w:rsid w:val="0070323F"/>
    <w:rsid w:val="00703C3E"/>
    <w:rsid w:val="00703FCB"/>
    <w:rsid w:val="00704163"/>
    <w:rsid w:val="00704296"/>
    <w:rsid w:val="007045DD"/>
    <w:rsid w:val="007046BB"/>
    <w:rsid w:val="00704765"/>
    <w:rsid w:val="00704866"/>
    <w:rsid w:val="00704CA1"/>
    <w:rsid w:val="00704CED"/>
    <w:rsid w:val="00704DD2"/>
    <w:rsid w:val="00705A96"/>
    <w:rsid w:val="00705B86"/>
    <w:rsid w:val="0070697B"/>
    <w:rsid w:val="0070736C"/>
    <w:rsid w:val="007079B2"/>
    <w:rsid w:val="00707C72"/>
    <w:rsid w:val="007106F8"/>
    <w:rsid w:val="00710707"/>
    <w:rsid w:val="007107A7"/>
    <w:rsid w:val="00710B0D"/>
    <w:rsid w:val="00710C18"/>
    <w:rsid w:val="007112D2"/>
    <w:rsid w:val="00711921"/>
    <w:rsid w:val="00712265"/>
    <w:rsid w:val="00712FA0"/>
    <w:rsid w:val="007139BC"/>
    <w:rsid w:val="00713C7D"/>
    <w:rsid w:val="00713CF4"/>
    <w:rsid w:val="007140FB"/>
    <w:rsid w:val="007142D5"/>
    <w:rsid w:val="007142F0"/>
    <w:rsid w:val="0071529F"/>
    <w:rsid w:val="00715402"/>
    <w:rsid w:val="007161DF"/>
    <w:rsid w:val="00716923"/>
    <w:rsid w:val="00716B6C"/>
    <w:rsid w:val="00717579"/>
    <w:rsid w:val="007177D6"/>
    <w:rsid w:val="007179F8"/>
    <w:rsid w:val="0072004D"/>
    <w:rsid w:val="00720145"/>
    <w:rsid w:val="0072039D"/>
    <w:rsid w:val="00720411"/>
    <w:rsid w:val="0072054F"/>
    <w:rsid w:val="00720673"/>
    <w:rsid w:val="00720818"/>
    <w:rsid w:val="00720D59"/>
    <w:rsid w:val="00720D7B"/>
    <w:rsid w:val="00720E3F"/>
    <w:rsid w:val="00721392"/>
    <w:rsid w:val="00721631"/>
    <w:rsid w:val="007219D5"/>
    <w:rsid w:val="00721AB0"/>
    <w:rsid w:val="00721B3E"/>
    <w:rsid w:val="00721CFC"/>
    <w:rsid w:val="00722083"/>
    <w:rsid w:val="00722F8F"/>
    <w:rsid w:val="00723B86"/>
    <w:rsid w:val="007242E3"/>
    <w:rsid w:val="00724321"/>
    <w:rsid w:val="007248C4"/>
    <w:rsid w:val="00724F0D"/>
    <w:rsid w:val="0072506D"/>
    <w:rsid w:val="007258DE"/>
    <w:rsid w:val="0072597F"/>
    <w:rsid w:val="00725992"/>
    <w:rsid w:val="00725E86"/>
    <w:rsid w:val="00725F20"/>
    <w:rsid w:val="00726E75"/>
    <w:rsid w:val="00726F93"/>
    <w:rsid w:val="0072704C"/>
    <w:rsid w:val="007271EE"/>
    <w:rsid w:val="00727494"/>
    <w:rsid w:val="00727519"/>
    <w:rsid w:val="007277BE"/>
    <w:rsid w:val="007278B5"/>
    <w:rsid w:val="00727931"/>
    <w:rsid w:val="007279BD"/>
    <w:rsid w:val="00727AF8"/>
    <w:rsid w:val="00727E0C"/>
    <w:rsid w:val="00727F50"/>
    <w:rsid w:val="0073046D"/>
    <w:rsid w:val="00730659"/>
    <w:rsid w:val="0073087E"/>
    <w:rsid w:val="00731FA3"/>
    <w:rsid w:val="00731FB8"/>
    <w:rsid w:val="0073204D"/>
    <w:rsid w:val="0073214E"/>
    <w:rsid w:val="007321D5"/>
    <w:rsid w:val="00732264"/>
    <w:rsid w:val="007329D9"/>
    <w:rsid w:val="00732F1E"/>
    <w:rsid w:val="00732FF3"/>
    <w:rsid w:val="007330AF"/>
    <w:rsid w:val="00733177"/>
    <w:rsid w:val="00733187"/>
    <w:rsid w:val="007331E0"/>
    <w:rsid w:val="007332BF"/>
    <w:rsid w:val="007337E1"/>
    <w:rsid w:val="00733E02"/>
    <w:rsid w:val="00733F90"/>
    <w:rsid w:val="00734078"/>
    <w:rsid w:val="007359D6"/>
    <w:rsid w:val="007367E5"/>
    <w:rsid w:val="00736CFA"/>
    <w:rsid w:val="00736E7A"/>
    <w:rsid w:val="00736FCF"/>
    <w:rsid w:val="00737B0D"/>
    <w:rsid w:val="00737C0A"/>
    <w:rsid w:val="00737C30"/>
    <w:rsid w:val="00737F1A"/>
    <w:rsid w:val="007402ED"/>
    <w:rsid w:val="00740877"/>
    <w:rsid w:val="007408DB"/>
    <w:rsid w:val="00740B5A"/>
    <w:rsid w:val="00741243"/>
    <w:rsid w:val="00741A8D"/>
    <w:rsid w:val="00741EA3"/>
    <w:rsid w:val="007421DA"/>
    <w:rsid w:val="00742471"/>
    <w:rsid w:val="007426A3"/>
    <w:rsid w:val="00742B19"/>
    <w:rsid w:val="00742D4C"/>
    <w:rsid w:val="00742D61"/>
    <w:rsid w:val="0074302C"/>
    <w:rsid w:val="00743275"/>
    <w:rsid w:val="00743EAA"/>
    <w:rsid w:val="00743FD0"/>
    <w:rsid w:val="007440AE"/>
    <w:rsid w:val="0074440A"/>
    <w:rsid w:val="007445B5"/>
    <w:rsid w:val="00744766"/>
    <w:rsid w:val="00744A34"/>
    <w:rsid w:val="00744D4E"/>
    <w:rsid w:val="00745139"/>
    <w:rsid w:val="00745239"/>
    <w:rsid w:val="00745BA2"/>
    <w:rsid w:val="00745F16"/>
    <w:rsid w:val="0074603F"/>
    <w:rsid w:val="00746C34"/>
    <w:rsid w:val="007470AB"/>
    <w:rsid w:val="0074742C"/>
    <w:rsid w:val="007474C6"/>
    <w:rsid w:val="007479B1"/>
    <w:rsid w:val="00747B69"/>
    <w:rsid w:val="00747E35"/>
    <w:rsid w:val="00747FA9"/>
    <w:rsid w:val="0075022C"/>
    <w:rsid w:val="00750C02"/>
    <w:rsid w:val="00750DE0"/>
    <w:rsid w:val="007511E6"/>
    <w:rsid w:val="0075131A"/>
    <w:rsid w:val="00751434"/>
    <w:rsid w:val="007519C4"/>
    <w:rsid w:val="00751B43"/>
    <w:rsid w:val="00751BA2"/>
    <w:rsid w:val="00751C4A"/>
    <w:rsid w:val="0075235D"/>
    <w:rsid w:val="00752377"/>
    <w:rsid w:val="00752828"/>
    <w:rsid w:val="007537E6"/>
    <w:rsid w:val="0075389E"/>
    <w:rsid w:val="00753CC3"/>
    <w:rsid w:val="00753DF4"/>
    <w:rsid w:val="0075427F"/>
    <w:rsid w:val="00754DA2"/>
    <w:rsid w:val="00754F1D"/>
    <w:rsid w:val="007560F5"/>
    <w:rsid w:val="00756463"/>
    <w:rsid w:val="00756545"/>
    <w:rsid w:val="0075692A"/>
    <w:rsid w:val="00756A15"/>
    <w:rsid w:val="00756C92"/>
    <w:rsid w:val="00757864"/>
    <w:rsid w:val="00757AE8"/>
    <w:rsid w:val="007600B5"/>
    <w:rsid w:val="007600E8"/>
    <w:rsid w:val="0076078F"/>
    <w:rsid w:val="007607AD"/>
    <w:rsid w:val="00760DFD"/>
    <w:rsid w:val="00761EBC"/>
    <w:rsid w:val="00762161"/>
    <w:rsid w:val="0076222D"/>
    <w:rsid w:val="007623EE"/>
    <w:rsid w:val="0076259F"/>
    <w:rsid w:val="007626DC"/>
    <w:rsid w:val="00762768"/>
    <w:rsid w:val="00762EF6"/>
    <w:rsid w:val="007633A8"/>
    <w:rsid w:val="0076364D"/>
    <w:rsid w:val="00763A9C"/>
    <w:rsid w:val="00763AB6"/>
    <w:rsid w:val="00763E87"/>
    <w:rsid w:val="00763F2C"/>
    <w:rsid w:val="00764024"/>
    <w:rsid w:val="00765109"/>
    <w:rsid w:val="00765222"/>
    <w:rsid w:val="00765496"/>
    <w:rsid w:val="0076570B"/>
    <w:rsid w:val="007659B8"/>
    <w:rsid w:val="0076682F"/>
    <w:rsid w:val="00766D3C"/>
    <w:rsid w:val="00767019"/>
    <w:rsid w:val="00767413"/>
    <w:rsid w:val="007674D8"/>
    <w:rsid w:val="0076759C"/>
    <w:rsid w:val="0076763E"/>
    <w:rsid w:val="0076766C"/>
    <w:rsid w:val="007705F3"/>
    <w:rsid w:val="0077074B"/>
    <w:rsid w:val="00770C9B"/>
    <w:rsid w:val="00770E38"/>
    <w:rsid w:val="0077129D"/>
    <w:rsid w:val="0077170D"/>
    <w:rsid w:val="007719B6"/>
    <w:rsid w:val="007729B0"/>
    <w:rsid w:val="007733A4"/>
    <w:rsid w:val="00773520"/>
    <w:rsid w:val="007737D0"/>
    <w:rsid w:val="007738B8"/>
    <w:rsid w:val="00773B99"/>
    <w:rsid w:val="00773CAC"/>
    <w:rsid w:val="00773CFF"/>
    <w:rsid w:val="00773D53"/>
    <w:rsid w:val="00773E5A"/>
    <w:rsid w:val="007743E3"/>
    <w:rsid w:val="00774629"/>
    <w:rsid w:val="00774847"/>
    <w:rsid w:val="00775AB1"/>
    <w:rsid w:val="00775FDC"/>
    <w:rsid w:val="00776DF3"/>
    <w:rsid w:val="00777356"/>
    <w:rsid w:val="00777F7B"/>
    <w:rsid w:val="00777FD3"/>
    <w:rsid w:val="0078019E"/>
    <w:rsid w:val="007806F5"/>
    <w:rsid w:val="00780935"/>
    <w:rsid w:val="00780957"/>
    <w:rsid w:val="00780D77"/>
    <w:rsid w:val="00781AEB"/>
    <w:rsid w:val="00781F41"/>
    <w:rsid w:val="0078238A"/>
    <w:rsid w:val="0078284E"/>
    <w:rsid w:val="00782999"/>
    <w:rsid w:val="00782B16"/>
    <w:rsid w:val="00782C58"/>
    <w:rsid w:val="00783053"/>
    <w:rsid w:val="0078317D"/>
    <w:rsid w:val="007835E1"/>
    <w:rsid w:val="00783659"/>
    <w:rsid w:val="00783A9E"/>
    <w:rsid w:val="00783BDE"/>
    <w:rsid w:val="00783E76"/>
    <w:rsid w:val="00783EDB"/>
    <w:rsid w:val="007844FD"/>
    <w:rsid w:val="007845F2"/>
    <w:rsid w:val="00784834"/>
    <w:rsid w:val="00784D83"/>
    <w:rsid w:val="00784F30"/>
    <w:rsid w:val="0078513D"/>
    <w:rsid w:val="00785836"/>
    <w:rsid w:val="00785A30"/>
    <w:rsid w:val="007863FD"/>
    <w:rsid w:val="00786632"/>
    <w:rsid w:val="0078673C"/>
    <w:rsid w:val="00786A79"/>
    <w:rsid w:val="00786D1D"/>
    <w:rsid w:val="00786E15"/>
    <w:rsid w:val="0078708F"/>
    <w:rsid w:val="00787636"/>
    <w:rsid w:val="00787D16"/>
    <w:rsid w:val="00787E2D"/>
    <w:rsid w:val="00787E57"/>
    <w:rsid w:val="007902E0"/>
    <w:rsid w:val="007908FF"/>
    <w:rsid w:val="00790EA4"/>
    <w:rsid w:val="00791335"/>
    <w:rsid w:val="00791702"/>
    <w:rsid w:val="00791C31"/>
    <w:rsid w:val="00791E38"/>
    <w:rsid w:val="0079247D"/>
    <w:rsid w:val="00792AF7"/>
    <w:rsid w:val="00792BCD"/>
    <w:rsid w:val="0079321C"/>
    <w:rsid w:val="0079334B"/>
    <w:rsid w:val="007933AE"/>
    <w:rsid w:val="00793612"/>
    <w:rsid w:val="00794340"/>
    <w:rsid w:val="0079434F"/>
    <w:rsid w:val="00794714"/>
    <w:rsid w:val="00794848"/>
    <w:rsid w:val="00794ABC"/>
    <w:rsid w:val="00794C44"/>
    <w:rsid w:val="00795072"/>
    <w:rsid w:val="007951E0"/>
    <w:rsid w:val="00795573"/>
    <w:rsid w:val="007957AA"/>
    <w:rsid w:val="007957BC"/>
    <w:rsid w:val="00795814"/>
    <w:rsid w:val="00795B06"/>
    <w:rsid w:val="00795B4E"/>
    <w:rsid w:val="007961DB"/>
    <w:rsid w:val="0079694F"/>
    <w:rsid w:val="007971B9"/>
    <w:rsid w:val="007971BA"/>
    <w:rsid w:val="00797480"/>
    <w:rsid w:val="00797606"/>
    <w:rsid w:val="007977A7"/>
    <w:rsid w:val="007A05BE"/>
    <w:rsid w:val="007A0739"/>
    <w:rsid w:val="007A0A9F"/>
    <w:rsid w:val="007A0F2A"/>
    <w:rsid w:val="007A10A3"/>
    <w:rsid w:val="007A12EB"/>
    <w:rsid w:val="007A1797"/>
    <w:rsid w:val="007A1FBF"/>
    <w:rsid w:val="007A21CD"/>
    <w:rsid w:val="007A25C3"/>
    <w:rsid w:val="007A2D79"/>
    <w:rsid w:val="007A2FDA"/>
    <w:rsid w:val="007A3FD0"/>
    <w:rsid w:val="007A3FE0"/>
    <w:rsid w:val="007A49F1"/>
    <w:rsid w:val="007A4AE6"/>
    <w:rsid w:val="007A4E66"/>
    <w:rsid w:val="007A4F43"/>
    <w:rsid w:val="007A4F7A"/>
    <w:rsid w:val="007A4F7F"/>
    <w:rsid w:val="007A531D"/>
    <w:rsid w:val="007A554E"/>
    <w:rsid w:val="007A58AE"/>
    <w:rsid w:val="007A5936"/>
    <w:rsid w:val="007A5A60"/>
    <w:rsid w:val="007A5AEA"/>
    <w:rsid w:val="007A613B"/>
    <w:rsid w:val="007A6352"/>
    <w:rsid w:val="007A6DC1"/>
    <w:rsid w:val="007A7041"/>
    <w:rsid w:val="007B00AD"/>
    <w:rsid w:val="007B0231"/>
    <w:rsid w:val="007B0D91"/>
    <w:rsid w:val="007B0EBD"/>
    <w:rsid w:val="007B15BC"/>
    <w:rsid w:val="007B24CC"/>
    <w:rsid w:val="007B255B"/>
    <w:rsid w:val="007B28E3"/>
    <w:rsid w:val="007B31FC"/>
    <w:rsid w:val="007B3FFE"/>
    <w:rsid w:val="007B4145"/>
    <w:rsid w:val="007B4A11"/>
    <w:rsid w:val="007B4C62"/>
    <w:rsid w:val="007B4C7B"/>
    <w:rsid w:val="007B58B9"/>
    <w:rsid w:val="007B58F0"/>
    <w:rsid w:val="007B5F44"/>
    <w:rsid w:val="007B6849"/>
    <w:rsid w:val="007B68A0"/>
    <w:rsid w:val="007B6E45"/>
    <w:rsid w:val="007B7133"/>
    <w:rsid w:val="007B7A4B"/>
    <w:rsid w:val="007B7B13"/>
    <w:rsid w:val="007B7B7A"/>
    <w:rsid w:val="007C01AE"/>
    <w:rsid w:val="007C08E8"/>
    <w:rsid w:val="007C0B9F"/>
    <w:rsid w:val="007C0F59"/>
    <w:rsid w:val="007C135F"/>
    <w:rsid w:val="007C1A78"/>
    <w:rsid w:val="007C1BBC"/>
    <w:rsid w:val="007C1F95"/>
    <w:rsid w:val="007C2726"/>
    <w:rsid w:val="007C282B"/>
    <w:rsid w:val="007C2F33"/>
    <w:rsid w:val="007C2FAD"/>
    <w:rsid w:val="007C3074"/>
    <w:rsid w:val="007C30BC"/>
    <w:rsid w:val="007C32F4"/>
    <w:rsid w:val="007C38B6"/>
    <w:rsid w:val="007C3E4A"/>
    <w:rsid w:val="007C494E"/>
    <w:rsid w:val="007C5AE4"/>
    <w:rsid w:val="007C6701"/>
    <w:rsid w:val="007C68D8"/>
    <w:rsid w:val="007C6F02"/>
    <w:rsid w:val="007C783F"/>
    <w:rsid w:val="007C7C1C"/>
    <w:rsid w:val="007D0489"/>
    <w:rsid w:val="007D11E3"/>
    <w:rsid w:val="007D19CD"/>
    <w:rsid w:val="007D22F0"/>
    <w:rsid w:val="007D231E"/>
    <w:rsid w:val="007D261F"/>
    <w:rsid w:val="007D2669"/>
    <w:rsid w:val="007D290E"/>
    <w:rsid w:val="007D2FE5"/>
    <w:rsid w:val="007D30FC"/>
    <w:rsid w:val="007D3409"/>
    <w:rsid w:val="007D34D8"/>
    <w:rsid w:val="007D3E84"/>
    <w:rsid w:val="007D3E8D"/>
    <w:rsid w:val="007D443E"/>
    <w:rsid w:val="007D44FF"/>
    <w:rsid w:val="007D4D69"/>
    <w:rsid w:val="007D50FB"/>
    <w:rsid w:val="007D516B"/>
    <w:rsid w:val="007D5328"/>
    <w:rsid w:val="007D5500"/>
    <w:rsid w:val="007D55B8"/>
    <w:rsid w:val="007D55E2"/>
    <w:rsid w:val="007D5A75"/>
    <w:rsid w:val="007D5BAA"/>
    <w:rsid w:val="007D5BC7"/>
    <w:rsid w:val="007D5D06"/>
    <w:rsid w:val="007D5D8F"/>
    <w:rsid w:val="007D610F"/>
    <w:rsid w:val="007D6682"/>
    <w:rsid w:val="007D6D63"/>
    <w:rsid w:val="007E06BF"/>
    <w:rsid w:val="007E07DA"/>
    <w:rsid w:val="007E1200"/>
    <w:rsid w:val="007E141E"/>
    <w:rsid w:val="007E14BA"/>
    <w:rsid w:val="007E1890"/>
    <w:rsid w:val="007E19DF"/>
    <w:rsid w:val="007E1A6B"/>
    <w:rsid w:val="007E1B96"/>
    <w:rsid w:val="007E1C34"/>
    <w:rsid w:val="007E1E4E"/>
    <w:rsid w:val="007E218F"/>
    <w:rsid w:val="007E27DC"/>
    <w:rsid w:val="007E288A"/>
    <w:rsid w:val="007E2C74"/>
    <w:rsid w:val="007E2C89"/>
    <w:rsid w:val="007E2D27"/>
    <w:rsid w:val="007E3248"/>
    <w:rsid w:val="007E4229"/>
    <w:rsid w:val="007E52EB"/>
    <w:rsid w:val="007E54A4"/>
    <w:rsid w:val="007E563C"/>
    <w:rsid w:val="007E5E44"/>
    <w:rsid w:val="007E5F7E"/>
    <w:rsid w:val="007E5FC3"/>
    <w:rsid w:val="007E6520"/>
    <w:rsid w:val="007E6FF8"/>
    <w:rsid w:val="007E76AE"/>
    <w:rsid w:val="007E7863"/>
    <w:rsid w:val="007E7F24"/>
    <w:rsid w:val="007F050A"/>
    <w:rsid w:val="007F06E1"/>
    <w:rsid w:val="007F0C5B"/>
    <w:rsid w:val="007F0E93"/>
    <w:rsid w:val="007F11D5"/>
    <w:rsid w:val="007F1AC7"/>
    <w:rsid w:val="007F1C18"/>
    <w:rsid w:val="007F1C37"/>
    <w:rsid w:val="007F1C76"/>
    <w:rsid w:val="007F217D"/>
    <w:rsid w:val="007F268D"/>
    <w:rsid w:val="007F2D65"/>
    <w:rsid w:val="007F2FA7"/>
    <w:rsid w:val="007F33FE"/>
    <w:rsid w:val="007F3504"/>
    <w:rsid w:val="007F4526"/>
    <w:rsid w:val="007F454E"/>
    <w:rsid w:val="007F4784"/>
    <w:rsid w:val="007F4D8C"/>
    <w:rsid w:val="007F4DF8"/>
    <w:rsid w:val="007F4E41"/>
    <w:rsid w:val="007F5307"/>
    <w:rsid w:val="007F532F"/>
    <w:rsid w:val="007F5432"/>
    <w:rsid w:val="007F555A"/>
    <w:rsid w:val="007F5B6D"/>
    <w:rsid w:val="007F60AE"/>
    <w:rsid w:val="007F6D60"/>
    <w:rsid w:val="007F6EF0"/>
    <w:rsid w:val="007F7296"/>
    <w:rsid w:val="0080064C"/>
    <w:rsid w:val="00800C76"/>
    <w:rsid w:val="00800D3E"/>
    <w:rsid w:val="008012C9"/>
    <w:rsid w:val="008019F9"/>
    <w:rsid w:val="00801EBC"/>
    <w:rsid w:val="00802151"/>
    <w:rsid w:val="0080236D"/>
    <w:rsid w:val="00802993"/>
    <w:rsid w:val="00802A56"/>
    <w:rsid w:val="00802BE9"/>
    <w:rsid w:val="008035C1"/>
    <w:rsid w:val="0080377F"/>
    <w:rsid w:val="00803B49"/>
    <w:rsid w:val="008043AF"/>
    <w:rsid w:val="00804A55"/>
    <w:rsid w:val="00804E39"/>
    <w:rsid w:val="00805162"/>
    <w:rsid w:val="00805EFC"/>
    <w:rsid w:val="00806425"/>
    <w:rsid w:val="008070C5"/>
    <w:rsid w:val="008070F2"/>
    <w:rsid w:val="0080750F"/>
    <w:rsid w:val="008079A7"/>
    <w:rsid w:val="00807A72"/>
    <w:rsid w:val="00807E96"/>
    <w:rsid w:val="0081059F"/>
    <w:rsid w:val="00810CAD"/>
    <w:rsid w:val="00810D8B"/>
    <w:rsid w:val="00810DE1"/>
    <w:rsid w:val="00811071"/>
    <w:rsid w:val="00811710"/>
    <w:rsid w:val="00811B0D"/>
    <w:rsid w:val="008121F7"/>
    <w:rsid w:val="00812268"/>
    <w:rsid w:val="0081257A"/>
    <w:rsid w:val="00812769"/>
    <w:rsid w:val="00812FBE"/>
    <w:rsid w:val="008134D5"/>
    <w:rsid w:val="00813762"/>
    <w:rsid w:val="00813D0F"/>
    <w:rsid w:val="00813E0A"/>
    <w:rsid w:val="008149D2"/>
    <w:rsid w:val="00814AEE"/>
    <w:rsid w:val="00814D4F"/>
    <w:rsid w:val="00814E2A"/>
    <w:rsid w:val="00815156"/>
    <w:rsid w:val="00815A32"/>
    <w:rsid w:val="00815B3B"/>
    <w:rsid w:val="00815DBB"/>
    <w:rsid w:val="00816166"/>
    <w:rsid w:val="0081697B"/>
    <w:rsid w:val="00816A15"/>
    <w:rsid w:val="00817449"/>
    <w:rsid w:val="008212C5"/>
    <w:rsid w:val="00821ED4"/>
    <w:rsid w:val="008220AF"/>
    <w:rsid w:val="0082230B"/>
    <w:rsid w:val="00823249"/>
    <w:rsid w:val="008232CF"/>
    <w:rsid w:val="00823780"/>
    <w:rsid w:val="0082396F"/>
    <w:rsid w:val="008239EB"/>
    <w:rsid w:val="00823E20"/>
    <w:rsid w:val="00824BE0"/>
    <w:rsid w:val="008250AA"/>
    <w:rsid w:val="008251A3"/>
    <w:rsid w:val="0082610B"/>
    <w:rsid w:val="00826150"/>
    <w:rsid w:val="0082631E"/>
    <w:rsid w:val="008264C1"/>
    <w:rsid w:val="008264CC"/>
    <w:rsid w:val="008267A1"/>
    <w:rsid w:val="00826EBE"/>
    <w:rsid w:val="00826F8A"/>
    <w:rsid w:val="00826FA3"/>
    <w:rsid w:val="0082778C"/>
    <w:rsid w:val="00827A11"/>
    <w:rsid w:val="00827F31"/>
    <w:rsid w:val="008306D2"/>
    <w:rsid w:val="0083087B"/>
    <w:rsid w:val="00830B40"/>
    <w:rsid w:val="00830BD5"/>
    <w:rsid w:val="008317B9"/>
    <w:rsid w:val="0083189D"/>
    <w:rsid w:val="00831AB2"/>
    <w:rsid w:val="0083238E"/>
    <w:rsid w:val="008323AB"/>
    <w:rsid w:val="008324C4"/>
    <w:rsid w:val="00832862"/>
    <w:rsid w:val="00833951"/>
    <w:rsid w:val="00833B8F"/>
    <w:rsid w:val="00833D33"/>
    <w:rsid w:val="0083406C"/>
    <w:rsid w:val="00834213"/>
    <w:rsid w:val="00834A98"/>
    <w:rsid w:val="00834B60"/>
    <w:rsid w:val="00834B8D"/>
    <w:rsid w:val="00834D23"/>
    <w:rsid w:val="008353DA"/>
    <w:rsid w:val="008355EE"/>
    <w:rsid w:val="00835671"/>
    <w:rsid w:val="00835673"/>
    <w:rsid w:val="00836053"/>
    <w:rsid w:val="00836149"/>
    <w:rsid w:val="0083674A"/>
    <w:rsid w:val="00836971"/>
    <w:rsid w:val="00836E83"/>
    <w:rsid w:val="00836F1C"/>
    <w:rsid w:val="008373A4"/>
    <w:rsid w:val="00837720"/>
    <w:rsid w:val="008379C2"/>
    <w:rsid w:val="00837AD2"/>
    <w:rsid w:val="00837EB1"/>
    <w:rsid w:val="0084000A"/>
    <w:rsid w:val="00840281"/>
    <w:rsid w:val="00840A81"/>
    <w:rsid w:val="008415EC"/>
    <w:rsid w:val="00841A27"/>
    <w:rsid w:val="00841AB8"/>
    <w:rsid w:val="00841E7D"/>
    <w:rsid w:val="00841E99"/>
    <w:rsid w:val="00842165"/>
    <w:rsid w:val="00842621"/>
    <w:rsid w:val="008428D5"/>
    <w:rsid w:val="0084301C"/>
    <w:rsid w:val="00843702"/>
    <w:rsid w:val="008437F2"/>
    <w:rsid w:val="0084465D"/>
    <w:rsid w:val="0084473E"/>
    <w:rsid w:val="00844822"/>
    <w:rsid w:val="008449EB"/>
    <w:rsid w:val="00844F34"/>
    <w:rsid w:val="0084571C"/>
    <w:rsid w:val="00845D54"/>
    <w:rsid w:val="0084680B"/>
    <w:rsid w:val="00846C3B"/>
    <w:rsid w:val="00846CF8"/>
    <w:rsid w:val="00847382"/>
    <w:rsid w:val="0084752B"/>
    <w:rsid w:val="00847BD3"/>
    <w:rsid w:val="00847EDB"/>
    <w:rsid w:val="00850689"/>
    <w:rsid w:val="008507AE"/>
    <w:rsid w:val="00850EF3"/>
    <w:rsid w:val="008518DE"/>
    <w:rsid w:val="00851A0C"/>
    <w:rsid w:val="00851CA2"/>
    <w:rsid w:val="00852251"/>
    <w:rsid w:val="00852D8D"/>
    <w:rsid w:val="00853025"/>
    <w:rsid w:val="00853549"/>
    <w:rsid w:val="00853CF0"/>
    <w:rsid w:val="008544BA"/>
    <w:rsid w:val="00855693"/>
    <w:rsid w:val="00855EE2"/>
    <w:rsid w:val="0085617B"/>
    <w:rsid w:val="008567C3"/>
    <w:rsid w:val="00856C83"/>
    <w:rsid w:val="00856E32"/>
    <w:rsid w:val="0085769A"/>
    <w:rsid w:val="008576F1"/>
    <w:rsid w:val="008578D0"/>
    <w:rsid w:val="00857980"/>
    <w:rsid w:val="00857D9B"/>
    <w:rsid w:val="00857F74"/>
    <w:rsid w:val="008601B9"/>
    <w:rsid w:val="0086072F"/>
    <w:rsid w:val="00861132"/>
    <w:rsid w:val="00861686"/>
    <w:rsid w:val="00861941"/>
    <w:rsid w:val="008620C8"/>
    <w:rsid w:val="0086266B"/>
    <w:rsid w:val="00862C8B"/>
    <w:rsid w:val="00862E8B"/>
    <w:rsid w:val="00862E8D"/>
    <w:rsid w:val="00862FFE"/>
    <w:rsid w:val="008630A4"/>
    <w:rsid w:val="008632F8"/>
    <w:rsid w:val="00863A8D"/>
    <w:rsid w:val="00863B6E"/>
    <w:rsid w:val="00863DBF"/>
    <w:rsid w:val="00864016"/>
    <w:rsid w:val="0086458B"/>
    <w:rsid w:val="008645A9"/>
    <w:rsid w:val="00865207"/>
    <w:rsid w:val="00865792"/>
    <w:rsid w:val="00865F14"/>
    <w:rsid w:val="00866346"/>
    <w:rsid w:val="00866DDA"/>
    <w:rsid w:val="00867670"/>
    <w:rsid w:val="008702D8"/>
    <w:rsid w:val="008704F1"/>
    <w:rsid w:val="00870F53"/>
    <w:rsid w:val="008714F2"/>
    <w:rsid w:val="0087156E"/>
    <w:rsid w:val="00871925"/>
    <w:rsid w:val="008719BB"/>
    <w:rsid w:val="00871DCD"/>
    <w:rsid w:val="0087213E"/>
    <w:rsid w:val="00872DDB"/>
    <w:rsid w:val="0087320C"/>
    <w:rsid w:val="008734B9"/>
    <w:rsid w:val="00873799"/>
    <w:rsid w:val="00873CE5"/>
    <w:rsid w:val="00873D47"/>
    <w:rsid w:val="00873F13"/>
    <w:rsid w:val="00874968"/>
    <w:rsid w:val="00874D1F"/>
    <w:rsid w:val="00874F52"/>
    <w:rsid w:val="00874F96"/>
    <w:rsid w:val="0087525A"/>
    <w:rsid w:val="0087551A"/>
    <w:rsid w:val="00876A74"/>
    <w:rsid w:val="00876EC8"/>
    <w:rsid w:val="00877285"/>
    <w:rsid w:val="00877451"/>
    <w:rsid w:val="008800CA"/>
    <w:rsid w:val="00880996"/>
    <w:rsid w:val="00880C44"/>
    <w:rsid w:val="00881104"/>
    <w:rsid w:val="00881282"/>
    <w:rsid w:val="0088169C"/>
    <w:rsid w:val="008816E0"/>
    <w:rsid w:val="008821C0"/>
    <w:rsid w:val="0088245B"/>
    <w:rsid w:val="0088290D"/>
    <w:rsid w:val="00882E72"/>
    <w:rsid w:val="0088399A"/>
    <w:rsid w:val="00883A34"/>
    <w:rsid w:val="0088477E"/>
    <w:rsid w:val="00884A34"/>
    <w:rsid w:val="00884B2F"/>
    <w:rsid w:val="00885203"/>
    <w:rsid w:val="00885AC1"/>
    <w:rsid w:val="008864E6"/>
    <w:rsid w:val="008866ED"/>
    <w:rsid w:val="008869FA"/>
    <w:rsid w:val="00886A87"/>
    <w:rsid w:val="00886C05"/>
    <w:rsid w:val="00886F5D"/>
    <w:rsid w:val="00887E76"/>
    <w:rsid w:val="008907A4"/>
    <w:rsid w:val="00891115"/>
    <w:rsid w:val="0089149C"/>
    <w:rsid w:val="00891AF2"/>
    <w:rsid w:val="00891D05"/>
    <w:rsid w:val="00892A69"/>
    <w:rsid w:val="00892C70"/>
    <w:rsid w:val="00893466"/>
    <w:rsid w:val="00893C0C"/>
    <w:rsid w:val="0089436A"/>
    <w:rsid w:val="0089445B"/>
    <w:rsid w:val="008947EA"/>
    <w:rsid w:val="008948AB"/>
    <w:rsid w:val="0089495E"/>
    <w:rsid w:val="00894A5C"/>
    <w:rsid w:val="00894D49"/>
    <w:rsid w:val="0089594C"/>
    <w:rsid w:val="00896440"/>
    <w:rsid w:val="00896A63"/>
    <w:rsid w:val="00896A83"/>
    <w:rsid w:val="00896AFC"/>
    <w:rsid w:val="00896C23"/>
    <w:rsid w:val="00896D90"/>
    <w:rsid w:val="00897417"/>
    <w:rsid w:val="00897584"/>
    <w:rsid w:val="008975D5"/>
    <w:rsid w:val="00897C3B"/>
    <w:rsid w:val="008A00B7"/>
    <w:rsid w:val="008A069D"/>
    <w:rsid w:val="008A070D"/>
    <w:rsid w:val="008A0D6A"/>
    <w:rsid w:val="008A1531"/>
    <w:rsid w:val="008A1A66"/>
    <w:rsid w:val="008A1CC8"/>
    <w:rsid w:val="008A1D2C"/>
    <w:rsid w:val="008A24C4"/>
    <w:rsid w:val="008A2627"/>
    <w:rsid w:val="008A2A71"/>
    <w:rsid w:val="008A35D7"/>
    <w:rsid w:val="008A37B8"/>
    <w:rsid w:val="008A3B45"/>
    <w:rsid w:val="008A553B"/>
    <w:rsid w:val="008A5EFF"/>
    <w:rsid w:val="008A68EF"/>
    <w:rsid w:val="008A6A36"/>
    <w:rsid w:val="008A7181"/>
    <w:rsid w:val="008A7401"/>
    <w:rsid w:val="008A7417"/>
    <w:rsid w:val="008A7482"/>
    <w:rsid w:val="008A7721"/>
    <w:rsid w:val="008A78B3"/>
    <w:rsid w:val="008A78F9"/>
    <w:rsid w:val="008A79D3"/>
    <w:rsid w:val="008A7D29"/>
    <w:rsid w:val="008A7E79"/>
    <w:rsid w:val="008A7FF8"/>
    <w:rsid w:val="008B0839"/>
    <w:rsid w:val="008B0A8D"/>
    <w:rsid w:val="008B0B97"/>
    <w:rsid w:val="008B1051"/>
    <w:rsid w:val="008B1F95"/>
    <w:rsid w:val="008B2054"/>
    <w:rsid w:val="008B2323"/>
    <w:rsid w:val="008B255C"/>
    <w:rsid w:val="008B25EC"/>
    <w:rsid w:val="008B2662"/>
    <w:rsid w:val="008B2B1F"/>
    <w:rsid w:val="008B2C68"/>
    <w:rsid w:val="008B3EDA"/>
    <w:rsid w:val="008B410B"/>
    <w:rsid w:val="008B430E"/>
    <w:rsid w:val="008B45C9"/>
    <w:rsid w:val="008B4D3E"/>
    <w:rsid w:val="008B4EE9"/>
    <w:rsid w:val="008B5266"/>
    <w:rsid w:val="008B5282"/>
    <w:rsid w:val="008B638C"/>
    <w:rsid w:val="008B6390"/>
    <w:rsid w:val="008B688A"/>
    <w:rsid w:val="008B6A3A"/>
    <w:rsid w:val="008B6EEB"/>
    <w:rsid w:val="008B72B1"/>
    <w:rsid w:val="008B7693"/>
    <w:rsid w:val="008B7D8F"/>
    <w:rsid w:val="008C005C"/>
    <w:rsid w:val="008C0391"/>
    <w:rsid w:val="008C086C"/>
    <w:rsid w:val="008C0A30"/>
    <w:rsid w:val="008C0DA2"/>
    <w:rsid w:val="008C122A"/>
    <w:rsid w:val="008C1317"/>
    <w:rsid w:val="008C1FE6"/>
    <w:rsid w:val="008C27D0"/>
    <w:rsid w:val="008C2BE6"/>
    <w:rsid w:val="008C342C"/>
    <w:rsid w:val="008C3595"/>
    <w:rsid w:val="008C364C"/>
    <w:rsid w:val="008C36BD"/>
    <w:rsid w:val="008C3C85"/>
    <w:rsid w:val="008C4111"/>
    <w:rsid w:val="008C4570"/>
    <w:rsid w:val="008C4831"/>
    <w:rsid w:val="008C4CBC"/>
    <w:rsid w:val="008C55EA"/>
    <w:rsid w:val="008C570E"/>
    <w:rsid w:val="008C572D"/>
    <w:rsid w:val="008C598C"/>
    <w:rsid w:val="008C5BAE"/>
    <w:rsid w:val="008C5FBF"/>
    <w:rsid w:val="008C653A"/>
    <w:rsid w:val="008C6829"/>
    <w:rsid w:val="008C6898"/>
    <w:rsid w:val="008C7442"/>
    <w:rsid w:val="008C7916"/>
    <w:rsid w:val="008C7FBF"/>
    <w:rsid w:val="008D0ADA"/>
    <w:rsid w:val="008D0F86"/>
    <w:rsid w:val="008D0FE8"/>
    <w:rsid w:val="008D1559"/>
    <w:rsid w:val="008D16FC"/>
    <w:rsid w:val="008D1954"/>
    <w:rsid w:val="008D1E5E"/>
    <w:rsid w:val="008D1EF4"/>
    <w:rsid w:val="008D1F28"/>
    <w:rsid w:val="008D2058"/>
    <w:rsid w:val="008D2427"/>
    <w:rsid w:val="008D26C2"/>
    <w:rsid w:val="008D29C1"/>
    <w:rsid w:val="008D3117"/>
    <w:rsid w:val="008D3830"/>
    <w:rsid w:val="008D390B"/>
    <w:rsid w:val="008D3BAF"/>
    <w:rsid w:val="008D3E17"/>
    <w:rsid w:val="008D4401"/>
    <w:rsid w:val="008D4435"/>
    <w:rsid w:val="008D495F"/>
    <w:rsid w:val="008D4D49"/>
    <w:rsid w:val="008D4FDE"/>
    <w:rsid w:val="008D5530"/>
    <w:rsid w:val="008D5625"/>
    <w:rsid w:val="008D5861"/>
    <w:rsid w:val="008D595E"/>
    <w:rsid w:val="008D5B80"/>
    <w:rsid w:val="008D5C6F"/>
    <w:rsid w:val="008D5F07"/>
    <w:rsid w:val="008D6317"/>
    <w:rsid w:val="008D64DC"/>
    <w:rsid w:val="008D67D1"/>
    <w:rsid w:val="008D6A25"/>
    <w:rsid w:val="008D6C13"/>
    <w:rsid w:val="008D6C7F"/>
    <w:rsid w:val="008D6E42"/>
    <w:rsid w:val="008D6FB0"/>
    <w:rsid w:val="008D74A3"/>
    <w:rsid w:val="008D7B84"/>
    <w:rsid w:val="008D7C4E"/>
    <w:rsid w:val="008E0173"/>
    <w:rsid w:val="008E0A02"/>
    <w:rsid w:val="008E1294"/>
    <w:rsid w:val="008E166A"/>
    <w:rsid w:val="008E20A0"/>
    <w:rsid w:val="008E310A"/>
    <w:rsid w:val="008E3304"/>
    <w:rsid w:val="008E483F"/>
    <w:rsid w:val="008E4C8A"/>
    <w:rsid w:val="008E4D25"/>
    <w:rsid w:val="008E59D3"/>
    <w:rsid w:val="008E6B33"/>
    <w:rsid w:val="008E71B1"/>
    <w:rsid w:val="008E7228"/>
    <w:rsid w:val="008E76DE"/>
    <w:rsid w:val="008E7979"/>
    <w:rsid w:val="008F0E37"/>
    <w:rsid w:val="008F0EB9"/>
    <w:rsid w:val="008F1A32"/>
    <w:rsid w:val="008F1D23"/>
    <w:rsid w:val="008F24B7"/>
    <w:rsid w:val="008F2643"/>
    <w:rsid w:val="008F2D02"/>
    <w:rsid w:val="008F2DFC"/>
    <w:rsid w:val="008F35F8"/>
    <w:rsid w:val="008F370F"/>
    <w:rsid w:val="008F3837"/>
    <w:rsid w:val="008F38CA"/>
    <w:rsid w:val="008F3906"/>
    <w:rsid w:val="008F3D93"/>
    <w:rsid w:val="008F3DB4"/>
    <w:rsid w:val="008F4216"/>
    <w:rsid w:val="008F4B9E"/>
    <w:rsid w:val="008F4F64"/>
    <w:rsid w:val="008F6434"/>
    <w:rsid w:val="008F67C0"/>
    <w:rsid w:val="008F67CD"/>
    <w:rsid w:val="008F6920"/>
    <w:rsid w:val="008F6DD5"/>
    <w:rsid w:val="008F735D"/>
    <w:rsid w:val="008F755D"/>
    <w:rsid w:val="008F76FC"/>
    <w:rsid w:val="008F770A"/>
    <w:rsid w:val="008F797D"/>
    <w:rsid w:val="008F7FE4"/>
    <w:rsid w:val="00900161"/>
    <w:rsid w:val="009007B8"/>
    <w:rsid w:val="009007F1"/>
    <w:rsid w:val="009008EC"/>
    <w:rsid w:val="0090095B"/>
    <w:rsid w:val="00900BC3"/>
    <w:rsid w:val="00900F13"/>
    <w:rsid w:val="009012F8"/>
    <w:rsid w:val="009015EB"/>
    <w:rsid w:val="00901A0B"/>
    <w:rsid w:val="00901AB4"/>
    <w:rsid w:val="00901F22"/>
    <w:rsid w:val="00901F45"/>
    <w:rsid w:val="00901F82"/>
    <w:rsid w:val="009020F4"/>
    <w:rsid w:val="00902229"/>
    <w:rsid w:val="0090246C"/>
    <w:rsid w:val="009025F5"/>
    <w:rsid w:val="00902602"/>
    <w:rsid w:val="00902BEE"/>
    <w:rsid w:val="00902D51"/>
    <w:rsid w:val="00902FC8"/>
    <w:rsid w:val="0090382D"/>
    <w:rsid w:val="009041A4"/>
    <w:rsid w:val="00904406"/>
    <w:rsid w:val="0090448F"/>
    <w:rsid w:val="0090461E"/>
    <w:rsid w:val="009049CD"/>
    <w:rsid w:val="00904CB9"/>
    <w:rsid w:val="009059E7"/>
    <w:rsid w:val="00905B2F"/>
    <w:rsid w:val="00905B3E"/>
    <w:rsid w:val="00905CB5"/>
    <w:rsid w:val="009062EC"/>
    <w:rsid w:val="009066FB"/>
    <w:rsid w:val="009067CC"/>
    <w:rsid w:val="00906FB0"/>
    <w:rsid w:val="009079F1"/>
    <w:rsid w:val="00907A92"/>
    <w:rsid w:val="00907BCB"/>
    <w:rsid w:val="00907CE6"/>
    <w:rsid w:val="009104CC"/>
    <w:rsid w:val="00910A76"/>
    <w:rsid w:val="009112CB"/>
    <w:rsid w:val="00911EAA"/>
    <w:rsid w:val="00912D4B"/>
    <w:rsid w:val="00913877"/>
    <w:rsid w:val="00914069"/>
    <w:rsid w:val="00914C5D"/>
    <w:rsid w:val="00914ED5"/>
    <w:rsid w:val="00914F5B"/>
    <w:rsid w:val="009150C0"/>
    <w:rsid w:val="009153C2"/>
    <w:rsid w:val="00915A37"/>
    <w:rsid w:val="00915C6A"/>
    <w:rsid w:val="00915F70"/>
    <w:rsid w:val="009165CD"/>
    <w:rsid w:val="0091692F"/>
    <w:rsid w:val="009169E5"/>
    <w:rsid w:val="00916B63"/>
    <w:rsid w:val="00916B87"/>
    <w:rsid w:val="00916CB9"/>
    <w:rsid w:val="0091700A"/>
    <w:rsid w:val="009173B0"/>
    <w:rsid w:val="00917756"/>
    <w:rsid w:val="00921213"/>
    <w:rsid w:val="00921251"/>
    <w:rsid w:val="0092181F"/>
    <w:rsid w:val="009219FA"/>
    <w:rsid w:val="00921CB5"/>
    <w:rsid w:val="009225F8"/>
    <w:rsid w:val="0092272C"/>
    <w:rsid w:val="00922BF2"/>
    <w:rsid w:val="0092347E"/>
    <w:rsid w:val="00923746"/>
    <w:rsid w:val="00923B4B"/>
    <w:rsid w:val="00923E89"/>
    <w:rsid w:val="009244BF"/>
    <w:rsid w:val="00924E96"/>
    <w:rsid w:val="00924EC5"/>
    <w:rsid w:val="00924F17"/>
    <w:rsid w:val="00924F70"/>
    <w:rsid w:val="00925CF2"/>
    <w:rsid w:val="0092634C"/>
    <w:rsid w:val="00926371"/>
    <w:rsid w:val="0092655A"/>
    <w:rsid w:val="00926B14"/>
    <w:rsid w:val="00926ECC"/>
    <w:rsid w:val="00926F74"/>
    <w:rsid w:val="009270F3"/>
    <w:rsid w:val="00927442"/>
    <w:rsid w:val="00927795"/>
    <w:rsid w:val="009278CE"/>
    <w:rsid w:val="00927A5E"/>
    <w:rsid w:val="0093019B"/>
    <w:rsid w:val="009303F6"/>
    <w:rsid w:val="0093069B"/>
    <w:rsid w:val="00930F6C"/>
    <w:rsid w:val="00931317"/>
    <w:rsid w:val="00931492"/>
    <w:rsid w:val="0093198C"/>
    <w:rsid w:val="00931C56"/>
    <w:rsid w:val="00931E1C"/>
    <w:rsid w:val="009320CB"/>
    <w:rsid w:val="009328A6"/>
    <w:rsid w:val="00932ABE"/>
    <w:rsid w:val="00932BF5"/>
    <w:rsid w:val="00932F3C"/>
    <w:rsid w:val="009331F5"/>
    <w:rsid w:val="009333A9"/>
    <w:rsid w:val="009334E6"/>
    <w:rsid w:val="009338CB"/>
    <w:rsid w:val="009339FE"/>
    <w:rsid w:val="00934A0F"/>
    <w:rsid w:val="009350E5"/>
    <w:rsid w:val="0093531C"/>
    <w:rsid w:val="009354F6"/>
    <w:rsid w:val="00935531"/>
    <w:rsid w:val="00935723"/>
    <w:rsid w:val="00935BC6"/>
    <w:rsid w:val="0093619B"/>
    <w:rsid w:val="0093665F"/>
    <w:rsid w:val="00936E02"/>
    <w:rsid w:val="00937592"/>
    <w:rsid w:val="00937DC7"/>
    <w:rsid w:val="00940624"/>
    <w:rsid w:val="0094072B"/>
    <w:rsid w:val="009407C3"/>
    <w:rsid w:val="00940960"/>
    <w:rsid w:val="0094105D"/>
    <w:rsid w:val="00941156"/>
    <w:rsid w:val="00941394"/>
    <w:rsid w:val="00942151"/>
    <w:rsid w:val="00942243"/>
    <w:rsid w:val="00942AC4"/>
    <w:rsid w:val="009430ED"/>
    <w:rsid w:val="009433DE"/>
    <w:rsid w:val="00943ABE"/>
    <w:rsid w:val="00944063"/>
    <w:rsid w:val="009443F7"/>
    <w:rsid w:val="00944762"/>
    <w:rsid w:val="00944CEF"/>
    <w:rsid w:val="00945298"/>
    <w:rsid w:val="009452BC"/>
    <w:rsid w:val="009458CE"/>
    <w:rsid w:val="009459DB"/>
    <w:rsid w:val="00945ADB"/>
    <w:rsid w:val="00945E33"/>
    <w:rsid w:val="00945ECF"/>
    <w:rsid w:val="009461AB"/>
    <w:rsid w:val="009463B5"/>
    <w:rsid w:val="00946B0D"/>
    <w:rsid w:val="009476C7"/>
    <w:rsid w:val="00947BAE"/>
    <w:rsid w:val="00947C5C"/>
    <w:rsid w:val="00950075"/>
    <w:rsid w:val="00950970"/>
    <w:rsid w:val="00950AB0"/>
    <w:rsid w:val="00950C75"/>
    <w:rsid w:val="00950DAB"/>
    <w:rsid w:val="00950E84"/>
    <w:rsid w:val="00951CFF"/>
    <w:rsid w:val="00952376"/>
    <w:rsid w:val="0095299C"/>
    <w:rsid w:val="00952E41"/>
    <w:rsid w:val="00953171"/>
    <w:rsid w:val="0095350D"/>
    <w:rsid w:val="009536E2"/>
    <w:rsid w:val="00953711"/>
    <w:rsid w:val="00953C49"/>
    <w:rsid w:val="00953F53"/>
    <w:rsid w:val="009540BC"/>
    <w:rsid w:val="00954127"/>
    <w:rsid w:val="0095417A"/>
    <w:rsid w:val="00954921"/>
    <w:rsid w:val="0095510F"/>
    <w:rsid w:val="00955117"/>
    <w:rsid w:val="0095525F"/>
    <w:rsid w:val="009573B3"/>
    <w:rsid w:val="00957514"/>
    <w:rsid w:val="00957B5F"/>
    <w:rsid w:val="00957F76"/>
    <w:rsid w:val="00960358"/>
    <w:rsid w:val="0096057D"/>
    <w:rsid w:val="00960604"/>
    <w:rsid w:val="00960822"/>
    <w:rsid w:val="00960837"/>
    <w:rsid w:val="009608A3"/>
    <w:rsid w:val="009609A5"/>
    <w:rsid w:val="00960B91"/>
    <w:rsid w:val="00960BD7"/>
    <w:rsid w:val="00960D97"/>
    <w:rsid w:val="00961A55"/>
    <w:rsid w:val="00963CA9"/>
    <w:rsid w:val="00964853"/>
    <w:rsid w:val="00964A6E"/>
    <w:rsid w:val="00964C95"/>
    <w:rsid w:val="0096510A"/>
    <w:rsid w:val="009651E1"/>
    <w:rsid w:val="00965758"/>
    <w:rsid w:val="00965A8E"/>
    <w:rsid w:val="009662D0"/>
    <w:rsid w:val="00966723"/>
    <w:rsid w:val="00966867"/>
    <w:rsid w:val="0096714D"/>
    <w:rsid w:val="00967807"/>
    <w:rsid w:val="00970908"/>
    <w:rsid w:val="00970A45"/>
    <w:rsid w:val="00970B55"/>
    <w:rsid w:val="009714FE"/>
    <w:rsid w:val="00972105"/>
    <w:rsid w:val="009725DE"/>
    <w:rsid w:val="00972659"/>
    <w:rsid w:val="00973086"/>
    <w:rsid w:val="009739EA"/>
    <w:rsid w:val="00973B83"/>
    <w:rsid w:val="00973CF9"/>
    <w:rsid w:val="00973E5A"/>
    <w:rsid w:val="00973E7D"/>
    <w:rsid w:val="009744B4"/>
    <w:rsid w:val="0097499A"/>
    <w:rsid w:val="00974A1D"/>
    <w:rsid w:val="00974BD1"/>
    <w:rsid w:val="00975297"/>
    <w:rsid w:val="0097543F"/>
    <w:rsid w:val="00975E46"/>
    <w:rsid w:val="00975E7E"/>
    <w:rsid w:val="00975FF6"/>
    <w:rsid w:val="0097671B"/>
    <w:rsid w:val="0097678B"/>
    <w:rsid w:val="00976953"/>
    <w:rsid w:val="00976E13"/>
    <w:rsid w:val="00976F19"/>
    <w:rsid w:val="0097719C"/>
    <w:rsid w:val="009777FB"/>
    <w:rsid w:val="009778BA"/>
    <w:rsid w:val="0098066E"/>
    <w:rsid w:val="00980B31"/>
    <w:rsid w:val="00980C96"/>
    <w:rsid w:val="00981161"/>
    <w:rsid w:val="009811E6"/>
    <w:rsid w:val="0098157E"/>
    <w:rsid w:val="00981895"/>
    <w:rsid w:val="00981905"/>
    <w:rsid w:val="00981D9B"/>
    <w:rsid w:val="009825D2"/>
    <w:rsid w:val="009825DD"/>
    <w:rsid w:val="00982696"/>
    <w:rsid w:val="009826DC"/>
    <w:rsid w:val="009828D1"/>
    <w:rsid w:val="00982922"/>
    <w:rsid w:val="00982DB2"/>
    <w:rsid w:val="00982DCF"/>
    <w:rsid w:val="00982FF2"/>
    <w:rsid w:val="009830E5"/>
    <w:rsid w:val="00983453"/>
    <w:rsid w:val="00983935"/>
    <w:rsid w:val="00983995"/>
    <w:rsid w:val="00983A77"/>
    <w:rsid w:val="00983C2E"/>
    <w:rsid w:val="00983C5D"/>
    <w:rsid w:val="009844F3"/>
    <w:rsid w:val="009849F5"/>
    <w:rsid w:val="00985F03"/>
    <w:rsid w:val="0098613F"/>
    <w:rsid w:val="00986216"/>
    <w:rsid w:val="009867D6"/>
    <w:rsid w:val="0098707B"/>
    <w:rsid w:val="009879E4"/>
    <w:rsid w:val="00987A78"/>
    <w:rsid w:val="00987D8F"/>
    <w:rsid w:val="009901B7"/>
    <w:rsid w:val="009916D8"/>
    <w:rsid w:val="009917D7"/>
    <w:rsid w:val="009919F0"/>
    <w:rsid w:val="00991C96"/>
    <w:rsid w:val="00991DA2"/>
    <w:rsid w:val="00992419"/>
    <w:rsid w:val="0099281F"/>
    <w:rsid w:val="00992847"/>
    <w:rsid w:val="00992A5F"/>
    <w:rsid w:val="00993371"/>
    <w:rsid w:val="00993642"/>
    <w:rsid w:val="00993710"/>
    <w:rsid w:val="0099395F"/>
    <w:rsid w:val="00994207"/>
    <w:rsid w:val="009942B0"/>
    <w:rsid w:val="009943F8"/>
    <w:rsid w:val="00994690"/>
    <w:rsid w:val="00994AD2"/>
    <w:rsid w:val="00994E3C"/>
    <w:rsid w:val="009951FD"/>
    <w:rsid w:val="009959DF"/>
    <w:rsid w:val="009963EC"/>
    <w:rsid w:val="009964D3"/>
    <w:rsid w:val="00996C46"/>
    <w:rsid w:val="00996FBF"/>
    <w:rsid w:val="0099710E"/>
    <w:rsid w:val="0099716A"/>
    <w:rsid w:val="00997428"/>
    <w:rsid w:val="009974CA"/>
    <w:rsid w:val="00997A2C"/>
    <w:rsid w:val="00997FD9"/>
    <w:rsid w:val="009A03E4"/>
    <w:rsid w:val="009A0B7A"/>
    <w:rsid w:val="009A1389"/>
    <w:rsid w:val="009A1951"/>
    <w:rsid w:val="009A1BA5"/>
    <w:rsid w:val="009A241D"/>
    <w:rsid w:val="009A2471"/>
    <w:rsid w:val="009A2F08"/>
    <w:rsid w:val="009A2F22"/>
    <w:rsid w:val="009A30A7"/>
    <w:rsid w:val="009A31C0"/>
    <w:rsid w:val="009A32DB"/>
    <w:rsid w:val="009A33C7"/>
    <w:rsid w:val="009A386C"/>
    <w:rsid w:val="009A396A"/>
    <w:rsid w:val="009A3D3A"/>
    <w:rsid w:val="009A425B"/>
    <w:rsid w:val="009A4643"/>
    <w:rsid w:val="009A4EF9"/>
    <w:rsid w:val="009A59C6"/>
    <w:rsid w:val="009A6D1A"/>
    <w:rsid w:val="009A6FB1"/>
    <w:rsid w:val="009A7304"/>
    <w:rsid w:val="009A7CB9"/>
    <w:rsid w:val="009B044A"/>
    <w:rsid w:val="009B044F"/>
    <w:rsid w:val="009B0832"/>
    <w:rsid w:val="009B088A"/>
    <w:rsid w:val="009B0A5F"/>
    <w:rsid w:val="009B0C8A"/>
    <w:rsid w:val="009B1E0A"/>
    <w:rsid w:val="009B20F2"/>
    <w:rsid w:val="009B3185"/>
    <w:rsid w:val="009B38E9"/>
    <w:rsid w:val="009B3BB7"/>
    <w:rsid w:val="009B3CFF"/>
    <w:rsid w:val="009B3FB4"/>
    <w:rsid w:val="009B43B8"/>
    <w:rsid w:val="009B45A4"/>
    <w:rsid w:val="009B46DD"/>
    <w:rsid w:val="009B49CA"/>
    <w:rsid w:val="009B5754"/>
    <w:rsid w:val="009B5825"/>
    <w:rsid w:val="009B5D6A"/>
    <w:rsid w:val="009B60F1"/>
    <w:rsid w:val="009B6728"/>
    <w:rsid w:val="009B6BB5"/>
    <w:rsid w:val="009B7005"/>
    <w:rsid w:val="009B7168"/>
    <w:rsid w:val="009C0DC4"/>
    <w:rsid w:val="009C0EAE"/>
    <w:rsid w:val="009C1261"/>
    <w:rsid w:val="009C1277"/>
    <w:rsid w:val="009C15DC"/>
    <w:rsid w:val="009C214E"/>
    <w:rsid w:val="009C2AAA"/>
    <w:rsid w:val="009C2CB8"/>
    <w:rsid w:val="009C3072"/>
    <w:rsid w:val="009C39A4"/>
    <w:rsid w:val="009C3C55"/>
    <w:rsid w:val="009C3CEC"/>
    <w:rsid w:val="009C410B"/>
    <w:rsid w:val="009C4587"/>
    <w:rsid w:val="009C4DF7"/>
    <w:rsid w:val="009C678E"/>
    <w:rsid w:val="009C68A5"/>
    <w:rsid w:val="009C6E55"/>
    <w:rsid w:val="009C734E"/>
    <w:rsid w:val="009C76C3"/>
    <w:rsid w:val="009C7D11"/>
    <w:rsid w:val="009D01B7"/>
    <w:rsid w:val="009D0E2C"/>
    <w:rsid w:val="009D0F41"/>
    <w:rsid w:val="009D15CD"/>
    <w:rsid w:val="009D1648"/>
    <w:rsid w:val="009D1694"/>
    <w:rsid w:val="009D18F0"/>
    <w:rsid w:val="009D1A26"/>
    <w:rsid w:val="009D1D33"/>
    <w:rsid w:val="009D234D"/>
    <w:rsid w:val="009D2781"/>
    <w:rsid w:val="009D2BA4"/>
    <w:rsid w:val="009D30B0"/>
    <w:rsid w:val="009D317A"/>
    <w:rsid w:val="009D3259"/>
    <w:rsid w:val="009D32AE"/>
    <w:rsid w:val="009D331D"/>
    <w:rsid w:val="009D37C3"/>
    <w:rsid w:val="009D3A3D"/>
    <w:rsid w:val="009D4604"/>
    <w:rsid w:val="009D48E6"/>
    <w:rsid w:val="009D4B05"/>
    <w:rsid w:val="009D4B17"/>
    <w:rsid w:val="009D4D50"/>
    <w:rsid w:val="009D5100"/>
    <w:rsid w:val="009D5174"/>
    <w:rsid w:val="009D6547"/>
    <w:rsid w:val="009D66E4"/>
    <w:rsid w:val="009D6C24"/>
    <w:rsid w:val="009D7D5B"/>
    <w:rsid w:val="009E0119"/>
    <w:rsid w:val="009E01FA"/>
    <w:rsid w:val="009E0203"/>
    <w:rsid w:val="009E0331"/>
    <w:rsid w:val="009E03FB"/>
    <w:rsid w:val="009E1934"/>
    <w:rsid w:val="009E1E12"/>
    <w:rsid w:val="009E1F6F"/>
    <w:rsid w:val="009E263D"/>
    <w:rsid w:val="009E282F"/>
    <w:rsid w:val="009E287C"/>
    <w:rsid w:val="009E28FD"/>
    <w:rsid w:val="009E3963"/>
    <w:rsid w:val="009E3BCA"/>
    <w:rsid w:val="009E3C07"/>
    <w:rsid w:val="009E3C7D"/>
    <w:rsid w:val="009E4014"/>
    <w:rsid w:val="009E409E"/>
    <w:rsid w:val="009E42E2"/>
    <w:rsid w:val="009E43CB"/>
    <w:rsid w:val="009E458F"/>
    <w:rsid w:val="009E4A32"/>
    <w:rsid w:val="009E4F61"/>
    <w:rsid w:val="009E5234"/>
    <w:rsid w:val="009E548D"/>
    <w:rsid w:val="009E58EC"/>
    <w:rsid w:val="009E59B4"/>
    <w:rsid w:val="009E5B5A"/>
    <w:rsid w:val="009E64E3"/>
    <w:rsid w:val="009E6EC5"/>
    <w:rsid w:val="009E7F9A"/>
    <w:rsid w:val="009F00F3"/>
    <w:rsid w:val="009F0A2D"/>
    <w:rsid w:val="009F10BB"/>
    <w:rsid w:val="009F173D"/>
    <w:rsid w:val="009F18CB"/>
    <w:rsid w:val="009F1A27"/>
    <w:rsid w:val="009F1BDF"/>
    <w:rsid w:val="009F1E4A"/>
    <w:rsid w:val="009F1EB5"/>
    <w:rsid w:val="009F26B8"/>
    <w:rsid w:val="009F279C"/>
    <w:rsid w:val="009F286E"/>
    <w:rsid w:val="009F2BE4"/>
    <w:rsid w:val="009F32ED"/>
    <w:rsid w:val="009F34EE"/>
    <w:rsid w:val="009F3A78"/>
    <w:rsid w:val="009F3AB7"/>
    <w:rsid w:val="009F3CAF"/>
    <w:rsid w:val="009F3D31"/>
    <w:rsid w:val="009F3F9E"/>
    <w:rsid w:val="009F40FD"/>
    <w:rsid w:val="009F4519"/>
    <w:rsid w:val="009F4906"/>
    <w:rsid w:val="009F4B9D"/>
    <w:rsid w:val="009F4CCC"/>
    <w:rsid w:val="009F5225"/>
    <w:rsid w:val="009F55A2"/>
    <w:rsid w:val="009F5EE8"/>
    <w:rsid w:val="009F5FC1"/>
    <w:rsid w:val="009F65FA"/>
    <w:rsid w:val="009F6F14"/>
    <w:rsid w:val="009F720E"/>
    <w:rsid w:val="009F7301"/>
    <w:rsid w:val="009F73E1"/>
    <w:rsid w:val="009F76C8"/>
    <w:rsid w:val="009F7B18"/>
    <w:rsid w:val="009F7D17"/>
    <w:rsid w:val="00A0034C"/>
    <w:rsid w:val="00A014A6"/>
    <w:rsid w:val="00A01CBB"/>
    <w:rsid w:val="00A020F8"/>
    <w:rsid w:val="00A022A3"/>
    <w:rsid w:val="00A025F1"/>
    <w:rsid w:val="00A04C69"/>
    <w:rsid w:val="00A0537D"/>
    <w:rsid w:val="00A05737"/>
    <w:rsid w:val="00A070B5"/>
    <w:rsid w:val="00A073C2"/>
    <w:rsid w:val="00A077DE"/>
    <w:rsid w:val="00A07DB4"/>
    <w:rsid w:val="00A102F4"/>
    <w:rsid w:val="00A10427"/>
    <w:rsid w:val="00A1097A"/>
    <w:rsid w:val="00A1176D"/>
    <w:rsid w:val="00A1180E"/>
    <w:rsid w:val="00A11C8E"/>
    <w:rsid w:val="00A11FF3"/>
    <w:rsid w:val="00A1210C"/>
    <w:rsid w:val="00A1242A"/>
    <w:rsid w:val="00A127D5"/>
    <w:rsid w:val="00A128FD"/>
    <w:rsid w:val="00A12ABA"/>
    <w:rsid w:val="00A12F2B"/>
    <w:rsid w:val="00A138BC"/>
    <w:rsid w:val="00A13C08"/>
    <w:rsid w:val="00A14532"/>
    <w:rsid w:val="00A14A3E"/>
    <w:rsid w:val="00A14B16"/>
    <w:rsid w:val="00A14BEC"/>
    <w:rsid w:val="00A14D3A"/>
    <w:rsid w:val="00A155A2"/>
    <w:rsid w:val="00A1590B"/>
    <w:rsid w:val="00A15AFF"/>
    <w:rsid w:val="00A166AE"/>
    <w:rsid w:val="00A16E8E"/>
    <w:rsid w:val="00A20212"/>
    <w:rsid w:val="00A202A6"/>
    <w:rsid w:val="00A2055C"/>
    <w:rsid w:val="00A20901"/>
    <w:rsid w:val="00A2132B"/>
    <w:rsid w:val="00A21640"/>
    <w:rsid w:val="00A216BB"/>
    <w:rsid w:val="00A21CA7"/>
    <w:rsid w:val="00A21E8F"/>
    <w:rsid w:val="00A225F1"/>
    <w:rsid w:val="00A227D6"/>
    <w:rsid w:val="00A228F2"/>
    <w:rsid w:val="00A22D64"/>
    <w:rsid w:val="00A22D76"/>
    <w:rsid w:val="00A2336F"/>
    <w:rsid w:val="00A244BF"/>
    <w:rsid w:val="00A2486E"/>
    <w:rsid w:val="00A2521E"/>
    <w:rsid w:val="00A25333"/>
    <w:rsid w:val="00A254A1"/>
    <w:rsid w:val="00A2551A"/>
    <w:rsid w:val="00A255B9"/>
    <w:rsid w:val="00A25824"/>
    <w:rsid w:val="00A25D37"/>
    <w:rsid w:val="00A25EF3"/>
    <w:rsid w:val="00A26069"/>
    <w:rsid w:val="00A260CC"/>
    <w:rsid w:val="00A261B1"/>
    <w:rsid w:val="00A264BD"/>
    <w:rsid w:val="00A2683A"/>
    <w:rsid w:val="00A26B7A"/>
    <w:rsid w:val="00A26C6B"/>
    <w:rsid w:val="00A26DD9"/>
    <w:rsid w:val="00A26E39"/>
    <w:rsid w:val="00A26F00"/>
    <w:rsid w:val="00A273F1"/>
    <w:rsid w:val="00A27470"/>
    <w:rsid w:val="00A2770A"/>
    <w:rsid w:val="00A278E8"/>
    <w:rsid w:val="00A27FA5"/>
    <w:rsid w:val="00A30ED0"/>
    <w:rsid w:val="00A3171D"/>
    <w:rsid w:val="00A31BF4"/>
    <w:rsid w:val="00A32473"/>
    <w:rsid w:val="00A32AD7"/>
    <w:rsid w:val="00A32B43"/>
    <w:rsid w:val="00A33303"/>
    <w:rsid w:val="00A33353"/>
    <w:rsid w:val="00A339AC"/>
    <w:rsid w:val="00A33DAE"/>
    <w:rsid w:val="00A33E4C"/>
    <w:rsid w:val="00A34CFA"/>
    <w:rsid w:val="00A35394"/>
    <w:rsid w:val="00A353BA"/>
    <w:rsid w:val="00A3563A"/>
    <w:rsid w:val="00A357A0"/>
    <w:rsid w:val="00A35DD6"/>
    <w:rsid w:val="00A35EAC"/>
    <w:rsid w:val="00A36102"/>
    <w:rsid w:val="00A36A38"/>
    <w:rsid w:val="00A36CAD"/>
    <w:rsid w:val="00A37350"/>
    <w:rsid w:val="00A37F85"/>
    <w:rsid w:val="00A4026B"/>
    <w:rsid w:val="00A4040A"/>
    <w:rsid w:val="00A4046E"/>
    <w:rsid w:val="00A40918"/>
    <w:rsid w:val="00A40DDD"/>
    <w:rsid w:val="00A40E1D"/>
    <w:rsid w:val="00A41840"/>
    <w:rsid w:val="00A41D7B"/>
    <w:rsid w:val="00A42162"/>
    <w:rsid w:val="00A42217"/>
    <w:rsid w:val="00A4258D"/>
    <w:rsid w:val="00A42644"/>
    <w:rsid w:val="00A426C0"/>
    <w:rsid w:val="00A42C9B"/>
    <w:rsid w:val="00A42FCE"/>
    <w:rsid w:val="00A43E72"/>
    <w:rsid w:val="00A442A7"/>
    <w:rsid w:val="00A448A7"/>
    <w:rsid w:val="00A452DD"/>
    <w:rsid w:val="00A45487"/>
    <w:rsid w:val="00A4561D"/>
    <w:rsid w:val="00A45C0A"/>
    <w:rsid w:val="00A462BF"/>
    <w:rsid w:val="00A464F6"/>
    <w:rsid w:val="00A47302"/>
    <w:rsid w:val="00A47398"/>
    <w:rsid w:val="00A4744B"/>
    <w:rsid w:val="00A47F81"/>
    <w:rsid w:val="00A50BCA"/>
    <w:rsid w:val="00A50CA5"/>
    <w:rsid w:val="00A50FAD"/>
    <w:rsid w:val="00A515D6"/>
    <w:rsid w:val="00A516A7"/>
    <w:rsid w:val="00A51846"/>
    <w:rsid w:val="00A51A08"/>
    <w:rsid w:val="00A51C75"/>
    <w:rsid w:val="00A51D48"/>
    <w:rsid w:val="00A51DE2"/>
    <w:rsid w:val="00A527A0"/>
    <w:rsid w:val="00A5284B"/>
    <w:rsid w:val="00A5304C"/>
    <w:rsid w:val="00A535FF"/>
    <w:rsid w:val="00A53658"/>
    <w:rsid w:val="00A53FD9"/>
    <w:rsid w:val="00A54970"/>
    <w:rsid w:val="00A54F96"/>
    <w:rsid w:val="00A5596A"/>
    <w:rsid w:val="00A55FCF"/>
    <w:rsid w:val="00A56549"/>
    <w:rsid w:val="00A567FA"/>
    <w:rsid w:val="00A568C9"/>
    <w:rsid w:val="00A5766F"/>
    <w:rsid w:val="00A577B7"/>
    <w:rsid w:val="00A57BDA"/>
    <w:rsid w:val="00A57DC9"/>
    <w:rsid w:val="00A60548"/>
    <w:rsid w:val="00A60B78"/>
    <w:rsid w:val="00A61375"/>
    <w:rsid w:val="00A614FB"/>
    <w:rsid w:val="00A620F7"/>
    <w:rsid w:val="00A624F7"/>
    <w:rsid w:val="00A6323A"/>
    <w:rsid w:val="00A63368"/>
    <w:rsid w:val="00A63775"/>
    <w:rsid w:val="00A6414D"/>
    <w:rsid w:val="00A64CA0"/>
    <w:rsid w:val="00A64E8B"/>
    <w:rsid w:val="00A64EA1"/>
    <w:rsid w:val="00A65656"/>
    <w:rsid w:val="00A65B97"/>
    <w:rsid w:val="00A66409"/>
    <w:rsid w:val="00A666A7"/>
    <w:rsid w:val="00A668C6"/>
    <w:rsid w:val="00A66A6A"/>
    <w:rsid w:val="00A66AE4"/>
    <w:rsid w:val="00A66D39"/>
    <w:rsid w:val="00A6710B"/>
    <w:rsid w:val="00A6714A"/>
    <w:rsid w:val="00A67455"/>
    <w:rsid w:val="00A6789F"/>
    <w:rsid w:val="00A679D0"/>
    <w:rsid w:val="00A67AFC"/>
    <w:rsid w:val="00A67DC9"/>
    <w:rsid w:val="00A7039B"/>
    <w:rsid w:val="00A711C8"/>
    <w:rsid w:val="00A71717"/>
    <w:rsid w:val="00A7172E"/>
    <w:rsid w:val="00A71A43"/>
    <w:rsid w:val="00A720ED"/>
    <w:rsid w:val="00A7218B"/>
    <w:rsid w:val="00A722DE"/>
    <w:rsid w:val="00A72338"/>
    <w:rsid w:val="00A723F4"/>
    <w:rsid w:val="00A724D8"/>
    <w:rsid w:val="00A72995"/>
    <w:rsid w:val="00A73098"/>
    <w:rsid w:val="00A731CA"/>
    <w:rsid w:val="00A737A5"/>
    <w:rsid w:val="00A73E30"/>
    <w:rsid w:val="00A73F55"/>
    <w:rsid w:val="00A74663"/>
    <w:rsid w:val="00A74924"/>
    <w:rsid w:val="00A74946"/>
    <w:rsid w:val="00A74D49"/>
    <w:rsid w:val="00A753FA"/>
    <w:rsid w:val="00A75A86"/>
    <w:rsid w:val="00A75AA5"/>
    <w:rsid w:val="00A75D05"/>
    <w:rsid w:val="00A75D27"/>
    <w:rsid w:val="00A76856"/>
    <w:rsid w:val="00A76C82"/>
    <w:rsid w:val="00A76ECD"/>
    <w:rsid w:val="00A772AF"/>
    <w:rsid w:val="00A77634"/>
    <w:rsid w:val="00A77A4C"/>
    <w:rsid w:val="00A77C58"/>
    <w:rsid w:val="00A77F7E"/>
    <w:rsid w:val="00A80053"/>
    <w:rsid w:val="00A801E4"/>
    <w:rsid w:val="00A808BF"/>
    <w:rsid w:val="00A80F45"/>
    <w:rsid w:val="00A80F6F"/>
    <w:rsid w:val="00A81422"/>
    <w:rsid w:val="00A81463"/>
    <w:rsid w:val="00A8150C"/>
    <w:rsid w:val="00A81549"/>
    <w:rsid w:val="00A8185F"/>
    <w:rsid w:val="00A819FC"/>
    <w:rsid w:val="00A82243"/>
    <w:rsid w:val="00A82BA0"/>
    <w:rsid w:val="00A82C3F"/>
    <w:rsid w:val="00A82CBE"/>
    <w:rsid w:val="00A837D0"/>
    <w:rsid w:val="00A83C38"/>
    <w:rsid w:val="00A83E95"/>
    <w:rsid w:val="00A83F95"/>
    <w:rsid w:val="00A840BF"/>
    <w:rsid w:val="00A84327"/>
    <w:rsid w:val="00A84520"/>
    <w:rsid w:val="00A84C85"/>
    <w:rsid w:val="00A85365"/>
    <w:rsid w:val="00A868D8"/>
    <w:rsid w:val="00A87302"/>
    <w:rsid w:val="00A87374"/>
    <w:rsid w:val="00A87B8C"/>
    <w:rsid w:val="00A9030C"/>
    <w:rsid w:val="00A9047D"/>
    <w:rsid w:val="00A90537"/>
    <w:rsid w:val="00A9092C"/>
    <w:rsid w:val="00A90CB5"/>
    <w:rsid w:val="00A90F2A"/>
    <w:rsid w:val="00A9109A"/>
    <w:rsid w:val="00A9149F"/>
    <w:rsid w:val="00A91599"/>
    <w:rsid w:val="00A91C69"/>
    <w:rsid w:val="00A92F56"/>
    <w:rsid w:val="00A92FF5"/>
    <w:rsid w:val="00A93E46"/>
    <w:rsid w:val="00A94833"/>
    <w:rsid w:val="00A94F57"/>
    <w:rsid w:val="00A9503B"/>
    <w:rsid w:val="00A950B3"/>
    <w:rsid w:val="00A955C5"/>
    <w:rsid w:val="00A96348"/>
    <w:rsid w:val="00A963DC"/>
    <w:rsid w:val="00A967D0"/>
    <w:rsid w:val="00A96868"/>
    <w:rsid w:val="00A96B91"/>
    <w:rsid w:val="00A96DFD"/>
    <w:rsid w:val="00A96FCC"/>
    <w:rsid w:val="00A97047"/>
    <w:rsid w:val="00A973C5"/>
    <w:rsid w:val="00A974C3"/>
    <w:rsid w:val="00A97BBC"/>
    <w:rsid w:val="00AA09D3"/>
    <w:rsid w:val="00AA0D79"/>
    <w:rsid w:val="00AA11B6"/>
    <w:rsid w:val="00AA1472"/>
    <w:rsid w:val="00AA14C3"/>
    <w:rsid w:val="00AA165E"/>
    <w:rsid w:val="00AA1E0B"/>
    <w:rsid w:val="00AA24A1"/>
    <w:rsid w:val="00AA2600"/>
    <w:rsid w:val="00AA2BBF"/>
    <w:rsid w:val="00AA3805"/>
    <w:rsid w:val="00AA39B5"/>
    <w:rsid w:val="00AA4402"/>
    <w:rsid w:val="00AA46A5"/>
    <w:rsid w:val="00AA4748"/>
    <w:rsid w:val="00AA4B8C"/>
    <w:rsid w:val="00AA4F15"/>
    <w:rsid w:val="00AA51B5"/>
    <w:rsid w:val="00AA51D3"/>
    <w:rsid w:val="00AA57DC"/>
    <w:rsid w:val="00AA5A5C"/>
    <w:rsid w:val="00AA5B6D"/>
    <w:rsid w:val="00AA5E77"/>
    <w:rsid w:val="00AA5E7B"/>
    <w:rsid w:val="00AA60A8"/>
    <w:rsid w:val="00AA62C0"/>
    <w:rsid w:val="00AA6667"/>
    <w:rsid w:val="00AA6876"/>
    <w:rsid w:val="00AA6A20"/>
    <w:rsid w:val="00AA725A"/>
    <w:rsid w:val="00AA7B01"/>
    <w:rsid w:val="00AB0274"/>
    <w:rsid w:val="00AB0275"/>
    <w:rsid w:val="00AB037A"/>
    <w:rsid w:val="00AB119B"/>
    <w:rsid w:val="00AB1322"/>
    <w:rsid w:val="00AB1691"/>
    <w:rsid w:val="00AB1F17"/>
    <w:rsid w:val="00AB1F98"/>
    <w:rsid w:val="00AB2297"/>
    <w:rsid w:val="00AB241B"/>
    <w:rsid w:val="00AB27BB"/>
    <w:rsid w:val="00AB3333"/>
    <w:rsid w:val="00AB3449"/>
    <w:rsid w:val="00AB3923"/>
    <w:rsid w:val="00AB3D31"/>
    <w:rsid w:val="00AB4733"/>
    <w:rsid w:val="00AB4B77"/>
    <w:rsid w:val="00AB503B"/>
    <w:rsid w:val="00AB5134"/>
    <w:rsid w:val="00AB57A6"/>
    <w:rsid w:val="00AB5E9A"/>
    <w:rsid w:val="00AB641F"/>
    <w:rsid w:val="00AB650C"/>
    <w:rsid w:val="00AB6A48"/>
    <w:rsid w:val="00AB6FC1"/>
    <w:rsid w:val="00AB7067"/>
    <w:rsid w:val="00AB7E92"/>
    <w:rsid w:val="00AB7EA0"/>
    <w:rsid w:val="00AC018F"/>
    <w:rsid w:val="00AC05FF"/>
    <w:rsid w:val="00AC07DB"/>
    <w:rsid w:val="00AC0C9B"/>
    <w:rsid w:val="00AC1B11"/>
    <w:rsid w:val="00AC228C"/>
    <w:rsid w:val="00AC23C8"/>
    <w:rsid w:val="00AC2893"/>
    <w:rsid w:val="00AC2F47"/>
    <w:rsid w:val="00AC38EE"/>
    <w:rsid w:val="00AC3FBE"/>
    <w:rsid w:val="00AC4186"/>
    <w:rsid w:val="00AC4233"/>
    <w:rsid w:val="00AC49A4"/>
    <w:rsid w:val="00AC59A4"/>
    <w:rsid w:val="00AC723F"/>
    <w:rsid w:val="00AC7F0A"/>
    <w:rsid w:val="00AD02A9"/>
    <w:rsid w:val="00AD054C"/>
    <w:rsid w:val="00AD0815"/>
    <w:rsid w:val="00AD08C6"/>
    <w:rsid w:val="00AD0C9E"/>
    <w:rsid w:val="00AD118C"/>
    <w:rsid w:val="00AD16E8"/>
    <w:rsid w:val="00AD1A45"/>
    <w:rsid w:val="00AD21DC"/>
    <w:rsid w:val="00AD22C4"/>
    <w:rsid w:val="00AD2800"/>
    <w:rsid w:val="00AD2B1F"/>
    <w:rsid w:val="00AD2B46"/>
    <w:rsid w:val="00AD31BE"/>
    <w:rsid w:val="00AD33ED"/>
    <w:rsid w:val="00AD3D7E"/>
    <w:rsid w:val="00AD4969"/>
    <w:rsid w:val="00AD512A"/>
    <w:rsid w:val="00AD5ACC"/>
    <w:rsid w:val="00AD5C4D"/>
    <w:rsid w:val="00AD5D04"/>
    <w:rsid w:val="00AD5E42"/>
    <w:rsid w:val="00AD6338"/>
    <w:rsid w:val="00AD722F"/>
    <w:rsid w:val="00AD79DA"/>
    <w:rsid w:val="00AD7DD8"/>
    <w:rsid w:val="00AD7F5D"/>
    <w:rsid w:val="00AE0735"/>
    <w:rsid w:val="00AE087D"/>
    <w:rsid w:val="00AE08B7"/>
    <w:rsid w:val="00AE0C73"/>
    <w:rsid w:val="00AE0D93"/>
    <w:rsid w:val="00AE16B2"/>
    <w:rsid w:val="00AE1A18"/>
    <w:rsid w:val="00AE2197"/>
    <w:rsid w:val="00AE23BA"/>
    <w:rsid w:val="00AE25FA"/>
    <w:rsid w:val="00AE2A3B"/>
    <w:rsid w:val="00AE2C23"/>
    <w:rsid w:val="00AE2C41"/>
    <w:rsid w:val="00AE30C4"/>
    <w:rsid w:val="00AE31F0"/>
    <w:rsid w:val="00AE3E37"/>
    <w:rsid w:val="00AE4021"/>
    <w:rsid w:val="00AE43AB"/>
    <w:rsid w:val="00AE44C8"/>
    <w:rsid w:val="00AE66D9"/>
    <w:rsid w:val="00AE6E89"/>
    <w:rsid w:val="00AE7123"/>
    <w:rsid w:val="00AE733C"/>
    <w:rsid w:val="00AE7389"/>
    <w:rsid w:val="00AE73C3"/>
    <w:rsid w:val="00AE7B2A"/>
    <w:rsid w:val="00AF0F9C"/>
    <w:rsid w:val="00AF1CC9"/>
    <w:rsid w:val="00AF28B9"/>
    <w:rsid w:val="00AF28F9"/>
    <w:rsid w:val="00AF297F"/>
    <w:rsid w:val="00AF2B0B"/>
    <w:rsid w:val="00AF2D51"/>
    <w:rsid w:val="00AF34A7"/>
    <w:rsid w:val="00AF3888"/>
    <w:rsid w:val="00AF38D1"/>
    <w:rsid w:val="00AF38E6"/>
    <w:rsid w:val="00AF432A"/>
    <w:rsid w:val="00AF48FA"/>
    <w:rsid w:val="00AF4923"/>
    <w:rsid w:val="00AF4BA6"/>
    <w:rsid w:val="00AF4F40"/>
    <w:rsid w:val="00AF5AD0"/>
    <w:rsid w:val="00AF5C72"/>
    <w:rsid w:val="00AF615C"/>
    <w:rsid w:val="00AF61C5"/>
    <w:rsid w:val="00AF68E2"/>
    <w:rsid w:val="00AF6A95"/>
    <w:rsid w:val="00AF6FC7"/>
    <w:rsid w:val="00AF77EF"/>
    <w:rsid w:val="00AF7CA5"/>
    <w:rsid w:val="00B000FC"/>
    <w:rsid w:val="00B001D5"/>
    <w:rsid w:val="00B00763"/>
    <w:rsid w:val="00B008B9"/>
    <w:rsid w:val="00B008F8"/>
    <w:rsid w:val="00B00A42"/>
    <w:rsid w:val="00B00C84"/>
    <w:rsid w:val="00B01689"/>
    <w:rsid w:val="00B01910"/>
    <w:rsid w:val="00B02076"/>
    <w:rsid w:val="00B02355"/>
    <w:rsid w:val="00B02370"/>
    <w:rsid w:val="00B02579"/>
    <w:rsid w:val="00B0316C"/>
    <w:rsid w:val="00B031D4"/>
    <w:rsid w:val="00B0342B"/>
    <w:rsid w:val="00B0343A"/>
    <w:rsid w:val="00B0398D"/>
    <w:rsid w:val="00B03ED4"/>
    <w:rsid w:val="00B047DE"/>
    <w:rsid w:val="00B04C2F"/>
    <w:rsid w:val="00B059AF"/>
    <w:rsid w:val="00B05B47"/>
    <w:rsid w:val="00B06C8A"/>
    <w:rsid w:val="00B076AD"/>
    <w:rsid w:val="00B077BF"/>
    <w:rsid w:val="00B07D61"/>
    <w:rsid w:val="00B07F0C"/>
    <w:rsid w:val="00B100C4"/>
    <w:rsid w:val="00B103ED"/>
    <w:rsid w:val="00B10700"/>
    <w:rsid w:val="00B1075F"/>
    <w:rsid w:val="00B10D9A"/>
    <w:rsid w:val="00B10E4C"/>
    <w:rsid w:val="00B11754"/>
    <w:rsid w:val="00B124F4"/>
    <w:rsid w:val="00B12B55"/>
    <w:rsid w:val="00B12D28"/>
    <w:rsid w:val="00B1322A"/>
    <w:rsid w:val="00B13241"/>
    <w:rsid w:val="00B135DA"/>
    <w:rsid w:val="00B13E2B"/>
    <w:rsid w:val="00B13EC5"/>
    <w:rsid w:val="00B13FF6"/>
    <w:rsid w:val="00B15DDB"/>
    <w:rsid w:val="00B1665B"/>
    <w:rsid w:val="00B16F49"/>
    <w:rsid w:val="00B171F2"/>
    <w:rsid w:val="00B173A7"/>
    <w:rsid w:val="00B177FE"/>
    <w:rsid w:val="00B2048D"/>
    <w:rsid w:val="00B205B6"/>
    <w:rsid w:val="00B20B46"/>
    <w:rsid w:val="00B20B55"/>
    <w:rsid w:val="00B20CD1"/>
    <w:rsid w:val="00B21900"/>
    <w:rsid w:val="00B21963"/>
    <w:rsid w:val="00B222F1"/>
    <w:rsid w:val="00B22A56"/>
    <w:rsid w:val="00B22FC5"/>
    <w:rsid w:val="00B23801"/>
    <w:rsid w:val="00B2402E"/>
    <w:rsid w:val="00B243BA"/>
    <w:rsid w:val="00B247CB"/>
    <w:rsid w:val="00B248A4"/>
    <w:rsid w:val="00B24E09"/>
    <w:rsid w:val="00B25398"/>
    <w:rsid w:val="00B261CB"/>
    <w:rsid w:val="00B26397"/>
    <w:rsid w:val="00B265D0"/>
    <w:rsid w:val="00B26D8A"/>
    <w:rsid w:val="00B302C0"/>
    <w:rsid w:val="00B30310"/>
    <w:rsid w:val="00B30649"/>
    <w:rsid w:val="00B310D5"/>
    <w:rsid w:val="00B3178F"/>
    <w:rsid w:val="00B322E7"/>
    <w:rsid w:val="00B32841"/>
    <w:rsid w:val="00B32C6E"/>
    <w:rsid w:val="00B33222"/>
    <w:rsid w:val="00B337F4"/>
    <w:rsid w:val="00B3435D"/>
    <w:rsid w:val="00B34A33"/>
    <w:rsid w:val="00B34AC6"/>
    <w:rsid w:val="00B34BCC"/>
    <w:rsid w:val="00B350EE"/>
    <w:rsid w:val="00B351B5"/>
    <w:rsid w:val="00B353A2"/>
    <w:rsid w:val="00B35798"/>
    <w:rsid w:val="00B358A7"/>
    <w:rsid w:val="00B35BA9"/>
    <w:rsid w:val="00B36523"/>
    <w:rsid w:val="00B36A15"/>
    <w:rsid w:val="00B371E2"/>
    <w:rsid w:val="00B372A6"/>
    <w:rsid w:val="00B3770B"/>
    <w:rsid w:val="00B37984"/>
    <w:rsid w:val="00B37B1B"/>
    <w:rsid w:val="00B37DA9"/>
    <w:rsid w:val="00B37E7E"/>
    <w:rsid w:val="00B37F1E"/>
    <w:rsid w:val="00B400E1"/>
    <w:rsid w:val="00B40EEB"/>
    <w:rsid w:val="00B41968"/>
    <w:rsid w:val="00B41B31"/>
    <w:rsid w:val="00B41C2D"/>
    <w:rsid w:val="00B420E1"/>
    <w:rsid w:val="00B421CE"/>
    <w:rsid w:val="00B426FA"/>
    <w:rsid w:val="00B42EC2"/>
    <w:rsid w:val="00B42FD6"/>
    <w:rsid w:val="00B43DBD"/>
    <w:rsid w:val="00B44857"/>
    <w:rsid w:val="00B4486B"/>
    <w:rsid w:val="00B44BC2"/>
    <w:rsid w:val="00B44BC6"/>
    <w:rsid w:val="00B44C6D"/>
    <w:rsid w:val="00B45082"/>
    <w:rsid w:val="00B45105"/>
    <w:rsid w:val="00B452C5"/>
    <w:rsid w:val="00B456B9"/>
    <w:rsid w:val="00B45CF5"/>
    <w:rsid w:val="00B464B9"/>
    <w:rsid w:val="00B46E1A"/>
    <w:rsid w:val="00B47262"/>
    <w:rsid w:val="00B472BA"/>
    <w:rsid w:val="00B472FD"/>
    <w:rsid w:val="00B477D7"/>
    <w:rsid w:val="00B479C9"/>
    <w:rsid w:val="00B47BFB"/>
    <w:rsid w:val="00B47C07"/>
    <w:rsid w:val="00B47F98"/>
    <w:rsid w:val="00B501C2"/>
    <w:rsid w:val="00B50848"/>
    <w:rsid w:val="00B50A3C"/>
    <w:rsid w:val="00B51197"/>
    <w:rsid w:val="00B51373"/>
    <w:rsid w:val="00B515B8"/>
    <w:rsid w:val="00B51B14"/>
    <w:rsid w:val="00B51C31"/>
    <w:rsid w:val="00B51C99"/>
    <w:rsid w:val="00B51FAD"/>
    <w:rsid w:val="00B52219"/>
    <w:rsid w:val="00B5241C"/>
    <w:rsid w:val="00B527DC"/>
    <w:rsid w:val="00B52C0E"/>
    <w:rsid w:val="00B52C83"/>
    <w:rsid w:val="00B537AD"/>
    <w:rsid w:val="00B5387D"/>
    <w:rsid w:val="00B53BEC"/>
    <w:rsid w:val="00B53C66"/>
    <w:rsid w:val="00B53D7D"/>
    <w:rsid w:val="00B54321"/>
    <w:rsid w:val="00B5450A"/>
    <w:rsid w:val="00B5464E"/>
    <w:rsid w:val="00B546C2"/>
    <w:rsid w:val="00B5485B"/>
    <w:rsid w:val="00B54AFE"/>
    <w:rsid w:val="00B5567D"/>
    <w:rsid w:val="00B55987"/>
    <w:rsid w:val="00B5598C"/>
    <w:rsid w:val="00B563A0"/>
    <w:rsid w:val="00B5781A"/>
    <w:rsid w:val="00B5788C"/>
    <w:rsid w:val="00B602A3"/>
    <w:rsid w:val="00B6074E"/>
    <w:rsid w:val="00B60FD8"/>
    <w:rsid w:val="00B61000"/>
    <w:rsid w:val="00B610FD"/>
    <w:rsid w:val="00B611DB"/>
    <w:rsid w:val="00B61377"/>
    <w:rsid w:val="00B61A95"/>
    <w:rsid w:val="00B61E15"/>
    <w:rsid w:val="00B62315"/>
    <w:rsid w:val="00B62649"/>
    <w:rsid w:val="00B62F4A"/>
    <w:rsid w:val="00B632CB"/>
    <w:rsid w:val="00B63C9A"/>
    <w:rsid w:val="00B643A9"/>
    <w:rsid w:val="00B64402"/>
    <w:rsid w:val="00B64AC7"/>
    <w:rsid w:val="00B650FE"/>
    <w:rsid w:val="00B65305"/>
    <w:rsid w:val="00B65B0C"/>
    <w:rsid w:val="00B65F04"/>
    <w:rsid w:val="00B662B5"/>
    <w:rsid w:val="00B664C9"/>
    <w:rsid w:val="00B667C0"/>
    <w:rsid w:val="00B66F38"/>
    <w:rsid w:val="00B67380"/>
    <w:rsid w:val="00B674C0"/>
    <w:rsid w:val="00B67673"/>
    <w:rsid w:val="00B6774D"/>
    <w:rsid w:val="00B677A4"/>
    <w:rsid w:val="00B67A2C"/>
    <w:rsid w:val="00B67BB2"/>
    <w:rsid w:val="00B67CBA"/>
    <w:rsid w:val="00B67F6A"/>
    <w:rsid w:val="00B702EF"/>
    <w:rsid w:val="00B7066B"/>
    <w:rsid w:val="00B70868"/>
    <w:rsid w:val="00B70A89"/>
    <w:rsid w:val="00B70CA5"/>
    <w:rsid w:val="00B711D1"/>
    <w:rsid w:val="00B71CF6"/>
    <w:rsid w:val="00B7204D"/>
    <w:rsid w:val="00B72527"/>
    <w:rsid w:val="00B72632"/>
    <w:rsid w:val="00B72639"/>
    <w:rsid w:val="00B72EB1"/>
    <w:rsid w:val="00B72ED1"/>
    <w:rsid w:val="00B7361B"/>
    <w:rsid w:val="00B738C8"/>
    <w:rsid w:val="00B73D6A"/>
    <w:rsid w:val="00B7411F"/>
    <w:rsid w:val="00B741B2"/>
    <w:rsid w:val="00B742D8"/>
    <w:rsid w:val="00B747D3"/>
    <w:rsid w:val="00B74961"/>
    <w:rsid w:val="00B74FA9"/>
    <w:rsid w:val="00B75540"/>
    <w:rsid w:val="00B758AA"/>
    <w:rsid w:val="00B75A9B"/>
    <w:rsid w:val="00B75DF6"/>
    <w:rsid w:val="00B75E80"/>
    <w:rsid w:val="00B763F9"/>
    <w:rsid w:val="00B764E1"/>
    <w:rsid w:val="00B76558"/>
    <w:rsid w:val="00B7680D"/>
    <w:rsid w:val="00B76C3E"/>
    <w:rsid w:val="00B775BE"/>
    <w:rsid w:val="00B77C86"/>
    <w:rsid w:val="00B8030B"/>
    <w:rsid w:val="00B803C1"/>
    <w:rsid w:val="00B815EA"/>
    <w:rsid w:val="00B8203B"/>
    <w:rsid w:val="00B82530"/>
    <w:rsid w:val="00B82625"/>
    <w:rsid w:val="00B8262A"/>
    <w:rsid w:val="00B8262E"/>
    <w:rsid w:val="00B82901"/>
    <w:rsid w:val="00B83212"/>
    <w:rsid w:val="00B8370B"/>
    <w:rsid w:val="00B83B8E"/>
    <w:rsid w:val="00B83C4E"/>
    <w:rsid w:val="00B83C59"/>
    <w:rsid w:val="00B83F34"/>
    <w:rsid w:val="00B846C0"/>
    <w:rsid w:val="00B84A70"/>
    <w:rsid w:val="00B856F4"/>
    <w:rsid w:val="00B858D8"/>
    <w:rsid w:val="00B858EA"/>
    <w:rsid w:val="00B85D11"/>
    <w:rsid w:val="00B85E0A"/>
    <w:rsid w:val="00B861A9"/>
    <w:rsid w:val="00B869A7"/>
    <w:rsid w:val="00B873F6"/>
    <w:rsid w:val="00B874F1"/>
    <w:rsid w:val="00B8758F"/>
    <w:rsid w:val="00B876B1"/>
    <w:rsid w:val="00B877A3"/>
    <w:rsid w:val="00B87F9D"/>
    <w:rsid w:val="00B9006A"/>
    <w:rsid w:val="00B9011B"/>
    <w:rsid w:val="00B906A1"/>
    <w:rsid w:val="00B90B0D"/>
    <w:rsid w:val="00B90BE1"/>
    <w:rsid w:val="00B91159"/>
    <w:rsid w:val="00B9196D"/>
    <w:rsid w:val="00B91A2F"/>
    <w:rsid w:val="00B924BB"/>
    <w:rsid w:val="00B92A07"/>
    <w:rsid w:val="00B92C4A"/>
    <w:rsid w:val="00B92C7F"/>
    <w:rsid w:val="00B933CE"/>
    <w:rsid w:val="00B9341E"/>
    <w:rsid w:val="00B934E0"/>
    <w:rsid w:val="00B93D79"/>
    <w:rsid w:val="00B94B89"/>
    <w:rsid w:val="00B94CD0"/>
    <w:rsid w:val="00B9509A"/>
    <w:rsid w:val="00B95357"/>
    <w:rsid w:val="00B9558C"/>
    <w:rsid w:val="00B95955"/>
    <w:rsid w:val="00B9688A"/>
    <w:rsid w:val="00B969A9"/>
    <w:rsid w:val="00B97EDF"/>
    <w:rsid w:val="00BA02A8"/>
    <w:rsid w:val="00BA0815"/>
    <w:rsid w:val="00BA0B28"/>
    <w:rsid w:val="00BA0F87"/>
    <w:rsid w:val="00BA1AA4"/>
    <w:rsid w:val="00BA1C31"/>
    <w:rsid w:val="00BA203E"/>
    <w:rsid w:val="00BA215B"/>
    <w:rsid w:val="00BA2E2A"/>
    <w:rsid w:val="00BA3D76"/>
    <w:rsid w:val="00BA5540"/>
    <w:rsid w:val="00BA5AA9"/>
    <w:rsid w:val="00BA5AC9"/>
    <w:rsid w:val="00BA5F68"/>
    <w:rsid w:val="00BA606F"/>
    <w:rsid w:val="00BA6773"/>
    <w:rsid w:val="00BA6C3C"/>
    <w:rsid w:val="00BA76F3"/>
    <w:rsid w:val="00BA7854"/>
    <w:rsid w:val="00BB0404"/>
    <w:rsid w:val="00BB061E"/>
    <w:rsid w:val="00BB0FF7"/>
    <w:rsid w:val="00BB15CC"/>
    <w:rsid w:val="00BB170E"/>
    <w:rsid w:val="00BB1908"/>
    <w:rsid w:val="00BB1AEC"/>
    <w:rsid w:val="00BB1D7C"/>
    <w:rsid w:val="00BB2196"/>
    <w:rsid w:val="00BB2853"/>
    <w:rsid w:val="00BB2900"/>
    <w:rsid w:val="00BB292F"/>
    <w:rsid w:val="00BB2DD3"/>
    <w:rsid w:val="00BB2EAF"/>
    <w:rsid w:val="00BB2F2E"/>
    <w:rsid w:val="00BB33C7"/>
    <w:rsid w:val="00BB41CB"/>
    <w:rsid w:val="00BB4410"/>
    <w:rsid w:val="00BB44FE"/>
    <w:rsid w:val="00BB46EF"/>
    <w:rsid w:val="00BB4D54"/>
    <w:rsid w:val="00BB4E9E"/>
    <w:rsid w:val="00BB5634"/>
    <w:rsid w:val="00BB5664"/>
    <w:rsid w:val="00BB56A4"/>
    <w:rsid w:val="00BB5956"/>
    <w:rsid w:val="00BB6093"/>
    <w:rsid w:val="00BB6288"/>
    <w:rsid w:val="00BB6955"/>
    <w:rsid w:val="00BB6B5E"/>
    <w:rsid w:val="00BB7291"/>
    <w:rsid w:val="00BB72E2"/>
    <w:rsid w:val="00BB753B"/>
    <w:rsid w:val="00BB77A5"/>
    <w:rsid w:val="00BB77CB"/>
    <w:rsid w:val="00BB7B80"/>
    <w:rsid w:val="00BC162A"/>
    <w:rsid w:val="00BC1804"/>
    <w:rsid w:val="00BC218E"/>
    <w:rsid w:val="00BC2475"/>
    <w:rsid w:val="00BC261C"/>
    <w:rsid w:val="00BC285E"/>
    <w:rsid w:val="00BC2C2C"/>
    <w:rsid w:val="00BC2E4A"/>
    <w:rsid w:val="00BC30A2"/>
    <w:rsid w:val="00BC446D"/>
    <w:rsid w:val="00BC46D2"/>
    <w:rsid w:val="00BC4829"/>
    <w:rsid w:val="00BC4A7E"/>
    <w:rsid w:val="00BC4C8D"/>
    <w:rsid w:val="00BC5650"/>
    <w:rsid w:val="00BC57C9"/>
    <w:rsid w:val="00BC5E90"/>
    <w:rsid w:val="00BC606B"/>
    <w:rsid w:val="00BC628F"/>
    <w:rsid w:val="00BC67F2"/>
    <w:rsid w:val="00BC6830"/>
    <w:rsid w:val="00BC6C19"/>
    <w:rsid w:val="00BC7615"/>
    <w:rsid w:val="00BC783D"/>
    <w:rsid w:val="00BC7BB3"/>
    <w:rsid w:val="00BC7D0C"/>
    <w:rsid w:val="00BD03A9"/>
    <w:rsid w:val="00BD0790"/>
    <w:rsid w:val="00BD0813"/>
    <w:rsid w:val="00BD0BEA"/>
    <w:rsid w:val="00BD0E36"/>
    <w:rsid w:val="00BD1077"/>
    <w:rsid w:val="00BD1B13"/>
    <w:rsid w:val="00BD1D4E"/>
    <w:rsid w:val="00BD2467"/>
    <w:rsid w:val="00BD280D"/>
    <w:rsid w:val="00BD2DB7"/>
    <w:rsid w:val="00BD3296"/>
    <w:rsid w:val="00BD3691"/>
    <w:rsid w:val="00BD3A97"/>
    <w:rsid w:val="00BD4233"/>
    <w:rsid w:val="00BD42D2"/>
    <w:rsid w:val="00BD4B32"/>
    <w:rsid w:val="00BD4E09"/>
    <w:rsid w:val="00BD4E88"/>
    <w:rsid w:val="00BD4F34"/>
    <w:rsid w:val="00BD522D"/>
    <w:rsid w:val="00BD5A29"/>
    <w:rsid w:val="00BD7A5A"/>
    <w:rsid w:val="00BD7B41"/>
    <w:rsid w:val="00BD7FAF"/>
    <w:rsid w:val="00BE11E4"/>
    <w:rsid w:val="00BE1535"/>
    <w:rsid w:val="00BE15B6"/>
    <w:rsid w:val="00BE1671"/>
    <w:rsid w:val="00BE1E9E"/>
    <w:rsid w:val="00BE2047"/>
    <w:rsid w:val="00BE239F"/>
    <w:rsid w:val="00BE2472"/>
    <w:rsid w:val="00BE24B6"/>
    <w:rsid w:val="00BE2925"/>
    <w:rsid w:val="00BE2A42"/>
    <w:rsid w:val="00BE2E17"/>
    <w:rsid w:val="00BE2FAD"/>
    <w:rsid w:val="00BE2FAE"/>
    <w:rsid w:val="00BE3448"/>
    <w:rsid w:val="00BE3561"/>
    <w:rsid w:val="00BE37E3"/>
    <w:rsid w:val="00BE3D18"/>
    <w:rsid w:val="00BE4299"/>
    <w:rsid w:val="00BE4853"/>
    <w:rsid w:val="00BE4A50"/>
    <w:rsid w:val="00BE5253"/>
    <w:rsid w:val="00BE5284"/>
    <w:rsid w:val="00BE5B17"/>
    <w:rsid w:val="00BE5FE4"/>
    <w:rsid w:val="00BE60CD"/>
    <w:rsid w:val="00BE6205"/>
    <w:rsid w:val="00BE666F"/>
    <w:rsid w:val="00BE67F5"/>
    <w:rsid w:val="00BE72B0"/>
    <w:rsid w:val="00BE74DC"/>
    <w:rsid w:val="00BE7745"/>
    <w:rsid w:val="00BE7A4D"/>
    <w:rsid w:val="00BE7B3E"/>
    <w:rsid w:val="00BF10F2"/>
    <w:rsid w:val="00BF11E8"/>
    <w:rsid w:val="00BF16F9"/>
    <w:rsid w:val="00BF1A44"/>
    <w:rsid w:val="00BF2112"/>
    <w:rsid w:val="00BF23DE"/>
    <w:rsid w:val="00BF25B1"/>
    <w:rsid w:val="00BF261E"/>
    <w:rsid w:val="00BF26B7"/>
    <w:rsid w:val="00BF2882"/>
    <w:rsid w:val="00BF29A5"/>
    <w:rsid w:val="00BF2E9F"/>
    <w:rsid w:val="00BF3392"/>
    <w:rsid w:val="00BF3B28"/>
    <w:rsid w:val="00BF3F13"/>
    <w:rsid w:val="00BF4FD6"/>
    <w:rsid w:val="00BF5216"/>
    <w:rsid w:val="00BF57F5"/>
    <w:rsid w:val="00BF5E3F"/>
    <w:rsid w:val="00BF6067"/>
    <w:rsid w:val="00BF6420"/>
    <w:rsid w:val="00BF65A7"/>
    <w:rsid w:val="00BF681E"/>
    <w:rsid w:val="00BF6B3C"/>
    <w:rsid w:val="00BF6F6B"/>
    <w:rsid w:val="00BF7483"/>
    <w:rsid w:val="00BF760D"/>
    <w:rsid w:val="00BF7953"/>
    <w:rsid w:val="00BF7A01"/>
    <w:rsid w:val="00C01747"/>
    <w:rsid w:val="00C01CEE"/>
    <w:rsid w:val="00C026DA"/>
    <w:rsid w:val="00C02B01"/>
    <w:rsid w:val="00C02B69"/>
    <w:rsid w:val="00C02D67"/>
    <w:rsid w:val="00C03A78"/>
    <w:rsid w:val="00C03D51"/>
    <w:rsid w:val="00C04BEF"/>
    <w:rsid w:val="00C04E5B"/>
    <w:rsid w:val="00C05072"/>
    <w:rsid w:val="00C05B21"/>
    <w:rsid w:val="00C05C0D"/>
    <w:rsid w:val="00C0614C"/>
    <w:rsid w:val="00C06E24"/>
    <w:rsid w:val="00C070AF"/>
    <w:rsid w:val="00C07191"/>
    <w:rsid w:val="00C071E4"/>
    <w:rsid w:val="00C07A64"/>
    <w:rsid w:val="00C07A9B"/>
    <w:rsid w:val="00C07FEF"/>
    <w:rsid w:val="00C1077D"/>
    <w:rsid w:val="00C107D2"/>
    <w:rsid w:val="00C1080A"/>
    <w:rsid w:val="00C10BAA"/>
    <w:rsid w:val="00C10C2B"/>
    <w:rsid w:val="00C10D54"/>
    <w:rsid w:val="00C10DA4"/>
    <w:rsid w:val="00C10E3F"/>
    <w:rsid w:val="00C11013"/>
    <w:rsid w:val="00C1180A"/>
    <w:rsid w:val="00C11B40"/>
    <w:rsid w:val="00C11F97"/>
    <w:rsid w:val="00C124BA"/>
    <w:rsid w:val="00C125B6"/>
    <w:rsid w:val="00C127DD"/>
    <w:rsid w:val="00C12E2A"/>
    <w:rsid w:val="00C12F2C"/>
    <w:rsid w:val="00C12F33"/>
    <w:rsid w:val="00C136E0"/>
    <w:rsid w:val="00C137FA"/>
    <w:rsid w:val="00C13FC5"/>
    <w:rsid w:val="00C14209"/>
    <w:rsid w:val="00C142D1"/>
    <w:rsid w:val="00C144E7"/>
    <w:rsid w:val="00C145D2"/>
    <w:rsid w:val="00C14F6B"/>
    <w:rsid w:val="00C156E8"/>
    <w:rsid w:val="00C16222"/>
    <w:rsid w:val="00C16429"/>
    <w:rsid w:val="00C164F6"/>
    <w:rsid w:val="00C16C0E"/>
    <w:rsid w:val="00C16FE8"/>
    <w:rsid w:val="00C17240"/>
    <w:rsid w:val="00C17370"/>
    <w:rsid w:val="00C1755D"/>
    <w:rsid w:val="00C2270D"/>
    <w:rsid w:val="00C22ECC"/>
    <w:rsid w:val="00C23084"/>
    <w:rsid w:val="00C239BD"/>
    <w:rsid w:val="00C23F8C"/>
    <w:rsid w:val="00C24614"/>
    <w:rsid w:val="00C24833"/>
    <w:rsid w:val="00C24893"/>
    <w:rsid w:val="00C24A6B"/>
    <w:rsid w:val="00C261DF"/>
    <w:rsid w:val="00C26B16"/>
    <w:rsid w:val="00C27076"/>
    <w:rsid w:val="00C27350"/>
    <w:rsid w:val="00C27AB9"/>
    <w:rsid w:val="00C30093"/>
    <w:rsid w:val="00C3041B"/>
    <w:rsid w:val="00C30CEF"/>
    <w:rsid w:val="00C30D1A"/>
    <w:rsid w:val="00C30F94"/>
    <w:rsid w:val="00C31369"/>
    <w:rsid w:val="00C31697"/>
    <w:rsid w:val="00C316A9"/>
    <w:rsid w:val="00C317DB"/>
    <w:rsid w:val="00C317F0"/>
    <w:rsid w:val="00C31FDA"/>
    <w:rsid w:val="00C321D4"/>
    <w:rsid w:val="00C32301"/>
    <w:rsid w:val="00C32668"/>
    <w:rsid w:val="00C3267B"/>
    <w:rsid w:val="00C3274E"/>
    <w:rsid w:val="00C32ADA"/>
    <w:rsid w:val="00C330F2"/>
    <w:rsid w:val="00C33504"/>
    <w:rsid w:val="00C3381F"/>
    <w:rsid w:val="00C33C19"/>
    <w:rsid w:val="00C33F5F"/>
    <w:rsid w:val="00C34307"/>
    <w:rsid w:val="00C3482B"/>
    <w:rsid w:val="00C34D74"/>
    <w:rsid w:val="00C34E06"/>
    <w:rsid w:val="00C34E35"/>
    <w:rsid w:val="00C34F9C"/>
    <w:rsid w:val="00C352A0"/>
    <w:rsid w:val="00C35DFD"/>
    <w:rsid w:val="00C36545"/>
    <w:rsid w:val="00C369A3"/>
    <w:rsid w:val="00C36B67"/>
    <w:rsid w:val="00C373CB"/>
    <w:rsid w:val="00C377E2"/>
    <w:rsid w:val="00C37BC0"/>
    <w:rsid w:val="00C40714"/>
    <w:rsid w:val="00C40B0F"/>
    <w:rsid w:val="00C40BFD"/>
    <w:rsid w:val="00C40E67"/>
    <w:rsid w:val="00C40E9B"/>
    <w:rsid w:val="00C4144A"/>
    <w:rsid w:val="00C415DC"/>
    <w:rsid w:val="00C415EB"/>
    <w:rsid w:val="00C41A82"/>
    <w:rsid w:val="00C41DBE"/>
    <w:rsid w:val="00C420E5"/>
    <w:rsid w:val="00C42214"/>
    <w:rsid w:val="00C4222B"/>
    <w:rsid w:val="00C423A9"/>
    <w:rsid w:val="00C42A5F"/>
    <w:rsid w:val="00C4355D"/>
    <w:rsid w:val="00C4374B"/>
    <w:rsid w:val="00C43D16"/>
    <w:rsid w:val="00C44BEB"/>
    <w:rsid w:val="00C452AA"/>
    <w:rsid w:val="00C453A4"/>
    <w:rsid w:val="00C45415"/>
    <w:rsid w:val="00C4555A"/>
    <w:rsid w:val="00C45560"/>
    <w:rsid w:val="00C4559B"/>
    <w:rsid w:val="00C457E3"/>
    <w:rsid w:val="00C45810"/>
    <w:rsid w:val="00C459AC"/>
    <w:rsid w:val="00C45D5F"/>
    <w:rsid w:val="00C45E44"/>
    <w:rsid w:val="00C45F06"/>
    <w:rsid w:val="00C467BF"/>
    <w:rsid w:val="00C47400"/>
    <w:rsid w:val="00C47892"/>
    <w:rsid w:val="00C47A6F"/>
    <w:rsid w:val="00C47D53"/>
    <w:rsid w:val="00C50188"/>
    <w:rsid w:val="00C50505"/>
    <w:rsid w:val="00C50520"/>
    <w:rsid w:val="00C50554"/>
    <w:rsid w:val="00C508C3"/>
    <w:rsid w:val="00C50A54"/>
    <w:rsid w:val="00C50B82"/>
    <w:rsid w:val="00C514E5"/>
    <w:rsid w:val="00C51D45"/>
    <w:rsid w:val="00C522A6"/>
    <w:rsid w:val="00C52405"/>
    <w:rsid w:val="00C52AD7"/>
    <w:rsid w:val="00C52E16"/>
    <w:rsid w:val="00C539F8"/>
    <w:rsid w:val="00C53E77"/>
    <w:rsid w:val="00C5458B"/>
    <w:rsid w:val="00C545B3"/>
    <w:rsid w:val="00C54BE7"/>
    <w:rsid w:val="00C54C57"/>
    <w:rsid w:val="00C55378"/>
    <w:rsid w:val="00C55551"/>
    <w:rsid w:val="00C558AC"/>
    <w:rsid w:val="00C559DE"/>
    <w:rsid w:val="00C55C3A"/>
    <w:rsid w:val="00C56206"/>
    <w:rsid w:val="00C56285"/>
    <w:rsid w:val="00C56598"/>
    <w:rsid w:val="00C565A6"/>
    <w:rsid w:val="00C5717B"/>
    <w:rsid w:val="00C5787A"/>
    <w:rsid w:val="00C57E80"/>
    <w:rsid w:val="00C60029"/>
    <w:rsid w:val="00C60788"/>
    <w:rsid w:val="00C60C44"/>
    <w:rsid w:val="00C61337"/>
    <w:rsid w:val="00C61437"/>
    <w:rsid w:val="00C6144F"/>
    <w:rsid w:val="00C614E2"/>
    <w:rsid w:val="00C61822"/>
    <w:rsid w:val="00C619A7"/>
    <w:rsid w:val="00C61B58"/>
    <w:rsid w:val="00C61E43"/>
    <w:rsid w:val="00C62103"/>
    <w:rsid w:val="00C6261C"/>
    <w:rsid w:val="00C626D2"/>
    <w:rsid w:val="00C62BD3"/>
    <w:rsid w:val="00C63430"/>
    <w:rsid w:val="00C636BB"/>
    <w:rsid w:val="00C6394E"/>
    <w:rsid w:val="00C63B8E"/>
    <w:rsid w:val="00C63CE0"/>
    <w:rsid w:val="00C63D24"/>
    <w:rsid w:val="00C64185"/>
    <w:rsid w:val="00C642C1"/>
    <w:rsid w:val="00C64749"/>
    <w:rsid w:val="00C6490A"/>
    <w:rsid w:val="00C65258"/>
    <w:rsid w:val="00C653BC"/>
    <w:rsid w:val="00C66FB2"/>
    <w:rsid w:val="00C672E9"/>
    <w:rsid w:val="00C6767E"/>
    <w:rsid w:val="00C67DB0"/>
    <w:rsid w:val="00C7121A"/>
    <w:rsid w:val="00C7142C"/>
    <w:rsid w:val="00C71473"/>
    <w:rsid w:val="00C718FD"/>
    <w:rsid w:val="00C71DFF"/>
    <w:rsid w:val="00C728F2"/>
    <w:rsid w:val="00C7322F"/>
    <w:rsid w:val="00C737CD"/>
    <w:rsid w:val="00C73955"/>
    <w:rsid w:val="00C73E7F"/>
    <w:rsid w:val="00C74222"/>
    <w:rsid w:val="00C74275"/>
    <w:rsid w:val="00C743A3"/>
    <w:rsid w:val="00C746B8"/>
    <w:rsid w:val="00C74A23"/>
    <w:rsid w:val="00C74A38"/>
    <w:rsid w:val="00C74AF4"/>
    <w:rsid w:val="00C74FC5"/>
    <w:rsid w:val="00C7589B"/>
    <w:rsid w:val="00C759D7"/>
    <w:rsid w:val="00C75F2A"/>
    <w:rsid w:val="00C76575"/>
    <w:rsid w:val="00C772FE"/>
    <w:rsid w:val="00C77940"/>
    <w:rsid w:val="00C77D29"/>
    <w:rsid w:val="00C77E1C"/>
    <w:rsid w:val="00C8040D"/>
    <w:rsid w:val="00C805B3"/>
    <w:rsid w:val="00C8078E"/>
    <w:rsid w:val="00C808A7"/>
    <w:rsid w:val="00C80FA8"/>
    <w:rsid w:val="00C816A7"/>
    <w:rsid w:val="00C82097"/>
    <w:rsid w:val="00C8235E"/>
    <w:rsid w:val="00C825B8"/>
    <w:rsid w:val="00C82BA3"/>
    <w:rsid w:val="00C82CA5"/>
    <w:rsid w:val="00C83182"/>
    <w:rsid w:val="00C834A8"/>
    <w:rsid w:val="00C8392C"/>
    <w:rsid w:val="00C83D44"/>
    <w:rsid w:val="00C83FE8"/>
    <w:rsid w:val="00C842B4"/>
    <w:rsid w:val="00C843F8"/>
    <w:rsid w:val="00C844BA"/>
    <w:rsid w:val="00C84806"/>
    <w:rsid w:val="00C849FB"/>
    <w:rsid w:val="00C851C7"/>
    <w:rsid w:val="00C85519"/>
    <w:rsid w:val="00C8563B"/>
    <w:rsid w:val="00C8590C"/>
    <w:rsid w:val="00C85CEF"/>
    <w:rsid w:val="00C85F03"/>
    <w:rsid w:val="00C85FA0"/>
    <w:rsid w:val="00C863ED"/>
    <w:rsid w:val="00C86443"/>
    <w:rsid w:val="00C8707B"/>
    <w:rsid w:val="00C87D2A"/>
    <w:rsid w:val="00C900BB"/>
    <w:rsid w:val="00C901C8"/>
    <w:rsid w:val="00C90B1D"/>
    <w:rsid w:val="00C90E7A"/>
    <w:rsid w:val="00C917C0"/>
    <w:rsid w:val="00C91D90"/>
    <w:rsid w:val="00C92177"/>
    <w:rsid w:val="00C92470"/>
    <w:rsid w:val="00C92535"/>
    <w:rsid w:val="00C927FA"/>
    <w:rsid w:val="00C92A45"/>
    <w:rsid w:val="00C92B51"/>
    <w:rsid w:val="00C9351D"/>
    <w:rsid w:val="00C939F9"/>
    <w:rsid w:val="00C93AFB"/>
    <w:rsid w:val="00C94977"/>
    <w:rsid w:val="00C949F3"/>
    <w:rsid w:val="00C952D1"/>
    <w:rsid w:val="00C95A7A"/>
    <w:rsid w:val="00C95BBB"/>
    <w:rsid w:val="00C95C56"/>
    <w:rsid w:val="00C96232"/>
    <w:rsid w:val="00C96367"/>
    <w:rsid w:val="00C966D0"/>
    <w:rsid w:val="00C96CB6"/>
    <w:rsid w:val="00C977BB"/>
    <w:rsid w:val="00C97D2C"/>
    <w:rsid w:val="00CA0118"/>
    <w:rsid w:val="00CA0FA0"/>
    <w:rsid w:val="00CA1082"/>
    <w:rsid w:val="00CA125C"/>
    <w:rsid w:val="00CA139A"/>
    <w:rsid w:val="00CA1886"/>
    <w:rsid w:val="00CA1C89"/>
    <w:rsid w:val="00CA22FE"/>
    <w:rsid w:val="00CA36C6"/>
    <w:rsid w:val="00CA36D7"/>
    <w:rsid w:val="00CA37CA"/>
    <w:rsid w:val="00CA3BA0"/>
    <w:rsid w:val="00CA40ED"/>
    <w:rsid w:val="00CA4123"/>
    <w:rsid w:val="00CA42D9"/>
    <w:rsid w:val="00CA433E"/>
    <w:rsid w:val="00CA4F07"/>
    <w:rsid w:val="00CA4F89"/>
    <w:rsid w:val="00CA5685"/>
    <w:rsid w:val="00CA5788"/>
    <w:rsid w:val="00CA599C"/>
    <w:rsid w:val="00CA5A94"/>
    <w:rsid w:val="00CA5CEA"/>
    <w:rsid w:val="00CA5F09"/>
    <w:rsid w:val="00CA601A"/>
    <w:rsid w:val="00CA6665"/>
    <w:rsid w:val="00CA6B2E"/>
    <w:rsid w:val="00CA6F3C"/>
    <w:rsid w:val="00CA781D"/>
    <w:rsid w:val="00CA7B20"/>
    <w:rsid w:val="00CA7C1E"/>
    <w:rsid w:val="00CA7F9C"/>
    <w:rsid w:val="00CB0BD6"/>
    <w:rsid w:val="00CB0EE5"/>
    <w:rsid w:val="00CB1004"/>
    <w:rsid w:val="00CB112B"/>
    <w:rsid w:val="00CB14E4"/>
    <w:rsid w:val="00CB186A"/>
    <w:rsid w:val="00CB1FD4"/>
    <w:rsid w:val="00CB2232"/>
    <w:rsid w:val="00CB2315"/>
    <w:rsid w:val="00CB2702"/>
    <w:rsid w:val="00CB27BB"/>
    <w:rsid w:val="00CB334B"/>
    <w:rsid w:val="00CB34C4"/>
    <w:rsid w:val="00CB3E2B"/>
    <w:rsid w:val="00CB5011"/>
    <w:rsid w:val="00CB56CA"/>
    <w:rsid w:val="00CB5969"/>
    <w:rsid w:val="00CB5AB3"/>
    <w:rsid w:val="00CB6408"/>
    <w:rsid w:val="00CB65F7"/>
    <w:rsid w:val="00CB6634"/>
    <w:rsid w:val="00CB6E07"/>
    <w:rsid w:val="00CB78C8"/>
    <w:rsid w:val="00CB792C"/>
    <w:rsid w:val="00CC03DE"/>
    <w:rsid w:val="00CC055E"/>
    <w:rsid w:val="00CC0857"/>
    <w:rsid w:val="00CC138D"/>
    <w:rsid w:val="00CC19CF"/>
    <w:rsid w:val="00CC2E61"/>
    <w:rsid w:val="00CC2F9B"/>
    <w:rsid w:val="00CC35BC"/>
    <w:rsid w:val="00CC3842"/>
    <w:rsid w:val="00CC4570"/>
    <w:rsid w:val="00CC5207"/>
    <w:rsid w:val="00CC5958"/>
    <w:rsid w:val="00CC6108"/>
    <w:rsid w:val="00CC63DE"/>
    <w:rsid w:val="00CC63FF"/>
    <w:rsid w:val="00CC6578"/>
    <w:rsid w:val="00CC668C"/>
    <w:rsid w:val="00CC6C42"/>
    <w:rsid w:val="00CC7723"/>
    <w:rsid w:val="00CC774D"/>
    <w:rsid w:val="00CC77AD"/>
    <w:rsid w:val="00CC7802"/>
    <w:rsid w:val="00CC7BF9"/>
    <w:rsid w:val="00CC7D78"/>
    <w:rsid w:val="00CD0637"/>
    <w:rsid w:val="00CD075A"/>
    <w:rsid w:val="00CD080D"/>
    <w:rsid w:val="00CD0C71"/>
    <w:rsid w:val="00CD0F33"/>
    <w:rsid w:val="00CD0F41"/>
    <w:rsid w:val="00CD0F57"/>
    <w:rsid w:val="00CD19CB"/>
    <w:rsid w:val="00CD1C8F"/>
    <w:rsid w:val="00CD2B5A"/>
    <w:rsid w:val="00CD2F74"/>
    <w:rsid w:val="00CD2FA3"/>
    <w:rsid w:val="00CD32C3"/>
    <w:rsid w:val="00CD34BC"/>
    <w:rsid w:val="00CD3591"/>
    <w:rsid w:val="00CD3877"/>
    <w:rsid w:val="00CD3908"/>
    <w:rsid w:val="00CD4255"/>
    <w:rsid w:val="00CD4F0C"/>
    <w:rsid w:val="00CD58F0"/>
    <w:rsid w:val="00CD5AB8"/>
    <w:rsid w:val="00CD63AB"/>
    <w:rsid w:val="00CD666C"/>
    <w:rsid w:val="00CD6D1F"/>
    <w:rsid w:val="00CD70FA"/>
    <w:rsid w:val="00CD74C8"/>
    <w:rsid w:val="00CD76D5"/>
    <w:rsid w:val="00CD7783"/>
    <w:rsid w:val="00CD7D19"/>
    <w:rsid w:val="00CE0612"/>
    <w:rsid w:val="00CE0640"/>
    <w:rsid w:val="00CE0F04"/>
    <w:rsid w:val="00CE0FFF"/>
    <w:rsid w:val="00CE15B2"/>
    <w:rsid w:val="00CE1817"/>
    <w:rsid w:val="00CE18BC"/>
    <w:rsid w:val="00CE1C82"/>
    <w:rsid w:val="00CE1EE9"/>
    <w:rsid w:val="00CE225C"/>
    <w:rsid w:val="00CE2386"/>
    <w:rsid w:val="00CE2616"/>
    <w:rsid w:val="00CE2644"/>
    <w:rsid w:val="00CE284E"/>
    <w:rsid w:val="00CE313F"/>
    <w:rsid w:val="00CE413E"/>
    <w:rsid w:val="00CE444E"/>
    <w:rsid w:val="00CE53F5"/>
    <w:rsid w:val="00CE5C28"/>
    <w:rsid w:val="00CE5E89"/>
    <w:rsid w:val="00CE5F1E"/>
    <w:rsid w:val="00CE60E7"/>
    <w:rsid w:val="00CE6139"/>
    <w:rsid w:val="00CE65E2"/>
    <w:rsid w:val="00CE67B4"/>
    <w:rsid w:val="00CE67B6"/>
    <w:rsid w:val="00CE6ACB"/>
    <w:rsid w:val="00CE6EC5"/>
    <w:rsid w:val="00CE6FFA"/>
    <w:rsid w:val="00CE739B"/>
    <w:rsid w:val="00CE76BA"/>
    <w:rsid w:val="00CF007D"/>
    <w:rsid w:val="00CF0172"/>
    <w:rsid w:val="00CF057B"/>
    <w:rsid w:val="00CF0961"/>
    <w:rsid w:val="00CF0C89"/>
    <w:rsid w:val="00CF0E3A"/>
    <w:rsid w:val="00CF0E7B"/>
    <w:rsid w:val="00CF106F"/>
    <w:rsid w:val="00CF25C1"/>
    <w:rsid w:val="00CF2A3C"/>
    <w:rsid w:val="00CF2B2D"/>
    <w:rsid w:val="00CF2B7E"/>
    <w:rsid w:val="00CF2CC6"/>
    <w:rsid w:val="00CF3194"/>
    <w:rsid w:val="00CF33B8"/>
    <w:rsid w:val="00CF4650"/>
    <w:rsid w:val="00CF4CBB"/>
    <w:rsid w:val="00CF4E42"/>
    <w:rsid w:val="00CF58A8"/>
    <w:rsid w:val="00CF6039"/>
    <w:rsid w:val="00CF61DD"/>
    <w:rsid w:val="00CF6646"/>
    <w:rsid w:val="00CF6708"/>
    <w:rsid w:val="00CF70E2"/>
    <w:rsid w:val="00CF7260"/>
    <w:rsid w:val="00CF72C8"/>
    <w:rsid w:val="00CF7C56"/>
    <w:rsid w:val="00CF7C6A"/>
    <w:rsid w:val="00D009BF"/>
    <w:rsid w:val="00D00FAB"/>
    <w:rsid w:val="00D012BB"/>
    <w:rsid w:val="00D01BAA"/>
    <w:rsid w:val="00D027B3"/>
    <w:rsid w:val="00D02869"/>
    <w:rsid w:val="00D028FF"/>
    <w:rsid w:val="00D02A5C"/>
    <w:rsid w:val="00D02D58"/>
    <w:rsid w:val="00D02DBC"/>
    <w:rsid w:val="00D03383"/>
    <w:rsid w:val="00D034D3"/>
    <w:rsid w:val="00D0385B"/>
    <w:rsid w:val="00D03C4A"/>
    <w:rsid w:val="00D03DA7"/>
    <w:rsid w:val="00D03E76"/>
    <w:rsid w:val="00D04537"/>
    <w:rsid w:val="00D04955"/>
    <w:rsid w:val="00D04DF3"/>
    <w:rsid w:val="00D04F58"/>
    <w:rsid w:val="00D057B3"/>
    <w:rsid w:val="00D05DD2"/>
    <w:rsid w:val="00D06432"/>
    <w:rsid w:val="00D06A52"/>
    <w:rsid w:val="00D06EEA"/>
    <w:rsid w:val="00D07102"/>
    <w:rsid w:val="00D07B6D"/>
    <w:rsid w:val="00D10221"/>
    <w:rsid w:val="00D1049B"/>
    <w:rsid w:val="00D10C65"/>
    <w:rsid w:val="00D111E5"/>
    <w:rsid w:val="00D11917"/>
    <w:rsid w:val="00D11E36"/>
    <w:rsid w:val="00D1203B"/>
    <w:rsid w:val="00D122F5"/>
    <w:rsid w:val="00D14010"/>
    <w:rsid w:val="00D14235"/>
    <w:rsid w:val="00D148ED"/>
    <w:rsid w:val="00D149E6"/>
    <w:rsid w:val="00D149FC"/>
    <w:rsid w:val="00D15696"/>
    <w:rsid w:val="00D156E2"/>
    <w:rsid w:val="00D15CF4"/>
    <w:rsid w:val="00D15F12"/>
    <w:rsid w:val="00D17328"/>
    <w:rsid w:val="00D173A8"/>
    <w:rsid w:val="00D2058E"/>
    <w:rsid w:val="00D20709"/>
    <w:rsid w:val="00D211B9"/>
    <w:rsid w:val="00D2155E"/>
    <w:rsid w:val="00D21580"/>
    <w:rsid w:val="00D215F4"/>
    <w:rsid w:val="00D2215B"/>
    <w:rsid w:val="00D22611"/>
    <w:rsid w:val="00D229B8"/>
    <w:rsid w:val="00D237C2"/>
    <w:rsid w:val="00D23ECC"/>
    <w:rsid w:val="00D240E1"/>
    <w:rsid w:val="00D2433A"/>
    <w:rsid w:val="00D244B8"/>
    <w:rsid w:val="00D2462B"/>
    <w:rsid w:val="00D24857"/>
    <w:rsid w:val="00D248AD"/>
    <w:rsid w:val="00D25230"/>
    <w:rsid w:val="00D2573C"/>
    <w:rsid w:val="00D26826"/>
    <w:rsid w:val="00D26CA7"/>
    <w:rsid w:val="00D27123"/>
    <w:rsid w:val="00D2750E"/>
    <w:rsid w:val="00D27867"/>
    <w:rsid w:val="00D27BE0"/>
    <w:rsid w:val="00D27D6E"/>
    <w:rsid w:val="00D3031D"/>
    <w:rsid w:val="00D308C8"/>
    <w:rsid w:val="00D30A77"/>
    <w:rsid w:val="00D30BF8"/>
    <w:rsid w:val="00D311E3"/>
    <w:rsid w:val="00D311FC"/>
    <w:rsid w:val="00D31F47"/>
    <w:rsid w:val="00D3222B"/>
    <w:rsid w:val="00D32475"/>
    <w:rsid w:val="00D337A9"/>
    <w:rsid w:val="00D3435A"/>
    <w:rsid w:val="00D35398"/>
    <w:rsid w:val="00D35949"/>
    <w:rsid w:val="00D35A86"/>
    <w:rsid w:val="00D35FCB"/>
    <w:rsid w:val="00D3640E"/>
    <w:rsid w:val="00D36436"/>
    <w:rsid w:val="00D376F6"/>
    <w:rsid w:val="00D37A7F"/>
    <w:rsid w:val="00D37BB0"/>
    <w:rsid w:val="00D40039"/>
    <w:rsid w:val="00D400A2"/>
    <w:rsid w:val="00D400C8"/>
    <w:rsid w:val="00D4042D"/>
    <w:rsid w:val="00D40D87"/>
    <w:rsid w:val="00D416D7"/>
    <w:rsid w:val="00D41C65"/>
    <w:rsid w:val="00D41D33"/>
    <w:rsid w:val="00D420D4"/>
    <w:rsid w:val="00D42209"/>
    <w:rsid w:val="00D42761"/>
    <w:rsid w:val="00D429C1"/>
    <w:rsid w:val="00D42A66"/>
    <w:rsid w:val="00D4349E"/>
    <w:rsid w:val="00D43599"/>
    <w:rsid w:val="00D444F0"/>
    <w:rsid w:val="00D44700"/>
    <w:rsid w:val="00D44BE1"/>
    <w:rsid w:val="00D450AA"/>
    <w:rsid w:val="00D453ED"/>
    <w:rsid w:val="00D4557F"/>
    <w:rsid w:val="00D45624"/>
    <w:rsid w:val="00D460B8"/>
    <w:rsid w:val="00D463FD"/>
    <w:rsid w:val="00D46440"/>
    <w:rsid w:val="00D46A35"/>
    <w:rsid w:val="00D46BD4"/>
    <w:rsid w:val="00D46D83"/>
    <w:rsid w:val="00D46E25"/>
    <w:rsid w:val="00D47209"/>
    <w:rsid w:val="00D47557"/>
    <w:rsid w:val="00D47C68"/>
    <w:rsid w:val="00D47C8F"/>
    <w:rsid w:val="00D5000E"/>
    <w:rsid w:val="00D50866"/>
    <w:rsid w:val="00D50A25"/>
    <w:rsid w:val="00D50CD9"/>
    <w:rsid w:val="00D50D20"/>
    <w:rsid w:val="00D50F8B"/>
    <w:rsid w:val="00D5191D"/>
    <w:rsid w:val="00D519F8"/>
    <w:rsid w:val="00D5246F"/>
    <w:rsid w:val="00D52F84"/>
    <w:rsid w:val="00D53156"/>
    <w:rsid w:val="00D53768"/>
    <w:rsid w:val="00D5381B"/>
    <w:rsid w:val="00D53D5E"/>
    <w:rsid w:val="00D53E25"/>
    <w:rsid w:val="00D54A32"/>
    <w:rsid w:val="00D54F1C"/>
    <w:rsid w:val="00D54FA6"/>
    <w:rsid w:val="00D550A5"/>
    <w:rsid w:val="00D55AD4"/>
    <w:rsid w:val="00D55E5E"/>
    <w:rsid w:val="00D55F36"/>
    <w:rsid w:val="00D56223"/>
    <w:rsid w:val="00D56462"/>
    <w:rsid w:val="00D56894"/>
    <w:rsid w:val="00D603AC"/>
    <w:rsid w:val="00D60491"/>
    <w:rsid w:val="00D60E3E"/>
    <w:rsid w:val="00D61DB7"/>
    <w:rsid w:val="00D61EEF"/>
    <w:rsid w:val="00D626B9"/>
    <w:rsid w:val="00D62CD9"/>
    <w:rsid w:val="00D63A53"/>
    <w:rsid w:val="00D63BD7"/>
    <w:rsid w:val="00D63D4D"/>
    <w:rsid w:val="00D64A6F"/>
    <w:rsid w:val="00D64CDD"/>
    <w:rsid w:val="00D64D64"/>
    <w:rsid w:val="00D64DDF"/>
    <w:rsid w:val="00D655C5"/>
    <w:rsid w:val="00D65E7B"/>
    <w:rsid w:val="00D65F8A"/>
    <w:rsid w:val="00D6650F"/>
    <w:rsid w:val="00D67339"/>
    <w:rsid w:val="00D67561"/>
    <w:rsid w:val="00D677BA"/>
    <w:rsid w:val="00D678CF"/>
    <w:rsid w:val="00D67D27"/>
    <w:rsid w:val="00D70042"/>
    <w:rsid w:val="00D706F5"/>
    <w:rsid w:val="00D7140A"/>
    <w:rsid w:val="00D716E9"/>
    <w:rsid w:val="00D71B4D"/>
    <w:rsid w:val="00D722FF"/>
    <w:rsid w:val="00D72C21"/>
    <w:rsid w:val="00D72E77"/>
    <w:rsid w:val="00D72EA9"/>
    <w:rsid w:val="00D73386"/>
    <w:rsid w:val="00D73881"/>
    <w:rsid w:val="00D73D0A"/>
    <w:rsid w:val="00D745DD"/>
    <w:rsid w:val="00D74C21"/>
    <w:rsid w:val="00D74FBE"/>
    <w:rsid w:val="00D75E61"/>
    <w:rsid w:val="00D7615E"/>
    <w:rsid w:val="00D76288"/>
    <w:rsid w:val="00D76AEB"/>
    <w:rsid w:val="00D77467"/>
    <w:rsid w:val="00D77963"/>
    <w:rsid w:val="00D80028"/>
    <w:rsid w:val="00D802A9"/>
    <w:rsid w:val="00D806E2"/>
    <w:rsid w:val="00D80C6D"/>
    <w:rsid w:val="00D80E30"/>
    <w:rsid w:val="00D81548"/>
    <w:rsid w:val="00D81753"/>
    <w:rsid w:val="00D8182F"/>
    <w:rsid w:val="00D8199D"/>
    <w:rsid w:val="00D81B6E"/>
    <w:rsid w:val="00D82D89"/>
    <w:rsid w:val="00D83019"/>
    <w:rsid w:val="00D83092"/>
    <w:rsid w:val="00D834F9"/>
    <w:rsid w:val="00D8366F"/>
    <w:rsid w:val="00D83AA8"/>
    <w:rsid w:val="00D8400A"/>
    <w:rsid w:val="00D84421"/>
    <w:rsid w:val="00D845DF"/>
    <w:rsid w:val="00D84C5C"/>
    <w:rsid w:val="00D84E18"/>
    <w:rsid w:val="00D8501C"/>
    <w:rsid w:val="00D85A41"/>
    <w:rsid w:val="00D85A4B"/>
    <w:rsid w:val="00D85F63"/>
    <w:rsid w:val="00D862C1"/>
    <w:rsid w:val="00D865FE"/>
    <w:rsid w:val="00D87C11"/>
    <w:rsid w:val="00D87DD5"/>
    <w:rsid w:val="00D902AD"/>
    <w:rsid w:val="00D902B6"/>
    <w:rsid w:val="00D902C6"/>
    <w:rsid w:val="00D904E4"/>
    <w:rsid w:val="00D9069D"/>
    <w:rsid w:val="00D910BD"/>
    <w:rsid w:val="00D9170B"/>
    <w:rsid w:val="00D91A07"/>
    <w:rsid w:val="00D91C5D"/>
    <w:rsid w:val="00D92E55"/>
    <w:rsid w:val="00D932C6"/>
    <w:rsid w:val="00D9359E"/>
    <w:rsid w:val="00D93BC4"/>
    <w:rsid w:val="00D93C27"/>
    <w:rsid w:val="00D93CF6"/>
    <w:rsid w:val="00D93F65"/>
    <w:rsid w:val="00D94D3F"/>
    <w:rsid w:val="00D94D48"/>
    <w:rsid w:val="00D94FE0"/>
    <w:rsid w:val="00D94FF3"/>
    <w:rsid w:val="00D9594B"/>
    <w:rsid w:val="00D959D1"/>
    <w:rsid w:val="00D95C83"/>
    <w:rsid w:val="00D960A9"/>
    <w:rsid w:val="00D963D0"/>
    <w:rsid w:val="00D967B2"/>
    <w:rsid w:val="00D97270"/>
    <w:rsid w:val="00D97A52"/>
    <w:rsid w:val="00D97DFA"/>
    <w:rsid w:val="00DA0016"/>
    <w:rsid w:val="00DA0262"/>
    <w:rsid w:val="00DA03A2"/>
    <w:rsid w:val="00DA05D7"/>
    <w:rsid w:val="00DA07E2"/>
    <w:rsid w:val="00DA0A55"/>
    <w:rsid w:val="00DA10B0"/>
    <w:rsid w:val="00DA1239"/>
    <w:rsid w:val="00DA13B2"/>
    <w:rsid w:val="00DA16B2"/>
    <w:rsid w:val="00DA1A72"/>
    <w:rsid w:val="00DA1AAA"/>
    <w:rsid w:val="00DA1DA3"/>
    <w:rsid w:val="00DA2BC4"/>
    <w:rsid w:val="00DA2D4C"/>
    <w:rsid w:val="00DA3461"/>
    <w:rsid w:val="00DA3B48"/>
    <w:rsid w:val="00DA3CBB"/>
    <w:rsid w:val="00DA3F77"/>
    <w:rsid w:val="00DA4251"/>
    <w:rsid w:val="00DA44E5"/>
    <w:rsid w:val="00DA454D"/>
    <w:rsid w:val="00DA460D"/>
    <w:rsid w:val="00DA46BE"/>
    <w:rsid w:val="00DA5E29"/>
    <w:rsid w:val="00DA6428"/>
    <w:rsid w:val="00DA6904"/>
    <w:rsid w:val="00DA69E5"/>
    <w:rsid w:val="00DA6A47"/>
    <w:rsid w:val="00DA6AB2"/>
    <w:rsid w:val="00DA6C0A"/>
    <w:rsid w:val="00DA77BA"/>
    <w:rsid w:val="00DA7C07"/>
    <w:rsid w:val="00DA7C0A"/>
    <w:rsid w:val="00DB0378"/>
    <w:rsid w:val="00DB12F0"/>
    <w:rsid w:val="00DB14E0"/>
    <w:rsid w:val="00DB1DDD"/>
    <w:rsid w:val="00DB218D"/>
    <w:rsid w:val="00DB239C"/>
    <w:rsid w:val="00DB29F0"/>
    <w:rsid w:val="00DB370E"/>
    <w:rsid w:val="00DB3A7C"/>
    <w:rsid w:val="00DB3E2D"/>
    <w:rsid w:val="00DB436B"/>
    <w:rsid w:val="00DB441E"/>
    <w:rsid w:val="00DB5033"/>
    <w:rsid w:val="00DB50AE"/>
    <w:rsid w:val="00DB5207"/>
    <w:rsid w:val="00DB54DC"/>
    <w:rsid w:val="00DB5823"/>
    <w:rsid w:val="00DB68F3"/>
    <w:rsid w:val="00DB781F"/>
    <w:rsid w:val="00DB7B77"/>
    <w:rsid w:val="00DB7B84"/>
    <w:rsid w:val="00DC045B"/>
    <w:rsid w:val="00DC0468"/>
    <w:rsid w:val="00DC0538"/>
    <w:rsid w:val="00DC059C"/>
    <w:rsid w:val="00DC060A"/>
    <w:rsid w:val="00DC0B4A"/>
    <w:rsid w:val="00DC0C49"/>
    <w:rsid w:val="00DC0C6C"/>
    <w:rsid w:val="00DC0C89"/>
    <w:rsid w:val="00DC0ECC"/>
    <w:rsid w:val="00DC1131"/>
    <w:rsid w:val="00DC15B9"/>
    <w:rsid w:val="00DC17E0"/>
    <w:rsid w:val="00DC1A94"/>
    <w:rsid w:val="00DC1D68"/>
    <w:rsid w:val="00DC2845"/>
    <w:rsid w:val="00DC2DFF"/>
    <w:rsid w:val="00DC34ED"/>
    <w:rsid w:val="00DC40CF"/>
    <w:rsid w:val="00DC48A6"/>
    <w:rsid w:val="00DC5419"/>
    <w:rsid w:val="00DC5ADA"/>
    <w:rsid w:val="00DC5D2F"/>
    <w:rsid w:val="00DC5EAB"/>
    <w:rsid w:val="00DC5FEF"/>
    <w:rsid w:val="00DC649B"/>
    <w:rsid w:val="00DC66EA"/>
    <w:rsid w:val="00DC6D1E"/>
    <w:rsid w:val="00DC6FC1"/>
    <w:rsid w:val="00DC7B49"/>
    <w:rsid w:val="00DC7F6B"/>
    <w:rsid w:val="00DD0060"/>
    <w:rsid w:val="00DD0172"/>
    <w:rsid w:val="00DD05E3"/>
    <w:rsid w:val="00DD0ECA"/>
    <w:rsid w:val="00DD149D"/>
    <w:rsid w:val="00DD1A8D"/>
    <w:rsid w:val="00DD1E47"/>
    <w:rsid w:val="00DD2284"/>
    <w:rsid w:val="00DD22DD"/>
    <w:rsid w:val="00DD2779"/>
    <w:rsid w:val="00DD2A27"/>
    <w:rsid w:val="00DD2DEB"/>
    <w:rsid w:val="00DD2E05"/>
    <w:rsid w:val="00DD2EAE"/>
    <w:rsid w:val="00DD30D4"/>
    <w:rsid w:val="00DD36BF"/>
    <w:rsid w:val="00DD4819"/>
    <w:rsid w:val="00DD4D70"/>
    <w:rsid w:val="00DD4E18"/>
    <w:rsid w:val="00DD50BB"/>
    <w:rsid w:val="00DD5181"/>
    <w:rsid w:val="00DD543B"/>
    <w:rsid w:val="00DD557B"/>
    <w:rsid w:val="00DD5DD3"/>
    <w:rsid w:val="00DD6B19"/>
    <w:rsid w:val="00DD6B34"/>
    <w:rsid w:val="00DD7392"/>
    <w:rsid w:val="00DD7465"/>
    <w:rsid w:val="00DD7A10"/>
    <w:rsid w:val="00DD7FDB"/>
    <w:rsid w:val="00DE00C4"/>
    <w:rsid w:val="00DE0294"/>
    <w:rsid w:val="00DE08BB"/>
    <w:rsid w:val="00DE1764"/>
    <w:rsid w:val="00DE19F1"/>
    <w:rsid w:val="00DE3A57"/>
    <w:rsid w:val="00DE3D67"/>
    <w:rsid w:val="00DE423B"/>
    <w:rsid w:val="00DE425A"/>
    <w:rsid w:val="00DE488A"/>
    <w:rsid w:val="00DE4CAA"/>
    <w:rsid w:val="00DE57BE"/>
    <w:rsid w:val="00DE5CB1"/>
    <w:rsid w:val="00DE6565"/>
    <w:rsid w:val="00DE6B82"/>
    <w:rsid w:val="00DE6FD1"/>
    <w:rsid w:val="00DE7608"/>
    <w:rsid w:val="00DE7B68"/>
    <w:rsid w:val="00DE7C20"/>
    <w:rsid w:val="00DF0A0B"/>
    <w:rsid w:val="00DF1A76"/>
    <w:rsid w:val="00DF22BD"/>
    <w:rsid w:val="00DF2467"/>
    <w:rsid w:val="00DF263D"/>
    <w:rsid w:val="00DF3066"/>
    <w:rsid w:val="00DF3107"/>
    <w:rsid w:val="00DF3C5B"/>
    <w:rsid w:val="00DF3DD1"/>
    <w:rsid w:val="00DF3F3D"/>
    <w:rsid w:val="00DF40C6"/>
    <w:rsid w:val="00DF42F6"/>
    <w:rsid w:val="00DF4577"/>
    <w:rsid w:val="00DF4907"/>
    <w:rsid w:val="00DF49D8"/>
    <w:rsid w:val="00DF4C91"/>
    <w:rsid w:val="00DF4D1C"/>
    <w:rsid w:val="00DF52F5"/>
    <w:rsid w:val="00DF5890"/>
    <w:rsid w:val="00DF5A0C"/>
    <w:rsid w:val="00DF5A18"/>
    <w:rsid w:val="00DF5ACD"/>
    <w:rsid w:val="00DF653E"/>
    <w:rsid w:val="00DF693C"/>
    <w:rsid w:val="00DF6BF3"/>
    <w:rsid w:val="00DF6EE4"/>
    <w:rsid w:val="00DF7065"/>
    <w:rsid w:val="00DF7139"/>
    <w:rsid w:val="00DF757B"/>
    <w:rsid w:val="00DF79F0"/>
    <w:rsid w:val="00DF7B5A"/>
    <w:rsid w:val="00DF7E71"/>
    <w:rsid w:val="00E005AB"/>
    <w:rsid w:val="00E00958"/>
    <w:rsid w:val="00E00B84"/>
    <w:rsid w:val="00E00BC4"/>
    <w:rsid w:val="00E012E8"/>
    <w:rsid w:val="00E01720"/>
    <w:rsid w:val="00E017FF"/>
    <w:rsid w:val="00E01D37"/>
    <w:rsid w:val="00E021DF"/>
    <w:rsid w:val="00E025F9"/>
    <w:rsid w:val="00E02D3E"/>
    <w:rsid w:val="00E03A60"/>
    <w:rsid w:val="00E03DA6"/>
    <w:rsid w:val="00E03EB0"/>
    <w:rsid w:val="00E054C7"/>
    <w:rsid w:val="00E0594B"/>
    <w:rsid w:val="00E05A07"/>
    <w:rsid w:val="00E06077"/>
    <w:rsid w:val="00E0652F"/>
    <w:rsid w:val="00E06951"/>
    <w:rsid w:val="00E069F8"/>
    <w:rsid w:val="00E07136"/>
    <w:rsid w:val="00E0740F"/>
    <w:rsid w:val="00E0759B"/>
    <w:rsid w:val="00E1013E"/>
    <w:rsid w:val="00E101D6"/>
    <w:rsid w:val="00E1075A"/>
    <w:rsid w:val="00E10AD5"/>
    <w:rsid w:val="00E10F78"/>
    <w:rsid w:val="00E115B9"/>
    <w:rsid w:val="00E116C9"/>
    <w:rsid w:val="00E117DD"/>
    <w:rsid w:val="00E12391"/>
    <w:rsid w:val="00E123C8"/>
    <w:rsid w:val="00E128D3"/>
    <w:rsid w:val="00E12A20"/>
    <w:rsid w:val="00E12D78"/>
    <w:rsid w:val="00E13BCC"/>
    <w:rsid w:val="00E13C31"/>
    <w:rsid w:val="00E13DD0"/>
    <w:rsid w:val="00E14795"/>
    <w:rsid w:val="00E147A6"/>
    <w:rsid w:val="00E149D6"/>
    <w:rsid w:val="00E14AD6"/>
    <w:rsid w:val="00E14EBA"/>
    <w:rsid w:val="00E14F03"/>
    <w:rsid w:val="00E15020"/>
    <w:rsid w:val="00E1511D"/>
    <w:rsid w:val="00E152DB"/>
    <w:rsid w:val="00E154B7"/>
    <w:rsid w:val="00E15E66"/>
    <w:rsid w:val="00E162D9"/>
    <w:rsid w:val="00E1652D"/>
    <w:rsid w:val="00E1712E"/>
    <w:rsid w:val="00E17CC5"/>
    <w:rsid w:val="00E17CD0"/>
    <w:rsid w:val="00E17EBC"/>
    <w:rsid w:val="00E20463"/>
    <w:rsid w:val="00E21719"/>
    <w:rsid w:val="00E21809"/>
    <w:rsid w:val="00E21AF9"/>
    <w:rsid w:val="00E21E7B"/>
    <w:rsid w:val="00E224A2"/>
    <w:rsid w:val="00E22582"/>
    <w:rsid w:val="00E230A1"/>
    <w:rsid w:val="00E235BC"/>
    <w:rsid w:val="00E235EC"/>
    <w:rsid w:val="00E23D55"/>
    <w:rsid w:val="00E2425E"/>
    <w:rsid w:val="00E2447B"/>
    <w:rsid w:val="00E246FC"/>
    <w:rsid w:val="00E24903"/>
    <w:rsid w:val="00E24A38"/>
    <w:rsid w:val="00E24A45"/>
    <w:rsid w:val="00E24E1F"/>
    <w:rsid w:val="00E25377"/>
    <w:rsid w:val="00E25552"/>
    <w:rsid w:val="00E25AFF"/>
    <w:rsid w:val="00E25D52"/>
    <w:rsid w:val="00E260DC"/>
    <w:rsid w:val="00E26C2A"/>
    <w:rsid w:val="00E26EF3"/>
    <w:rsid w:val="00E272CE"/>
    <w:rsid w:val="00E274B9"/>
    <w:rsid w:val="00E27DD1"/>
    <w:rsid w:val="00E301FD"/>
    <w:rsid w:val="00E30884"/>
    <w:rsid w:val="00E30BC3"/>
    <w:rsid w:val="00E31072"/>
    <w:rsid w:val="00E31935"/>
    <w:rsid w:val="00E31C95"/>
    <w:rsid w:val="00E31D0E"/>
    <w:rsid w:val="00E31D77"/>
    <w:rsid w:val="00E32117"/>
    <w:rsid w:val="00E322A4"/>
    <w:rsid w:val="00E322B9"/>
    <w:rsid w:val="00E323DF"/>
    <w:rsid w:val="00E32684"/>
    <w:rsid w:val="00E32AF5"/>
    <w:rsid w:val="00E33045"/>
    <w:rsid w:val="00E331FD"/>
    <w:rsid w:val="00E3365A"/>
    <w:rsid w:val="00E33BE9"/>
    <w:rsid w:val="00E33EDC"/>
    <w:rsid w:val="00E3411C"/>
    <w:rsid w:val="00E34401"/>
    <w:rsid w:val="00E345D5"/>
    <w:rsid w:val="00E34910"/>
    <w:rsid w:val="00E35768"/>
    <w:rsid w:val="00E35A6E"/>
    <w:rsid w:val="00E35ED4"/>
    <w:rsid w:val="00E35FC4"/>
    <w:rsid w:val="00E367B7"/>
    <w:rsid w:val="00E3681E"/>
    <w:rsid w:val="00E36B36"/>
    <w:rsid w:val="00E36EBA"/>
    <w:rsid w:val="00E3705E"/>
    <w:rsid w:val="00E37B82"/>
    <w:rsid w:val="00E405E5"/>
    <w:rsid w:val="00E40D2C"/>
    <w:rsid w:val="00E40D5F"/>
    <w:rsid w:val="00E410E2"/>
    <w:rsid w:val="00E41783"/>
    <w:rsid w:val="00E41CB0"/>
    <w:rsid w:val="00E41FDC"/>
    <w:rsid w:val="00E426D0"/>
    <w:rsid w:val="00E4275E"/>
    <w:rsid w:val="00E43A37"/>
    <w:rsid w:val="00E43AD7"/>
    <w:rsid w:val="00E44075"/>
    <w:rsid w:val="00E44639"/>
    <w:rsid w:val="00E44674"/>
    <w:rsid w:val="00E44952"/>
    <w:rsid w:val="00E44DBB"/>
    <w:rsid w:val="00E450EE"/>
    <w:rsid w:val="00E45154"/>
    <w:rsid w:val="00E45216"/>
    <w:rsid w:val="00E45613"/>
    <w:rsid w:val="00E45788"/>
    <w:rsid w:val="00E458A4"/>
    <w:rsid w:val="00E45C29"/>
    <w:rsid w:val="00E45EFD"/>
    <w:rsid w:val="00E4631F"/>
    <w:rsid w:val="00E465B8"/>
    <w:rsid w:val="00E46ED6"/>
    <w:rsid w:val="00E470CA"/>
    <w:rsid w:val="00E4713B"/>
    <w:rsid w:val="00E47F28"/>
    <w:rsid w:val="00E505C7"/>
    <w:rsid w:val="00E505D5"/>
    <w:rsid w:val="00E5179D"/>
    <w:rsid w:val="00E517BD"/>
    <w:rsid w:val="00E51BC5"/>
    <w:rsid w:val="00E51C23"/>
    <w:rsid w:val="00E52593"/>
    <w:rsid w:val="00E525A3"/>
    <w:rsid w:val="00E5286C"/>
    <w:rsid w:val="00E52F0F"/>
    <w:rsid w:val="00E5317C"/>
    <w:rsid w:val="00E533C8"/>
    <w:rsid w:val="00E541D6"/>
    <w:rsid w:val="00E55AB4"/>
    <w:rsid w:val="00E55CE7"/>
    <w:rsid w:val="00E5605B"/>
    <w:rsid w:val="00E561C8"/>
    <w:rsid w:val="00E5622B"/>
    <w:rsid w:val="00E5627F"/>
    <w:rsid w:val="00E562A6"/>
    <w:rsid w:val="00E5647C"/>
    <w:rsid w:val="00E569CD"/>
    <w:rsid w:val="00E56B6A"/>
    <w:rsid w:val="00E56B99"/>
    <w:rsid w:val="00E56B9D"/>
    <w:rsid w:val="00E56E15"/>
    <w:rsid w:val="00E56F2D"/>
    <w:rsid w:val="00E570E7"/>
    <w:rsid w:val="00E572C8"/>
    <w:rsid w:val="00E57A1B"/>
    <w:rsid w:val="00E57CC0"/>
    <w:rsid w:val="00E57DEF"/>
    <w:rsid w:val="00E60180"/>
    <w:rsid w:val="00E603EE"/>
    <w:rsid w:val="00E6059C"/>
    <w:rsid w:val="00E607FF"/>
    <w:rsid w:val="00E60FBF"/>
    <w:rsid w:val="00E619A5"/>
    <w:rsid w:val="00E61A8E"/>
    <w:rsid w:val="00E61D4F"/>
    <w:rsid w:val="00E61F2A"/>
    <w:rsid w:val="00E6225C"/>
    <w:rsid w:val="00E623DA"/>
    <w:rsid w:val="00E62586"/>
    <w:rsid w:val="00E62DDD"/>
    <w:rsid w:val="00E62E2E"/>
    <w:rsid w:val="00E63127"/>
    <w:rsid w:val="00E63608"/>
    <w:rsid w:val="00E63703"/>
    <w:rsid w:val="00E63F64"/>
    <w:rsid w:val="00E645DD"/>
    <w:rsid w:val="00E65227"/>
    <w:rsid w:val="00E6550C"/>
    <w:rsid w:val="00E65A1B"/>
    <w:rsid w:val="00E65E6B"/>
    <w:rsid w:val="00E65FA5"/>
    <w:rsid w:val="00E665A1"/>
    <w:rsid w:val="00E66BED"/>
    <w:rsid w:val="00E67153"/>
    <w:rsid w:val="00E67F98"/>
    <w:rsid w:val="00E70063"/>
    <w:rsid w:val="00E701DF"/>
    <w:rsid w:val="00E70477"/>
    <w:rsid w:val="00E7084C"/>
    <w:rsid w:val="00E708B2"/>
    <w:rsid w:val="00E70EF2"/>
    <w:rsid w:val="00E7130D"/>
    <w:rsid w:val="00E71851"/>
    <w:rsid w:val="00E71A35"/>
    <w:rsid w:val="00E72278"/>
    <w:rsid w:val="00E7227A"/>
    <w:rsid w:val="00E72470"/>
    <w:rsid w:val="00E724ED"/>
    <w:rsid w:val="00E72CD7"/>
    <w:rsid w:val="00E73BFD"/>
    <w:rsid w:val="00E742F8"/>
    <w:rsid w:val="00E755CF"/>
    <w:rsid w:val="00E7591B"/>
    <w:rsid w:val="00E75A3C"/>
    <w:rsid w:val="00E75D94"/>
    <w:rsid w:val="00E75F8B"/>
    <w:rsid w:val="00E76579"/>
    <w:rsid w:val="00E7659E"/>
    <w:rsid w:val="00E76D41"/>
    <w:rsid w:val="00E77292"/>
    <w:rsid w:val="00E77CBA"/>
    <w:rsid w:val="00E809D8"/>
    <w:rsid w:val="00E80B87"/>
    <w:rsid w:val="00E80C7C"/>
    <w:rsid w:val="00E81167"/>
    <w:rsid w:val="00E81ACD"/>
    <w:rsid w:val="00E8272E"/>
    <w:rsid w:val="00E82B56"/>
    <w:rsid w:val="00E831BA"/>
    <w:rsid w:val="00E841FE"/>
    <w:rsid w:val="00E84946"/>
    <w:rsid w:val="00E853A4"/>
    <w:rsid w:val="00E85D6A"/>
    <w:rsid w:val="00E86626"/>
    <w:rsid w:val="00E86C8D"/>
    <w:rsid w:val="00E87824"/>
    <w:rsid w:val="00E90607"/>
    <w:rsid w:val="00E90757"/>
    <w:rsid w:val="00E909CE"/>
    <w:rsid w:val="00E909F3"/>
    <w:rsid w:val="00E90B43"/>
    <w:rsid w:val="00E91142"/>
    <w:rsid w:val="00E91253"/>
    <w:rsid w:val="00E9179C"/>
    <w:rsid w:val="00E917D8"/>
    <w:rsid w:val="00E91D31"/>
    <w:rsid w:val="00E91DBD"/>
    <w:rsid w:val="00E92029"/>
    <w:rsid w:val="00E92EA1"/>
    <w:rsid w:val="00E937EC"/>
    <w:rsid w:val="00E940BB"/>
    <w:rsid w:val="00E944FC"/>
    <w:rsid w:val="00E9460E"/>
    <w:rsid w:val="00E946D8"/>
    <w:rsid w:val="00E947E2"/>
    <w:rsid w:val="00E94C1C"/>
    <w:rsid w:val="00E95078"/>
    <w:rsid w:val="00E9514B"/>
    <w:rsid w:val="00E9525F"/>
    <w:rsid w:val="00E953E6"/>
    <w:rsid w:val="00E956D4"/>
    <w:rsid w:val="00E95C14"/>
    <w:rsid w:val="00E95E7E"/>
    <w:rsid w:val="00E95F14"/>
    <w:rsid w:val="00E96259"/>
    <w:rsid w:val="00E962F6"/>
    <w:rsid w:val="00E965D4"/>
    <w:rsid w:val="00E96EF4"/>
    <w:rsid w:val="00E971AC"/>
    <w:rsid w:val="00E972A0"/>
    <w:rsid w:val="00E975F6"/>
    <w:rsid w:val="00E977B5"/>
    <w:rsid w:val="00EA0D7A"/>
    <w:rsid w:val="00EA1050"/>
    <w:rsid w:val="00EA16B9"/>
    <w:rsid w:val="00EA1B43"/>
    <w:rsid w:val="00EA1CDC"/>
    <w:rsid w:val="00EA1E7D"/>
    <w:rsid w:val="00EA203B"/>
    <w:rsid w:val="00EA234F"/>
    <w:rsid w:val="00EA244A"/>
    <w:rsid w:val="00EA26EB"/>
    <w:rsid w:val="00EA2C32"/>
    <w:rsid w:val="00EA380E"/>
    <w:rsid w:val="00EA4441"/>
    <w:rsid w:val="00EA4B23"/>
    <w:rsid w:val="00EA4BE0"/>
    <w:rsid w:val="00EA543C"/>
    <w:rsid w:val="00EA590C"/>
    <w:rsid w:val="00EA5F17"/>
    <w:rsid w:val="00EA659C"/>
    <w:rsid w:val="00EA69CC"/>
    <w:rsid w:val="00EA6AAD"/>
    <w:rsid w:val="00EA6E54"/>
    <w:rsid w:val="00EA7053"/>
    <w:rsid w:val="00EA70FA"/>
    <w:rsid w:val="00EA72A1"/>
    <w:rsid w:val="00EA7B51"/>
    <w:rsid w:val="00EB0298"/>
    <w:rsid w:val="00EB08E4"/>
    <w:rsid w:val="00EB1EC1"/>
    <w:rsid w:val="00EB2400"/>
    <w:rsid w:val="00EB27AC"/>
    <w:rsid w:val="00EB398A"/>
    <w:rsid w:val="00EB3B2C"/>
    <w:rsid w:val="00EB3BCD"/>
    <w:rsid w:val="00EB3E14"/>
    <w:rsid w:val="00EB46AF"/>
    <w:rsid w:val="00EB55ED"/>
    <w:rsid w:val="00EB5852"/>
    <w:rsid w:val="00EB5E48"/>
    <w:rsid w:val="00EB5F93"/>
    <w:rsid w:val="00EB6559"/>
    <w:rsid w:val="00EB66C8"/>
    <w:rsid w:val="00EB68F0"/>
    <w:rsid w:val="00EB6CF0"/>
    <w:rsid w:val="00EB6E08"/>
    <w:rsid w:val="00EC01E7"/>
    <w:rsid w:val="00EC0387"/>
    <w:rsid w:val="00EC04BB"/>
    <w:rsid w:val="00EC054F"/>
    <w:rsid w:val="00EC0750"/>
    <w:rsid w:val="00EC0763"/>
    <w:rsid w:val="00EC155A"/>
    <w:rsid w:val="00EC1B06"/>
    <w:rsid w:val="00EC1D52"/>
    <w:rsid w:val="00EC1D62"/>
    <w:rsid w:val="00EC1F35"/>
    <w:rsid w:val="00EC29CE"/>
    <w:rsid w:val="00EC2A60"/>
    <w:rsid w:val="00EC2CB8"/>
    <w:rsid w:val="00EC3274"/>
    <w:rsid w:val="00EC33DB"/>
    <w:rsid w:val="00EC4370"/>
    <w:rsid w:val="00EC474C"/>
    <w:rsid w:val="00EC6655"/>
    <w:rsid w:val="00EC692D"/>
    <w:rsid w:val="00EC6C60"/>
    <w:rsid w:val="00EC6FD5"/>
    <w:rsid w:val="00EC7F9F"/>
    <w:rsid w:val="00ED01D9"/>
    <w:rsid w:val="00ED0488"/>
    <w:rsid w:val="00ED04D6"/>
    <w:rsid w:val="00ED1286"/>
    <w:rsid w:val="00ED1599"/>
    <w:rsid w:val="00ED1CCA"/>
    <w:rsid w:val="00ED20C4"/>
    <w:rsid w:val="00ED27BB"/>
    <w:rsid w:val="00ED2FEA"/>
    <w:rsid w:val="00ED35FD"/>
    <w:rsid w:val="00ED3F1A"/>
    <w:rsid w:val="00ED4339"/>
    <w:rsid w:val="00ED49DA"/>
    <w:rsid w:val="00ED4F2A"/>
    <w:rsid w:val="00ED4F7C"/>
    <w:rsid w:val="00ED546E"/>
    <w:rsid w:val="00ED56C4"/>
    <w:rsid w:val="00ED5954"/>
    <w:rsid w:val="00ED6C77"/>
    <w:rsid w:val="00ED76C9"/>
    <w:rsid w:val="00EE020B"/>
    <w:rsid w:val="00EE02E6"/>
    <w:rsid w:val="00EE0677"/>
    <w:rsid w:val="00EE0DFB"/>
    <w:rsid w:val="00EE16C5"/>
    <w:rsid w:val="00EE2514"/>
    <w:rsid w:val="00EE2FC7"/>
    <w:rsid w:val="00EE2FF2"/>
    <w:rsid w:val="00EE32E5"/>
    <w:rsid w:val="00EE3728"/>
    <w:rsid w:val="00EE3A27"/>
    <w:rsid w:val="00EE3D49"/>
    <w:rsid w:val="00EE4792"/>
    <w:rsid w:val="00EE4A77"/>
    <w:rsid w:val="00EE5686"/>
    <w:rsid w:val="00EE5D16"/>
    <w:rsid w:val="00EE5D9D"/>
    <w:rsid w:val="00EE669F"/>
    <w:rsid w:val="00EE6B43"/>
    <w:rsid w:val="00EE6E57"/>
    <w:rsid w:val="00EE7460"/>
    <w:rsid w:val="00EE76D8"/>
    <w:rsid w:val="00EE7820"/>
    <w:rsid w:val="00EE7B2E"/>
    <w:rsid w:val="00EF0121"/>
    <w:rsid w:val="00EF041A"/>
    <w:rsid w:val="00EF0775"/>
    <w:rsid w:val="00EF10EC"/>
    <w:rsid w:val="00EF14FD"/>
    <w:rsid w:val="00EF22A4"/>
    <w:rsid w:val="00EF2311"/>
    <w:rsid w:val="00EF2973"/>
    <w:rsid w:val="00EF29C4"/>
    <w:rsid w:val="00EF2A0C"/>
    <w:rsid w:val="00EF353E"/>
    <w:rsid w:val="00EF46A4"/>
    <w:rsid w:val="00EF4772"/>
    <w:rsid w:val="00EF4862"/>
    <w:rsid w:val="00EF4B1B"/>
    <w:rsid w:val="00EF4E1E"/>
    <w:rsid w:val="00EF5154"/>
    <w:rsid w:val="00EF5259"/>
    <w:rsid w:val="00EF53B5"/>
    <w:rsid w:val="00EF5C6A"/>
    <w:rsid w:val="00EF6641"/>
    <w:rsid w:val="00EF6948"/>
    <w:rsid w:val="00EF7276"/>
    <w:rsid w:val="00EF7434"/>
    <w:rsid w:val="00EF7883"/>
    <w:rsid w:val="00EF79F7"/>
    <w:rsid w:val="00EF7B67"/>
    <w:rsid w:val="00F00186"/>
    <w:rsid w:val="00F002AE"/>
    <w:rsid w:val="00F004D7"/>
    <w:rsid w:val="00F0080D"/>
    <w:rsid w:val="00F00A5E"/>
    <w:rsid w:val="00F00F22"/>
    <w:rsid w:val="00F01D68"/>
    <w:rsid w:val="00F01D7D"/>
    <w:rsid w:val="00F01FFE"/>
    <w:rsid w:val="00F02046"/>
    <w:rsid w:val="00F026CA"/>
    <w:rsid w:val="00F02800"/>
    <w:rsid w:val="00F02AE0"/>
    <w:rsid w:val="00F02DD5"/>
    <w:rsid w:val="00F02F0B"/>
    <w:rsid w:val="00F030DB"/>
    <w:rsid w:val="00F0393F"/>
    <w:rsid w:val="00F03972"/>
    <w:rsid w:val="00F03C15"/>
    <w:rsid w:val="00F040A8"/>
    <w:rsid w:val="00F042FB"/>
    <w:rsid w:val="00F052B5"/>
    <w:rsid w:val="00F05D7F"/>
    <w:rsid w:val="00F06228"/>
    <w:rsid w:val="00F064F6"/>
    <w:rsid w:val="00F06CB5"/>
    <w:rsid w:val="00F06D9F"/>
    <w:rsid w:val="00F0718C"/>
    <w:rsid w:val="00F0721B"/>
    <w:rsid w:val="00F07539"/>
    <w:rsid w:val="00F07AA2"/>
    <w:rsid w:val="00F10359"/>
    <w:rsid w:val="00F1038B"/>
    <w:rsid w:val="00F105FF"/>
    <w:rsid w:val="00F106CC"/>
    <w:rsid w:val="00F1079E"/>
    <w:rsid w:val="00F10911"/>
    <w:rsid w:val="00F10B6B"/>
    <w:rsid w:val="00F10BBB"/>
    <w:rsid w:val="00F10C9C"/>
    <w:rsid w:val="00F10F93"/>
    <w:rsid w:val="00F111A9"/>
    <w:rsid w:val="00F1155D"/>
    <w:rsid w:val="00F115BD"/>
    <w:rsid w:val="00F11786"/>
    <w:rsid w:val="00F11D7F"/>
    <w:rsid w:val="00F11E1C"/>
    <w:rsid w:val="00F12137"/>
    <w:rsid w:val="00F12550"/>
    <w:rsid w:val="00F12EB5"/>
    <w:rsid w:val="00F132D2"/>
    <w:rsid w:val="00F134F7"/>
    <w:rsid w:val="00F144B7"/>
    <w:rsid w:val="00F14CD0"/>
    <w:rsid w:val="00F1503A"/>
    <w:rsid w:val="00F15296"/>
    <w:rsid w:val="00F15667"/>
    <w:rsid w:val="00F15D23"/>
    <w:rsid w:val="00F15E59"/>
    <w:rsid w:val="00F16BBE"/>
    <w:rsid w:val="00F16BE9"/>
    <w:rsid w:val="00F16C3F"/>
    <w:rsid w:val="00F176C2"/>
    <w:rsid w:val="00F2010A"/>
    <w:rsid w:val="00F2020F"/>
    <w:rsid w:val="00F20681"/>
    <w:rsid w:val="00F20997"/>
    <w:rsid w:val="00F21548"/>
    <w:rsid w:val="00F216A2"/>
    <w:rsid w:val="00F217F1"/>
    <w:rsid w:val="00F218BB"/>
    <w:rsid w:val="00F21B3B"/>
    <w:rsid w:val="00F21D2A"/>
    <w:rsid w:val="00F22456"/>
    <w:rsid w:val="00F23386"/>
    <w:rsid w:val="00F2345A"/>
    <w:rsid w:val="00F23AE0"/>
    <w:rsid w:val="00F23C84"/>
    <w:rsid w:val="00F24E04"/>
    <w:rsid w:val="00F254B6"/>
    <w:rsid w:val="00F25677"/>
    <w:rsid w:val="00F25699"/>
    <w:rsid w:val="00F2572A"/>
    <w:rsid w:val="00F25F79"/>
    <w:rsid w:val="00F2637C"/>
    <w:rsid w:val="00F2652C"/>
    <w:rsid w:val="00F26EE8"/>
    <w:rsid w:val="00F27189"/>
    <w:rsid w:val="00F27282"/>
    <w:rsid w:val="00F27AC4"/>
    <w:rsid w:val="00F27B23"/>
    <w:rsid w:val="00F30169"/>
    <w:rsid w:val="00F30298"/>
    <w:rsid w:val="00F3048C"/>
    <w:rsid w:val="00F309B6"/>
    <w:rsid w:val="00F30E03"/>
    <w:rsid w:val="00F314BF"/>
    <w:rsid w:val="00F32203"/>
    <w:rsid w:val="00F326CC"/>
    <w:rsid w:val="00F326D1"/>
    <w:rsid w:val="00F32915"/>
    <w:rsid w:val="00F32BE3"/>
    <w:rsid w:val="00F32C35"/>
    <w:rsid w:val="00F32CD5"/>
    <w:rsid w:val="00F33356"/>
    <w:rsid w:val="00F33543"/>
    <w:rsid w:val="00F335DC"/>
    <w:rsid w:val="00F337C2"/>
    <w:rsid w:val="00F3387B"/>
    <w:rsid w:val="00F339D1"/>
    <w:rsid w:val="00F33D24"/>
    <w:rsid w:val="00F33FE2"/>
    <w:rsid w:val="00F3421B"/>
    <w:rsid w:val="00F34411"/>
    <w:rsid w:val="00F34818"/>
    <w:rsid w:val="00F3491F"/>
    <w:rsid w:val="00F35396"/>
    <w:rsid w:val="00F35736"/>
    <w:rsid w:val="00F35D08"/>
    <w:rsid w:val="00F3621D"/>
    <w:rsid w:val="00F363D3"/>
    <w:rsid w:val="00F36B52"/>
    <w:rsid w:val="00F36DDD"/>
    <w:rsid w:val="00F371F0"/>
    <w:rsid w:val="00F372F5"/>
    <w:rsid w:val="00F373D0"/>
    <w:rsid w:val="00F376FA"/>
    <w:rsid w:val="00F3788E"/>
    <w:rsid w:val="00F37E25"/>
    <w:rsid w:val="00F414EE"/>
    <w:rsid w:val="00F418A9"/>
    <w:rsid w:val="00F41FD3"/>
    <w:rsid w:val="00F421EC"/>
    <w:rsid w:val="00F42394"/>
    <w:rsid w:val="00F42BC5"/>
    <w:rsid w:val="00F42E0A"/>
    <w:rsid w:val="00F4306C"/>
    <w:rsid w:val="00F430AB"/>
    <w:rsid w:val="00F4314F"/>
    <w:rsid w:val="00F43273"/>
    <w:rsid w:val="00F43603"/>
    <w:rsid w:val="00F4486A"/>
    <w:rsid w:val="00F44A95"/>
    <w:rsid w:val="00F44AFA"/>
    <w:rsid w:val="00F44D6F"/>
    <w:rsid w:val="00F44F98"/>
    <w:rsid w:val="00F451AD"/>
    <w:rsid w:val="00F451C7"/>
    <w:rsid w:val="00F453E8"/>
    <w:rsid w:val="00F45659"/>
    <w:rsid w:val="00F45A46"/>
    <w:rsid w:val="00F45B16"/>
    <w:rsid w:val="00F45D25"/>
    <w:rsid w:val="00F4638C"/>
    <w:rsid w:val="00F4657B"/>
    <w:rsid w:val="00F47DD9"/>
    <w:rsid w:val="00F50344"/>
    <w:rsid w:val="00F5094C"/>
    <w:rsid w:val="00F5098C"/>
    <w:rsid w:val="00F51EE4"/>
    <w:rsid w:val="00F5236F"/>
    <w:rsid w:val="00F52BCF"/>
    <w:rsid w:val="00F53BAC"/>
    <w:rsid w:val="00F53BC3"/>
    <w:rsid w:val="00F5403B"/>
    <w:rsid w:val="00F5457F"/>
    <w:rsid w:val="00F546AA"/>
    <w:rsid w:val="00F54834"/>
    <w:rsid w:val="00F55A97"/>
    <w:rsid w:val="00F55E8B"/>
    <w:rsid w:val="00F561A2"/>
    <w:rsid w:val="00F56B06"/>
    <w:rsid w:val="00F56B2F"/>
    <w:rsid w:val="00F571C7"/>
    <w:rsid w:val="00F57554"/>
    <w:rsid w:val="00F57980"/>
    <w:rsid w:val="00F57FB1"/>
    <w:rsid w:val="00F6001D"/>
    <w:rsid w:val="00F602FD"/>
    <w:rsid w:val="00F6040F"/>
    <w:rsid w:val="00F604A1"/>
    <w:rsid w:val="00F607E1"/>
    <w:rsid w:val="00F60CD2"/>
    <w:rsid w:val="00F615C1"/>
    <w:rsid w:val="00F61794"/>
    <w:rsid w:val="00F61815"/>
    <w:rsid w:val="00F61F88"/>
    <w:rsid w:val="00F621E9"/>
    <w:rsid w:val="00F62B6C"/>
    <w:rsid w:val="00F62D73"/>
    <w:rsid w:val="00F62F3D"/>
    <w:rsid w:val="00F63809"/>
    <w:rsid w:val="00F63CD1"/>
    <w:rsid w:val="00F63FC4"/>
    <w:rsid w:val="00F6485C"/>
    <w:rsid w:val="00F6487B"/>
    <w:rsid w:val="00F6498B"/>
    <w:rsid w:val="00F6564F"/>
    <w:rsid w:val="00F658C0"/>
    <w:rsid w:val="00F659B0"/>
    <w:rsid w:val="00F6614D"/>
    <w:rsid w:val="00F6639F"/>
    <w:rsid w:val="00F6656C"/>
    <w:rsid w:val="00F66972"/>
    <w:rsid w:val="00F66F39"/>
    <w:rsid w:val="00F66FC0"/>
    <w:rsid w:val="00F67262"/>
    <w:rsid w:val="00F67432"/>
    <w:rsid w:val="00F67F27"/>
    <w:rsid w:val="00F67F79"/>
    <w:rsid w:val="00F70C66"/>
    <w:rsid w:val="00F71000"/>
    <w:rsid w:val="00F716A3"/>
    <w:rsid w:val="00F719B9"/>
    <w:rsid w:val="00F71B44"/>
    <w:rsid w:val="00F71B7A"/>
    <w:rsid w:val="00F71C45"/>
    <w:rsid w:val="00F71C74"/>
    <w:rsid w:val="00F71E49"/>
    <w:rsid w:val="00F71FA8"/>
    <w:rsid w:val="00F72051"/>
    <w:rsid w:val="00F736A3"/>
    <w:rsid w:val="00F74172"/>
    <w:rsid w:val="00F7465D"/>
    <w:rsid w:val="00F74670"/>
    <w:rsid w:val="00F74B2A"/>
    <w:rsid w:val="00F74F23"/>
    <w:rsid w:val="00F75611"/>
    <w:rsid w:val="00F756C7"/>
    <w:rsid w:val="00F7577F"/>
    <w:rsid w:val="00F759DC"/>
    <w:rsid w:val="00F75B9D"/>
    <w:rsid w:val="00F75F77"/>
    <w:rsid w:val="00F76366"/>
    <w:rsid w:val="00F7671C"/>
    <w:rsid w:val="00F76833"/>
    <w:rsid w:val="00F76AFD"/>
    <w:rsid w:val="00F76E39"/>
    <w:rsid w:val="00F770A1"/>
    <w:rsid w:val="00F77200"/>
    <w:rsid w:val="00F773D3"/>
    <w:rsid w:val="00F7755D"/>
    <w:rsid w:val="00F7773C"/>
    <w:rsid w:val="00F77933"/>
    <w:rsid w:val="00F80037"/>
    <w:rsid w:val="00F800B4"/>
    <w:rsid w:val="00F80651"/>
    <w:rsid w:val="00F808D5"/>
    <w:rsid w:val="00F811F0"/>
    <w:rsid w:val="00F81305"/>
    <w:rsid w:val="00F8168E"/>
    <w:rsid w:val="00F81BAA"/>
    <w:rsid w:val="00F82081"/>
    <w:rsid w:val="00F821FB"/>
    <w:rsid w:val="00F8269B"/>
    <w:rsid w:val="00F82EC0"/>
    <w:rsid w:val="00F831EC"/>
    <w:rsid w:val="00F834D5"/>
    <w:rsid w:val="00F83652"/>
    <w:rsid w:val="00F836CD"/>
    <w:rsid w:val="00F836F8"/>
    <w:rsid w:val="00F83902"/>
    <w:rsid w:val="00F84684"/>
    <w:rsid w:val="00F84C3B"/>
    <w:rsid w:val="00F84D07"/>
    <w:rsid w:val="00F84EC9"/>
    <w:rsid w:val="00F8508A"/>
    <w:rsid w:val="00F85212"/>
    <w:rsid w:val="00F856F6"/>
    <w:rsid w:val="00F86211"/>
    <w:rsid w:val="00F86F97"/>
    <w:rsid w:val="00F87BD8"/>
    <w:rsid w:val="00F90323"/>
    <w:rsid w:val="00F904E1"/>
    <w:rsid w:val="00F906F9"/>
    <w:rsid w:val="00F9078E"/>
    <w:rsid w:val="00F90DCC"/>
    <w:rsid w:val="00F91412"/>
    <w:rsid w:val="00F917D0"/>
    <w:rsid w:val="00F91A49"/>
    <w:rsid w:val="00F91C95"/>
    <w:rsid w:val="00F91DE8"/>
    <w:rsid w:val="00F91E5B"/>
    <w:rsid w:val="00F91F19"/>
    <w:rsid w:val="00F921D4"/>
    <w:rsid w:val="00F92627"/>
    <w:rsid w:val="00F92975"/>
    <w:rsid w:val="00F92CC9"/>
    <w:rsid w:val="00F92DCE"/>
    <w:rsid w:val="00F92E11"/>
    <w:rsid w:val="00F934D0"/>
    <w:rsid w:val="00F9387E"/>
    <w:rsid w:val="00F93C32"/>
    <w:rsid w:val="00F93EF3"/>
    <w:rsid w:val="00F93F22"/>
    <w:rsid w:val="00F94340"/>
    <w:rsid w:val="00F9445E"/>
    <w:rsid w:val="00F947A1"/>
    <w:rsid w:val="00F94A43"/>
    <w:rsid w:val="00F94B1D"/>
    <w:rsid w:val="00F94BDF"/>
    <w:rsid w:val="00F950D7"/>
    <w:rsid w:val="00F95EA3"/>
    <w:rsid w:val="00F9601D"/>
    <w:rsid w:val="00F964CE"/>
    <w:rsid w:val="00F965F1"/>
    <w:rsid w:val="00F9668E"/>
    <w:rsid w:val="00F966AC"/>
    <w:rsid w:val="00F96CB8"/>
    <w:rsid w:val="00F970E5"/>
    <w:rsid w:val="00F977B4"/>
    <w:rsid w:val="00F97E39"/>
    <w:rsid w:val="00FA0001"/>
    <w:rsid w:val="00FA0186"/>
    <w:rsid w:val="00FA02F8"/>
    <w:rsid w:val="00FA04EE"/>
    <w:rsid w:val="00FA08DD"/>
    <w:rsid w:val="00FA0A5D"/>
    <w:rsid w:val="00FA0EBE"/>
    <w:rsid w:val="00FA1104"/>
    <w:rsid w:val="00FA14EB"/>
    <w:rsid w:val="00FA1D1D"/>
    <w:rsid w:val="00FA22C7"/>
    <w:rsid w:val="00FA2831"/>
    <w:rsid w:val="00FA2A11"/>
    <w:rsid w:val="00FA2EC9"/>
    <w:rsid w:val="00FA33D1"/>
    <w:rsid w:val="00FA3458"/>
    <w:rsid w:val="00FA34C6"/>
    <w:rsid w:val="00FA379F"/>
    <w:rsid w:val="00FA3D0D"/>
    <w:rsid w:val="00FA3E2C"/>
    <w:rsid w:val="00FA47F1"/>
    <w:rsid w:val="00FA4852"/>
    <w:rsid w:val="00FA4C2D"/>
    <w:rsid w:val="00FA507A"/>
    <w:rsid w:val="00FA55C3"/>
    <w:rsid w:val="00FA5F29"/>
    <w:rsid w:val="00FA61CB"/>
    <w:rsid w:val="00FA6D07"/>
    <w:rsid w:val="00FA7B9E"/>
    <w:rsid w:val="00FB024E"/>
    <w:rsid w:val="00FB052E"/>
    <w:rsid w:val="00FB09DB"/>
    <w:rsid w:val="00FB0BD1"/>
    <w:rsid w:val="00FB108B"/>
    <w:rsid w:val="00FB14BA"/>
    <w:rsid w:val="00FB1904"/>
    <w:rsid w:val="00FB1ABC"/>
    <w:rsid w:val="00FB1C15"/>
    <w:rsid w:val="00FB20C8"/>
    <w:rsid w:val="00FB2200"/>
    <w:rsid w:val="00FB2FDD"/>
    <w:rsid w:val="00FB3124"/>
    <w:rsid w:val="00FB323D"/>
    <w:rsid w:val="00FB33A1"/>
    <w:rsid w:val="00FB35F1"/>
    <w:rsid w:val="00FB3674"/>
    <w:rsid w:val="00FB389C"/>
    <w:rsid w:val="00FB3AF1"/>
    <w:rsid w:val="00FB3B25"/>
    <w:rsid w:val="00FB3BE6"/>
    <w:rsid w:val="00FB3BE9"/>
    <w:rsid w:val="00FB4890"/>
    <w:rsid w:val="00FB4F25"/>
    <w:rsid w:val="00FB5062"/>
    <w:rsid w:val="00FB5251"/>
    <w:rsid w:val="00FB5280"/>
    <w:rsid w:val="00FB5332"/>
    <w:rsid w:val="00FB53B7"/>
    <w:rsid w:val="00FB56AA"/>
    <w:rsid w:val="00FB574D"/>
    <w:rsid w:val="00FB5EB1"/>
    <w:rsid w:val="00FB60BF"/>
    <w:rsid w:val="00FB612A"/>
    <w:rsid w:val="00FB622D"/>
    <w:rsid w:val="00FB644F"/>
    <w:rsid w:val="00FB6B81"/>
    <w:rsid w:val="00FB704A"/>
    <w:rsid w:val="00FB7515"/>
    <w:rsid w:val="00FB7BCA"/>
    <w:rsid w:val="00FB7E2F"/>
    <w:rsid w:val="00FB7EB6"/>
    <w:rsid w:val="00FC0AEC"/>
    <w:rsid w:val="00FC112C"/>
    <w:rsid w:val="00FC1255"/>
    <w:rsid w:val="00FC1925"/>
    <w:rsid w:val="00FC248C"/>
    <w:rsid w:val="00FC2DAB"/>
    <w:rsid w:val="00FC2DAC"/>
    <w:rsid w:val="00FC2E32"/>
    <w:rsid w:val="00FC39F4"/>
    <w:rsid w:val="00FC3B19"/>
    <w:rsid w:val="00FC3B6B"/>
    <w:rsid w:val="00FC3FA1"/>
    <w:rsid w:val="00FC42E3"/>
    <w:rsid w:val="00FC479D"/>
    <w:rsid w:val="00FC47B9"/>
    <w:rsid w:val="00FC4F5D"/>
    <w:rsid w:val="00FC4FC2"/>
    <w:rsid w:val="00FC532D"/>
    <w:rsid w:val="00FC5B6E"/>
    <w:rsid w:val="00FC5D0B"/>
    <w:rsid w:val="00FC5DBA"/>
    <w:rsid w:val="00FC5E1B"/>
    <w:rsid w:val="00FC601F"/>
    <w:rsid w:val="00FC6250"/>
    <w:rsid w:val="00FC6760"/>
    <w:rsid w:val="00FC7827"/>
    <w:rsid w:val="00FC7981"/>
    <w:rsid w:val="00FC7D60"/>
    <w:rsid w:val="00FC7DA5"/>
    <w:rsid w:val="00FD07F0"/>
    <w:rsid w:val="00FD0EE3"/>
    <w:rsid w:val="00FD0F26"/>
    <w:rsid w:val="00FD1381"/>
    <w:rsid w:val="00FD17C4"/>
    <w:rsid w:val="00FD1F70"/>
    <w:rsid w:val="00FD286E"/>
    <w:rsid w:val="00FD30D1"/>
    <w:rsid w:val="00FD322C"/>
    <w:rsid w:val="00FD3664"/>
    <w:rsid w:val="00FD378C"/>
    <w:rsid w:val="00FD3DF1"/>
    <w:rsid w:val="00FD43A4"/>
    <w:rsid w:val="00FD46EE"/>
    <w:rsid w:val="00FD4878"/>
    <w:rsid w:val="00FD4BBA"/>
    <w:rsid w:val="00FD5467"/>
    <w:rsid w:val="00FD5762"/>
    <w:rsid w:val="00FD59DF"/>
    <w:rsid w:val="00FD5B89"/>
    <w:rsid w:val="00FD5EDA"/>
    <w:rsid w:val="00FD61B5"/>
    <w:rsid w:val="00FD641C"/>
    <w:rsid w:val="00FD67AC"/>
    <w:rsid w:val="00FD6AF6"/>
    <w:rsid w:val="00FD761D"/>
    <w:rsid w:val="00FD76C3"/>
    <w:rsid w:val="00FE050E"/>
    <w:rsid w:val="00FE0665"/>
    <w:rsid w:val="00FE0696"/>
    <w:rsid w:val="00FE0AB9"/>
    <w:rsid w:val="00FE0C9F"/>
    <w:rsid w:val="00FE17BB"/>
    <w:rsid w:val="00FE1C25"/>
    <w:rsid w:val="00FE22A3"/>
    <w:rsid w:val="00FE2680"/>
    <w:rsid w:val="00FE2AFD"/>
    <w:rsid w:val="00FE2E87"/>
    <w:rsid w:val="00FE2F5C"/>
    <w:rsid w:val="00FE2FCE"/>
    <w:rsid w:val="00FE30F0"/>
    <w:rsid w:val="00FE35D7"/>
    <w:rsid w:val="00FE37A9"/>
    <w:rsid w:val="00FE3B0F"/>
    <w:rsid w:val="00FE3C87"/>
    <w:rsid w:val="00FE3DB4"/>
    <w:rsid w:val="00FE3F99"/>
    <w:rsid w:val="00FE4970"/>
    <w:rsid w:val="00FE5737"/>
    <w:rsid w:val="00FE5FC6"/>
    <w:rsid w:val="00FE6388"/>
    <w:rsid w:val="00FE6AF3"/>
    <w:rsid w:val="00FE6AFA"/>
    <w:rsid w:val="00FE724C"/>
    <w:rsid w:val="00FE7420"/>
    <w:rsid w:val="00FE77F2"/>
    <w:rsid w:val="00FE7E49"/>
    <w:rsid w:val="00FF0063"/>
    <w:rsid w:val="00FF04B8"/>
    <w:rsid w:val="00FF0C04"/>
    <w:rsid w:val="00FF0D62"/>
    <w:rsid w:val="00FF1B28"/>
    <w:rsid w:val="00FF2112"/>
    <w:rsid w:val="00FF246A"/>
    <w:rsid w:val="00FF2523"/>
    <w:rsid w:val="00FF2C03"/>
    <w:rsid w:val="00FF2F01"/>
    <w:rsid w:val="00FF33E7"/>
    <w:rsid w:val="00FF3B4A"/>
    <w:rsid w:val="00FF3D7F"/>
    <w:rsid w:val="00FF3D8B"/>
    <w:rsid w:val="00FF4146"/>
    <w:rsid w:val="00FF4387"/>
    <w:rsid w:val="00FF4565"/>
    <w:rsid w:val="00FF45B5"/>
    <w:rsid w:val="00FF494A"/>
    <w:rsid w:val="00FF54EC"/>
    <w:rsid w:val="00FF5F42"/>
    <w:rsid w:val="00FF69DD"/>
    <w:rsid w:val="00FF6AE8"/>
    <w:rsid w:val="00FF72E9"/>
    <w:rsid w:val="00FF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6B119F"/>
  <w15:chartTrackingRefBased/>
  <w15:docId w15:val="{9182276F-DA21-6947-B60E-BFB44C5B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E8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1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14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2A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2A4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460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0B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460B8"/>
  </w:style>
  <w:style w:type="paragraph" w:styleId="Revision">
    <w:name w:val="Revision"/>
    <w:hidden/>
    <w:uiPriority w:val="99"/>
    <w:semiHidden/>
    <w:rsid w:val="0006304A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B044F"/>
  </w:style>
  <w:style w:type="paragraph" w:styleId="Header">
    <w:name w:val="header"/>
    <w:basedOn w:val="Normal"/>
    <w:link w:val="HeaderChar"/>
    <w:uiPriority w:val="99"/>
    <w:unhideWhenUsed/>
    <w:rsid w:val="009B04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44F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37E2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87E57"/>
  </w:style>
  <w:style w:type="paragraph" w:customStyle="1" w:styleId="EndNoteBibliographyTitle">
    <w:name w:val="EndNote Bibliography Title"/>
    <w:basedOn w:val="Normal"/>
    <w:link w:val="EndNoteBibliographyTitleChar"/>
    <w:rsid w:val="004B46F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46F8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B46F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46F8"/>
    <w:rPr>
      <w:rFonts w:ascii="Times New Roman" w:eastAsia="Times New Roman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unhideWhenUsed/>
    <w:rsid w:val="009A3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9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96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96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C2C2C"/>
    <w:rPr>
      <w:i/>
      <w:iCs/>
    </w:rPr>
  </w:style>
  <w:style w:type="table" w:styleId="TableGrid">
    <w:name w:val="Table Grid"/>
    <w:basedOn w:val="TableNormal"/>
    <w:uiPriority w:val="39"/>
    <w:rsid w:val="00BC2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C2C2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C2C2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3">
    <w:name w:val="List Table 2 Accent 3"/>
    <w:basedOn w:val="TableNormal"/>
    <w:uiPriority w:val="47"/>
    <w:rsid w:val="00BC2C2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040132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7511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F14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D52F84"/>
    <w:rPr>
      <w:color w:val="954F72" w:themeColor="followedHyperlink"/>
      <w:u w:val="single"/>
    </w:rPr>
  </w:style>
  <w:style w:type="table" w:styleId="GridTable7Colorful-Accent6">
    <w:name w:val="Grid Table 7 Colorful Accent 6"/>
    <w:basedOn w:val="TableNormal"/>
    <w:uiPriority w:val="52"/>
    <w:rsid w:val="008C682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8C682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02444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C435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A75A8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52780E-1E45-4620-998D-38FE7885A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4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rodsky</dc:creator>
  <cp:keywords/>
  <dc:description/>
  <cp:lastModifiedBy>Nguyen, Nga Hong</cp:lastModifiedBy>
  <cp:revision>75</cp:revision>
  <cp:lastPrinted>2023-08-11T19:38:00Z</cp:lastPrinted>
  <dcterms:created xsi:type="dcterms:W3CDTF">2023-10-17T09:17:00Z</dcterms:created>
  <dcterms:modified xsi:type="dcterms:W3CDTF">2023-11-07T21:20:00Z</dcterms:modified>
</cp:coreProperties>
</file>